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6206" w:rsidRDefault="00916206" w:rsidP="001C7DD3">
      <w:pPr>
        <w:rPr>
          <w:rFonts w:asciiTheme="minorHAnsi" w:hAnsiTheme="minorHAnsi"/>
          <w:b/>
          <w:noProof/>
          <w:sz w:val="22"/>
          <w:szCs w:val="22"/>
        </w:rPr>
      </w:pPr>
      <w:r>
        <w:rPr>
          <w:rFonts w:asciiTheme="minorHAnsi" w:hAnsiTheme="minorHAnsi"/>
          <w:b/>
          <w:noProof/>
          <w:sz w:val="22"/>
          <w:szCs w:val="22"/>
        </w:rPr>
        <w:t>Proposed Web Supplements</w:t>
      </w:r>
    </w:p>
    <w:p w:rsidR="00916206" w:rsidRDefault="00916206" w:rsidP="001C7DD3">
      <w:pPr>
        <w:rPr>
          <w:rFonts w:asciiTheme="minorHAnsi" w:hAnsiTheme="minorHAnsi"/>
          <w:b/>
          <w:noProof/>
          <w:sz w:val="22"/>
          <w:szCs w:val="22"/>
        </w:rPr>
      </w:pPr>
    </w:p>
    <w:p w:rsidR="00B866D5" w:rsidRPr="00B866D5" w:rsidRDefault="00916206" w:rsidP="001C7DD3">
      <w:pPr>
        <w:rPr>
          <w:rFonts w:asciiTheme="minorHAnsi" w:hAnsiTheme="minorHAnsi"/>
          <w:b/>
          <w:noProof/>
          <w:sz w:val="22"/>
          <w:szCs w:val="22"/>
        </w:rPr>
      </w:pPr>
      <w:r>
        <w:rPr>
          <w:rFonts w:asciiTheme="minorHAnsi" w:hAnsiTheme="minorHAnsi"/>
          <w:b/>
          <w:noProof/>
          <w:sz w:val="22"/>
          <w:szCs w:val="22"/>
        </w:rPr>
        <w:t>DR Case</w:t>
      </w:r>
    </w:p>
    <w:p w:rsidR="00B866D5" w:rsidRDefault="00B866D5" w:rsidP="001C7DD3">
      <w:pPr>
        <w:rPr>
          <w:rFonts w:asciiTheme="minorHAnsi" w:hAnsiTheme="minorHAnsi"/>
          <w:noProof/>
          <w:sz w:val="22"/>
          <w:szCs w:val="22"/>
        </w:rPr>
      </w:pPr>
    </w:p>
    <w:p w:rsidR="00902B0F" w:rsidRDefault="00B866D5" w:rsidP="001D6605">
      <w:pPr>
        <w:spacing w:line="360" w:lineRule="auto"/>
        <w:ind w:firstLine="708"/>
        <w:rPr>
          <w:noProof/>
        </w:rPr>
      </w:pPr>
      <w:r>
        <w:rPr>
          <w:rFonts w:ascii="Calibri" w:hAnsi="Calibri"/>
          <w:sz w:val="22"/>
          <w:szCs w:val="22"/>
          <w:lang w:val="en-GB"/>
        </w:rPr>
        <w:t>The DR patient was 51 years old with Karnofsky performance status of 90 and a palpable 1cm left level IIA</w:t>
      </w:r>
      <w:r w:rsidR="00B92ABC">
        <w:rPr>
          <w:rFonts w:ascii="Calibri" w:hAnsi="Calibri"/>
          <w:sz w:val="22"/>
          <w:szCs w:val="22"/>
          <w:lang w:val="en-GB"/>
        </w:rPr>
        <w:t xml:space="preserve"> LN</w:t>
      </w:r>
      <w:r>
        <w:rPr>
          <w:rFonts w:ascii="Calibri" w:hAnsi="Calibri"/>
          <w:sz w:val="22"/>
          <w:szCs w:val="22"/>
          <w:lang w:val="en-GB"/>
        </w:rPr>
        <w:t xml:space="preserve">. Panendoscopy revealed a 20x15 mm ulcerative lesion on the left lateral tongue, confirmed on biopsy as moderately differentiated squamous cell carcinoma. Contrast-enhanced diagnostic CT scan of the neck, chest and abdomen demonstrated only the tongue lesion with two suspicious left level II nodes. MRI neck measured the primary lesion at 26x15 mm and the lymph nodes at 10 mm and 11 mm.  The patient underwent en bloc resection, partial glossectomy and left modified radical neck dissection with reconstruction (free radial forearm flap). Pathology report confirmed a moderately differentiated 27 mm squamous cell carcinoma of the left lateral tongue with a depth of invasion of 18 mm. Medial and lateral margins were positive. Of 29 lymph nodes removed, one level IIA lymph node was involved, measuring 23mm in size with ECE. There was no angio- or perineural invasion. </w:t>
      </w:r>
    </w:p>
    <w:p w:rsidR="00111DF7" w:rsidRDefault="00111DF7" w:rsidP="001C7DD3">
      <w:pPr>
        <w:rPr>
          <w:noProof/>
        </w:rPr>
      </w:pPr>
    </w:p>
    <w:p w:rsidR="00916206" w:rsidRDefault="00916206" w:rsidP="001C7DD3">
      <w:pPr>
        <w:rPr>
          <w:noProof/>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bookmarkStart w:id="0" w:name="_GoBack"/>
      <w:bookmarkEnd w:id="0"/>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pPr>
    </w:p>
    <w:p w:rsidR="00F005D7" w:rsidRDefault="00F005D7" w:rsidP="001C7DD3">
      <w:pPr>
        <w:rPr>
          <w:rFonts w:asciiTheme="minorHAnsi" w:hAnsiTheme="minorHAnsi"/>
          <w:b/>
          <w:noProof/>
          <w:sz w:val="22"/>
          <w:szCs w:val="22"/>
        </w:rPr>
        <w:sectPr w:rsidR="00F005D7" w:rsidSect="005924EF">
          <w:headerReference w:type="default" r:id="rId8"/>
          <w:footerReference w:type="even" r:id="rId9"/>
          <w:footerReference w:type="default" r:id="rId10"/>
          <w:pgSz w:w="11906" w:h="16838"/>
          <w:pgMar w:top="1418" w:right="1418" w:bottom="1418" w:left="1418" w:header="709" w:footer="709" w:gutter="0"/>
          <w:pgNumType w:start="33"/>
          <w:cols w:space="708"/>
          <w:docGrid w:linePitch="360"/>
        </w:sectPr>
      </w:pPr>
    </w:p>
    <w:p w:rsidR="00916206" w:rsidRPr="00916206" w:rsidRDefault="0077019C" w:rsidP="001C7DD3">
      <w:pPr>
        <w:rPr>
          <w:rFonts w:asciiTheme="minorHAnsi" w:hAnsiTheme="minorHAnsi"/>
          <w:b/>
          <w:noProof/>
          <w:sz w:val="22"/>
          <w:szCs w:val="22"/>
        </w:rPr>
      </w:pPr>
      <w:r>
        <w:rPr>
          <w:rFonts w:asciiTheme="minorHAnsi" w:hAnsiTheme="minorHAnsi"/>
          <w:b/>
          <w:noProof/>
          <w:sz w:val="22"/>
          <w:szCs w:val="22"/>
        </w:rPr>
        <w:lastRenderedPageBreak/>
        <w:t xml:space="preserve">Additional file 1: </w:t>
      </w:r>
      <w:r w:rsidR="00916206" w:rsidRPr="00916206">
        <w:rPr>
          <w:rFonts w:asciiTheme="minorHAnsi" w:hAnsiTheme="minorHAnsi"/>
          <w:b/>
          <w:noProof/>
          <w:sz w:val="22"/>
          <w:szCs w:val="22"/>
        </w:rPr>
        <w:t>Table</w:t>
      </w:r>
      <w:r>
        <w:rPr>
          <w:rFonts w:asciiTheme="minorHAnsi" w:hAnsiTheme="minorHAnsi"/>
          <w:b/>
          <w:noProof/>
          <w:sz w:val="22"/>
          <w:szCs w:val="22"/>
        </w:rPr>
        <w:t xml:space="preserve"> S1</w:t>
      </w:r>
    </w:p>
    <w:p w:rsidR="00916206" w:rsidRDefault="00916206" w:rsidP="001C7DD3">
      <w:pPr>
        <w:rPr>
          <w:noProof/>
        </w:rPr>
      </w:pPr>
    </w:p>
    <w:p w:rsidR="00916206" w:rsidRPr="00F6755B" w:rsidRDefault="003A11F1" w:rsidP="00916206">
      <w:pPr>
        <w:spacing w:line="360" w:lineRule="auto"/>
        <w:rPr>
          <w:rFonts w:asciiTheme="minorHAnsi" w:hAnsiTheme="minorHAnsi"/>
          <w:noProof/>
          <w:sz w:val="22"/>
          <w:szCs w:val="22"/>
        </w:rPr>
      </w:pPr>
      <w:r>
        <w:rPr>
          <w:rFonts w:asciiTheme="minorHAnsi" w:hAnsiTheme="minorHAnsi"/>
          <w:noProof/>
          <w:sz w:val="22"/>
          <w:szCs w:val="22"/>
        </w:rPr>
        <w:t>V</w:t>
      </w:r>
      <w:r w:rsidR="00916206">
        <w:rPr>
          <w:rFonts w:asciiTheme="minorHAnsi" w:hAnsiTheme="minorHAnsi"/>
          <w:noProof/>
          <w:sz w:val="22"/>
          <w:szCs w:val="22"/>
        </w:rPr>
        <w:t>olume</w:t>
      </w:r>
      <w:r w:rsidR="004C3210">
        <w:rPr>
          <w:rFonts w:asciiTheme="minorHAnsi" w:hAnsiTheme="minorHAnsi"/>
          <w:noProof/>
          <w:sz w:val="22"/>
          <w:szCs w:val="22"/>
        </w:rPr>
        <w:t xml:space="preserve"> and</w:t>
      </w:r>
      <w:r w:rsidR="00916206" w:rsidRPr="00F6755B">
        <w:rPr>
          <w:rFonts w:asciiTheme="minorHAnsi" w:hAnsiTheme="minorHAnsi"/>
          <w:noProof/>
          <w:sz w:val="22"/>
          <w:szCs w:val="22"/>
        </w:rPr>
        <w:t xml:space="preserve"> </w:t>
      </w:r>
      <w:r w:rsidR="004C3210">
        <w:rPr>
          <w:rFonts w:asciiTheme="minorHAnsi" w:hAnsiTheme="minorHAnsi"/>
          <w:noProof/>
          <w:sz w:val="22"/>
          <w:szCs w:val="22"/>
        </w:rPr>
        <w:t>dose statistics for CTVs and PTVs</w:t>
      </w:r>
      <w:r w:rsidR="00916206" w:rsidRPr="00F6755B">
        <w:rPr>
          <w:rFonts w:asciiTheme="minorHAnsi" w:hAnsiTheme="minorHAnsi"/>
          <w:noProof/>
          <w:sz w:val="22"/>
          <w:szCs w:val="22"/>
        </w:rPr>
        <w:t>.</w:t>
      </w:r>
      <w:r w:rsidR="004C3210">
        <w:rPr>
          <w:rFonts w:asciiTheme="minorHAnsi" w:hAnsiTheme="minorHAnsi"/>
          <w:noProof/>
          <w:sz w:val="22"/>
          <w:szCs w:val="22"/>
        </w:rPr>
        <w:t xml:space="preserve">  </w:t>
      </w:r>
      <w:r w:rsidR="003321D1">
        <w:rPr>
          <w:rFonts w:asciiTheme="minorHAnsi" w:hAnsiTheme="minorHAnsi"/>
          <w:noProof/>
          <w:sz w:val="22"/>
          <w:szCs w:val="22"/>
        </w:rPr>
        <w:t xml:space="preserve">Dosimetric indices for CTVs not prespecified in protocol. </w:t>
      </w:r>
      <w:r w:rsidR="004C3210">
        <w:rPr>
          <w:rFonts w:asciiTheme="minorHAnsi" w:hAnsiTheme="minorHAnsi"/>
          <w:noProof/>
          <w:sz w:val="22"/>
          <w:szCs w:val="22"/>
        </w:rPr>
        <w:t>Abbreviations: avg – average</w:t>
      </w:r>
      <w:r w:rsidR="00916206">
        <w:rPr>
          <w:rFonts w:asciiTheme="minorHAnsi" w:hAnsiTheme="minorHAnsi"/>
          <w:noProof/>
          <w:sz w:val="22"/>
          <w:szCs w:val="22"/>
        </w:rPr>
        <w:t xml:space="preserve">; </w:t>
      </w:r>
      <w:r w:rsidR="004C3210">
        <w:rPr>
          <w:rFonts w:asciiTheme="minorHAnsi" w:hAnsiTheme="minorHAnsi"/>
          <w:noProof/>
          <w:sz w:val="22"/>
          <w:szCs w:val="22"/>
        </w:rPr>
        <w:t xml:space="preserve">N/a – not applicable; </w:t>
      </w:r>
      <w:r w:rsidR="00916206">
        <w:rPr>
          <w:rFonts w:asciiTheme="minorHAnsi" w:hAnsiTheme="minorHAnsi"/>
          <w:noProof/>
          <w:sz w:val="22"/>
          <w:szCs w:val="22"/>
        </w:rPr>
        <w:t>SD – standard deviation.</w:t>
      </w:r>
    </w:p>
    <w:p w:rsidR="00916206" w:rsidRPr="00F6755B" w:rsidRDefault="00916206" w:rsidP="00916206">
      <w:pPr>
        <w:rPr>
          <w:rFonts w:asciiTheme="minorHAnsi" w:hAnsiTheme="minorHAnsi"/>
          <w:noProof/>
          <w:sz w:val="22"/>
          <w:szCs w:val="22"/>
        </w:rPr>
      </w:pPr>
    </w:p>
    <w:tbl>
      <w:tblPr>
        <w:tblStyle w:val="TableGrid"/>
        <w:tblW w:w="0" w:type="auto"/>
        <w:tblLook w:val="04A0"/>
      </w:tblPr>
      <w:tblGrid>
        <w:gridCol w:w="2802"/>
        <w:gridCol w:w="1701"/>
        <w:gridCol w:w="1701"/>
        <w:gridCol w:w="1701"/>
        <w:gridCol w:w="1701"/>
        <w:gridCol w:w="1701"/>
        <w:gridCol w:w="1701"/>
      </w:tblGrid>
      <w:tr w:rsidR="003A11F1" w:rsidRPr="00F6755B" w:rsidTr="00975EA5">
        <w:tc>
          <w:tcPr>
            <w:tcW w:w="2802" w:type="dxa"/>
          </w:tcPr>
          <w:p w:rsidR="003A11F1" w:rsidRPr="00F6755B" w:rsidRDefault="003A11F1" w:rsidP="006B563D">
            <w:pPr>
              <w:spacing w:line="480" w:lineRule="auto"/>
              <w:jc w:val="center"/>
              <w:rPr>
                <w:rFonts w:asciiTheme="minorHAnsi" w:hAnsiTheme="minorHAnsi"/>
                <w:b/>
                <w:noProof/>
                <w:sz w:val="22"/>
                <w:szCs w:val="22"/>
              </w:rPr>
            </w:pPr>
          </w:p>
        </w:tc>
        <w:tc>
          <w:tcPr>
            <w:tcW w:w="1701" w:type="dxa"/>
          </w:tcPr>
          <w:p w:rsidR="003A11F1"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CTV52.8Gy</w:t>
            </w:r>
          </w:p>
        </w:tc>
        <w:tc>
          <w:tcPr>
            <w:tcW w:w="1701" w:type="dxa"/>
          </w:tcPr>
          <w:p w:rsidR="003A11F1"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CTV59.4Gy</w:t>
            </w:r>
          </w:p>
        </w:tc>
        <w:tc>
          <w:tcPr>
            <w:tcW w:w="1701" w:type="dxa"/>
          </w:tcPr>
          <w:p w:rsidR="003A11F1"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CTV66Gy</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PTV52.8Gy</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PTV59.4Gy</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PTV66Gy</w:t>
            </w:r>
          </w:p>
        </w:tc>
      </w:tr>
      <w:tr w:rsidR="003A11F1" w:rsidRPr="00F6755B" w:rsidTr="00975EA5">
        <w:tc>
          <w:tcPr>
            <w:tcW w:w="2802"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Average Volume</w:t>
            </w:r>
          </w:p>
        </w:tc>
        <w:tc>
          <w:tcPr>
            <w:tcW w:w="1701" w:type="dxa"/>
          </w:tcPr>
          <w:p w:rsidR="003A11F1" w:rsidRDefault="00D70D7D" w:rsidP="006B563D">
            <w:pPr>
              <w:spacing w:line="480" w:lineRule="auto"/>
              <w:jc w:val="center"/>
              <w:rPr>
                <w:rFonts w:asciiTheme="minorHAnsi" w:hAnsiTheme="minorHAnsi"/>
                <w:b/>
                <w:noProof/>
                <w:sz w:val="22"/>
                <w:szCs w:val="22"/>
              </w:rPr>
            </w:pPr>
            <w:r>
              <w:rPr>
                <w:rFonts w:asciiTheme="minorHAnsi" w:hAnsiTheme="minorHAnsi"/>
                <w:b/>
                <w:noProof/>
                <w:sz w:val="22"/>
                <w:szCs w:val="22"/>
              </w:rPr>
              <w:t>N=23</w:t>
            </w:r>
          </w:p>
        </w:tc>
        <w:tc>
          <w:tcPr>
            <w:tcW w:w="1701" w:type="dxa"/>
          </w:tcPr>
          <w:p w:rsidR="003A11F1" w:rsidRDefault="00D70D7D" w:rsidP="006B563D">
            <w:pPr>
              <w:spacing w:line="480" w:lineRule="auto"/>
              <w:jc w:val="center"/>
              <w:rPr>
                <w:rFonts w:asciiTheme="minorHAnsi" w:hAnsiTheme="minorHAnsi"/>
                <w:b/>
                <w:noProof/>
                <w:sz w:val="22"/>
                <w:szCs w:val="22"/>
              </w:rPr>
            </w:pPr>
            <w:r>
              <w:rPr>
                <w:rFonts w:asciiTheme="minorHAnsi" w:hAnsiTheme="minorHAnsi"/>
                <w:b/>
                <w:noProof/>
                <w:sz w:val="22"/>
                <w:szCs w:val="22"/>
              </w:rPr>
              <w:t>N=22</w:t>
            </w:r>
          </w:p>
        </w:tc>
        <w:tc>
          <w:tcPr>
            <w:tcW w:w="1701" w:type="dxa"/>
          </w:tcPr>
          <w:p w:rsidR="003A11F1" w:rsidRDefault="00D70D7D" w:rsidP="006B563D">
            <w:pPr>
              <w:spacing w:line="480" w:lineRule="auto"/>
              <w:jc w:val="center"/>
              <w:rPr>
                <w:rFonts w:asciiTheme="minorHAnsi" w:hAnsiTheme="minorHAnsi"/>
                <w:b/>
                <w:noProof/>
                <w:sz w:val="22"/>
                <w:szCs w:val="22"/>
              </w:rPr>
            </w:pPr>
            <w:r>
              <w:rPr>
                <w:rFonts w:asciiTheme="minorHAnsi" w:hAnsiTheme="minorHAnsi"/>
                <w:b/>
                <w:noProof/>
                <w:sz w:val="22"/>
                <w:szCs w:val="22"/>
              </w:rPr>
              <w:t>N=23</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N=18</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N=20</w:t>
            </w:r>
          </w:p>
        </w:tc>
        <w:tc>
          <w:tcPr>
            <w:tcW w:w="1701" w:type="dxa"/>
          </w:tcPr>
          <w:p w:rsidR="003A11F1" w:rsidRPr="00F6755B" w:rsidRDefault="003A11F1" w:rsidP="006B563D">
            <w:pPr>
              <w:spacing w:line="480" w:lineRule="auto"/>
              <w:jc w:val="center"/>
              <w:rPr>
                <w:rFonts w:asciiTheme="minorHAnsi" w:hAnsiTheme="minorHAnsi"/>
                <w:b/>
                <w:noProof/>
                <w:sz w:val="22"/>
                <w:szCs w:val="22"/>
              </w:rPr>
            </w:pPr>
            <w:r>
              <w:rPr>
                <w:rFonts w:asciiTheme="minorHAnsi" w:hAnsiTheme="minorHAnsi"/>
                <w:b/>
                <w:noProof/>
                <w:sz w:val="22"/>
                <w:szCs w:val="22"/>
              </w:rPr>
              <w:t>N=22</w:t>
            </w:r>
          </w:p>
        </w:tc>
      </w:tr>
      <w:tr w:rsidR="003A11F1" w:rsidRPr="00F6755B" w:rsidTr="00975EA5">
        <w:tc>
          <w:tcPr>
            <w:tcW w:w="2802" w:type="dxa"/>
          </w:tcPr>
          <w:p w:rsidR="003A11F1" w:rsidRDefault="003A11F1" w:rsidP="006B563D">
            <w:pPr>
              <w:spacing w:line="480" w:lineRule="auto"/>
              <w:rPr>
                <w:rFonts w:asciiTheme="minorHAnsi" w:hAnsiTheme="minorHAnsi"/>
                <w:noProof/>
                <w:sz w:val="22"/>
                <w:szCs w:val="22"/>
              </w:rPr>
            </w:pPr>
            <w:r>
              <w:rPr>
                <w:rFonts w:asciiTheme="minorHAnsi" w:hAnsiTheme="minorHAnsi"/>
                <w:noProof/>
                <w:sz w:val="22"/>
                <w:szCs w:val="22"/>
              </w:rPr>
              <w:t>Reference volume</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ean volume</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SD</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inimum volume</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aximum volume</w:t>
            </w:r>
          </w:p>
        </w:tc>
        <w:tc>
          <w:tcPr>
            <w:tcW w:w="1701" w:type="dxa"/>
          </w:tcPr>
          <w:p w:rsidR="003A11F1"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268.5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290.7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81.4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66.0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423.0cc</w:t>
            </w:r>
          </w:p>
        </w:tc>
        <w:tc>
          <w:tcPr>
            <w:tcW w:w="1701" w:type="dxa"/>
          </w:tcPr>
          <w:p w:rsidR="003A11F1"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64.5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104.2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54.4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19.6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242.1cc</w:t>
            </w:r>
          </w:p>
        </w:tc>
        <w:tc>
          <w:tcPr>
            <w:tcW w:w="1701" w:type="dxa"/>
          </w:tcPr>
          <w:p w:rsidR="003A11F1"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49.0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79.5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37.1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39.9cc</w:t>
            </w:r>
          </w:p>
          <w:p w:rsidR="00D70D7D" w:rsidRDefault="00D70D7D" w:rsidP="006B563D">
            <w:pPr>
              <w:spacing w:line="480" w:lineRule="auto"/>
              <w:jc w:val="center"/>
              <w:rPr>
                <w:rFonts w:asciiTheme="minorHAnsi" w:hAnsiTheme="minorHAnsi"/>
                <w:noProof/>
                <w:sz w:val="22"/>
                <w:szCs w:val="22"/>
              </w:rPr>
            </w:pPr>
            <w:r>
              <w:rPr>
                <w:rFonts w:asciiTheme="minorHAnsi" w:hAnsiTheme="minorHAnsi"/>
                <w:noProof/>
                <w:sz w:val="22"/>
                <w:szCs w:val="22"/>
              </w:rPr>
              <w:t>161.6cc</w:t>
            </w:r>
          </w:p>
        </w:tc>
        <w:tc>
          <w:tcPr>
            <w:tcW w:w="1701" w:type="dxa"/>
          </w:tcPr>
          <w:p w:rsidR="003A11F1"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595.5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529.0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124.3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160.0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32.2cc</w:t>
            </w:r>
          </w:p>
        </w:tc>
        <w:tc>
          <w:tcPr>
            <w:tcW w:w="1701" w:type="dxa"/>
          </w:tcPr>
          <w:p w:rsidR="003A11F1"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136.9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177.9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58.6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73.5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279.9cc</w:t>
            </w:r>
          </w:p>
        </w:tc>
        <w:tc>
          <w:tcPr>
            <w:tcW w:w="1701" w:type="dxa"/>
          </w:tcPr>
          <w:p w:rsidR="003A11F1"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114.3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136.8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42.1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82.0cc</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211.1cc</w:t>
            </w:r>
          </w:p>
        </w:tc>
      </w:tr>
      <w:tr w:rsidR="003A11F1" w:rsidRPr="00F6755B" w:rsidTr="00975EA5">
        <w:tc>
          <w:tcPr>
            <w:tcW w:w="2802" w:type="dxa"/>
          </w:tcPr>
          <w:p w:rsidR="003A11F1" w:rsidRPr="00F6755B" w:rsidRDefault="003A11F1" w:rsidP="006B563D">
            <w:pPr>
              <w:spacing w:line="480" w:lineRule="auto"/>
              <w:jc w:val="center"/>
              <w:rPr>
                <w:rFonts w:asciiTheme="minorHAnsi" w:hAnsiTheme="minorHAnsi"/>
                <w:b/>
                <w:noProof/>
                <w:sz w:val="22"/>
                <w:szCs w:val="22"/>
              </w:rPr>
            </w:pPr>
            <w:r w:rsidRPr="00F6755B">
              <w:rPr>
                <w:rFonts w:asciiTheme="minorHAnsi" w:hAnsiTheme="minorHAnsi"/>
                <w:b/>
                <w:noProof/>
                <w:sz w:val="22"/>
                <w:szCs w:val="22"/>
              </w:rPr>
              <w:t>Average Dose</w:t>
            </w:r>
          </w:p>
        </w:tc>
        <w:tc>
          <w:tcPr>
            <w:tcW w:w="1701" w:type="dxa"/>
          </w:tcPr>
          <w:p w:rsidR="003A11F1" w:rsidRPr="00F6755B" w:rsidRDefault="003A11F1" w:rsidP="006B563D">
            <w:pPr>
              <w:spacing w:line="480" w:lineRule="auto"/>
              <w:jc w:val="center"/>
              <w:rPr>
                <w:rFonts w:asciiTheme="minorHAnsi" w:hAnsiTheme="minorHAnsi"/>
                <w:noProof/>
                <w:sz w:val="22"/>
                <w:szCs w:val="22"/>
              </w:rPr>
            </w:pPr>
          </w:p>
        </w:tc>
        <w:tc>
          <w:tcPr>
            <w:tcW w:w="1701" w:type="dxa"/>
          </w:tcPr>
          <w:p w:rsidR="003A11F1" w:rsidRPr="00F6755B" w:rsidRDefault="003A11F1" w:rsidP="006B563D">
            <w:pPr>
              <w:spacing w:line="480" w:lineRule="auto"/>
              <w:jc w:val="center"/>
              <w:rPr>
                <w:rFonts w:asciiTheme="minorHAnsi" w:hAnsiTheme="minorHAnsi"/>
                <w:noProof/>
                <w:sz w:val="22"/>
                <w:szCs w:val="22"/>
              </w:rPr>
            </w:pPr>
          </w:p>
        </w:tc>
        <w:tc>
          <w:tcPr>
            <w:tcW w:w="1701" w:type="dxa"/>
          </w:tcPr>
          <w:p w:rsidR="003A11F1" w:rsidRPr="00F6755B" w:rsidRDefault="003A11F1" w:rsidP="006B563D">
            <w:pPr>
              <w:spacing w:line="480" w:lineRule="auto"/>
              <w:jc w:val="center"/>
              <w:rPr>
                <w:rFonts w:asciiTheme="minorHAnsi" w:hAnsiTheme="minorHAnsi"/>
                <w:noProof/>
                <w:sz w:val="22"/>
                <w:szCs w:val="22"/>
              </w:rPr>
            </w:pPr>
          </w:p>
        </w:tc>
        <w:tc>
          <w:tcPr>
            <w:tcW w:w="1701" w:type="dxa"/>
          </w:tcPr>
          <w:p w:rsidR="003A11F1" w:rsidRPr="00F6755B" w:rsidRDefault="003A11F1" w:rsidP="006B563D">
            <w:pPr>
              <w:spacing w:line="480" w:lineRule="auto"/>
              <w:jc w:val="center"/>
              <w:rPr>
                <w:rFonts w:asciiTheme="minorHAnsi" w:hAnsiTheme="minorHAnsi"/>
                <w:noProof/>
                <w:sz w:val="22"/>
                <w:szCs w:val="22"/>
              </w:rPr>
            </w:pPr>
          </w:p>
        </w:tc>
        <w:tc>
          <w:tcPr>
            <w:tcW w:w="1701" w:type="dxa"/>
          </w:tcPr>
          <w:p w:rsidR="003A11F1" w:rsidRPr="00F6755B" w:rsidRDefault="003A11F1" w:rsidP="006B563D">
            <w:pPr>
              <w:spacing w:line="480" w:lineRule="auto"/>
              <w:jc w:val="center"/>
              <w:rPr>
                <w:rFonts w:asciiTheme="minorHAnsi" w:hAnsiTheme="minorHAnsi"/>
                <w:noProof/>
                <w:sz w:val="22"/>
                <w:szCs w:val="22"/>
              </w:rPr>
            </w:pPr>
          </w:p>
        </w:tc>
        <w:tc>
          <w:tcPr>
            <w:tcW w:w="1701" w:type="dxa"/>
          </w:tcPr>
          <w:p w:rsidR="003A11F1" w:rsidRPr="00F6755B" w:rsidRDefault="003A11F1" w:rsidP="006B563D">
            <w:pPr>
              <w:spacing w:line="480" w:lineRule="auto"/>
              <w:jc w:val="center"/>
              <w:rPr>
                <w:rFonts w:asciiTheme="minorHAnsi" w:hAnsiTheme="minorHAnsi"/>
                <w:noProof/>
                <w:sz w:val="22"/>
                <w:szCs w:val="22"/>
              </w:rPr>
            </w:pPr>
          </w:p>
        </w:tc>
      </w:tr>
      <w:tr w:rsidR="003A11F1" w:rsidRPr="00F6755B" w:rsidTr="004C3210">
        <w:tc>
          <w:tcPr>
            <w:tcW w:w="2802" w:type="dxa"/>
          </w:tcPr>
          <w:p w:rsidR="003A11F1"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inimum (D99</w:t>
            </w:r>
            <w:r>
              <w:rPr>
                <w:rFonts w:asciiTheme="minorHAnsi" w:hAnsiTheme="minorHAnsi"/>
                <w:noProof/>
                <w:sz w:val="22"/>
                <w:szCs w:val="22"/>
              </w:rPr>
              <w:t>%</w:t>
            </w:r>
            <w:r w:rsidRPr="00F6755B">
              <w:rPr>
                <w:rFonts w:asciiTheme="minorHAnsi" w:hAnsiTheme="minorHAnsi"/>
                <w:noProof/>
                <w:sz w:val="22"/>
                <w:szCs w:val="22"/>
              </w:rPr>
              <w:t>)</w:t>
            </w:r>
          </w:p>
          <w:p w:rsidR="003A11F1" w:rsidRPr="00F6755B" w:rsidRDefault="003A11F1" w:rsidP="006B563D">
            <w:pPr>
              <w:spacing w:line="480" w:lineRule="auto"/>
              <w:rPr>
                <w:rFonts w:asciiTheme="minorHAnsi" w:hAnsiTheme="minorHAnsi"/>
                <w:noProof/>
                <w:sz w:val="22"/>
                <w:szCs w:val="22"/>
              </w:rPr>
            </w:pPr>
            <w:r>
              <w:rPr>
                <w:rFonts w:asciiTheme="minorHAnsi" w:hAnsiTheme="minorHAnsi"/>
                <w:noProof/>
                <w:sz w:val="22"/>
                <w:szCs w:val="22"/>
              </w:rPr>
              <w:t>D98%</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D95</w:t>
            </w:r>
            <w:r>
              <w:rPr>
                <w:rFonts w:asciiTheme="minorHAnsi" w:hAnsiTheme="minorHAnsi"/>
                <w:noProof/>
                <w:sz w:val="22"/>
                <w:szCs w:val="22"/>
              </w:rPr>
              <w:t>%</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edian (D50</w:t>
            </w:r>
            <w:r>
              <w:rPr>
                <w:rFonts w:asciiTheme="minorHAnsi" w:hAnsiTheme="minorHAnsi"/>
                <w:noProof/>
                <w:sz w:val="22"/>
                <w:szCs w:val="22"/>
              </w:rPr>
              <w:t>%</w:t>
            </w:r>
            <w:r w:rsidRPr="00F6755B">
              <w:rPr>
                <w:rFonts w:asciiTheme="minorHAnsi" w:hAnsiTheme="minorHAnsi"/>
                <w:noProof/>
                <w:sz w:val="22"/>
                <w:szCs w:val="22"/>
              </w:rPr>
              <w:t>)</w:t>
            </w:r>
          </w:p>
          <w:p w:rsidR="003A11F1" w:rsidRPr="00F6755B" w:rsidRDefault="003A11F1" w:rsidP="006B563D">
            <w:pPr>
              <w:spacing w:line="480" w:lineRule="auto"/>
              <w:rPr>
                <w:rFonts w:asciiTheme="minorHAnsi" w:hAnsiTheme="minorHAnsi"/>
                <w:noProof/>
                <w:sz w:val="22"/>
                <w:szCs w:val="22"/>
              </w:rPr>
            </w:pPr>
            <w:r w:rsidRPr="00F6755B">
              <w:rPr>
                <w:rFonts w:asciiTheme="minorHAnsi" w:hAnsiTheme="minorHAnsi"/>
                <w:noProof/>
                <w:sz w:val="22"/>
                <w:szCs w:val="22"/>
              </w:rPr>
              <w:t>Maximum (D1</w:t>
            </w:r>
            <w:r>
              <w:rPr>
                <w:rFonts w:asciiTheme="minorHAnsi" w:hAnsiTheme="minorHAnsi"/>
                <w:noProof/>
                <w:sz w:val="22"/>
                <w:szCs w:val="22"/>
              </w:rPr>
              <w:t>%)</w:t>
            </w:r>
          </w:p>
        </w:tc>
        <w:tc>
          <w:tcPr>
            <w:tcW w:w="1701" w:type="dxa"/>
            <w:vAlign w:val="center"/>
          </w:tcPr>
          <w:p w:rsidR="003A11F1" w:rsidRPr="00F6755B" w:rsidRDefault="004C3210" w:rsidP="006B563D">
            <w:pPr>
              <w:spacing w:line="480" w:lineRule="auto"/>
              <w:jc w:val="center"/>
              <w:rPr>
                <w:rFonts w:asciiTheme="minorHAnsi" w:hAnsiTheme="minorHAnsi"/>
                <w:noProof/>
                <w:sz w:val="22"/>
                <w:szCs w:val="22"/>
              </w:rPr>
            </w:pPr>
            <w:r>
              <w:rPr>
                <w:rFonts w:asciiTheme="minorHAnsi" w:hAnsiTheme="minorHAnsi"/>
                <w:noProof/>
                <w:sz w:val="22"/>
                <w:szCs w:val="22"/>
              </w:rPr>
              <w:t>N/a</w:t>
            </w:r>
          </w:p>
        </w:tc>
        <w:tc>
          <w:tcPr>
            <w:tcW w:w="1701" w:type="dxa"/>
            <w:vAlign w:val="center"/>
          </w:tcPr>
          <w:p w:rsidR="003A11F1" w:rsidRPr="00F6755B" w:rsidRDefault="004C3210" w:rsidP="006B563D">
            <w:pPr>
              <w:spacing w:line="480" w:lineRule="auto"/>
              <w:jc w:val="center"/>
              <w:rPr>
                <w:rFonts w:asciiTheme="minorHAnsi" w:hAnsiTheme="minorHAnsi"/>
                <w:noProof/>
                <w:sz w:val="22"/>
                <w:szCs w:val="22"/>
              </w:rPr>
            </w:pPr>
            <w:r>
              <w:rPr>
                <w:rFonts w:asciiTheme="minorHAnsi" w:hAnsiTheme="minorHAnsi"/>
                <w:noProof/>
                <w:sz w:val="22"/>
                <w:szCs w:val="22"/>
              </w:rPr>
              <w:t>N/a</w:t>
            </w:r>
          </w:p>
        </w:tc>
        <w:tc>
          <w:tcPr>
            <w:tcW w:w="1701" w:type="dxa"/>
            <w:vAlign w:val="center"/>
          </w:tcPr>
          <w:p w:rsidR="003A11F1" w:rsidRPr="00F6755B" w:rsidRDefault="004C3210" w:rsidP="006B563D">
            <w:pPr>
              <w:spacing w:line="480" w:lineRule="auto"/>
              <w:jc w:val="center"/>
              <w:rPr>
                <w:rFonts w:asciiTheme="minorHAnsi" w:hAnsiTheme="minorHAnsi"/>
                <w:noProof/>
                <w:sz w:val="22"/>
                <w:szCs w:val="22"/>
              </w:rPr>
            </w:pPr>
            <w:r>
              <w:rPr>
                <w:rFonts w:asciiTheme="minorHAnsi" w:hAnsiTheme="minorHAnsi"/>
                <w:noProof/>
                <w:sz w:val="22"/>
                <w:szCs w:val="22"/>
              </w:rPr>
              <w:t>N/a</w:t>
            </w:r>
          </w:p>
        </w:tc>
        <w:tc>
          <w:tcPr>
            <w:tcW w:w="1701" w:type="dxa"/>
          </w:tcPr>
          <w:p w:rsidR="003A11F1"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48.6Gy</w:t>
            </w:r>
          </w:p>
          <w:p w:rsidR="003A11F1" w:rsidRPr="00F6755B"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50.3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51.9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56.9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8.6Gy</w:t>
            </w:r>
          </w:p>
        </w:tc>
        <w:tc>
          <w:tcPr>
            <w:tcW w:w="1701" w:type="dxa"/>
          </w:tcPr>
          <w:p w:rsidR="003A11F1"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57.9Gy</w:t>
            </w:r>
          </w:p>
          <w:p w:rsidR="003A11F1" w:rsidRPr="00F6755B"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59.0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0.6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5.9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9.6Gy</w:t>
            </w:r>
          </w:p>
        </w:tc>
        <w:tc>
          <w:tcPr>
            <w:tcW w:w="1701" w:type="dxa"/>
          </w:tcPr>
          <w:p w:rsidR="003A11F1"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2.2Gy</w:t>
            </w:r>
          </w:p>
          <w:p w:rsidR="003A11F1" w:rsidRPr="00F6755B" w:rsidRDefault="003A11F1" w:rsidP="006B563D">
            <w:pPr>
              <w:spacing w:line="480" w:lineRule="auto"/>
              <w:jc w:val="center"/>
              <w:rPr>
                <w:rFonts w:asciiTheme="minorHAnsi" w:hAnsiTheme="minorHAnsi"/>
                <w:noProof/>
                <w:sz w:val="22"/>
                <w:szCs w:val="22"/>
              </w:rPr>
            </w:pPr>
            <w:r>
              <w:rPr>
                <w:rFonts w:asciiTheme="minorHAnsi" w:hAnsiTheme="minorHAnsi"/>
                <w:noProof/>
                <w:sz w:val="22"/>
                <w:szCs w:val="22"/>
              </w:rPr>
              <w:t>63.2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4.3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67.0Gy</w:t>
            </w:r>
          </w:p>
          <w:p w:rsidR="003A11F1" w:rsidRPr="00F6755B" w:rsidRDefault="003A11F1" w:rsidP="006B563D">
            <w:pPr>
              <w:spacing w:line="480" w:lineRule="auto"/>
              <w:jc w:val="center"/>
              <w:rPr>
                <w:rFonts w:asciiTheme="minorHAnsi" w:hAnsiTheme="minorHAnsi"/>
                <w:noProof/>
                <w:sz w:val="22"/>
                <w:szCs w:val="22"/>
              </w:rPr>
            </w:pPr>
            <w:r w:rsidRPr="00F6755B">
              <w:rPr>
                <w:rFonts w:asciiTheme="minorHAnsi" w:hAnsiTheme="minorHAnsi"/>
                <w:noProof/>
                <w:sz w:val="22"/>
                <w:szCs w:val="22"/>
              </w:rPr>
              <w:t>70.1Gy</w:t>
            </w:r>
          </w:p>
        </w:tc>
      </w:tr>
    </w:tbl>
    <w:p w:rsidR="00F005D7" w:rsidRDefault="00F005D7" w:rsidP="00DC705A">
      <w:pPr>
        <w:rPr>
          <w:rFonts w:asciiTheme="minorHAnsi" w:hAnsiTheme="minorHAnsi"/>
          <w:b/>
          <w:noProof/>
          <w:sz w:val="22"/>
          <w:szCs w:val="22"/>
        </w:rPr>
      </w:pPr>
    </w:p>
    <w:p w:rsidR="006B563D" w:rsidRDefault="006B563D" w:rsidP="00DC705A">
      <w:pPr>
        <w:rPr>
          <w:rFonts w:asciiTheme="minorHAnsi" w:hAnsiTheme="minorHAnsi"/>
          <w:b/>
          <w:noProof/>
          <w:sz w:val="22"/>
          <w:szCs w:val="22"/>
        </w:rPr>
        <w:sectPr w:rsidR="006B563D" w:rsidSect="006B563D">
          <w:pgSz w:w="16838" w:h="11906" w:orient="landscape"/>
          <w:pgMar w:top="1418" w:right="1418" w:bottom="1418" w:left="1418" w:header="709" w:footer="709" w:gutter="0"/>
          <w:cols w:space="708"/>
          <w:docGrid w:linePitch="360"/>
        </w:sectPr>
      </w:pPr>
    </w:p>
    <w:p w:rsidR="0077019C" w:rsidRPr="00916206" w:rsidRDefault="0077019C" w:rsidP="0077019C">
      <w:pPr>
        <w:rPr>
          <w:rFonts w:asciiTheme="minorHAnsi" w:hAnsiTheme="minorHAnsi"/>
          <w:b/>
          <w:noProof/>
          <w:sz w:val="22"/>
          <w:szCs w:val="22"/>
        </w:rPr>
      </w:pPr>
      <w:r>
        <w:rPr>
          <w:rFonts w:asciiTheme="minorHAnsi" w:hAnsiTheme="minorHAnsi"/>
          <w:b/>
          <w:noProof/>
          <w:sz w:val="22"/>
          <w:szCs w:val="22"/>
        </w:rPr>
        <w:lastRenderedPageBreak/>
        <w:t>Additional file 1: Figure S1</w:t>
      </w:r>
    </w:p>
    <w:p w:rsidR="00DC705A" w:rsidRDefault="00DC705A" w:rsidP="00DC705A">
      <w:pPr>
        <w:rPr>
          <w:rFonts w:asciiTheme="minorHAnsi" w:hAnsiTheme="minorHAnsi"/>
          <w:b/>
          <w:noProof/>
          <w:sz w:val="22"/>
          <w:szCs w:val="22"/>
        </w:rPr>
      </w:pPr>
    </w:p>
    <w:p w:rsidR="00DC705A" w:rsidRDefault="00DC705A" w:rsidP="00DC705A">
      <w:pPr>
        <w:rPr>
          <w:rFonts w:asciiTheme="minorHAnsi" w:hAnsiTheme="minorHAnsi"/>
          <w:b/>
          <w:noProof/>
          <w:sz w:val="22"/>
          <w:szCs w:val="22"/>
        </w:rPr>
      </w:pPr>
    </w:p>
    <w:p w:rsidR="00DC705A" w:rsidRDefault="00DC705A" w:rsidP="00F005D7">
      <w:pPr>
        <w:spacing w:line="360" w:lineRule="auto"/>
        <w:rPr>
          <w:rFonts w:asciiTheme="minorHAnsi" w:hAnsiTheme="minorHAnsi"/>
          <w:noProof/>
          <w:sz w:val="22"/>
          <w:szCs w:val="22"/>
        </w:rPr>
      </w:pPr>
      <w:r w:rsidRPr="00DC705A">
        <w:rPr>
          <w:rFonts w:asciiTheme="minorHAnsi" w:hAnsiTheme="minorHAnsi"/>
          <w:noProof/>
          <w:sz w:val="22"/>
          <w:szCs w:val="22"/>
        </w:rPr>
        <w:t xml:space="preserve">Mean dose to right parotid versus planning target volumes. </w:t>
      </w:r>
      <w:r w:rsidR="00F005D7">
        <w:rPr>
          <w:rFonts w:asciiTheme="minorHAnsi" w:hAnsiTheme="minorHAnsi"/>
          <w:noProof/>
          <w:sz w:val="22"/>
          <w:szCs w:val="22"/>
        </w:rPr>
        <w:t>(A) PTV52.8Gy (B) PTV59.4Gy (C) PTV66Gy</w:t>
      </w:r>
      <w:r w:rsidRPr="00DC705A">
        <w:rPr>
          <w:rFonts w:asciiTheme="minorHAnsi" w:hAnsiTheme="minorHAnsi"/>
          <w:noProof/>
          <w:sz w:val="22"/>
          <w:szCs w:val="22"/>
        </w:rPr>
        <w:t>.</w:t>
      </w:r>
    </w:p>
    <w:p w:rsidR="00DC705A" w:rsidRDefault="00DC705A" w:rsidP="00DC705A">
      <w:pPr>
        <w:rPr>
          <w:rFonts w:asciiTheme="minorHAnsi" w:hAnsiTheme="minorHAnsi"/>
          <w:noProof/>
          <w:sz w:val="22"/>
          <w:szCs w:val="22"/>
        </w:rPr>
      </w:pPr>
      <w:r>
        <w:rPr>
          <w:rFonts w:asciiTheme="minorHAnsi" w:hAnsiTheme="minorHAnsi"/>
          <w:noProof/>
          <w:sz w:val="22"/>
          <w:szCs w:val="22"/>
        </w:rPr>
        <w:t>A.</w:t>
      </w:r>
    </w:p>
    <w:p w:rsidR="00DC705A" w:rsidRPr="00B400BE" w:rsidRDefault="00B400BE" w:rsidP="001C7DD3">
      <w:pPr>
        <w:rPr>
          <w:rFonts w:asciiTheme="minorHAnsi" w:hAnsiTheme="minorHAnsi"/>
          <w:noProof/>
          <w:sz w:val="22"/>
          <w:szCs w:val="22"/>
        </w:rPr>
      </w:pPr>
      <w:r>
        <w:rPr>
          <w:noProof/>
          <w:lang w:val="en-US" w:eastAsia="en-US"/>
        </w:rPr>
        <w:drawing>
          <wp:inline distT="0" distB="0" distL="0" distR="0">
            <wp:extent cx="4450080" cy="2415540"/>
            <wp:effectExtent l="0" t="0" r="26670" b="2286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DC705A" w:rsidRDefault="00DC705A" w:rsidP="001C7DD3">
      <w:pPr>
        <w:rPr>
          <w:rFonts w:asciiTheme="minorHAnsi" w:hAnsiTheme="minorHAnsi"/>
          <w:noProof/>
          <w:sz w:val="22"/>
          <w:szCs w:val="22"/>
        </w:rPr>
      </w:pPr>
      <w:r w:rsidRPr="00DC705A">
        <w:rPr>
          <w:rFonts w:asciiTheme="minorHAnsi" w:hAnsiTheme="minorHAnsi"/>
          <w:noProof/>
          <w:sz w:val="22"/>
          <w:szCs w:val="22"/>
        </w:rPr>
        <w:t>B.</w:t>
      </w:r>
    </w:p>
    <w:p w:rsidR="00DC705A" w:rsidRPr="00DC705A" w:rsidRDefault="00B400BE" w:rsidP="001C7DD3">
      <w:pPr>
        <w:rPr>
          <w:rFonts w:asciiTheme="minorHAnsi" w:hAnsiTheme="minorHAnsi"/>
          <w:noProof/>
          <w:sz w:val="22"/>
          <w:szCs w:val="22"/>
        </w:rPr>
      </w:pPr>
      <w:r>
        <w:rPr>
          <w:noProof/>
          <w:lang w:val="en-US" w:eastAsia="en-US"/>
        </w:rPr>
        <w:drawing>
          <wp:inline distT="0" distB="0" distL="0" distR="0">
            <wp:extent cx="4450080" cy="2514600"/>
            <wp:effectExtent l="0" t="0" r="2667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DC705A" w:rsidRDefault="00DC705A" w:rsidP="001C7DD3">
      <w:pPr>
        <w:rPr>
          <w:rFonts w:asciiTheme="minorHAnsi" w:hAnsiTheme="minorHAnsi"/>
          <w:noProof/>
          <w:sz w:val="22"/>
          <w:szCs w:val="22"/>
        </w:rPr>
      </w:pPr>
      <w:r w:rsidRPr="00DC705A">
        <w:rPr>
          <w:rFonts w:asciiTheme="minorHAnsi" w:hAnsiTheme="minorHAnsi"/>
          <w:noProof/>
          <w:sz w:val="22"/>
          <w:szCs w:val="22"/>
        </w:rPr>
        <w:t>C.</w:t>
      </w:r>
    </w:p>
    <w:p w:rsidR="00DC705A" w:rsidRPr="00DC705A" w:rsidRDefault="00B400BE" w:rsidP="001C7DD3">
      <w:pPr>
        <w:rPr>
          <w:rFonts w:asciiTheme="minorHAnsi" w:hAnsiTheme="minorHAnsi"/>
          <w:noProof/>
          <w:sz w:val="22"/>
          <w:szCs w:val="22"/>
        </w:rPr>
      </w:pPr>
      <w:r>
        <w:rPr>
          <w:noProof/>
          <w:lang w:val="en-US" w:eastAsia="en-US"/>
        </w:rPr>
        <w:lastRenderedPageBreak/>
        <w:drawing>
          <wp:inline distT="0" distB="0" distL="0" distR="0">
            <wp:extent cx="4434840" cy="2506980"/>
            <wp:effectExtent l="0" t="0" r="22860" b="2667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sectPr w:rsidR="00DC705A" w:rsidRPr="00DC705A" w:rsidSect="006B563D">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4FFB" w:rsidRDefault="00EA4FFB">
      <w:r>
        <w:separator/>
      </w:r>
    </w:p>
  </w:endnote>
  <w:endnote w:type="continuationSeparator" w:id="0">
    <w:p w:rsidR="00EA4FFB" w:rsidRDefault="00EA4FF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EA5" w:rsidRDefault="000E15DC" w:rsidP="00DC3A7E">
    <w:pPr>
      <w:pStyle w:val="Footer"/>
      <w:framePr w:wrap="around" w:vAnchor="text" w:hAnchor="margin" w:xAlign="right" w:y="1"/>
      <w:rPr>
        <w:rStyle w:val="PageNumber"/>
      </w:rPr>
    </w:pPr>
    <w:r>
      <w:rPr>
        <w:rStyle w:val="PageNumber"/>
      </w:rPr>
      <w:fldChar w:fldCharType="begin"/>
    </w:r>
    <w:r w:rsidR="00975EA5">
      <w:rPr>
        <w:rStyle w:val="PageNumber"/>
      </w:rPr>
      <w:instrText xml:space="preserve">PAGE  </w:instrText>
    </w:r>
    <w:r>
      <w:rPr>
        <w:rStyle w:val="PageNumber"/>
      </w:rPr>
      <w:fldChar w:fldCharType="end"/>
    </w:r>
  </w:p>
  <w:p w:rsidR="00975EA5" w:rsidRDefault="00975EA5" w:rsidP="002557D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EA5" w:rsidRDefault="000E15DC" w:rsidP="00DC3A7E">
    <w:pPr>
      <w:pStyle w:val="Footer"/>
      <w:framePr w:wrap="around" w:vAnchor="text" w:hAnchor="margin" w:xAlign="right" w:y="1"/>
      <w:rPr>
        <w:rStyle w:val="PageNumber"/>
      </w:rPr>
    </w:pPr>
    <w:r>
      <w:rPr>
        <w:rStyle w:val="PageNumber"/>
      </w:rPr>
      <w:fldChar w:fldCharType="begin"/>
    </w:r>
    <w:r w:rsidR="00975EA5">
      <w:rPr>
        <w:rStyle w:val="PageNumber"/>
      </w:rPr>
      <w:instrText xml:space="preserve">PAGE  </w:instrText>
    </w:r>
    <w:r>
      <w:rPr>
        <w:rStyle w:val="PageNumber"/>
      </w:rPr>
      <w:fldChar w:fldCharType="separate"/>
    </w:r>
    <w:r w:rsidR="0077019C">
      <w:rPr>
        <w:rStyle w:val="PageNumber"/>
        <w:noProof/>
      </w:rPr>
      <w:t>35</w:t>
    </w:r>
    <w:r>
      <w:rPr>
        <w:rStyle w:val="PageNumber"/>
      </w:rPr>
      <w:fldChar w:fldCharType="end"/>
    </w:r>
  </w:p>
  <w:p w:rsidR="00975EA5" w:rsidRDefault="00975EA5" w:rsidP="002557D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4FFB" w:rsidRDefault="00EA4FFB">
      <w:r>
        <w:separator/>
      </w:r>
    </w:p>
  </w:footnote>
  <w:footnote w:type="continuationSeparator" w:id="0">
    <w:p w:rsidR="00EA4FFB" w:rsidRDefault="00EA4FF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EA5" w:rsidRPr="008E74AA" w:rsidRDefault="00975EA5" w:rsidP="008E74AA">
    <w:pPr>
      <w:pStyle w:val="Header"/>
      <w:rPr>
        <w:rFonts w:asciiTheme="minorHAnsi" w:hAnsiTheme="minorHAnsi"/>
        <w:sz w:val="22"/>
        <w:szCs w:val="22"/>
        <w:lang w:val="en-CA"/>
      </w:rPr>
    </w:pPr>
    <w:r>
      <w:rPr>
        <w:lang w:val="en-CA"/>
      </w:rPr>
      <w:tab/>
    </w:r>
    <w:r>
      <w:rPr>
        <w:lang w:val="en-CA"/>
      </w:rPr>
      <w:tab/>
    </w:r>
    <w:r w:rsidR="00777702">
      <w:rPr>
        <w:rFonts w:ascii="Calibri" w:hAnsi="Calibri"/>
        <w:sz w:val="22"/>
        <w:szCs w:val="22"/>
        <w:lang w:val="en-US"/>
      </w:rPr>
      <w:t>EORTC 22071</w:t>
    </w:r>
    <w:r>
      <w:rPr>
        <w:rFonts w:ascii="Calibri" w:hAnsi="Calibri"/>
        <w:sz w:val="22"/>
        <w:szCs w:val="22"/>
        <w:lang w:val="en-US"/>
      </w:rPr>
      <w:t xml:space="preserve"> dummy run</w:t>
    </w:r>
    <w:r w:rsidRPr="008E74AA">
      <w:rPr>
        <w:rFonts w:asciiTheme="minorHAnsi" w:hAnsiTheme="minorHAnsi"/>
        <w:sz w:val="22"/>
        <w:szCs w:val="22"/>
        <w:lang w:val="en-CA"/>
      </w:rPr>
      <w:tab/>
    </w:r>
    <w:r w:rsidRPr="008E74AA">
      <w:rPr>
        <w:rFonts w:asciiTheme="minorHAnsi" w:hAnsiTheme="minorHAnsi"/>
        <w:sz w:val="22"/>
        <w:szCs w:val="22"/>
        <w:lang w:val="en-CA"/>
      </w:rPr>
      <w:tab/>
    </w:r>
    <w:r w:rsidRPr="008E74AA">
      <w:rPr>
        <w:rFonts w:asciiTheme="minorHAnsi" w:hAnsiTheme="minorHAnsi"/>
        <w:sz w:val="22"/>
        <w:szCs w:val="22"/>
        <w:lang w:val="en-CA"/>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4166F"/>
    <w:multiLevelType w:val="hybridMultilevel"/>
    <w:tmpl w:val="864A35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5F535D"/>
    <w:multiLevelType w:val="hybridMultilevel"/>
    <w:tmpl w:val="4F9C68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01E43A62"/>
    <w:multiLevelType w:val="hybridMultilevel"/>
    <w:tmpl w:val="F732C800"/>
    <w:lvl w:ilvl="0" w:tplc="3DBCE9EE">
      <w:start w:val="1"/>
      <w:numFmt w:val="bullet"/>
      <w:lvlText w:val="•"/>
      <w:lvlJc w:val="left"/>
      <w:pPr>
        <w:tabs>
          <w:tab w:val="num" w:pos="720"/>
        </w:tabs>
        <w:ind w:left="720" w:hanging="360"/>
      </w:pPr>
      <w:rPr>
        <w:rFonts w:ascii="Times New Roman" w:hAnsi="Times New Roman" w:hint="default"/>
      </w:rPr>
    </w:lvl>
    <w:lvl w:ilvl="1" w:tplc="D83AC594" w:tentative="1">
      <w:start w:val="1"/>
      <w:numFmt w:val="bullet"/>
      <w:lvlText w:val="•"/>
      <w:lvlJc w:val="left"/>
      <w:pPr>
        <w:tabs>
          <w:tab w:val="num" w:pos="1440"/>
        </w:tabs>
        <w:ind w:left="1440" w:hanging="360"/>
      </w:pPr>
      <w:rPr>
        <w:rFonts w:ascii="Times New Roman" w:hAnsi="Times New Roman" w:hint="default"/>
      </w:rPr>
    </w:lvl>
    <w:lvl w:ilvl="2" w:tplc="32788C14" w:tentative="1">
      <w:start w:val="1"/>
      <w:numFmt w:val="bullet"/>
      <w:lvlText w:val="•"/>
      <w:lvlJc w:val="left"/>
      <w:pPr>
        <w:tabs>
          <w:tab w:val="num" w:pos="2160"/>
        </w:tabs>
        <w:ind w:left="2160" w:hanging="360"/>
      </w:pPr>
      <w:rPr>
        <w:rFonts w:ascii="Times New Roman" w:hAnsi="Times New Roman" w:hint="default"/>
      </w:rPr>
    </w:lvl>
    <w:lvl w:ilvl="3" w:tplc="75328DBA" w:tentative="1">
      <w:start w:val="1"/>
      <w:numFmt w:val="bullet"/>
      <w:lvlText w:val="•"/>
      <w:lvlJc w:val="left"/>
      <w:pPr>
        <w:tabs>
          <w:tab w:val="num" w:pos="2880"/>
        </w:tabs>
        <w:ind w:left="2880" w:hanging="360"/>
      </w:pPr>
      <w:rPr>
        <w:rFonts w:ascii="Times New Roman" w:hAnsi="Times New Roman" w:hint="default"/>
      </w:rPr>
    </w:lvl>
    <w:lvl w:ilvl="4" w:tplc="903CE900" w:tentative="1">
      <w:start w:val="1"/>
      <w:numFmt w:val="bullet"/>
      <w:lvlText w:val="•"/>
      <w:lvlJc w:val="left"/>
      <w:pPr>
        <w:tabs>
          <w:tab w:val="num" w:pos="3600"/>
        </w:tabs>
        <w:ind w:left="3600" w:hanging="360"/>
      </w:pPr>
      <w:rPr>
        <w:rFonts w:ascii="Times New Roman" w:hAnsi="Times New Roman" w:hint="default"/>
      </w:rPr>
    </w:lvl>
    <w:lvl w:ilvl="5" w:tplc="50EAB5A2" w:tentative="1">
      <w:start w:val="1"/>
      <w:numFmt w:val="bullet"/>
      <w:lvlText w:val="•"/>
      <w:lvlJc w:val="left"/>
      <w:pPr>
        <w:tabs>
          <w:tab w:val="num" w:pos="4320"/>
        </w:tabs>
        <w:ind w:left="4320" w:hanging="360"/>
      </w:pPr>
      <w:rPr>
        <w:rFonts w:ascii="Times New Roman" w:hAnsi="Times New Roman" w:hint="default"/>
      </w:rPr>
    </w:lvl>
    <w:lvl w:ilvl="6" w:tplc="88EE9DA0" w:tentative="1">
      <w:start w:val="1"/>
      <w:numFmt w:val="bullet"/>
      <w:lvlText w:val="•"/>
      <w:lvlJc w:val="left"/>
      <w:pPr>
        <w:tabs>
          <w:tab w:val="num" w:pos="5040"/>
        </w:tabs>
        <w:ind w:left="5040" w:hanging="360"/>
      </w:pPr>
      <w:rPr>
        <w:rFonts w:ascii="Times New Roman" w:hAnsi="Times New Roman" w:hint="default"/>
      </w:rPr>
    </w:lvl>
    <w:lvl w:ilvl="7" w:tplc="81E491A4" w:tentative="1">
      <w:start w:val="1"/>
      <w:numFmt w:val="bullet"/>
      <w:lvlText w:val="•"/>
      <w:lvlJc w:val="left"/>
      <w:pPr>
        <w:tabs>
          <w:tab w:val="num" w:pos="5760"/>
        </w:tabs>
        <w:ind w:left="5760" w:hanging="360"/>
      </w:pPr>
      <w:rPr>
        <w:rFonts w:ascii="Times New Roman" w:hAnsi="Times New Roman" w:hint="default"/>
      </w:rPr>
    </w:lvl>
    <w:lvl w:ilvl="8" w:tplc="A66AB342" w:tentative="1">
      <w:start w:val="1"/>
      <w:numFmt w:val="bullet"/>
      <w:lvlText w:val="•"/>
      <w:lvlJc w:val="left"/>
      <w:pPr>
        <w:tabs>
          <w:tab w:val="num" w:pos="6480"/>
        </w:tabs>
        <w:ind w:left="6480" w:hanging="360"/>
      </w:pPr>
      <w:rPr>
        <w:rFonts w:ascii="Times New Roman" w:hAnsi="Times New Roman" w:hint="default"/>
      </w:rPr>
    </w:lvl>
  </w:abstractNum>
  <w:abstractNum w:abstractNumId="3">
    <w:nsid w:val="03753CFA"/>
    <w:multiLevelType w:val="hybridMultilevel"/>
    <w:tmpl w:val="EDC6775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nsid w:val="0D181337"/>
    <w:multiLevelType w:val="hybridMultilevel"/>
    <w:tmpl w:val="B15E0CEC"/>
    <w:lvl w:ilvl="0" w:tplc="F9C0D4D0">
      <w:start w:val="1"/>
      <w:numFmt w:val="bullet"/>
      <w:lvlText w:val="•"/>
      <w:lvlJc w:val="left"/>
      <w:pPr>
        <w:tabs>
          <w:tab w:val="num" w:pos="720"/>
        </w:tabs>
        <w:ind w:left="720" w:hanging="360"/>
      </w:pPr>
      <w:rPr>
        <w:rFonts w:ascii="Times New Roman" w:hAnsi="Times New Roman" w:hint="default"/>
      </w:rPr>
    </w:lvl>
    <w:lvl w:ilvl="1" w:tplc="E828E1B4" w:tentative="1">
      <w:start w:val="1"/>
      <w:numFmt w:val="bullet"/>
      <w:lvlText w:val="•"/>
      <w:lvlJc w:val="left"/>
      <w:pPr>
        <w:tabs>
          <w:tab w:val="num" w:pos="1440"/>
        </w:tabs>
        <w:ind w:left="1440" w:hanging="360"/>
      </w:pPr>
      <w:rPr>
        <w:rFonts w:ascii="Times New Roman" w:hAnsi="Times New Roman" w:hint="default"/>
      </w:rPr>
    </w:lvl>
    <w:lvl w:ilvl="2" w:tplc="4F68D04C" w:tentative="1">
      <w:start w:val="1"/>
      <w:numFmt w:val="bullet"/>
      <w:lvlText w:val="•"/>
      <w:lvlJc w:val="left"/>
      <w:pPr>
        <w:tabs>
          <w:tab w:val="num" w:pos="2160"/>
        </w:tabs>
        <w:ind w:left="2160" w:hanging="360"/>
      </w:pPr>
      <w:rPr>
        <w:rFonts w:ascii="Times New Roman" w:hAnsi="Times New Roman" w:hint="default"/>
      </w:rPr>
    </w:lvl>
    <w:lvl w:ilvl="3" w:tplc="72F80CC2" w:tentative="1">
      <w:start w:val="1"/>
      <w:numFmt w:val="bullet"/>
      <w:lvlText w:val="•"/>
      <w:lvlJc w:val="left"/>
      <w:pPr>
        <w:tabs>
          <w:tab w:val="num" w:pos="2880"/>
        </w:tabs>
        <w:ind w:left="2880" w:hanging="360"/>
      </w:pPr>
      <w:rPr>
        <w:rFonts w:ascii="Times New Roman" w:hAnsi="Times New Roman" w:hint="default"/>
      </w:rPr>
    </w:lvl>
    <w:lvl w:ilvl="4" w:tplc="D140240C" w:tentative="1">
      <w:start w:val="1"/>
      <w:numFmt w:val="bullet"/>
      <w:lvlText w:val="•"/>
      <w:lvlJc w:val="left"/>
      <w:pPr>
        <w:tabs>
          <w:tab w:val="num" w:pos="3600"/>
        </w:tabs>
        <w:ind w:left="3600" w:hanging="360"/>
      </w:pPr>
      <w:rPr>
        <w:rFonts w:ascii="Times New Roman" w:hAnsi="Times New Roman" w:hint="default"/>
      </w:rPr>
    </w:lvl>
    <w:lvl w:ilvl="5" w:tplc="591E6020" w:tentative="1">
      <w:start w:val="1"/>
      <w:numFmt w:val="bullet"/>
      <w:lvlText w:val="•"/>
      <w:lvlJc w:val="left"/>
      <w:pPr>
        <w:tabs>
          <w:tab w:val="num" w:pos="4320"/>
        </w:tabs>
        <w:ind w:left="4320" w:hanging="360"/>
      </w:pPr>
      <w:rPr>
        <w:rFonts w:ascii="Times New Roman" w:hAnsi="Times New Roman" w:hint="default"/>
      </w:rPr>
    </w:lvl>
    <w:lvl w:ilvl="6" w:tplc="36C0EC88" w:tentative="1">
      <w:start w:val="1"/>
      <w:numFmt w:val="bullet"/>
      <w:lvlText w:val="•"/>
      <w:lvlJc w:val="left"/>
      <w:pPr>
        <w:tabs>
          <w:tab w:val="num" w:pos="5040"/>
        </w:tabs>
        <w:ind w:left="5040" w:hanging="360"/>
      </w:pPr>
      <w:rPr>
        <w:rFonts w:ascii="Times New Roman" w:hAnsi="Times New Roman" w:hint="default"/>
      </w:rPr>
    </w:lvl>
    <w:lvl w:ilvl="7" w:tplc="A97EC74A" w:tentative="1">
      <w:start w:val="1"/>
      <w:numFmt w:val="bullet"/>
      <w:lvlText w:val="•"/>
      <w:lvlJc w:val="left"/>
      <w:pPr>
        <w:tabs>
          <w:tab w:val="num" w:pos="5760"/>
        </w:tabs>
        <w:ind w:left="5760" w:hanging="360"/>
      </w:pPr>
      <w:rPr>
        <w:rFonts w:ascii="Times New Roman" w:hAnsi="Times New Roman" w:hint="default"/>
      </w:rPr>
    </w:lvl>
    <w:lvl w:ilvl="8" w:tplc="1F009D2C" w:tentative="1">
      <w:start w:val="1"/>
      <w:numFmt w:val="bullet"/>
      <w:lvlText w:val="•"/>
      <w:lvlJc w:val="left"/>
      <w:pPr>
        <w:tabs>
          <w:tab w:val="num" w:pos="6480"/>
        </w:tabs>
        <w:ind w:left="6480" w:hanging="360"/>
      </w:pPr>
      <w:rPr>
        <w:rFonts w:ascii="Times New Roman" w:hAnsi="Times New Roman" w:hint="default"/>
      </w:rPr>
    </w:lvl>
  </w:abstractNum>
  <w:abstractNum w:abstractNumId="5">
    <w:nsid w:val="0E254A33"/>
    <w:multiLevelType w:val="hybridMultilevel"/>
    <w:tmpl w:val="68F4B1F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nsid w:val="0FA7340B"/>
    <w:multiLevelType w:val="hybridMultilevel"/>
    <w:tmpl w:val="A8C64820"/>
    <w:lvl w:ilvl="0" w:tplc="3F82B98C">
      <w:start w:val="1"/>
      <w:numFmt w:val="bullet"/>
      <w:lvlText w:val="•"/>
      <w:lvlJc w:val="left"/>
      <w:pPr>
        <w:tabs>
          <w:tab w:val="num" w:pos="720"/>
        </w:tabs>
        <w:ind w:left="720" w:hanging="360"/>
      </w:pPr>
      <w:rPr>
        <w:rFonts w:ascii="Times New Roman" w:hAnsi="Times New Roman" w:hint="default"/>
      </w:rPr>
    </w:lvl>
    <w:lvl w:ilvl="1" w:tplc="DED4012E" w:tentative="1">
      <w:start w:val="1"/>
      <w:numFmt w:val="bullet"/>
      <w:lvlText w:val="•"/>
      <w:lvlJc w:val="left"/>
      <w:pPr>
        <w:tabs>
          <w:tab w:val="num" w:pos="1440"/>
        </w:tabs>
        <w:ind w:left="1440" w:hanging="360"/>
      </w:pPr>
      <w:rPr>
        <w:rFonts w:ascii="Times New Roman" w:hAnsi="Times New Roman" w:hint="default"/>
      </w:rPr>
    </w:lvl>
    <w:lvl w:ilvl="2" w:tplc="876830F0" w:tentative="1">
      <w:start w:val="1"/>
      <w:numFmt w:val="bullet"/>
      <w:lvlText w:val="•"/>
      <w:lvlJc w:val="left"/>
      <w:pPr>
        <w:tabs>
          <w:tab w:val="num" w:pos="2160"/>
        </w:tabs>
        <w:ind w:left="2160" w:hanging="360"/>
      </w:pPr>
      <w:rPr>
        <w:rFonts w:ascii="Times New Roman" w:hAnsi="Times New Roman" w:hint="default"/>
      </w:rPr>
    </w:lvl>
    <w:lvl w:ilvl="3" w:tplc="D6D8D434" w:tentative="1">
      <w:start w:val="1"/>
      <w:numFmt w:val="bullet"/>
      <w:lvlText w:val="•"/>
      <w:lvlJc w:val="left"/>
      <w:pPr>
        <w:tabs>
          <w:tab w:val="num" w:pos="2880"/>
        </w:tabs>
        <w:ind w:left="2880" w:hanging="360"/>
      </w:pPr>
      <w:rPr>
        <w:rFonts w:ascii="Times New Roman" w:hAnsi="Times New Roman" w:hint="default"/>
      </w:rPr>
    </w:lvl>
    <w:lvl w:ilvl="4" w:tplc="5E4C1900" w:tentative="1">
      <w:start w:val="1"/>
      <w:numFmt w:val="bullet"/>
      <w:lvlText w:val="•"/>
      <w:lvlJc w:val="left"/>
      <w:pPr>
        <w:tabs>
          <w:tab w:val="num" w:pos="3600"/>
        </w:tabs>
        <w:ind w:left="3600" w:hanging="360"/>
      </w:pPr>
      <w:rPr>
        <w:rFonts w:ascii="Times New Roman" w:hAnsi="Times New Roman" w:hint="default"/>
      </w:rPr>
    </w:lvl>
    <w:lvl w:ilvl="5" w:tplc="5E6A83E0" w:tentative="1">
      <w:start w:val="1"/>
      <w:numFmt w:val="bullet"/>
      <w:lvlText w:val="•"/>
      <w:lvlJc w:val="left"/>
      <w:pPr>
        <w:tabs>
          <w:tab w:val="num" w:pos="4320"/>
        </w:tabs>
        <w:ind w:left="4320" w:hanging="360"/>
      </w:pPr>
      <w:rPr>
        <w:rFonts w:ascii="Times New Roman" w:hAnsi="Times New Roman" w:hint="default"/>
      </w:rPr>
    </w:lvl>
    <w:lvl w:ilvl="6" w:tplc="8FE6D678" w:tentative="1">
      <w:start w:val="1"/>
      <w:numFmt w:val="bullet"/>
      <w:lvlText w:val="•"/>
      <w:lvlJc w:val="left"/>
      <w:pPr>
        <w:tabs>
          <w:tab w:val="num" w:pos="5040"/>
        </w:tabs>
        <w:ind w:left="5040" w:hanging="360"/>
      </w:pPr>
      <w:rPr>
        <w:rFonts w:ascii="Times New Roman" w:hAnsi="Times New Roman" w:hint="default"/>
      </w:rPr>
    </w:lvl>
    <w:lvl w:ilvl="7" w:tplc="7666877E" w:tentative="1">
      <w:start w:val="1"/>
      <w:numFmt w:val="bullet"/>
      <w:lvlText w:val="•"/>
      <w:lvlJc w:val="left"/>
      <w:pPr>
        <w:tabs>
          <w:tab w:val="num" w:pos="5760"/>
        </w:tabs>
        <w:ind w:left="5760" w:hanging="360"/>
      </w:pPr>
      <w:rPr>
        <w:rFonts w:ascii="Times New Roman" w:hAnsi="Times New Roman" w:hint="default"/>
      </w:rPr>
    </w:lvl>
    <w:lvl w:ilvl="8" w:tplc="603445D6" w:tentative="1">
      <w:start w:val="1"/>
      <w:numFmt w:val="bullet"/>
      <w:lvlText w:val="•"/>
      <w:lvlJc w:val="left"/>
      <w:pPr>
        <w:tabs>
          <w:tab w:val="num" w:pos="6480"/>
        </w:tabs>
        <w:ind w:left="6480" w:hanging="360"/>
      </w:pPr>
      <w:rPr>
        <w:rFonts w:ascii="Times New Roman" w:hAnsi="Times New Roman" w:hint="default"/>
      </w:rPr>
    </w:lvl>
  </w:abstractNum>
  <w:abstractNum w:abstractNumId="7">
    <w:nsid w:val="1559255D"/>
    <w:multiLevelType w:val="hybridMultilevel"/>
    <w:tmpl w:val="FBF0C490"/>
    <w:lvl w:ilvl="0" w:tplc="100C000F">
      <w:start w:val="1"/>
      <w:numFmt w:val="decimal"/>
      <w:lvlText w:val="%1."/>
      <w:lvlJc w:val="left"/>
      <w:pPr>
        <w:ind w:left="720" w:hanging="360"/>
      </w:pPr>
      <w:rPr>
        <w:rFonts w:cs="Times New Roman" w:hint="default"/>
      </w:rPr>
    </w:lvl>
    <w:lvl w:ilvl="1" w:tplc="0409000F">
      <w:start w:val="1"/>
      <w:numFmt w:val="decimal"/>
      <w:lvlText w:val="%2."/>
      <w:lvlJc w:val="left"/>
      <w:pPr>
        <w:tabs>
          <w:tab w:val="num" w:pos="1440"/>
        </w:tabs>
        <w:ind w:left="1440" w:hanging="360"/>
      </w:pPr>
      <w:rPr>
        <w:rFonts w:cs="Times New Roman" w:hint="default"/>
      </w:rPr>
    </w:lvl>
    <w:lvl w:ilvl="2" w:tplc="100C001B" w:tentative="1">
      <w:start w:val="1"/>
      <w:numFmt w:val="lowerRoman"/>
      <w:lvlText w:val="%3."/>
      <w:lvlJc w:val="right"/>
      <w:pPr>
        <w:ind w:left="2160" w:hanging="180"/>
      </w:pPr>
      <w:rPr>
        <w:rFonts w:cs="Times New Roman"/>
      </w:rPr>
    </w:lvl>
    <w:lvl w:ilvl="3" w:tplc="100C000F" w:tentative="1">
      <w:start w:val="1"/>
      <w:numFmt w:val="decimal"/>
      <w:lvlText w:val="%4."/>
      <w:lvlJc w:val="left"/>
      <w:pPr>
        <w:ind w:left="2880" w:hanging="360"/>
      </w:pPr>
      <w:rPr>
        <w:rFonts w:cs="Times New Roman"/>
      </w:rPr>
    </w:lvl>
    <w:lvl w:ilvl="4" w:tplc="100C0019" w:tentative="1">
      <w:start w:val="1"/>
      <w:numFmt w:val="lowerLetter"/>
      <w:lvlText w:val="%5."/>
      <w:lvlJc w:val="left"/>
      <w:pPr>
        <w:ind w:left="3600" w:hanging="360"/>
      </w:pPr>
      <w:rPr>
        <w:rFonts w:cs="Times New Roman"/>
      </w:rPr>
    </w:lvl>
    <w:lvl w:ilvl="5" w:tplc="100C001B" w:tentative="1">
      <w:start w:val="1"/>
      <w:numFmt w:val="lowerRoman"/>
      <w:lvlText w:val="%6."/>
      <w:lvlJc w:val="right"/>
      <w:pPr>
        <w:ind w:left="4320" w:hanging="180"/>
      </w:pPr>
      <w:rPr>
        <w:rFonts w:cs="Times New Roman"/>
      </w:rPr>
    </w:lvl>
    <w:lvl w:ilvl="6" w:tplc="100C000F" w:tentative="1">
      <w:start w:val="1"/>
      <w:numFmt w:val="decimal"/>
      <w:lvlText w:val="%7."/>
      <w:lvlJc w:val="left"/>
      <w:pPr>
        <w:ind w:left="5040" w:hanging="360"/>
      </w:pPr>
      <w:rPr>
        <w:rFonts w:cs="Times New Roman"/>
      </w:rPr>
    </w:lvl>
    <w:lvl w:ilvl="7" w:tplc="100C0019" w:tentative="1">
      <w:start w:val="1"/>
      <w:numFmt w:val="lowerLetter"/>
      <w:lvlText w:val="%8."/>
      <w:lvlJc w:val="left"/>
      <w:pPr>
        <w:ind w:left="5760" w:hanging="360"/>
      </w:pPr>
      <w:rPr>
        <w:rFonts w:cs="Times New Roman"/>
      </w:rPr>
    </w:lvl>
    <w:lvl w:ilvl="8" w:tplc="100C001B" w:tentative="1">
      <w:start w:val="1"/>
      <w:numFmt w:val="lowerRoman"/>
      <w:lvlText w:val="%9."/>
      <w:lvlJc w:val="right"/>
      <w:pPr>
        <w:ind w:left="6480" w:hanging="180"/>
      </w:pPr>
      <w:rPr>
        <w:rFonts w:cs="Times New Roman"/>
      </w:rPr>
    </w:lvl>
  </w:abstractNum>
  <w:abstractNum w:abstractNumId="8">
    <w:nsid w:val="15C3100F"/>
    <w:multiLevelType w:val="hybridMultilevel"/>
    <w:tmpl w:val="9BF6B666"/>
    <w:lvl w:ilvl="0" w:tplc="EA94E2CA">
      <w:start w:val="1"/>
      <w:numFmt w:val="bullet"/>
      <w:lvlText w:val=""/>
      <w:lvlJc w:val="left"/>
      <w:pPr>
        <w:tabs>
          <w:tab w:val="num" w:pos="720"/>
        </w:tabs>
        <w:ind w:left="720" w:hanging="360"/>
      </w:pPr>
      <w:rPr>
        <w:rFonts w:ascii="Wingdings" w:hAnsi="Wingdings" w:hint="default"/>
      </w:rPr>
    </w:lvl>
    <w:lvl w:ilvl="1" w:tplc="03E2453A" w:tentative="1">
      <w:start w:val="1"/>
      <w:numFmt w:val="bullet"/>
      <w:lvlText w:val=""/>
      <w:lvlJc w:val="left"/>
      <w:pPr>
        <w:tabs>
          <w:tab w:val="num" w:pos="1440"/>
        </w:tabs>
        <w:ind w:left="1440" w:hanging="360"/>
      </w:pPr>
      <w:rPr>
        <w:rFonts w:ascii="Wingdings" w:hAnsi="Wingdings" w:hint="default"/>
      </w:rPr>
    </w:lvl>
    <w:lvl w:ilvl="2" w:tplc="43F4737C" w:tentative="1">
      <w:start w:val="1"/>
      <w:numFmt w:val="bullet"/>
      <w:lvlText w:val=""/>
      <w:lvlJc w:val="left"/>
      <w:pPr>
        <w:tabs>
          <w:tab w:val="num" w:pos="2160"/>
        </w:tabs>
        <w:ind w:left="2160" w:hanging="360"/>
      </w:pPr>
      <w:rPr>
        <w:rFonts w:ascii="Wingdings" w:hAnsi="Wingdings" w:hint="default"/>
      </w:rPr>
    </w:lvl>
    <w:lvl w:ilvl="3" w:tplc="CB3EAB64" w:tentative="1">
      <w:start w:val="1"/>
      <w:numFmt w:val="bullet"/>
      <w:lvlText w:val=""/>
      <w:lvlJc w:val="left"/>
      <w:pPr>
        <w:tabs>
          <w:tab w:val="num" w:pos="2880"/>
        </w:tabs>
        <w:ind w:left="2880" w:hanging="360"/>
      </w:pPr>
      <w:rPr>
        <w:rFonts w:ascii="Wingdings" w:hAnsi="Wingdings" w:hint="default"/>
      </w:rPr>
    </w:lvl>
    <w:lvl w:ilvl="4" w:tplc="CD4EB1A8" w:tentative="1">
      <w:start w:val="1"/>
      <w:numFmt w:val="bullet"/>
      <w:lvlText w:val=""/>
      <w:lvlJc w:val="left"/>
      <w:pPr>
        <w:tabs>
          <w:tab w:val="num" w:pos="3600"/>
        </w:tabs>
        <w:ind w:left="3600" w:hanging="360"/>
      </w:pPr>
      <w:rPr>
        <w:rFonts w:ascii="Wingdings" w:hAnsi="Wingdings" w:hint="default"/>
      </w:rPr>
    </w:lvl>
    <w:lvl w:ilvl="5" w:tplc="06F08DF2" w:tentative="1">
      <w:start w:val="1"/>
      <w:numFmt w:val="bullet"/>
      <w:lvlText w:val=""/>
      <w:lvlJc w:val="left"/>
      <w:pPr>
        <w:tabs>
          <w:tab w:val="num" w:pos="4320"/>
        </w:tabs>
        <w:ind w:left="4320" w:hanging="360"/>
      </w:pPr>
      <w:rPr>
        <w:rFonts w:ascii="Wingdings" w:hAnsi="Wingdings" w:hint="default"/>
      </w:rPr>
    </w:lvl>
    <w:lvl w:ilvl="6" w:tplc="216EF420" w:tentative="1">
      <w:start w:val="1"/>
      <w:numFmt w:val="bullet"/>
      <w:lvlText w:val=""/>
      <w:lvlJc w:val="left"/>
      <w:pPr>
        <w:tabs>
          <w:tab w:val="num" w:pos="5040"/>
        </w:tabs>
        <w:ind w:left="5040" w:hanging="360"/>
      </w:pPr>
      <w:rPr>
        <w:rFonts w:ascii="Wingdings" w:hAnsi="Wingdings" w:hint="default"/>
      </w:rPr>
    </w:lvl>
    <w:lvl w:ilvl="7" w:tplc="3126DF50" w:tentative="1">
      <w:start w:val="1"/>
      <w:numFmt w:val="bullet"/>
      <w:lvlText w:val=""/>
      <w:lvlJc w:val="left"/>
      <w:pPr>
        <w:tabs>
          <w:tab w:val="num" w:pos="5760"/>
        </w:tabs>
        <w:ind w:left="5760" w:hanging="360"/>
      </w:pPr>
      <w:rPr>
        <w:rFonts w:ascii="Wingdings" w:hAnsi="Wingdings" w:hint="default"/>
      </w:rPr>
    </w:lvl>
    <w:lvl w:ilvl="8" w:tplc="ACD2633C" w:tentative="1">
      <w:start w:val="1"/>
      <w:numFmt w:val="bullet"/>
      <w:lvlText w:val=""/>
      <w:lvlJc w:val="left"/>
      <w:pPr>
        <w:tabs>
          <w:tab w:val="num" w:pos="6480"/>
        </w:tabs>
        <w:ind w:left="6480" w:hanging="360"/>
      </w:pPr>
      <w:rPr>
        <w:rFonts w:ascii="Wingdings" w:hAnsi="Wingdings" w:hint="default"/>
      </w:rPr>
    </w:lvl>
  </w:abstractNum>
  <w:abstractNum w:abstractNumId="9">
    <w:nsid w:val="1D0F6CB9"/>
    <w:multiLevelType w:val="hybridMultilevel"/>
    <w:tmpl w:val="6F1C264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1E944B27"/>
    <w:multiLevelType w:val="hybridMultilevel"/>
    <w:tmpl w:val="DC6E1478"/>
    <w:lvl w:ilvl="0" w:tplc="10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EAD179D"/>
    <w:multiLevelType w:val="hybridMultilevel"/>
    <w:tmpl w:val="C3981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37E6193"/>
    <w:multiLevelType w:val="hybridMultilevel"/>
    <w:tmpl w:val="F872F3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3AD5065"/>
    <w:multiLevelType w:val="hybridMultilevel"/>
    <w:tmpl w:val="0F5A4D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24A921D8"/>
    <w:multiLevelType w:val="hybridMultilevel"/>
    <w:tmpl w:val="106084F6"/>
    <w:lvl w:ilvl="0" w:tplc="0409000F">
      <w:start w:val="1"/>
      <w:numFmt w:val="decimal"/>
      <w:lvlText w:val="%1."/>
      <w:lvlJc w:val="left"/>
      <w:pPr>
        <w:tabs>
          <w:tab w:val="num" w:pos="720"/>
        </w:tabs>
        <w:ind w:left="720" w:hanging="360"/>
      </w:pPr>
      <w:rPr>
        <w:rFonts w:cs="Times New Roman"/>
      </w:rPr>
    </w:lvl>
    <w:lvl w:ilvl="1" w:tplc="0813000F">
      <w:start w:val="1"/>
      <w:numFmt w:val="decimal"/>
      <w:lvlText w:val="%2."/>
      <w:lvlJc w:val="left"/>
      <w:pPr>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5">
    <w:nsid w:val="25D05373"/>
    <w:multiLevelType w:val="hybridMultilevel"/>
    <w:tmpl w:val="5D82BB12"/>
    <w:lvl w:ilvl="0" w:tplc="29589DAA">
      <w:start w:val="1"/>
      <w:numFmt w:val="bullet"/>
      <w:lvlText w:val=""/>
      <w:lvlJc w:val="left"/>
      <w:pPr>
        <w:tabs>
          <w:tab w:val="num" w:pos="720"/>
        </w:tabs>
        <w:ind w:left="720" w:hanging="360"/>
      </w:pPr>
      <w:rPr>
        <w:rFonts w:ascii="Wingdings" w:hAnsi="Wingdings" w:hint="default"/>
      </w:rPr>
    </w:lvl>
    <w:lvl w:ilvl="1" w:tplc="091610CA" w:tentative="1">
      <w:start w:val="1"/>
      <w:numFmt w:val="bullet"/>
      <w:lvlText w:val=""/>
      <w:lvlJc w:val="left"/>
      <w:pPr>
        <w:tabs>
          <w:tab w:val="num" w:pos="1440"/>
        </w:tabs>
        <w:ind w:left="1440" w:hanging="360"/>
      </w:pPr>
      <w:rPr>
        <w:rFonts w:ascii="Wingdings" w:hAnsi="Wingdings" w:hint="default"/>
      </w:rPr>
    </w:lvl>
    <w:lvl w:ilvl="2" w:tplc="5B86AB56" w:tentative="1">
      <w:start w:val="1"/>
      <w:numFmt w:val="bullet"/>
      <w:lvlText w:val=""/>
      <w:lvlJc w:val="left"/>
      <w:pPr>
        <w:tabs>
          <w:tab w:val="num" w:pos="2160"/>
        </w:tabs>
        <w:ind w:left="2160" w:hanging="360"/>
      </w:pPr>
      <w:rPr>
        <w:rFonts w:ascii="Wingdings" w:hAnsi="Wingdings" w:hint="default"/>
      </w:rPr>
    </w:lvl>
    <w:lvl w:ilvl="3" w:tplc="B0007CDC" w:tentative="1">
      <w:start w:val="1"/>
      <w:numFmt w:val="bullet"/>
      <w:lvlText w:val=""/>
      <w:lvlJc w:val="left"/>
      <w:pPr>
        <w:tabs>
          <w:tab w:val="num" w:pos="2880"/>
        </w:tabs>
        <w:ind w:left="2880" w:hanging="360"/>
      </w:pPr>
      <w:rPr>
        <w:rFonts w:ascii="Wingdings" w:hAnsi="Wingdings" w:hint="default"/>
      </w:rPr>
    </w:lvl>
    <w:lvl w:ilvl="4" w:tplc="9F0C01DC" w:tentative="1">
      <w:start w:val="1"/>
      <w:numFmt w:val="bullet"/>
      <w:lvlText w:val=""/>
      <w:lvlJc w:val="left"/>
      <w:pPr>
        <w:tabs>
          <w:tab w:val="num" w:pos="3600"/>
        </w:tabs>
        <w:ind w:left="3600" w:hanging="360"/>
      </w:pPr>
      <w:rPr>
        <w:rFonts w:ascii="Wingdings" w:hAnsi="Wingdings" w:hint="default"/>
      </w:rPr>
    </w:lvl>
    <w:lvl w:ilvl="5" w:tplc="9732DF5E" w:tentative="1">
      <w:start w:val="1"/>
      <w:numFmt w:val="bullet"/>
      <w:lvlText w:val=""/>
      <w:lvlJc w:val="left"/>
      <w:pPr>
        <w:tabs>
          <w:tab w:val="num" w:pos="4320"/>
        </w:tabs>
        <w:ind w:left="4320" w:hanging="360"/>
      </w:pPr>
      <w:rPr>
        <w:rFonts w:ascii="Wingdings" w:hAnsi="Wingdings" w:hint="default"/>
      </w:rPr>
    </w:lvl>
    <w:lvl w:ilvl="6" w:tplc="AC164FBC" w:tentative="1">
      <w:start w:val="1"/>
      <w:numFmt w:val="bullet"/>
      <w:lvlText w:val=""/>
      <w:lvlJc w:val="left"/>
      <w:pPr>
        <w:tabs>
          <w:tab w:val="num" w:pos="5040"/>
        </w:tabs>
        <w:ind w:left="5040" w:hanging="360"/>
      </w:pPr>
      <w:rPr>
        <w:rFonts w:ascii="Wingdings" w:hAnsi="Wingdings" w:hint="default"/>
      </w:rPr>
    </w:lvl>
    <w:lvl w:ilvl="7" w:tplc="5A689D4A" w:tentative="1">
      <w:start w:val="1"/>
      <w:numFmt w:val="bullet"/>
      <w:lvlText w:val=""/>
      <w:lvlJc w:val="left"/>
      <w:pPr>
        <w:tabs>
          <w:tab w:val="num" w:pos="5760"/>
        </w:tabs>
        <w:ind w:left="5760" w:hanging="360"/>
      </w:pPr>
      <w:rPr>
        <w:rFonts w:ascii="Wingdings" w:hAnsi="Wingdings" w:hint="default"/>
      </w:rPr>
    </w:lvl>
    <w:lvl w:ilvl="8" w:tplc="947AB21A" w:tentative="1">
      <w:start w:val="1"/>
      <w:numFmt w:val="bullet"/>
      <w:lvlText w:val=""/>
      <w:lvlJc w:val="left"/>
      <w:pPr>
        <w:tabs>
          <w:tab w:val="num" w:pos="6480"/>
        </w:tabs>
        <w:ind w:left="6480" w:hanging="360"/>
      </w:pPr>
      <w:rPr>
        <w:rFonts w:ascii="Wingdings" w:hAnsi="Wingdings" w:hint="default"/>
      </w:rPr>
    </w:lvl>
  </w:abstractNum>
  <w:abstractNum w:abstractNumId="16">
    <w:nsid w:val="2D8B59C2"/>
    <w:multiLevelType w:val="hybridMultilevel"/>
    <w:tmpl w:val="635640CA"/>
    <w:lvl w:ilvl="0" w:tplc="186E7D3E">
      <w:start w:val="1"/>
      <w:numFmt w:val="bullet"/>
      <w:lvlText w:val=""/>
      <w:lvlJc w:val="left"/>
      <w:pPr>
        <w:tabs>
          <w:tab w:val="num" w:pos="720"/>
        </w:tabs>
        <w:ind w:left="720" w:hanging="360"/>
      </w:pPr>
      <w:rPr>
        <w:rFonts w:ascii="Wingdings" w:hAnsi="Wingdings" w:hint="default"/>
      </w:rPr>
    </w:lvl>
    <w:lvl w:ilvl="1" w:tplc="2452AEA8" w:tentative="1">
      <w:start w:val="1"/>
      <w:numFmt w:val="bullet"/>
      <w:lvlText w:val=""/>
      <w:lvlJc w:val="left"/>
      <w:pPr>
        <w:tabs>
          <w:tab w:val="num" w:pos="1440"/>
        </w:tabs>
        <w:ind w:left="1440" w:hanging="360"/>
      </w:pPr>
      <w:rPr>
        <w:rFonts w:ascii="Wingdings" w:hAnsi="Wingdings" w:hint="default"/>
      </w:rPr>
    </w:lvl>
    <w:lvl w:ilvl="2" w:tplc="EE1EA324" w:tentative="1">
      <w:start w:val="1"/>
      <w:numFmt w:val="bullet"/>
      <w:lvlText w:val=""/>
      <w:lvlJc w:val="left"/>
      <w:pPr>
        <w:tabs>
          <w:tab w:val="num" w:pos="2160"/>
        </w:tabs>
        <w:ind w:left="2160" w:hanging="360"/>
      </w:pPr>
      <w:rPr>
        <w:rFonts w:ascii="Wingdings" w:hAnsi="Wingdings" w:hint="default"/>
      </w:rPr>
    </w:lvl>
    <w:lvl w:ilvl="3" w:tplc="0E426BF0" w:tentative="1">
      <w:start w:val="1"/>
      <w:numFmt w:val="bullet"/>
      <w:lvlText w:val=""/>
      <w:lvlJc w:val="left"/>
      <w:pPr>
        <w:tabs>
          <w:tab w:val="num" w:pos="2880"/>
        </w:tabs>
        <w:ind w:left="2880" w:hanging="360"/>
      </w:pPr>
      <w:rPr>
        <w:rFonts w:ascii="Wingdings" w:hAnsi="Wingdings" w:hint="default"/>
      </w:rPr>
    </w:lvl>
    <w:lvl w:ilvl="4" w:tplc="74CA040E" w:tentative="1">
      <w:start w:val="1"/>
      <w:numFmt w:val="bullet"/>
      <w:lvlText w:val=""/>
      <w:lvlJc w:val="left"/>
      <w:pPr>
        <w:tabs>
          <w:tab w:val="num" w:pos="3600"/>
        </w:tabs>
        <w:ind w:left="3600" w:hanging="360"/>
      </w:pPr>
      <w:rPr>
        <w:rFonts w:ascii="Wingdings" w:hAnsi="Wingdings" w:hint="default"/>
      </w:rPr>
    </w:lvl>
    <w:lvl w:ilvl="5" w:tplc="D18A185E" w:tentative="1">
      <w:start w:val="1"/>
      <w:numFmt w:val="bullet"/>
      <w:lvlText w:val=""/>
      <w:lvlJc w:val="left"/>
      <w:pPr>
        <w:tabs>
          <w:tab w:val="num" w:pos="4320"/>
        </w:tabs>
        <w:ind w:left="4320" w:hanging="360"/>
      </w:pPr>
      <w:rPr>
        <w:rFonts w:ascii="Wingdings" w:hAnsi="Wingdings" w:hint="default"/>
      </w:rPr>
    </w:lvl>
    <w:lvl w:ilvl="6" w:tplc="462A4828" w:tentative="1">
      <w:start w:val="1"/>
      <w:numFmt w:val="bullet"/>
      <w:lvlText w:val=""/>
      <w:lvlJc w:val="left"/>
      <w:pPr>
        <w:tabs>
          <w:tab w:val="num" w:pos="5040"/>
        </w:tabs>
        <w:ind w:left="5040" w:hanging="360"/>
      </w:pPr>
      <w:rPr>
        <w:rFonts w:ascii="Wingdings" w:hAnsi="Wingdings" w:hint="default"/>
      </w:rPr>
    </w:lvl>
    <w:lvl w:ilvl="7" w:tplc="BDE44466" w:tentative="1">
      <w:start w:val="1"/>
      <w:numFmt w:val="bullet"/>
      <w:lvlText w:val=""/>
      <w:lvlJc w:val="left"/>
      <w:pPr>
        <w:tabs>
          <w:tab w:val="num" w:pos="5760"/>
        </w:tabs>
        <w:ind w:left="5760" w:hanging="360"/>
      </w:pPr>
      <w:rPr>
        <w:rFonts w:ascii="Wingdings" w:hAnsi="Wingdings" w:hint="default"/>
      </w:rPr>
    </w:lvl>
    <w:lvl w:ilvl="8" w:tplc="8064145A" w:tentative="1">
      <w:start w:val="1"/>
      <w:numFmt w:val="bullet"/>
      <w:lvlText w:val=""/>
      <w:lvlJc w:val="left"/>
      <w:pPr>
        <w:tabs>
          <w:tab w:val="num" w:pos="6480"/>
        </w:tabs>
        <w:ind w:left="6480" w:hanging="360"/>
      </w:pPr>
      <w:rPr>
        <w:rFonts w:ascii="Wingdings" w:hAnsi="Wingdings" w:hint="default"/>
      </w:rPr>
    </w:lvl>
  </w:abstractNum>
  <w:abstractNum w:abstractNumId="17">
    <w:nsid w:val="316F2B13"/>
    <w:multiLevelType w:val="hybridMultilevel"/>
    <w:tmpl w:val="8AF667E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nsid w:val="318E6042"/>
    <w:multiLevelType w:val="multilevel"/>
    <w:tmpl w:val="349493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2B33803"/>
    <w:multiLevelType w:val="hybridMultilevel"/>
    <w:tmpl w:val="1838A0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32C451B9"/>
    <w:multiLevelType w:val="hybridMultilevel"/>
    <w:tmpl w:val="1B62CAA6"/>
    <w:lvl w:ilvl="0" w:tplc="10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1">
    <w:nsid w:val="36F34BFD"/>
    <w:multiLevelType w:val="hybridMultilevel"/>
    <w:tmpl w:val="098EFC26"/>
    <w:lvl w:ilvl="0" w:tplc="1BDAD064">
      <w:numFmt w:val="bullet"/>
      <w:lvlText w:val="-"/>
      <w:lvlJc w:val="left"/>
      <w:pPr>
        <w:ind w:left="720" w:hanging="360"/>
      </w:pPr>
      <w:rPr>
        <w:rFonts w:ascii="Times New Roman" w:eastAsia="Times New Roman" w:hAnsi="Times New Roman" w:cs="Times New Roman"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2">
    <w:nsid w:val="3EA45C1C"/>
    <w:multiLevelType w:val="hybridMultilevel"/>
    <w:tmpl w:val="E78C830E"/>
    <w:lvl w:ilvl="0" w:tplc="30FA3F2C">
      <w:start w:val="1"/>
      <w:numFmt w:val="bullet"/>
      <w:lvlText w:val=""/>
      <w:lvlJc w:val="left"/>
      <w:pPr>
        <w:tabs>
          <w:tab w:val="num" w:pos="720"/>
        </w:tabs>
        <w:ind w:left="720" w:hanging="360"/>
      </w:pPr>
      <w:rPr>
        <w:rFonts w:ascii="Wingdings" w:hAnsi="Wingdings" w:hint="default"/>
      </w:rPr>
    </w:lvl>
    <w:lvl w:ilvl="1" w:tplc="087AA09A">
      <w:start w:val="1"/>
      <w:numFmt w:val="bullet"/>
      <w:lvlText w:val=""/>
      <w:lvlJc w:val="left"/>
      <w:pPr>
        <w:tabs>
          <w:tab w:val="num" w:pos="1440"/>
        </w:tabs>
        <w:ind w:left="1440" w:hanging="360"/>
      </w:pPr>
      <w:rPr>
        <w:rFonts w:ascii="Wingdings" w:hAnsi="Wingdings" w:hint="default"/>
      </w:rPr>
    </w:lvl>
    <w:lvl w:ilvl="2" w:tplc="CF56BD46" w:tentative="1">
      <w:start w:val="1"/>
      <w:numFmt w:val="bullet"/>
      <w:lvlText w:val=""/>
      <w:lvlJc w:val="left"/>
      <w:pPr>
        <w:tabs>
          <w:tab w:val="num" w:pos="2160"/>
        </w:tabs>
        <w:ind w:left="2160" w:hanging="360"/>
      </w:pPr>
      <w:rPr>
        <w:rFonts w:ascii="Wingdings" w:hAnsi="Wingdings" w:hint="default"/>
      </w:rPr>
    </w:lvl>
    <w:lvl w:ilvl="3" w:tplc="BFBAEB48" w:tentative="1">
      <w:start w:val="1"/>
      <w:numFmt w:val="bullet"/>
      <w:lvlText w:val=""/>
      <w:lvlJc w:val="left"/>
      <w:pPr>
        <w:tabs>
          <w:tab w:val="num" w:pos="2880"/>
        </w:tabs>
        <w:ind w:left="2880" w:hanging="360"/>
      </w:pPr>
      <w:rPr>
        <w:rFonts w:ascii="Wingdings" w:hAnsi="Wingdings" w:hint="default"/>
      </w:rPr>
    </w:lvl>
    <w:lvl w:ilvl="4" w:tplc="D7DA7CB2" w:tentative="1">
      <w:start w:val="1"/>
      <w:numFmt w:val="bullet"/>
      <w:lvlText w:val=""/>
      <w:lvlJc w:val="left"/>
      <w:pPr>
        <w:tabs>
          <w:tab w:val="num" w:pos="3600"/>
        </w:tabs>
        <w:ind w:left="3600" w:hanging="360"/>
      </w:pPr>
      <w:rPr>
        <w:rFonts w:ascii="Wingdings" w:hAnsi="Wingdings" w:hint="default"/>
      </w:rPr>
    </w:lvl>
    <w:lvl w:ilvl="5" w:tplc="15F83A98" w:tentative="1">
      <w:start w:val="1"/>
      <w:numFmt w:val="bullet"/>
      <w:lvlText w:val=""/>
      <w:lvlJc w:val="left"/>
      <w:pPr>
        <w:tabs>
          <w:tab w:val="num" w:pos="4320"/>
        </w:tabs>
        <w:ind w:left="4320" w:hanging="360"/>
      </w:pPr>
      <w:rPr>
        <w:rFonts w:ascii="Wingdings" w:hAnsi="Wingdings" w:hint="default"/>
      </w:rPr>
    </w:lvl>
    <w:lvl w:ilvl="6" w:tplc="37C2788E" w:tentative="1">
      <w:start w:val="1"/>
      <w:numFmt w:val="bullet"/>
      <w:lvlText w:val=""/>
      <w:lvlJc w:val="left"/>
      <w:pPr>
        <w:tabs>
          <w:tab w:val="num" w:pos="5040"/>
        </w:tabs>
        <w:ind w:left="5040" w:hanging="360"/>
      </w:pPr>
      <w:rPr>
        <w:rFonts w:ascii="Wingdings" w:hAnsi="Wingdings" w:hint="default"/>
      </w:rPr>
    </w:lvl>
    <w:lvl w:ilvl="7" w:tplc="4908430C" w:tentative="1">
      <w:start w:val="1"/>
      <w:numFmt w:val="bullet"/>
      <w:lvlText w:val=""/>
      <w:lvlJc w:val="left"/>
      <w:pPr>
        <w:tabs>
          <w:tab w:val="num" w:pos="5760"/>
        </w:tabs>
        <w:ind w:left="5760" w:hanging="360"/>
      </w:pPr>
      <w:rPr>
        <w:rFonts w:ascii="Wingdings" w:hAnsi="Wingdings" w:hint="default"/>
      </w:rPr>
    </w:lvl>
    <w:lvl w:ilvl="8" w:tplc="B62C5ACC" w:tentative="1">
      <w:start w:val="1"/>
      <w:numFmt w:val="bullet"/>
      <w:lvlText w:val=""/>
      <w:lvlJc w:val="left"/>
      <w:pPr>
        <w:tabs>
          <w:tab w:val="num" w:pos="6480"/>
        </w:tabs>
        <w:ind w:left="6480" w:hanging="360"/>
      </w:pPr>
      <w:rPr>
        <w:rFonts w:ascii="Wingdings" w:hAnsi="Wingdings" w:hint="default"/>
      </w:rPr>
    </w:lvl>
  </w:abstractNum>
  <w:abstractNum w:abstractNumId="23">
    <w:nsid w:val="3EEC34FA"/>
    <w:multiLevelType w:val="hybridMultilevel"/>
    <w:tmpl w:val="16AE53E2"/>
    <w:lvl w:ilvl="0" w:tplc="92404C96">
      <w:start w:val="1"/>
      <w:numFmt w:val="bullet"/>
      <w:lvlText w:val="•"/>
      <w:lvlJc w:val="left"/>
      <w:pPr>
        <w:tabs>
          <w:tab w:val="num" w:pos="720"/>
        </w:tabs>
        <w:ind w:left="720" w:hanging="360"/>
      </w:pPr>
      <w:rPr>
        <w:rFonts w:ascii="Times New Roman" w:hAnsi="Times New Roman" w:hint="default"/>
      </w:rPr>
    </w:lvl>
    <w:lvl w:ilvl="1" w:tplc="779C26E2" w:tentative="1">
      <w:start w:val="1"/>
      <w:numFmt w:val="bullet"/>
      <w:lvlText w:val="•"/>
      <w:lvlJc w:val="left"/>
      <w:pPr>
        <w:tabs>
          <w:tab w:val="num" w:pos="1440"/>
        </w:tabs>
        <w:ind w:left="1440" w:hanging="360"/>
      </w:pPr>
      <w:rPr>
        <w:rFonts w:ascii="Times New Roman" w:hAnsi="Times New Roman" w:hint="default"/>
      </w:rPr>
    </w:lvl>
    <w:lvl w:ilvl="2" w:tplc="1B341040" w:tentative="1">
      <w:start w:val="1"/>
      <w:numFmt w:val="bullet"/>
      <w:lvlText w:val="•"/>
      <w:lvlJc w:val="left"/>
      <w:pPr>
        <w:tabs>
          <w:tab w:val="num" w:pos="2160"/>
        </w:tabs>
        <w:ind w:left="2160" w:hanging="360"/>
      </w:pPr>
      <w:rPr>
        <w:rFonts w:ascii="Times New Roman" w:hAnsi="Times New Roman" w:hint="default"/>
      </w:rPr>
    </w:lvl>
    <w:lvl w:ilvl="3" w:tplc="BE60DCFE" w:tentative="1">
      <w:start w:val="1"/>
      <w:numFmt w:val="bullet"/>
      <w:lvlText w:val="•"/>
      <w:lvlJc w:val="left"/>
      <w:pPr>
        <w:tabs>
          <w:tab w:val="num" w:pos="2880"/>
        </w:tabs>
        <w:ind w:left="2880" w:hanging="360"/>
      </w:pPr>
      <w:rPr>
        <w:rFonts w:ascii="Times New Roman" w:hAnsi="Times New Roman" w:hint="default"/>
      </w:rPr>
    </w:lvl>
    <w:lvl w:ilvl="4" w:tplc="96E8E3D0" w:tentative="1">
      <w:start w:val="1"/>
      <w:numFmt w:val="bullet"/>
      <w:lvlText w:val="•"/>
      <w:lvlJc w:val="left"/>
      <w:pPr>
        <w:tabs>
          <w:tab w:val="num" w:pos="3600"/>
        </w:tabs>
        <w:ind w:left="3600" w:hanging="360"/>
      </w:pPr>
      <w:rPr>
        <w:rFonts w:ascii="Times New Roman" w:hAnsi="Times New Roman" w:hint="default"/>
      </w:rPr>
    </w:lvl>
    <w:lvl w:ilvl="5" w:tplc="5C26A01C" w:tentative="1">
      <w:start w:val="1"/>
      <w:numFmt w:val="bullet"/>
      <w:lvlText w:val="•"/>
      <w:lvlJc w:val="left"/>
      <w:pPr>
        <w:tabs>
          <w:tab w:val="num" w:pos="4320"/>
        </w:tabs>
        <w:ind w:left="4320" w:hanging="360"/>
      </w:pPr>
      <w:rPr>
        <w:rFonts w:ascii="Times New Roman" w:hAnsi="Times New Roman" w:hint="default"/>
      </w:rPr>
    </w:lvl>
    <w:lvl w:ilvl="6" w:tplc="FD1A8150" w:tentative="1">
      <w:start w:val="1"/>
      <w:numFmt w:val="bullet"/>
      <w:lvlText w:val="•"/>
      <w:lvlJc w:val="left"/>
      <w:pPr>
        <w:tabs>
          <w:tab w:val="num" w:pos="5040"/>
        </w:tabs>
        <w:ind w:left="5040" w:hanging="360"/>
      </w:pPr>
      <w:rPr>
        <w:rFonts w:ascii="Times New Roman" w:hAnsi="Times New Roman" w:hint="default"/>
      </w:rPr>
    </w:lvl>
    <w:lvl w:ilvl="7" w:tplc="54FEFDBC" w:tentative="1">
      <w:start w:val="1"/>
      <w:numFmt w:val="bullet"/>
      <w:lvlText w:val="•"/>
      <w:lvlJc w:val="left"/>
      <w:pPr>
        <w:tabs>
          <w:tab w:val="num" w:pos="5760"/>
        </w:tabs>
        <w:ind w:left="5760" w:hanging="360"/>
      </w:pPr>
      <w:rPr>
        <w:rFonts w:ascii="Times New Roman" w:hAnsi="Times New Roman" w:hint="default"/>
      </w:rPr>
    </w:lvl>
    <w:lvl w:ilvl="8" w:tplc="CCF2D98C" w:tentative="1">
      <w:start w:val="1"/>
      <w:numFmt w:val="bullet"/>
      <w:lvlText w:val="•"/>
      <w:lvlJc w:val="left"/>
      <w:pPr>
        <w:tabs>
          <w:tab w:val="num" w:pos="6480"/>
        </w:tabs>
        <w:ind w:left="6480" w:hanging="360"/>
      </w:pPr>
      <w:rPr>
        <w:rFonts w:ascii="Times New Roman" w:hAnsi="Times New Roman" w:hint="default"/>
      </w:rPr>
    </w:lvl>
  </w:abstractNum>
  <w:abstractNum w:abstractNumId="24">
    <w:nsid w:val="46254B2B"/>
    <w:multiLevelType w:val="multilevel"/>
    <w:tmpl w:val="DAD4A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7165F0A"/>
    <w:multiLevelType w:val="hybridMultilevel"/>
    <w:tmpl w:val="79EE2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95C1CC1"/>
    <w:multiLevelType w:val="hybridMultilevel"/>
    <w:tmpl w:val="C3FE87F4"/>
    <w:lvl w:ilvl="0" w:tplc="02422048">
      <w:start w:val="1"/>
      <w:numFmt w:val="bullet"/>
      <w:lvlText w:val=""/>
      <w:lvlJc w:val="left"/>
      <w:pPr>
        <w:tabs>
          <w:tab w:val="num" w:pos="720"/>
        </w:tabs>
        <w:ind w:left="720" w:hanging="360"/>
      </w:pPr>
      <w:rPr>
        <w:rFonts w:ascii="Wingdings" w:hAnsi="Wingdings" w:hint="default"/>
      </w:rPr>
    </w:lvl>
    <w:lvl w:ilvl="1" w:tplc="CDB8B39E">
      <w:start w:val="1"/>
      <w:numFmt w:val="bullet"/>
      <w:lvlText w:val=""/>
      <w:lvlJc w:val="left"/>
      <w:pPr>
        <w:tabs>
          <w:tab w:val="num" w:pos="1440"/>
        </w:tabs>
        <w:ind w:left="1440" w:hanging="360"/>
      </w:pPr>
      <w:rPr>
        <w:rFonts w:ascii="Wingdings" w:hAnsi="Wingdings" w:hint="default"/>
      </w:rPr>
    </w:lvl>
    <w:lvl w:ilvl="2" w:tplc="569402B6" w:tentative="1">
      <w:start w:val="1"/>
      <w:numFmt w:val="bullet"/>
      <w:lvlText w:val=""/>
      <w:lvlJc w:val="left"/>
      <w:pPr>
        <w:tabs>
          <w:tab w:val="num" w:pos="2160"/>
        </w:tabs>
        <w:ind w:left="2160" w:hanging="360"/>
      </w:pPr>
      <w:rPr>
        <w:rFonts w:ascii="Wingdings" w:hAnsi="Wingdings" w:hint="default"/>
      </w:rPr>
    </w:lvl>
    <w:lvl w:ilvl="3" w:tplc="40F6AE3C" w:tentative="1">
      <w:start w:val="1"/>
      <w:numFmt w:val="bullet"/>
      <w:lvlText w:val=""/>
      <w:lvlJc w:val="left"/>
      <w:pPr>
        <w:tabs>
          <w:tab w:val="num" w:pos="2880"/>
        </w:tabs>
        <w:ind w:left="2880" w:hanging="360"/>
      </w:pPr>
      <w:rPr>
        <w:rFonts w:ascii="Wingdings" w:hAnsi="Wingdings" w:hint="default"/>
      </w:rPr>
    </w:lvl>
    <w:lvl w:ilvl="4" w:tplc="C624D386" w:tentative="1">
      <w:start w:val="1"/>
      <w:numFmt w:val="bullet"/>
      <w:lvlText w:val=""/>
      <w:lvlJc w:val="left"/>
      <w:pPr>
        <w:tabs>
          <w:tab w:val="num" w:pos="3600"/>
        </w:tabs>
        <w:ind w:left="3600" w:hanging="360"/>
      </w:pPr>
      <w:rPr>
        <w:rFonts w:ascii="Wingdings" w:hAnsi="Wingdings" w:hint="default"/>
      </w:rPr>
    </w:lvl>
    <w:lvl w:ilvl="5" w:tplc="426A40D4" w:tentative="1">
      <w:start w:val="1"/>
      <w:numFmt w:val="bullet"/>
      <w:lvlText w:val=""/>
      <w:lvlJc w:val="left"/>
      <w:pPr>
        <w:tabs>
          <w:tab w:val="num" w:pos="4320"/>
        </w:tabs>
        <w:ind w:left="4320" w:hanging="360"/>
      </w:pPr>
      <w:rPr>
        <w:rFonts w:ascii="Wingdings" w:hAnsi="Wingdings" w:hint="default"/>
      </w:rPr>
    </w:lvl>
    <w:lvl w:ilvl="6" w:tplc="8D9E610E" w:tentative="1">
      <w:start w:val="1"/>
      <w:numFmt w:val="bullet"/>
      <w:lvlText w:val=""/>
      <w:lvlJc w:val="left"/>
      <w:pPr>
        <w:tabs>
          <w:tab w:val="num" w:pos="5040"/>
        </w:tabs>
        <w:ind w:left="5040" w:hanging="360"/>
      </w:pPr>
      <w:rPr>
        <w:rFonts w:ascii="Wingdings" w:hAnsi="Wingdings" w:hint="default"/>
      </w:rPr>
    </w:lvl>
    <w:lvl w:ilvl="7" w:tplc="CA54A03A" w:tentative="1">
      <w:start w:val="1"/>
      <w:numFmt w:val="bullet"/>
      <w:lvlText w:val=""/>
      <w:lvlJc w:val="left"/>
      <w:pPr>
        <w:tabs>
          <w:tab w:val="num" w:pos="5760"/>
        </w:tabs>
        <w:ind w:left="5760" w:hanging="360"/>
      </w:pPr>
      <w:rPr>
        <w:rFonts w:ascii="Wingdings" w:hAnsi="Wingdings" w:hint="default"/>
      </w:rPr>
    </w:lvl>
    <w:lvl w:ilvl="8" w:tplc="7980B8E2" w:tentative="1">
      <w:start w:val="1"/>
      <w:numFmt w:val="bullet"/>
      <w:lvlText w:val=""/>
      <w:lvlJc w:val="left"/>
      <w:pPr>
        <w:tabs>
          <w:tab w:val="num" w:pos="6480"/>
        </w:tabs>
        <w:ind w:left="6480" w:hanging="360"/>
      </w:pPr>
      <w:rPr>
        <w:rFonts w:ascii="Wingdings" w:hAnsi="Wingdings" w:hint="default"/>
      </w:rPr>
    </w:lvl>
  </w:abstractNum>
  <w:abstractNum w:abstractNumId="27">
    <w:nsid w:val="4FE5441C"/>
    <w:multiLevelType w:val="hybridMultilevel"/>
    <w:tmpl w:val="C872577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nsid w:val="5C6D1383"/>
    <w:multiLevelType w:val="hybridMultilevel"/>
    <w:tmpl w:val="68DE72EE"/>
    <w:lvl w:ilvl="0" w:tplc="955EADD6">
      <w:start w:val="1"/>
      <w:numFmt w:val="bullet"/>
      <w:lvlText w:val=""/>
      <w:lvlJc w:val="left"/>
      <w:pPr>
        <w:tabs>
          <w:tab w:val="num" w:pos="720"/>
        </w:tabs>
        <w:ind w:left="720" w:hanging="360"/>
      </w:pPr>
      <w:rPr>
        <w:rFonts w:ascii="Wingdings" w:hAnsi="Wingdings" w:hint="default"/>
      </w:rPr>
    </w:lvl>
    <w:lvl w:ilvl="1" w:tplc="6DEC75C2">
      <w:start w:val="1147"/>
      <w:numFmt w:val="bullet"/>
      <w:lvlText w:val=""/>
      <w:lvlJc w:val="left"/>
      <w:pPr>
        <w:tabs>
          <w:tab w:val="num" w:pos="1440"/>
        </w:tabs>
        <w:ind w:left="1440" w:hanging="360"/>
      </w:pPr>
      <w:rPr>
        <w:rFonts w:ascii="Wingdings" w:hAnsi="Wingdings" w:hint="default"/>
      </w:rPr>
    </w:lvl>
    <w:lvl w:ilvl="2" w:tplc="2D82347E" w:tentative="1">
      <w:start w:val="1"/>
      <w:numFmt w:val="bullet"/>
      <w:lvlText w:val=""/>
      <w:lvlJc w:val="left"/>
      <w:pPr>
        <w:tabs>
          <w:tab w:val="num" w:pos="2160"/>
        </w:tabs>
        <w:ind w:left="2160" w:hanging="360"/>
      </w:pPr>
      <w:rPr>
        <w:rFonts w:ascii="Wingdings" w:hAnsi="Wingdings" w:hint="default"/>
      </w:rPr>
    </w:lvl>
    <w:lvl w:ilvl="3" w:tplc="0BDA016A" w:tentative="1">
      <w:start w:val="1"/>
      <w:numFmt w:val="bullet"/>
      <w:lvlText w:val=""/>
      <w:lvlJc w:val="left"/>
      <w:pPr>
        <w:tabs>
          <w:tab w:val="num" w:pos="2880"/>
        </w:tabs>
        <w:ind w:left="2880" w:hanging="360"/>
      </w:pPr>
      <w:rPr>
        <w:rFonts w:ascii="Wingdings" w:hAnsi="Wingdings" w:hint="default"/>
      </w:rPr>
    </w:lvl>
    <w:lvl w:ilvl="4" w:tplc="ABE034F4" w:tentative="1">
      <w:start w:val="1"/>
      <w:numFmt w:val="bullet"/>
      <w:lvlText w:val=""/>
      <w:lvlJc w:val="left"/>
      <w:pPr>
        <w:tabs>
          <w:tab w:val="num" w:pos="3600"/>
        </w:tabs>
        <w:ind w:left="3600" w:hanging="360"/>
      </w:pPr>
      <w:rPr>
        <w:rFonts w:ascii="Wingdings" w:hAnsi="Wingdings" w:hint="default"/>
      </w:rPr>
    </w:lvl>
    <w:lvl w:ilvl="5" w:tplc="C45C99D0" w:tentative="1">
      <w:start w:val="1"/>
      <w:numFmt w:val="bullet"/>
      <w:lvlText w:val=""/>
      <w:lvlJc w:val="left"/>
      <w:pPr>
        <w:tabs>
          <w:tab w:val="num" w:pos="4320"/>
        </w:tabs>
        <w:ind w:left="4320" w:hanging="360"/>
      </w:pPr>
      <w:rPr>
        <w:rFonts w:ascii="Wingdings" w:hAnsi="Wingdings" w:hint="default"/>
      </w:rPr>
    </w:lvl>
    <w:lvl w:ilvl="6" w:tplc="2862BD4E" w:tentative="1">
      <w:start w:val="1"/>
      <w:numFmt w:val="bullet"/>
      <w:lvlText w:val=""/>
      <w:lvlJc w:val="left"/>
      <w:pPr>
        <w:tabs>
          <w:tab w:val="num" w:pos="5040"/>
        </w:tabs>
        <w:ind w:left="5040" w:hanging="360"/>
      </w:pPr>
      <w:rPr>
        <w:rFonts w:ascii="Wingdings" w:hAnsi="Wingdings" w:hint="default"/>
      </w:rPr>
    </w:lvl>
    <w:lvl w:ilvl="7" w:tplc="EC7CDBCA" w:tentative="1">
      <w:start w:val="1"/>
      <w:numFmt w:val="bullet"/>
      <w:lvlText w:val=""/>
      <w:lvlJc w:val="left"/>
      <w:pPr>
        <w:tabs>
          <w:tab w:val="num" w:pos="5760"/>
        </w:tabs>
        <w:ind w:left="5760" w:hanging="360"/>
      </w:pPr>
      <w:rPr>
        <w:rFonts w:ascii="Wingdings" w:hAnsi="Wingdings" w:hint="default"/>
      </w:rPr>
    </w:lvl>
    <w:lvl w:ilvl="8" w:tplc="7BFCFF12" w:tentative="1">
      <w:start w:val="1"/>
      <w:numFmt w:val="bullet"/>
      <w:lvlText w:val=""/>
      <w:lvlJc w:val="left"/>
      <w:pPr>
        <w:tabs>
          <w:tab w:val="num" w:pos="6480"/>
        </w:tabs>
        <w:ind w:left="6480" w:hanging="360"/>
      </w:pPr>
      <w:rPr>
        <w:rFonts w:ascii="Wingdings" w:hAnsi="Wingdings" w:hint="default"/>
      </w:rPr>
    </w:lvl>
  </w:abstractNum>
  <w:abstractNum w:abstractNumId="29">
    <w:nsid w:val="602956B0"/>
    <w:multiLevelType w:val="hybridMultilevel"/>
    <w:tmpl w:val="E6028FBC"/>
    <w:lvl w:ilvl="0" w:tplc="874E3836">
      <w:start w:val="1"/>
      <w:numFmt w:val="bullet"/>
      <w:lvlText w:val="•"/>
      <w:lvlJc w:val="left"/>
      <w:pPr>
        <w:tabs>
          <w:tab w:val="num" w:pos="720"/>
        </w:tabs>
        <w:ind w:left="720" w:hanging="360"/>
      </w:pPr>
      <w:rPr>
        <w:rFonts w:ascii="Times New Roman" w:hAnsi="Times New Roman" w:hint="default"/>
      </w:rPr>
    </w:lvl>
    <w:lvl w:ilvl="1" w:tplc="C18A402C" w:tentative="1">
      <w:start w:val="1"/>
      <w:numFmt w:val="bullet"/>
      <w:lvlText w:val="•"/>
      <w:lvlJc w:val="left"/>
      <w:pPr>
        <w:tabs>
          <w:tab w:val="num" w:pos="1440"/>
        </w:tabs>
        <w:ind w:left="1440" w:hanging="360"/>
      </w:pPr>
      <w:rPr>
        <w:rFonts w:ascii="Times New Roman" w:hAnsi="Times New Roman" w:hint="default"/>
      </w:rPr>
    </w:lvl>
    <w:lvl w:ilvl="2" w:tplc="42123EB6" w:tentative="1">
      <w:start w:val="1"/>
      <w:numFmt w:val="bullet"/>
      <w:lvlText w:val="•"/>
      <w:lvlJc w:val="left"/>
      <w:pPr>
        <w:tabs>
          <w:tab w:val="num" w:pos="2160"/>
        </w:tabs>
        <w:ind w:left="2160" w:hanging="360"/>
      </w:pPr>
      <w:rPr>
        <w:rFonts w:ascii="Times New Roman" w:hAnsi="Times New Roman" w:hint="default"/>
      </w:rPr>
    </w:lvl>
    <w:lvl w:ilvl="3" w:tplc="16D8B2B6" w:tentative="1">
      <w:start w:val="1"/>
      <w:numFmt w:val="bullet"/>
      <w:lvlText w:val="•"/>
      <w:lvlJc w:val="left"/>
      <w:pPr>
        <w:tabs>
          <w:tab w:val="num" w:pos="2880"/>
        </w:tabs>
        <w:ind w:left="2880" w:hanging="360"/>
      </w:pPr>
      <w:rPr>
        <w:rFonts w:ascii="Times New Roman" w:hAnsi="Times New Roman" w:hint="default"/>
      </w:rPr>
    </w:lvl>
    <w:lvl w:ilvl="4" w:tplc="9A38E368" w:tentative="1">
      <w:start w:val="1"/>
      <w:numFmt w:val="bullet"/>
      <w:lvlText w:val="•"/>
      <w:lvlJc w:val="left"/>
      <w:pPr>
        <w:tabs>
          <w:tab w:val="num" w:pos="3600"/>
        </w:tabs>
        <w:ind w:left="3600" w:hanging="360"/>
      </w:pPr>
      <w:rPr>
        <w:rFonts w:ascii="Times New Roman" w:hAnsi="Times New Roman" w:hint="default"/>
      </w:rPr>
    </w:lvl>
    <w:lvl w:ilvl="5" w:tplc="95963720" w:tentative="1">
      <w:start w:val="1"/>
      <w:numFmt w:val="bullet"/>
      <w:lvlText w:val="•"/>
      <w:lvlJc w:val="left"/>
      <w:pPr>
        <w:tabs>
          <w:tab w:val="num" w:pos="4320"/>
        </w:tabs>
        <w:ind w:left="4320" w:hanging="360"/>
      </w:pPr>
      <w:rPr>
        <w:rFonts w:ascii="Times New Roman" w:hAnsi="Times New Roman" w:hint="default"/>
      </w:rPr>
    </w:lvl>
    <w:lvl w:ilvl="6" w:tplc="31DE7840" w:tentative="1">
      <w:start w:val="1"/>
      <w:numFmt w:val="bullet"/>
      <w:lvlText w:val="•"/>
      <w:lvlJc w:val="left"/>
      <w:pPr>
        <w:tabs>
          <w:tab w:val="num" w:pos="5040"/>
        </w:tabs>
        <w:ind w:left="5040" w:hanging="360"/>
      </w:pPr>
      <w:rPr>
        <w:rFonts w:ascii="Times New Roman" w:hAnsi="Times New Roman" w:hint="default"/>
      </w:rPr>
    </w:lvl>
    <w:lvl w:ilvl="7" w:tplc="BF9C74C8" w:tentative="1">
      <w:start w:val="1"/>
      <w:numFmt w:val="bullet"/>
      <w:lvlText w:val="•"/>
      <w:lvlJc w:val="left"/>
      <w:pPr>
        <w:tabs>
          <w:tab w:val="num" w:pos="5760"/>
        </w:tabs>
        <w:ind w:left="5760" w:hanging="360"/>
      </w:pPr>
      <w:rPr>
        <w:rFonts w:ascii="Times New Roman" w:hAnsi="Times New Roman" w:hint="default"/>
      </w:rPr>
    </w:lvl>
    <w:lvl w:ilvl="8" w:tplc="A3100D3A" w:tentative="1">
      <w:start w:val="1"/>
      <w:numFmt w:val="bullet"/>
      <w:lvlText w:val="•"/>
      <w:lvlJc w:val="left"/>
      <w:pPr>
        <w:tabs>
          <w:tab w:val="num" w:pos="6480"/>
        </w:tabs>
        <w:ind w:left="6480" w:hanging="360"/>
      </w:pPr>
      <w:rPr>
        <w:rFonts w:ascii="Times New Roman" w:hAnsi="Times New Roman" w:hint="default"/>
      </w:rPr>
    </w:lvl>
  </w:abstractNum>
  <w:abstractNum w:abstractNumId="30">
    <w:nsid w:val="66441252"/>
    <w:multiLevelType w:val="hybridMultilevel"/>
    <w:tmpl w:val="FD48622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1">
    <w:nsid w:val="6AFE66BC"/>
    <w:multiLevelType w:val="hybridMultilevel"/>
    <w:tmpl w:val="98EC10EE"/>
    <w:lvl w:ilvl="0" w:tplc="0813000F">
      <w:start w:val="1"/>
      <w:numFmt w:val="decimal"/>
      <w:lvlText w:val="%1."/>
      <w:lvlJc w:val="left"/>
      <w:pPr>
        <w:ind w:left="720" w:hanging="360"/>
      </w:pPr>
      <w:rPr>
        <w:rFonts w:cs="Times New Roman" w:hint="default"/>
      </w:rPr>
    </w:lvl>
    <w:lvl w:ilvl="1" w:tplc="DD84A8C8">
      <w:start w:val="1"/>
      <w:numFmt w:val="lowerLetter"/>
      <w:lvlText w:val="%2)"/>
      <w:lvlJc w:val="left"/>
      <w:pPr>
        <w:tabs>
          <w:tab w:val="num" w:pos="1440"/>
        </w:tabs>
        <w:ind w:left="1440" w:hanging="360"/>
      </w:pPr>
      <w:rPr>
        <w:rFonts w:cs="Times New Roman" w:hint="default"/>
      </w:rPr>
    </w:lvl>
    <w:lvl w:ilvl="2" w:tplc="0813001B" w:tentative="1">
      <w:start w:val="1"/>
      <w:numFmt w:val="lowerRoman"/>
      <w:lvlText w:val="%3."/>
      <w:lvlJc w:val="right"/>
      <w:pPr>
        <w:ind w:left="2160" w:hanging="180"/>
      </w:pPr>
      <w:rPr>
        <w:rFonts w:cs="Times New Roman"/>
      </w:rPr>
    </w:lvl>
    <w:lvl w:ilvl="3" w:tplc="0813000F" w:tentative="1">
      <w:start w:val="1"/>
      <w:numFmt w:val="decimal"/>
      <w:lvlText w:val="%4."/>
      <w:lvlJc w:val="left"/>
      <w:pPr>
        <w:ind w:left="2880" w:hanging="360"/>
      </w:pPr>
      <w:rPr>
        <w:rFonts w:cs="Times New Roman"/>
      </w:rPr>
    </w:lvl>
    <w:lvl w:ilvl="4" w:tplc="08130019" w:tentative="1">
      <w:start w:val="1"/>
      <w:numFmt w:val="lowerLetter"/>
      <w:lvlText w:val="%5."/>
      <w:lvlJc w:val="left"/>
      <w:pPr>
        <w:ind w:left="3600" w:hanging="360"/>
      </w:pPr>
      <w:rPr>
        <w:rFonts w:cs="Times New Roman"/>
      </w:rPr>
    </w:lvl>
    <w:lvl w:ilvl="5" w:tplc="0813001B" w:tentative="1">
      <w:start w:val="1"/>
      <w:numFmt w:val="lowerRoman"/>
      <w:lvlText w:val="%6."/>
      <w:lvlJc w:val="right"/>
      <w:pPr>
        <w:ind w:left="4320" w:hanging="180"/>
      </w:pPr>
      <w:rPr>
        <w:rFonts w:cs="Times New Roman"/>
      </w:rPr>
    </w:lvl>
    <w:lvl w:ilvl="6" w:tplc="0813000F" w:tentative="1">
      <w:start w:val="1"/>
      <w:numFmt w:val="decimal"/>
      <w:lvlText w:val="%7."/>
      <w:lvlJc w:val="left"/>
      <w:pPr>
        <w:ind w:left="5040" w:hanging="360"/>
      </w:pPr>
      <w:rPr>
        <w:rFonts w:cs="Times New Roman"/>
      </w:rPr>
    </w:lvl>
    <w:lvl w:ilvl="7" w:tplc="08130019" w:tentative="1">
      <w:start w:val="1"/>
      <w:numFmt w:val="lowerLetter"/>
      <w:lvlText w:val="%8."/>
      <w:lvlJc w:val="left"/>
      <w:pPr>
        <w:ind w:left="5760" w:hanging="360"/>
      </w:pPr>
      <w:rPr>
        <w:rFonts w:cs="Times New Roman"/>
      </w:rPr>
    </w:lvl>
    <w:lvl w:ilvl="8" w:tplc="0813001B" w:tentative="1">
      <w:start w:val="1"/>
      <w:numFmt w:val="lowerRoman"/>
      <w:lvlText w:val="%9."/>
      <w:lvlJc w:val="right"/>
      <w:pPr>
        <w:ind w:left="6480" w:hanging="180"/>
      </w:pPr>
      <w:rPr>
        <w:rFonts w:cs="Times New Roman"/>
      </w:rPr>
    </w:lvl>
  </w:abstractNum>
  <w:abstractNum w:abstractNumId="32">
    <w:nsid w:val="72020BE6"/>
    <w:multiLevelType w:val="hybridMultilevel"/>
    <w:tmpl w:val="60B2F44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nsid w:val="743D2C41"/>
    <w:multiLevelType w:val="hybridMultilevel"/>
    <w:tmpl w:val="91225984"/>
    <w:lvl w:ilvl="0" w:tplc="4FA851DA">
      <w:start w:val="1"/>
      <w:numFmt w:val="bullet"/>
      <w:lvlText w:val="-"/>
      <w:lvlJc w:val="left"/>
      <w:pPr>
        <w:ind w:left="720" w:hanging="360"/>
      </w:pPr>
      <w:rPr>
        <w:rFonts w:ascii="Calibri" w:eastAsia="Calibri" w:hAnsi="Calibri"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4">
    <w:nsid w:val="760A35FE"/>
    <w:multiLevelType w:val="hybridMultilevel"/>
    <w:tmpl w:val="0F9061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nsid w:val="77537E5F"/>
    <w:multiLevelType w:val="hybridMultilevel"/>
    <w:tmpl w:val="96F84E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77D02EF2"/>
    <w:multiLevelType w:val="hybridMultilevel"/>
    <w:tmpl w:val="6966FB38"/>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7">
    <w:nsid w:val="7914453D"/>
    <w:multiLevelType w:val="hybridMultilevel"/>
    <w:tmpl w:val="CD000C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nsid w:val="7B33316B"/>
    <w:multiLevelType w:val="hybridMultilevel"/>
    <w:tmpl w:val="15C82166"/>
    <w:lvl w:ilvl="0" w:tplc="97BA3AD2">
      <w:start w:val="1"/>
      <w:numFmt w:val="bullet"/>
      <w:lvlText w:val=""/>
      <w:lvlJc w:val="left"/>
      <w:pPr>
        <w:tabs>
          <w:tab w:val="num" w:pos="720"/>
        </w:tabs>
        <w:ind w:left="720" w:hanging="360"/>
      </w:pPr>
      <w:rPr>
        <w:rFonts w:ascii="Wingdings" w:hAnsi="Wingdings" w:hint="default"/>
      </w:rPr>
    </w:lvl>
    <w:lvl w:ilvl="1" w:tplc="F2D0B984" w:tentative="1">
      <w:start w:val="1"/>
      <w:numFmt w:val="bullet"/>
      <w:lvlText w:val=""/>
      <w:lvlJc w:val="left"/>
      <w:pPr>
        <w:tabs>
          <w:tab w:val="num" w:pos="1440"/>
        </w:tabs>
        <w:ind w:left="1440" w:hanging="360"/>
      </w:pPr>
      <w:rPr>
        <w:rFonts w:ascii="Wingdings" w:hAnsi="Wingdings" w:hint="default"/>
      </w:rPr>
    </w:lvl>
    <w:lvl w:ilvl="2" w:tplc="84FAD4BA" w:tentative="1">
      <w:start w:val="1"/>
      <w:numFmt w:val="bullet"/>
      <w:lvlText w:val=""/>
      <w:lvlJc w:val="left"/>
      <w:pPr>
        <w:tabs>
          <w:tab w:val="num" w:pos="2160"/>
        </w:tabs>
        <w:ind w:left="2160" w:hanging="360"/>
      </w:pPr>
      <w:rPr>
        <w:rFonts w:ascii="Wingdings" w:hAnsi="Wingdings" w:hint="default"/>
      </w:rPr>
    </w:lvl>
    <w:lvl w:ilvl="3" w:tplc="990E47B6" w:tentative="1">
      <w:start w:val="1"/>
      <w:numFmt w:val="bullet"/>
      <w:lvlText w:val=""/>
      <w:lvlJc w:val="left"/>
      <w:pPr>
        <w:tabs>
          <w:tab w:val="num" w:pos="2880"/>
        </w:tabs>
        <w:ind w:left="2880" w:hanging="360"/>
      </w:pPr>
      <w:rPr>
        <w:rFonts w:ascii="Wingdings" w:hAnsi="Wingdings" w:hint="default"/>
      </w:rPr>
    </w:lvl>
    <w:lvl w:ilvl="4" w:tplc="8250C988" w:tentative="1">
      <w:start w:val="1"/>
      <w:numFmt w:val="bullet"/>
      <w:lvlText w:val=""/>
      <w:lvlJc w:val="left"/>
      <w:pPr>
        <w:tabs>
          <w:tab w:val="num" w:pos="3600"/>
        </w:tabs>
        <w:ind w:left="3600" w:hanging="360"/>
      </w:pPr>
      <w:rPr>
        <w:rFonts w:ascii="Wingdings" w:hAnsi="Wingdings" w:hint="default"/>
      </w:rPr>
    </w:lvl>
    <w:lvl w:ilvl="5" w:tplc="17BE323E" w:tentative="1">
      <w:start w:val="1"/>
      <w:numFmt w:val="bullet"/>
      <w:lvlText w:val=""/>
      <w:lvlJc w:val="left"/>
      <w:pPr>
        <w:tabs>
          <w:tab w:val="num" w:pos="4320"/>
        </w:tabs>
        <w:ind w:left="4320" w:hanging="360"/>
      </w:pPr>
      <w:rPr>
        <w:rFonts w:ascii="Wingdings" w:hAnsi="Wingdings" w:hint="default"/>
      </w:rPr>
    </w:lvl>
    <w:lvl w:ilvl="6" w:tplc="FFCA9828" w:tentative="1">
      <w:start w:val="1"/>
      <w:numFmt w:val="bullet"/>
      <w:lvlText w:val=""/>
      <w:lvlJc w:val="left"/>
      <w:pPr>
        <w:tabs>
          <w:tab w:val="num" w:pos="5040"/>
        </w:tabs>
        <w:ind w:left="5040" w:hanging="360"/>
      </w:pPr>
      <w:rPr>
        <w:rFonts w:ascii="Wingdings" w:hAnsi="Wingdings" w:hint="default"/>
      </w:rPr>
    </w:lvl>
    <w:lvl w:ilvl="7" w:tplc="AA10BA62" w:tentative="1">
      <w:start w:val="1"/>
      <w:numFmt w:val="bullet"/>
      <w:lvlText w:val=""/>
      <w:lvlJc w:val="left"/>
      <w:pPr>
        <w:tabs>
          <w:tab w:val="num" w:pos="5760"/>
        </w:tabs>
        <w:ind w:left="5760" w:hanging="360"/>
      </w:pPr>
      <w:rPr>
        <w:rFonts w:ascii="Wingdings" w:hAnsi="Wingdings" w:hint="default"/>
      </w:rPr>
    </w:lvl>
    <w:lvl w:ilvl="8" w:tplc="ED30DDB2" w:tentative="1">
      <w:start w:val="1"/>
      <w:numFmt w:val="bullet"/>
      <w:lvlText w:val=""/>
      <w:lvlJc w:val="left"/>
      <w:pPr>
        <w:tabs>
          <w:tab w:val="num" w:pos="6480"/>
        </w:tabs>
        <w:ind w:left="6480" w:hanging="360"/>
      </w:pPr>
      <w:rPr>
        <w:rFonts w:ascii="Wingdings" w:hAnsi="Wingdings" w:hint="default"/>
      </w:rPr>
    </w:lvl>
  </w:abstractNum>
  <w:abstractNum w:abstractNumId="39">
    <w:nsid w:val="7E4502A3"/>
    <w:multiLevelType w:val="hybridMultilevel"/>
    <w:tmpl w:val="B7B8AF44"/>
    <w:lvl w:ilvl="0" w:tplc="319A2FF8">
      <w:start w:val="1"/>
      <w:numFmt w:val="bullet"/>
      <w:lvlText w:val=""/>
      <w:lvlJc w:val="left"/>
      <w:pPr>
        <w:tabs>
          <w:tab w:val="num" w:pos="720"/>
        </w:tabs>
        <w:ind w:left="720" w:hanging="360"/>
      </w:pPr>
      <w:rPr>
        <w:rFonts w:ascii="Wingdings" w:hAnsi="Wingdings" w:hint="default"/>
      </w:rPr>
    </w:lvl>
    <w:lvl w:ilvl="1" w:tplc="A2A65986">
      <w:start w:val="1"/>
      <w:numFmt w:val="bullet"/>
      <w:lvlText w:val=""/>
      <w:lvlJc w:val="left"/>
      <w:pPr>
        <w:tabs>
          <w:tab w:val="num" w:pos="1440"/>
        </w:tabs>
        <w:ind w:left="1440" w:hanging="360"/>
      </w:pPr>
      <w:rPr>
        <w:rFonts w:ascii="Wingdings" w:hAnsi="Wingdings" w:hint="default"/>
      </w:rPr>
    </w:lvl>
    <w:lvl w:ilvl="2" w:tplc="E6F01AD0" w:tentative="1">
      <w:start w:val="1"/>
      <w:numFmt w:val="bullet"/>
      <w:lvlText w:val=""/>
      <w:lvlJc w:val="left"/>
      <w:pPr>
        <w:tabs>
          <w:tab w:val="num" w:pos="2160"/>
        </w:tabs>
        <w:ind w:left="2160" w:hanging="360"/>
      </w:pPr>
      <w:rPr>
        <w:rFonts w:ascii="Wingdings" w:hAnsi="Wingdings" w:hint="default"/>
      </w:rPr>
    </w:lvl>
    <w:lvl w:ilvl="3" w:tplc="E4D0BA94" w:tentative="1">
      <w:start w:val="1"/>
      <w:numFmt w:val="bullet"/>
      <w:lvlText w:val=""/>
      <w:lvlJc w:val="left"/>
      <w:pPr>
        <w:tabs>
          <w:tab w:val="num" w:pos="2880"/>
        </w:tabs>
        <w:ind w:left="2880" w:hanging="360"/>
      </w:pPr>
      <w:rPr>
        <w:rFonts w:ascii="Wingdings" w:hAnsi="Wingdings" w:hint="default"/>
      </w:rPr>
    </w:lvl>
    <w:lvl w:ilvl="4" w:tplc="3440C2B2" w:tentative="1">
      <w:start w:val="1"/>
      <w:numFmt w:val="bullet"/>
      <w:lvlText w:val=""/>
      <w:lvlJc w:val="left"/>
      <w:pPr>
        <w:tabs>
          <w:tab w:val="num" w:pos="3600"/>
        </w:tabs>
        <w:ind w:left="3600" w:hanging="360"/>
      </w:pPr>
      <w:rPr>
        <w:rFonts w:ascii="Wingdings" w:hAnsi="Wingdings" w:hint="default"/>
      </w:rPr>
    </w:lvl>
    <w:lvl w:ilvl="5" w:tplc="DB584FA6" w:tentative="1">
      <w:start w:val="1"/>
      <w:numFmt w:val="bullet"/>
      <w:lvlText w:val=""/>
      <w:lvlJc w:val="left"/>
      <w:pPr>
        <w:tabs>
          <w:tab w:val="num" w:pos="4320"/>
        </w:tabs>
        <w:ind w:left="4320" w:hanging="360"/>
      </w:pPr>
      <w:rPr>
        <w:rFonts w:ascii="Wingdings" w:hAnsi="Wingdings" w:hint="default"/>
      </w:rPr>
    </w:lvl>
    <w:lvl w:ilvl="6" w:tplc="293A23D4" w:tentative="1">
      <w:start w:val="1"/>
      <w:numFmt w:val="bullet"/>
      <w:lvlText w:val=""/>
      <w:lvlJc w:val="left"/>
      <w:pPr>
        <w:tabs>
          <w:tab w:val="num" w:pos="5040"/>
        </w:tabs>
        <w:ind w:left="5040" w:hanging="360"/>
      </w:pPr>
      <w:rPr>
        <w:rFonts w:ascii="Wingdings" w:hAnsi="Wingdings" w:hint="default"/>
      </w:rPr>
    </w:lvl>
    <w:lvl w:ilvl="7" w:tplc="C9C636AE" w:tentative="1">
      <w:start w:val="1"/>
      <w:numFmt w:val="bullet"/>
      <w:lvlText w:val=""/>
      <w:lvlJc w:val="left"/>
      <w:pPr>
        <w:tabs>
          <w:tab w:val="num" w:pos="5760"/>
        </w:tabs>
        <w:ind w:left="5760" w:hanging="360"/>
      </w:pPr>
      <w:rPr>
        <w:rFonts w:ascii="Wingdings" w:hAnsi="Wingdings" w:hint="default"/>
      </w:rPr>
    </w:lvl>
    <w:lvl w:ilvl="8" w:tplc="FB0C7FD4" w:tentative="1">
      <w:start w:val="1"/>
      <w:numFmt w:val="bullet"/>
      <w:lvlText w:val=""/>
      <w:lvlJc w:val="left"/>
      <w:pPr>
        <w:tabs>
          <w:tab w:val="num" w:pos="6480"/>
        </w:tabs>
        <w:ind w:left="6480" w:hanging="360"/>
      </w:pPr>
      <w:rPr>
        <w:rFonts w:ascii="Wingdings" w:hAnsi="Wingdings" w:hint="default"/>
      </w:rPr>
    </w:lvl>
  </w:abstractNum>
  <w:num w:numId="1">
    <w:abstractNumId w:val="20"/>
  </w:num>
  <w:num w:numId="2">
    <w:abstractNumId w:val="25"/>
  </w:num>
  <w:num w:numId="3">
    <w:abstractNumId w:val="7"/>
  </w:num>
  <w:num w:numId="4">
    <w:abstractNumId w:val="31"/>
  </w:num>
  <w:num w:numId="5">
    <w:abstractNumId w:val="14"/>
  </w:num>
  <w:num w:numId="6">
    <w:abstractNumId w:val="36"/>
  </w:num>
  <w:num w:numId="7">
    <w:abstractNumId w:val="11"/>
  </w:num>
  <w:num w:numId="8">
    <w:abstractNumId w:val="12"/>
  </w:num>
  <w:num w:numId="9">
    <w:abstractNumId w:val="17"/>
  </w:num>
  <w:num w:numId="10">
    <w:abstractNumId w:val="23"/>
  </w:num>
  <w:num w:numId="11">
    <w:abstractNumId w:val="2"/>
  </w:num>
  <w:num w:numId="12">
    <w:abstractNumId w:val="4"/>
  </w:num>
  <w:num w:numId="13">
    <w:abstractNumId w:val="6"/>
  </w:num>
  <w:num w:numId="14">
    <w:abstractNumId w:val="29"/>
  </w:num>
  <w:num w:numId="15">
    <w:abstractNumId w:val="3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5"/>
  </w:num>
  <w:num w:numId="17">
    <w:abstractNumId w:val="3"/>
  </w:num>
  <w:num w:numId="18">
    <w:abstractNumId w:val="34"/>
  </w:num>
  <w:num w:numId="19">
    <w:abstractNumId w:val="32"/>
  </w:num>
  <w:num w:numId="20">
    <w:abstractNumId w:val="26"/>
  </w:num>
  <w:num w:numId="21">
    <w:abstractNumId w:val="39"/>
  </w:num>
  <w:num w:numId="22">
    <w:abstractNumId w:val="22"/>
  </w:num>
  <w:num w:numId="23">
    <w:abstractNumId w:val="15"/>
  </w:num>
  <w:num w:numId="24">
    <w:abstractNumId w:val="8"/>
  </w:num>
  <w:num w:numId="25">
    <w:abstractNumId w:val="16"/>
  </w:num>
  <w:num w:numId="26">
    <w:abstractNumId w:val="28"/>
  </w:num>
  <w:num w:numId="27">
    <w:abstractNumId w:val="19"/>
  </w:num>
  <w:num w:numId="28">
    <w:abstractNumId w:val="10"/>
  </w:num>
  <w:num w:numId="29">
    <w:abstractNumId w:val="0"/>
  </w:num>
  <w:num w:numId="30">
    <w:abstractNumId w:val="30"/>
  </w:num>
  <w:num w:numId="31">
    <w:abstractNumId w:val="18"/>
  </w:num>
  <w:num w:numId="32">
    <w:abstractNumId w:val="38"/>
  </w:num>
  <w:num w:numId="33">
    <w:abstractNumId w:val="5"/>
  </w:num>
  <w:num w:numId="34">
    <w:abstractNumId w:val="27"/>
  </w:num>
  <w:num w:numId="35">
    <w:abstractNumId w:val="1"/>
  </w:num>
  <w:num w:numId="36">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4"/>
  </w:num>
  <w:num w:numId="39">
    <w:abstractNumId w:val="13"/>
  </w:num>
  <w:num w:numId="40">
    <w:abstractNumId w:val="9"/>
  </w:num>
  <w:num w:numId="41">
    <w:abstractNumId w:val="37"/>
  </w:num>
  <w:numIdMacAtCleanup w:val="8"/>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08"/>
  <w:hyphenationZone w:val="425"/>
  <w:noPunctuationKerning/>
  <w:characterSpacingControl w:val="doNotCompress"/>
  <w:footnotePr>
    <w:footnote w:id="-1"/>
    <w:footnote w:id="0"/>
  </w:footnotePr>
  <w:endnotePr>
    <w:endnote w:id="-1"/>
    <w:endnote w:id="0"/>
  </w:endnotePr>
  <w:compat/>
  <w:rsids>
    <w:rsidRoot w:val="007E5CD0"/>
    <w:rsid w:val="000007A7"/>
    <w:rsid w:val="0000087B"/>
    <w:rsid w:val="000009A2"/>
    <w:rsid w:val="00001971"/>
    <w:rsid w:val="00001CA4"/>
    <w:rsid w:val="00001CDC"/>
    <w:rsid w:val="0000284F"/>
    <w:rsid w:val="00002A88"/>
    <w:rsid w:val="00002F41"/>
    <w:rsid w:val="000038FC"/>
    <w:rsid w:val="00004886"/>
    <w:rsid w:val="000053B0"/>
    <w:rsid w:val="000055D7"/>
    <w:rsid w:val="00005636"/>
    <w:rsid w:val="00005C1E"/>
    <w:rsid w:val="000061F2"/>
    <w:rsid w:val="00006BD2"/>
    <w:rsid w:val="00006E84"/>
    <w:rsid w:val="00007090"/>
    <w:rsid w:val="000072AA"/>
    <w:rsid w:val="0001012D"/>
    <w:rsid w:val="00010C99"/>
    <w:rsid w:val="00011B02"/>
    <w:rsid w:val="00012154"/>
    <w:rsid w:val="000138A6"/>
    <w:rsid w:val="00013B0E"/>
    <w:rsid w:val="00013F28"/>
    <w:rsid w:val="000140C7"/>
    <w:rsid w:val="00016E3D"/>
    <w:rsid w:val="00017776"/>
    <w:rsid w:val="00017CF4"/>
    <w:rsid w:val="00017F5A"/>
    <w:rsid w:val="00020903"/>
    <w:rsid w:val="00020EDE"/>
    <w:rsid w:val="0002125A"/>
    <w:rsid w:val="00022090"/>
    <w:rsid w:val="00022E61"/>
    <w:rsid w:val="000233AF"/>
    <w:rsid w:val="00023615"/>
    <w:rsid w:val="0002453C"/>
    <w:rsid w:val="0002607D"/>
    <w:rsid w:val="000272EF"/>
    <w:rsid w:val="00027BE4"/>
    <w:rsid w:val="00030AF0"/>
    <w:rsid w:val="00030FDA"/>
    <w:rsid w:val="00031C8E"/>
    <w:rsid w:val="0003260B"/>
    <w:rsid w:val="000357D2"/>
    <w:rsid w:val="00036695"/>
    <w:rsid w:val="00036C69"/>
    <w:rsid w:val="00036C6F"/>
    <w:rsid w:val="00036F0C"/>
    <w:rsid w:val="000370FA"/>
    <w:rsid w:val="000378A4"/>
    <w:rsid w:val="00037A83"/>
    <w:rsid w:val="000405A9"/>
    <w:rsid w:val="00040AB7"/>
    <w:rsid w:val="00040CA8"/>
    <w:rsid w:val="00041175"/>
    <w:rsid w:val="00041701"/>
    <w:rsid w:val="00041AE1"/>
    <w:rsid w:val="0004252F"/>
    <w:rsid w:val="00043092"/>
    <w:rsid w:val="000438CB"/>
    <w:rsid w:val="00043A2C"/>
    <w:rsid w:val="00044EBA"/>
    <w:rsid w:val="000453E8"/>
    <w:rsid w:val="00045453"/>
    <w:rsid w:val="000454E7"/>
    <w:rsid w:val="00045525"/>
    <w:rsid w:val="00045CAC"/>
    <w:rsid w:val="00045EFE"/>
    <w:rsid w:val="00045FDC"/>
    <w:rsid w:val="00046ACA"/>
    <w:rsid w:val="00047DF4"/>
    <w:rsid w:val="00050DD2"/>
    <w:rsid w:val="00051051"/>
    <w:rsid w:val="0005114F"/>
    <w:rsid w:val="00051481"/>
    <w:rsid w:val="00051D75"/>
    <w:rsid w:val="000522D4"/>
    <w:rsid w:val="00052714"/>
    <w:rsid w:val="00052B0F"/>
    <w:rsid w:val="00052DBD"/>
    <w:rsid w:val="000531BC"/>
    <w:rsid w:val="00053381"/>
    <w:rsid w:val="00054064"/>
    <w:rsid w:val="0005444A"/>
    <w:rsid w:val="00055676"/>
    <w:rsid w:val="00055A3C"/>
    <w:rsid w:val="00055A86"/>
    <w:rsid w:val="0005604F"/>
    <w:rsid w:val="00056086"/>
    <w:rsid w:val="000576D9"/>
    <w:rsid w:val="00061C8E"/>
    <w:rsid w:val="00063D31"/>
    <w:rsid w:val="000640C1"/>
    <w:rsid w:val="00064F50"/>
    <w:rsid w:val="000656D5"/>
    <w:rsid w:val="0006665F"/>
    <w:rsid w:val="000670DF"/>
    <w:rsid w:val="00067D91"/>
    <w:rsid w:val="00067E45"/>
    <w:rsid w:val="00071C76"/>
    <w:rsid w:val="00071D21"/>
    <w:rsid w:val="000729FB"/>
    <w:rsid w:val="00072B74"/>
    <w:rsid w:val="0007486E"/>
    <w:rsid w:val="00074C37"/>
    <w:rsid w:val="00074D96"/>
    <w:rsid w:val="00075637"/>
    <w:rsid w:val="00076A9C"/>
    <w:rsid w:val="0007771A"/>
    <w:rsid w:val="00077B91"/>
    <w:rsid w:val="00077FB8"/>
    <w:rsid w:val="0008022E"/>
    <w:rsid w:val="00080CA6"/>
    <w:rsid w:val="00081250"/>
    <w:rsid w:val="00082B7E"/>
    <w:rsid w:val="000831D4"/>
    <w:rsid w:val="00083B09"/>
    <w:rsid w:val="00083B80"/>
    <w:rsid w:val="00085370"/>
    <w:rsid w:val="00086327"/>
    <w:rsid w:val="0008671A"/>
    <w:rsid w:val="00086AE7"/>
    <w:rsid w:val="00086B6B"/>
    <w:rsid w:val="000875E1"/>
    <w:rsid w:val="00087904"/>
    <w:rsid w:val="0009039B"/>
    <w:rsid w:val="00090D89"/>
    <w:rsid w:val="00090D92"/>
    <w:rsid w:val="00091449"/>
    <w:rsid w:val="00091D11"/>
    <w:rsid w:val="000929DD"/>
    <w:rsid w:val="00092A91"/>
    <w:rsid w:val="00094E77"/>
    <w:rsid w:val="00095031"/>
    <w:rsid w:val="000956C1"/>
    <w:rsid w:val="00096273"/>
    <w:rsid w:val="00096763"/>
    <w:rsid w:val="00096F45"/>
    <w:rsid w:val="0009780D"/>
    <w:rsid w:val="000979D4"/>
    <w:rsid w:val="000A098E"/>
    <w:rsid w:val="000A2A3F"/>
    <w:rsid w:val="000A2AE5"/>
    <w:rsid w:val="000A2B5F"/>
    <w:rsid w:val="000A3585"/>
    <w:rsid w:val="000A3F67"/>
    <w:rsid w:val="000A587A"/>
    <w:rsid w:val="000A702B"/>
    <w:rsid w:val="000A7171"/>
    <w:rsid w:val="000A71F1"/>
    <w:rsid w:val="000B050A"/>
    <w:rsid w:val="000B091E"/>
    <w:rsid w:val="000B0B8A"/>
    <w:rsid w:val="000B10E2"/>
    <w:rsid w:val="000B12D2"/>
    <w:rsid w:val="000B1324"/>
    <w:rsid w:val="000B159C"/>
    <w:rsid w:val="000B1E4C"/>
    <w:rsid w:val="000B1EB2"/>
    <w:rsid w:val="000B2643"/>
    <w:rsid w:val="000B2C5E"/>
    <w:rsid w:val="000B30F3"/>
    <w:rsid w:val="000B4829"/>
    <w:rsid w:val="000B5524"/>
    <w:rsid w:val="000B5DFC"/>
    <w:rsid w:val="000B5EA7"/>
    <w:rsid w:val="000B69DF"/>
    <w:rsid w:val="000B7431"/>
    <w:rsid w:val="000C035D"/>
    <w:rsid w:val="000C03E7"/>
    <w:rsid w:val="000C0533"/>
    <w:rsid w:val="000C0F61"/>
    <w:rsid w:val="000C100A"/>
    <w:rsid w:val="000C14AA"/>
    <w:rsid w:val="000C152B"/>
    <w:rsid w:val="000C1947"/>
    <w:rsid w:val="000C3566"/>
    <w:rsid w:val="000C3B4C"/>
    <w:rsid w:val="000C3E70"/>
    <w:rsid w:val="000C3F5F"/>
    <w:rsid w:val="000C510A"/>
    <w:rsid w:val="000C5205"/>
    <w:rsid w:val="000C6D2A"/>
    <w:rsid w:val="000C6D46"/>
    <w:rsid w:val="000C74F7"/>
    <w:rsid w:val="000D01F8"/>
    <w:rsid w:val="000D0308"/>
    <w:rsid w:val="000D0341"/>
    <w:rsid w:val="000D15D6"/>
    <w:rsid w:val="000D1D88"/>
    <w:rsid w:val="000D27B9"/>
    <w:rsid w:val="000D309B"/>
    <w:rsid w:val="000D6DF2"/>
    <w:rsid w:val="000D71E8"/>
    <w:rsid w:val="000D7902"/>
    <w:rsid w:val="000D7CBE"/>
    <w:rsid w:val="000D7E11"/>
    <w:rsid w:val="000D7EBC"/>
    <w:rsid w:val="000E015E"/>
    <w:rsid w:val="000E08C7"/>
    <w:rsid w:val="000E0B68"/>
    <w:rsid w:val="000E15DC"/>
    <w:rsid w:val="000E1AFF"/>
    <w:rsid w:val="000E1DEF"/>
    <w:rsid w:val="000E2381"/>
    <w:rsid w:val="000E2FD5"/>
    <w:rsid w:val="000E4A1B"/>
    <w:rsid w:val="000E4BB4"/>
    <w:rsid w:val="000E61F3"/>
    <w:rsid w:val="000E65E2"/>
    <w:rsid w:val="000E65FB"/>
    <w:rsid w:val="000E6B33"/>
    <w:rsid w:val="000E783B"/>
    <w:rsid w:val="000E7973"/>
    <w:rsid w:val="000F001C"/>
    <w:rsid w:val="000F033D"/>
    <w:rsid w:val="000F0469"/>
    <w:rsid w:val="000F14F1"/>
    <w:rsid w:val="000F17FD"/>
    <w:rsid w:val="000F1D6D"/>
    <w:rsid w:val="000F2A4A"/>
    <w:rsid w:val="000F34AF"/>
    <w:rsid w:val="000F3560"/>
    <w:rsid w:val="000F41C1"/>
    <w:rsid w:val="000F53C5"/>
    <w:rsid w:val="000F578B"/>
    <w:rsid w:val="000F66B7"/>
    <w:rsid w:val="000F6801"/>
    <w:rsid w:val="000F69FE"/>
    <w:rsid w:val="000F723F"/>
    <w:rsid w:val="000F735C"/>
    <w:rsid w:val="0010017E"/>
    <w:rsid w:val="00100D4C"/>
    <w:rsid w:val="00101D59"/>
    <w:rsid w:val="001021AE"/>
    <w:rsid w:val="00102435"/>
    <w:rsid w:val="00102D51"/>
    <w:rsid w:val="00104ADB"/>
    <w:rsid w:val="00104F40"/>
    <w:rsid w:val="00104FE2"/>
    <w:rsid w:val="001053C5"/>
    <w:rsid w:val="00106DED"/>
    <w:rsid w:val="00106E19"/>
    <w:rsid w:val="00107105"/>
    <w:rsid w:val="001076CE"/>
    <w:rsid w:val="00107B05"/>
    <w:rsid w:val="001104DE"/>
    <w:rsid w:val="001105CB"/>
    <w:rsid w:val="00111125"/>
    <w:rsid w:val="00111DF7"/>
    <w:rsid w:val="00112039"/>
    <w:rsid w:val="00112131"/>
    <w:rsid w:val="00112396"/>
    <w:rsid w:val="00112A22"/>
    <w:rsid w:val="001150E3"/>
    <w:rsid w:val="001155A6"/>
    <w:rsid w:val="00115987"/>
    <w:rsid w:val="00115ACE"/>
    <w:rsid w:val="0011630D"/>
    <w:rsid w:val="0011646F"/>
    <w:rsid w:val="00116E99"/>
    <w:rsid w:val="0011796C"/>
    <w:rsid w:val="00120426"/>
    <w:rsid w:val="0012206B"/>
    <w:rsid w:val="00122206"/>
    <w:rsid w:val="001222E9"/>
    <w:rsid w:val="001223A5"/>
    <w:rsid w:val="00122563"/>
    <w:rsid w:val="001231F9"/>
    <w:rsid w:val="00123858"/>
    <w:rsid w:val="0012422E"/>
    <w:rsid w:val="001242E9"/>
    <w:rsid w:val="001247F0"/>
    <w:rsid w:val="00124C50"/>
    <w:rsid w:val="00126263"/>
    <w:rsid w:val="001263A2"/>
    <w:rsid w:val="00126FF1"/>
    <w:rsid w:val="001272A1"/>
    <w:rsid w:val="00127E69"/>
    <w:rsid w:val="00130831"/>
    <w:rsid w:val="00130A55"/>
    <w:rsid w:val="001319FF"/>
    <w:rsid w:val="00131B83"/>
    <w:rsid w:val="00132449"/>
    <w:rsid w:val="001332A2"/>
    <w:rsid w:val="001333E6"/>
    <w:rsid w:val="00134519"/>
    <w:rsid w:val="00134612"/>
    <w:rsid w:val="00134F72"/>
    <w:rsid w:val="001353C8"/>
    <w:rsid w:val="00137892"/>
    <w:rsid w:val="00140902"/>
    <w:rsid w:val="001425FA"/>
    <w:rsid w:val="00143741"/>
    <w:rsid w:val="00143850"/>
    <w:rsid w:val="00145B11"/>
    <w:rsid w:val="00145D33"/>
    <w:rsid w:val="00146928"/>
    <w:rsid w:val="001478A4"/>
    <w:rsid w:val="00150158"/>
    <w:rsid w:val="0015164F"/>
    <w:rsid w:val="0015240E"/>
    <w:rsid w:val="001527E1"/>
    <w:rsid w:val="0015321D"/>
    <w:rsid w:val="00153448"/>
    <w:rsid w:val="00153802"/>
    <w:rsid w:val="00153BFC"/>
    <w:rsid w:val="00153C16"/>
    <w:rsid w:val="00153DBC"/>
    <w:rsid w:val="00154695"/>
    <w:rsid w:val="00154FC5"/>
    <w:rsid w:val="001550C5"/>
    <w:rsid w:val="00155769"/>
    <w:rsid w:val="00155963"/>
    <w:rsid w:val="00155B1A"/>
    <w:rsid w:val="00156003"/>
    <w:rsid w:val="001566B0"/>
    <w:rsid w:val="001573BB"/>
    <w:rsid w:val="00157A7E"/>
    <w:rsid w:val="0016099D"/>
    <w:rsid w:val="00160A1A"/>
    <w:rsid w:val="00160F41"/>
    <w:rsid w:val="00161178"/>
    <w:rsid w:val="001618D3"/>
    <w:rsid w:val="001619E7"/>
    <w:rsid w:val="00161A73"/>
    <w:rsid w:val="00161FD9"/>
    <w:rsid w:val="00162D3E"/>
    <w:rsid w:val="001630EF"/>
    <w:rsid w:val="001634F5"/>
    <w:rsid w:val="00164012"/>
    <w:rsid w:val="00164289"/>
    <w:rsid w:val="00164321"/>
    <w:rsid w:val="0016495C"/>
    <w:rsid w:val="00164DCF"/>
    <w:rsid w:val="00164DDE"/>
    <w:rsid w:val="0016555D"/>
    <w:rsid w:val="00165E3E"/>
    <w:rsid w:val="00165F87"/>
    <w:rsid w:val="00165FCB"/>
    <w:rsid w:val="00166418"/>
    <w:rsid w:val="00166D09"/>
    <w:rsid w:val="00167759"/>
    <w:rsid w:val="0016778E"/>
    <w:rsid w:val="001704AD"/>
    <w:rsid w:val="001705DF"/>
    <w:rsid w:val="00170C40"/>
    <w:rsid w:val="00170EE6"/>
    <w:rsid w:val="00170F4D"/>
    <w:rsid w:val="0017170D"/>
    <w:rsid w:val="00171835"/>
    <w:rsid w:val="00171F13"/>
    <w:rsid w:val="001721D1"/>
    <w:rsid w:val="001723E8"/>
    <w:rsid w:val="00172CC7"/>
    <w:rsid w:val="00173343"/>
    <w:rsid w:val="001733D5"/>
    <w:rsid w:val="00173802"/>
    <w:rsid w:val="00173EE3"/>
    <w:rsid w:val="00174E13"/>
    <w:rsid w:val="00175332"/>
    <w:rsid w:val="00175970"/>
    <w:rsid w:val="00175BFA"/>
    <w:rsid w:val="00175F0A"/>
    <w:rsid w:val="00176140"/>
    <w:rsid w:val="00176553"/>
    <w:rsid w:val="00176E61"/>
    <w:rsid w:val="00176E67"/>
    <w:rsid w:val="00177A59"/>
    <w:rsid w:val="00177D0A"/>
    <w:rsid w:val="00177ECC"/>
    <w:rsid w:val="001800BB"/>
    <w:rsid w:val="001803FD"/>
    <w:rsid w:val="00180AEB"/>
    <w:rsid w:val="00181774"/>
    <w:rsid w:val="00181B1C"/>
    <w:rsid w:val="00181C9C"/>
    <w:rsid w:val="0018258A"/>
    <w:rsid w:val="001826A3"/>
    <w:rsid w:val="00182E2A"/>
    <w:rsid w:val="00183048"/>
    <w:rsid w:val="00183B95"/>
    <w:rsid w:val="001846F6"/>
    <w:rsid w:val="0018545E"/>
    <w:rsid w:val="0018576A"/>
    <w:rsid w:val="001857ED"/>
    <w:rsid w:val="0018616A"/>
    <w:rsid w:val="0018634A"/>
    <w:rsid w:val="00186EB0"/>
    <w:rsid w:val="00187890"/>
    <w:rsid w:val="00187A9F"/>
    <w:rsid w:val="00190373"/>
    <w:rsid w:val="0019044D"/>
    <w:rsid w:val="00190637"/>
    <w:rsid w:val="00190880"/>
    <w:rsid w:val="00190929"/>
    <w:rsid w:val="00190A0C"/>
    <w:rsid w:val="0019104B"/>
    <w:rsid w:val="00191833"/>
    <w:rsid w:val="00191AFF"/>
    <w:rsid w:val="00191C1D"/>
    <w:rsid w:val="00191E64"/>
    <w:rsid w:val="00192133"/>
    <w:rsid w:val="00192314"/>
    <w:rsid w:val="00192359"/>
    <w:rsid w:val="00192B22"/>
    <w:rsid w:val="001933B6"/>
    <w:rsid w:val="001938B9"/>
    <w:rsid w:val="0019391C"/>
    <w:rsid w:val="00193929"/>
    <w:rsid w:val="001939EF"/>
    <w:rsid w:val="00193DD3"/>
    <w:rsid w:val="00193DF7"/>
    <w:rsid w:val="001952FB"/>
    <w:rsid w:val="00195553"/>
    <w:rsid w:val="00195B8B"/>
    <w:rsid w:val="00195C27"/>
    <w:rsid w:val="00197D46"/>
    <w:rsid w:val="001A051B"/>
    <w:rsid w:val="001A0C12"/>
    <w:rsid w:val="001A0E43"/>
    <w:rsid w:val="001A0F56"/>
    <w:rsid w:val="001A1800"/>
    <w:rsid w:val="001A39C3"/>
    <w:rsid w:val="001A3A07"/>
    <w:rsid w:val="001A3D96"/>
    <w:rsid w:val="001A4228"/>
    <w:rsid w:val="001A5F63"/>
    <w:rsid w:val="001A63F9"/>
    <w:rsid w:val="001A645A"/>
    <w:rsid w:val="001A6BBF"/>
    <w:rsid w:val="001A70C5"/>
    <w:rsid w:val="001B0182"/>
    <w:rsid w:val="001B08D7"/>
    <w:rsid w:val="001B2039"/>
    <w:rsid w:val="001B253A"/>
    <w:rsid w:val="001B2C46"/>
    <w:rsid w:val="001B309F"/>
    <w:rsid w:val="001B37D6"/>
    <w:rsid w:val="001B3B48"/>
    <w:rsid w:val="001B3C3E"/>
    <w:rsid w:val="001B425D"/>
    <w:rsid w:val="001B44D2"/>
    <w:rsid w:val="001B480C"/>
    <w:rsid w:val="001B4BEE"/>
    <w:rsid w:val="001B4DBF"/>
    <w:rsid w:val="001B5542"/>
    <w:rsid w:val="001B5822"/>
    <w:rsid w:val="001B63E5"/>
    <w:rsid w:val="001B7207"/>
    <w:rsid w:val="001C18F1"/>
    <w:rsid w:val="001C1BA8"/>
    <w:rsid w:val="001C2303"/>
    <w:rsid w:val="001C298A"/>
    <w:rsid w:val="001C3A8E"/>
    <w:rsid w:val="001C3B98"/>
    <w:rsid w:val="001C46A4"/>
    <w:rsid w:val="001C4C14"/>
    <w:rsid w:val="001C4EFC"/>
    <w:rsid w:val="001C5E89"/>
    <w:rsid w:val="001C60A9"/>
    <w:rsid w:val="001C6614"/>
    <w:rsid w:val="001C6C6C"/>
    <w:rsid w:val="001C7080"/>
    <w:rsid w:val="001C7485"/>
    <w:rsid w:val="001C750F"/>
    <w:rsid w:val="001C7DD3"/>
    <w:rsid w:val="001D140D"/>
    <w:rsid w:val="001D167E"/>
    <w:rsid w:val="001D2581"/>
    <w:rsid w:val="001D2675"/>
    <w:rsid w:val="001D29D1"/>
    <w:rsid w:val="001D29DE"/>
    <w:rsid w:val="001D2A89"/>
    <w:rsid w:val="001D316F"/>
    <w:rsid w:val="001D3E24"/>
    <w:rsid w:val="001D450F"/>
    <w:rsid w:val="001D626A"/>
    <w:rsid w:val="001D6605"/>
    <w:rsid w:val="001D680A"/>
    <w:rsid w:val="001D6FB8"/>
    <w:rsid w:val="001D72C6"/>
    <w:rsid w:val="001D7C4D"/>
    <w:rsid w:val="001D7D4C"/>
    <w:rsid w:val="001E0238"/>
    <w:rsid w:val="001E02BD"/>
    <w:rsid w:val="001E02BE"/>
    <w:rsid w:val="001E0B78"/>
    <w:rsid w:val="001E0E4D"/>
    <w:rsid w:val="001E17BD"/>
    <w:rsid w:val="001E1A7F"/>
    <w:rsid w:val="001E1CCD"/>
    <w:rsid w:val="001E1FEB"/>
    <w:rsid w:val="001E218B"/>
    <w:rsid w:val="001E323B"/>
    <w:rsid w:val="001E4969"/>
    <w:rsid w:val="001E588A"/>
    <w:rsid w:val="001E6246"/>
    <w:rsid w:val="001E6910"/>
    <w:rsid w:val="001E755A"/>
    <w:rsid w:val="001F0463"/>
    <w:rsid w:val="001F0D9B"/>
    <w:rsid w:val="001F10E1"/>
    <w:rsid w:val="001F28C8"/>
    <w:rsid w:val="001F4314"/>
    <w:rsid w:val="001F452D"/>
    <w:rsid w:val="001F5140"/>
    <w:rsid w:val="001F5E5A"/>
    <w:rsid w:val="001F6E21"/>
    <w:rsid w:val="001F72B0"/>
    <w:rsid w:val="001F7905"/>
    <w:rsid w:val="001F7BE9"/>
    <w:rsid w:val="001F7D18"/>
    <w:rsid w:val="001F7DA6"/>
    <w:rsid w:val="0020102A"/>
    <w:rsid w:val="00202022"/>
    <w:rsid w:val="00202DA6"/>
    <w:rsid w:val="00202EF2"/>
    <w:rsid w:val="002034C8"/>
    <w:rsid w:val="002038F4"/>
    <w:rsid w:val="00203994"/>
    <w:rsid w:val="00204625"/>
    <w:rsid w:val="002046CB"/>
    <w:rsid w:val="0020492C"/>
    <w:rsid w:val="00205913"/>
    <w:rsid w:val="0020614C"/>
    <w:rsid w:val="002063FE"/>
    <w:rsid w:val="002076DE"/>
    <w:rsid w:val="0020798B"/>
    <w:rsid w:val="00210024"/>
    <w:rsid w:val="002106AC"/>
    <w:rsid w:val="00210A42"/>
    <w:rsid w:val="00210C9F"/>
    <w:rsid w:val="00210D3D"/>
    <w:rsid w:val="002118FB"/>
    <w:rsid w:val="00212418"/>
    <w:rsid w:val="00212454"/>
    <w:rsid w:val="00212CF0"/>
    <w:rsid w:val="00212EF0"/>
    <w:rsid w:val="00213782"/>
    <w:rsid w:val="0021386D"/>
    <w:rsid w:val="00213EC9"/>
    <w:rsid w:val="0021440F"/>
    <w:rsid w:val="00215BCB"/>
    <w:rsid w:val="00215C44"/>
    <w:rsid w:val="0021617E"/>
    <w:rsid w:val="0021664A"/>
    <w:rsid w:val="00216933"/>
    <w:rsid w:val="002173C6"/>
    <w:rsid w:val="002200F4"/>
    <w:rsid w:val="002204AB"/>
    <w:rsid w:val="002205C1"/>
    <w:rsid w:val="00220B18"/>
    <w:rsid w:val="00220DED"/>
    <w:rsid w:val="002216FF"/>
    <w:rsid w:val="00222A7A"/>
    <w:rsid w:val="002234AC"/>
    <w:rsid w:val="00223CAF"/>
    <w:rsid w:val="00224194"/>
    <w:rsid w:val="00224423"/>
    <w:rsid w:val="002244FD"/>
    <w:rsid w:val="00224595"/>
    <w:rsid w:val="00225061"/>
    <w:rsid w:val="00225376"/>
    <w:rsid w:val="0022571A"/>
    <w:rsid w:val="00226EFD"/>
    <w:rsid w:val="00230478"/>
    <w:rsid w:val="00230F2A"/>
    <w:rsid w:val="002316AB"/>
    <w:rsid w:val="002322C4"/>
    <w:rsid w:val="00232DCD"/>
    <w:rsid w:val="00234057"/>
    <w:rsid w:val="002344C1"/>
    <w:rsid w:val="00235915"/>
    <w:rsid w:val="00235977"/>
    <w:rsid w:val="00236435"/>
    <w:rsid w:val="002369D9"/>
    <w:rsid w:val="00236B0C"/>
    <w:rsid w:val="00237817"/>
    <w:rsid w:val="00240015"/>
    <w:rsid w:val="002402E7"/>
    <w:rsid w:val="0024054F"/>
    <w:rsid w:val="00240D54"/>
    <w:rsid w:val="00241277"/>
    <w:rsid w:val="0024179B"/>
    <w:rsid w:val="00241D4D"/>
    <w:rsid w:val="002422AD"/>
    <w:rsid w:val="00243661"/>
    <w:rsid w:val="00243E70"/>
    <w:rsid w:val="00244CEC"/>
    <w:rsid w:val="00245541"/>
    <w:rsid w:val="00245844"/>
    <w:rsid w:val="00245AE5"/>
    <w:rsid w:val="002463AC"/>
    <w:rsid w:val="00246782"/>
    <w:rsid w:val="002473E2"/>
    <w:rsid w:val="00247423"/>
    <w:rsid w:val="002475BC"/>
    <w:rsid w:val="0025024F"/>
    <w:rsid w:val="00250872"/>
    <w:rsid w:val="00250934"/>
    <w:rsid w:val="00251A3C"/>
    <w:rsid w:val="002522B3"/>
    <w:rsid w:val="002523CA"/>
    <w:rsid w:val="00253AC8"/>
    <w:rsid w:val="002542C4"/>
    <w:rsid w:val="00254B19"/>
    <w:rsid w:val="002557D9"/>
    <w:rsid w:val="002563B5"/>
    <w:rsid w:val="00256906"/>
    <w:rsid w:val="002570BC"/>
    <w:rsid w:val="00257642"/>
    <w:rsid w:val="00257886"/>
    <w:rsid w:val="002579E8"/>
    <w:rsid w:val="00260BE1"/>
    <w:rsid w:val="00261465"/>
    <w:rsid w:val="0026183D"/>
    <w:rsid w:val="002620E4"/>
    <w:rsid w:val="00262252"/>
    <w:rsid w:val="00262458"/>
    <w:rsid w:val="0026267E"/>
    <w:rsid w:val="00262DB1"/>
    <w:rsid w:val="00263A27"/>
    <w:rsid w:val="00263A5D"/>
    <w:rsid w:val="00263BC7"/>
    <w:rsid w:val="00263BE2"/>
    <w:rsid w:val="0026588D"/>
    <w:rsid w:val="00265A4F"/>
    <w:rsid w:val="00266256"/>
    <w:rsid w:val="002665A5"/>
    <w:rsid w:val="00266BC2"/>
    <w:rsid w:val="00266C92"/>
    <w:rsid w:val="00266DE5"/>
    <w:rsid w:val="00270179"/>
    <w:rsid w:val="002705AD"/>
    <w:rsid w:val="0027090C"/>
    <w:rsid w:val="002709AF"/>
    <w:rsid w:val="00272663"/>
    <w:rsid w:val="00273518"/>
    <w:rsid w:val="00275409"/>
    <w:rsid w:val="0027572E"/>
    <w:rsid w:val="00276153"/>
    <w:rsid w:val="002761FE"/>
    <w:rsid w:val="00276EF2"/>
    <w:rsid w:val="00277CE5"/>
    <w:rsid w:val="00277DD4"/>
    <w:rsid w:val="0028045B"/>
    <w:rsid w:val="00280693"/>
    <w:rsid w:val="00280782"/>
    <w:rsid w:val="002809EB"/>
    <w:rsid w:val="00280C7D"/>
    <w:rsid w:val="00281249"/>
    <w:rsid w:val="0028126F"/>
    <w:rsid w:val="0028292C"/>
    <w:rsid w:val="00283185"/>
    <w:rsid w:val="002836C1"/>
    <w:rsid w:val="00283CDB"/>
    <w:rsid w:val="00283CED"/>
    <w:rsid w:val="0028432E"/>
    <w:rsid w:val="0028515F"/>
    <w:rsid w:val="002853FC"/>
    <w:rsid w:val="00285F23"/>
    <w:rsid w:val="00286B36"/>
    <w:rsid w:val="002871D4"/>
    <w:rsid w:val="002878CE"/>
    <w:rsid w:val="00290057"/>
    <w:rsid w:val="00290388"/>
    <w:rsid w:val="0029056A"/>
    <w:rsid w:val="002909D7"/>
    <w:rsid w:val="00290E3C"/>
    <w:rsid w:val="002917AC"/>
    <w:rsid w:val="00291B01"/>
    <w:rsid w:val="0029231F"/>
    <w:rsid w:val="00292963"/>
    <w:rsid w:val="00292CE9"/>
    <w:rsid w:val="002942D7"/>
    <w:rsid w:val="00294B5D"/>
    <w:rsid w:val="00295496"/>
    <w:rsid w:val="0029643F"/>
    <w:rsid w:val="00297379"/>
    <w:rsid w:val="002976BD"/>
    <w:rsid w:val="002A0933"/>
    <w:rsid w:val="002A0A37"/>
    <w:rsid w:val="002A0F6B"/>
    <w:rsid w:val="002A1A18"/>
    <w:rsid w:val="002A1A28"/>
    <w:rsid w:val="002A2631"/>
    <w:rsid w:val="002A2E57"/>
    <w:rsid w:val="002A2F62"/>
    <w:rsid w:val="002A308B"/>
    <w:rsid w:val="002A3516"/>
    <w:rsid w:val="002A3B21"/>
    <w:rsid w:val="002A3D85"/>
    <w:rsid w:val="002A5200"/>
    <w:rsid w:val="002A561A"/>
    <w:rsid w:val="002A6923"/>
    <w:rsid w:val="002A6A39"/>
    <w:rsid w:val="002A7407"/>
    <w:rsid w:val="002A75C1"/>
    <w:rsid w:val="002B0DAF"/>
    <w:rsid w:val="002B19D7"/>
    <w:rsid w:val="002B1AF4"/>
    <w:rsid w:val="002B2730"/>
    <w:rsid w:val="002B33C4"/>
    <w:rsid w:val="002B3B34"/>
    <w:rsid w:val="002B5648"/>
    <w:rsid w:val="002B587A"/>
    <w:rsid w:val="002B5886"/>
    <w:rsid w:val="002B690B"/>
    <w:rsid w:val="002B6E74"/>
    <w:rsid w:val="002B6EB7"/>
    <w:rsid w:val="002B7614"/>
    <w:rsid w:val="002B77E3"/>
    <w:rsid w:val="002C1ADE"/>
    <w:rsid w:val="002C221B"/>
    <w:rsid w:val="002C26D0"/>
    <w:rsid w:val="002C2731"/>
    <w:rsid w:val="002C2FB2"/>
    <w:rsid w:val="002C33BB"/>
    <w:rsid w:val="002C3676"/>
    <w:rsid w:val="002C39EA"/>
    <w:rsid w:val="002C3A90"/>
    <w:rsid w:val="002C3C32"/>
    <w:rsid w:val="002C43A7"/>
    <w:rsid w:val="002C4529"/>
    <w:rsid w:val="002C4AC2"/>
    <w:rsid w:val="002C4C44"/>
    <w:rsid w:val="002C4D95"/>
    <w:rsid w:val="002C53BA"/>
    <w:rsid w:val="002C5909"/>
    <w:rsid w:val="002C5D5F"/>
    <w:rsid w:val="002C5E61"/>
    <w:rsid w:val="002C605D"/>
    <w:rsid w:val="002C71D6"/>
    <w:rsid w:val="002D09FF"/>
    <w:rsid w:val="002D1B66"/>
    <w:rsid w:val="002D24F5"/>
    <w:rsid w:val="002D28EE"/>
    <w:rsid w:val="002D2956"/>
    <w:rsid w:val="002D2FAC"/>
    <w:rsid w:val="002D31E4"/>
    <w:rsid w:val="002D3F47"/>
    <w:rsid w:val="002D4354"/>
    <w:rsid w:val="002D50ED"/>
    <w:rsid w:val="002D51A1"/>
    <w:rsid w:val="002D57A8"/>
    <w:rsid w:val="002D6BD2"/>
    <w:rsid w:val="002D7A59"/>
    <w:rsid w:val="002E0457"/>
    <w:rsid w:val="002E0603"/>
    <w:rsid w:val="002E076E"/>
    <w:rsid w:val="002E0DA8"/>
    <w:rsid w:val="002E100D"/>
    <w:rsid w:val="002E1259"/>
    <w:rsid w:val="002E1334"/>
    <w:rsid w:val="002E19C0"/>
    <w:rsid w:val="002E1F92"/>
    <w:rsid w:val="002E3817"/>
    <w:rsid w:val="002E4326"/>
    <w:rsid w:val="002E4EA8"/>
    <w:rsid w:val="002E5021"/>
    <w:rsid w:val="002E560F"/>
    <w:rsid w:val="002E62E1"/>
    <w:rsid w:val="002E641E"/>
    <w:rsid w:val="002E68B3"/>
    <w:rsid w:val="002E6974"/>
    <w:rsid w:val="002E6C8C"/>
    <w:rsid w:val="002E727A"/>
    <w:rsid w:val="002E7480"/>
    <w:rsid w:val="002F1A2B"/>
    <w:rsid w:val="002F2B0C"/>
    <w:rsid w:val="002F379F"/>
    <w:rsid w:val="002F389D"/>
    <w:rsid w:val="002F3ECC"/>
    <w:rsid w:val="002F4894"/>
    <w:rsid w:val="002F48C6"/>
    <w:rsid w:val="002F5070"/>
    <w:rsid w:val="002F5301"/>
    <w:rsid w:val="002F64DA"/>
    <w:rsid w:val="002F7AF4"/>
    <w:rsid w:val="00300002"/>
    <w:rsid w:val="003001CA"/>
    <w:rsid w:val="003006EB"/>
    <w:rsid w:val="003007E2"/>
    <w:rsid w:val="00300D53"/>
    <w:rsid w:val="00300F70"/>
    <w:rsid w:val="003019F7"/>
    <w:rsid w:val="00301E02"/>
    <w:rsid w:val="00301E12"/>
    <w:rsid w:val="00302C13"/>
    <w:rsid w:val="00304C98"/>
    <w:rsid w:val="00305021"/>
    <w:rsid w:val="0030561D"/>
    <w:rsid w:val="00305671"/>
    <w:rsid w:val="00305BFE"/>
    <w:rsid w:val="00305F4F"/>
    <w:rsid w:val="003062A2"/>
    <w:rsid w:val="00306B28"/>
    <w:rsid w:val="00307C75"/>
    <w:rsid w:val="00307FB4"/>
    <w:rsid w:val="003100D1"/>
    <w:rsid w:val="00310A16"/>
    <w:rsid w:val="003111BA"/>
    <w:rsid w:val="00311A8F"/>
    <w:rsid w:val="003127DB"/>
    <w:rsid w:val="00312B68"/>
    <w:rsid w:val="0031318A"/>
    <w:rsid w:val="00313225"/>
    <w:rsid w:val="00313BE2"/>
    <w:rsid w:val="003141F4"/>
    <w:rsid w:val="00314EF2"/>
    <w:rsid w:val="00315E81"/>
    <w:rsid w:val="00316523"/>
    <w:rsid w:val="0031662F"/>
    <w:rsid w:val="00316701"/>
    <w:rsid w:val="00316BDA"/>
    <w:rsid w:val="00316C8F"/>
    <w:rsid w:val="003174A1"/>
    <w:rsid w:val="00317E69"/>
    <w:rsid w:val="00320179"/>
    <w:rsid w:val="003201AC"/>
    <w:rsid w:val="00320655"/>
    <w:rsid w:val="00321063"/>
    <w:rsid w:val="00321F68"/>
    <w:rsid w:val="00322A50"/>
    <w:rsid w:val="00322A93"/>
    <w:rsid w:val="00323031"/>
    <w:rsid w:val="003238BF"/>
    <w:rsid w:val="003262BB"/>
    <w:rsid w:val="0032642A"/>
    <w:rsid w:val="00326B9C"/>
    <w:rsid w:val="00326F38"/>
    <w:rsid w:val="003279B2"/>
    <w:rsid w:val="00330466"/>
    <w:rsid w:val="00330EED"/>
    <w:rsid w:val="003314EB"/>
    <w:rsid w:val="00332123"/>
    <w:rsid w:val="003321D1"/>
    <w:rsid w:val="003332F5"/>
    <w:rsid w:val="00333877"/>
    <w:rsid w:val="00333D74"/>
    <w:rsid w:val="00333E93"/>
    <w:rsid w:val="00334073"/>
    <w:rsid w:val="00334109"/>
    <w:rsid w:val="00335072"/>
    <w:rsid w:val="003353F0"/>
    <w:rsid w:val="00335A25"/>
    <w:rsid w:val="003363E0"/>
    <w:rsid w:val="00336D5F"/>
    <w:rsid w:val="00336E05"/>
    <w:rsid w:val="00336F3A"/>
    <w:rsid w:val="003372E7"/>
    <w:rsid w:val="0033793C"/>
    <w:rsid w:val="003407D1"/>
    <w:rsid w:val="00341127"/>
    <w:rsid w:val="00341A6F"/>
    <w:rsid w:val="00341F24"/>
    <w:rsid w:val="0034238A"/>
    <w:rsid w:val="003427A1"/>
    <w:rsid w:val="00343047"/>
    <w:rsid w:val="00343CE5"/>
    <w:rsid w:val="00343EE1"/>
    <w:rsid w:val="003447CA"/>
    <w:rsid w:val="003454E5"/>
    <w:rsid w:val="00346D3E"/>
    <w:rsid w:val="00347327"/>
    <w:rsid w:val="0035051F"/>
    <w:rsid w:val="00350537"/>
    <w:rsid w:val="00350C79"/>
    <w:rsid w:val="0035187E"/>
    <w:rsid w:val="003519E7"/>
    <w:rsid w:val="0035355E"/>
    <w:rsid w:val="00354939"/>
    <w:rsid w:val="0035562C"/>
    <w:rsid w:val="00357184"/>
    <w:rsid w:val="003571B2"/>
    <w:rsid w:val="00360535"/>
    <w:rsid w:val="00360F7F"/>
    <w:rsid w:val="003610DC"/>
    <w:rsid w:val="00361F53"/>
    <w:rsid w:val="003624D6"/>
    <w:rsid w:val="00362DC4"/>
    <w:rsid w:val="00363906"/>
    <w:rsid w:val="00363C4E"/>
    <w:rsid w:val="00363E8F"/>
    <w:rsid w:val="0036435E"/>
    <w:rsid w:val="00364F04"/>
    <w:rsid w:val="00365A41"/>
    <w:rsid w:val="00365E8A"/>
    <w:rsid w:val="00366011"/>
    <w:rsid w:val="0036634F"/>
    <w:rsid w:val="003663D7"/>
    <w:rsid w:val="00366B0A"/>
    <w:rsid w:val="0037002B"/>
    <w:rsid w:val="003700E7"/>
    <w:rsid w:val="00371603"/>
    <w:rsid w:val="00371DB4"/>
    <w:rsid w:val="00371EC3"/>
    <w:rsid w:val="00373209"/>
    <w:rsid w:val="003734FA"/>
    <w:rsid w:val="003737AA"/>
    <w:rsid w:val="00373CDE"/>
    <w:rsid w:val="00374677"/>
    <w:rsid w:val="003751C5"/>
    <w:rsid w:val="00376680"/>
    <w:rsid w:val="003768A4"/>
    <w:rsid w:val="00376A15"/>
    <w:rsid w:val="003773C2"/>
    <w:rsid w:val="0038021E"/>
    <w:rsid w:val="0038086E"/>
    <w:rsid w:val="00380A10"/>
    <w:rsid w:val="003818CF"/>
    <w:rsid w:val="003829FC"/>
    <w:rsid w:val="0038402F"/>
    <w:rsid w:val="00384D64"/>
    <w:rsid w:val="00384E89"/>
    <w:rsid w:val="003850B3"/>
    <w:rsid w:val="003852A7"/>
    <w:rsid w:val="00385307"/>
    <w:rsid w:val="00385712"/>
    <w:rsid w:val="00385CC2"/>
    <w:rsid w:val="00386F13"/>
    <w:rsid w:val="00387011"/>
    <w:rsid w:val="003871A4"/>
    <w:rsid w:val="003873A5"/>
    <w:rsid w:val="00387492"/>
    <w:rsid w:val="0039057D"/>
    <w:rsid w:val="00390AB7"/>
    <w:rsid w:val="00390ECE"/>
    <w:rsid w:val="00390FE6"/>
    <w:rsid w:val="0039111B"/>
    <w:rsid w:val="00391606"/>
    <w:rsid w:val="00391BD9"/>
    <w:rsid w:val="00391C52"/>
    <w:rsid w:val="003924C9"/>
    <w:rsid w:val="00392662"/>
    <w:rsid w:val="003929C6"/>
    <w:rsid w:val="00392CB0"/>
    <w:rsid w:val="00393398"/>
    <w:rsid w:val="003936CE"/>
    <w:rsid w:val="0039421D"/>
    <w:rsid w:val="003946DA"/>
    <w:rsid w:val="003948C4"/>
    <w:rsid w:val="003965B1"/>
    <w:rsid w:val="003966E4"/>
    <w:rsid w:val="00397CA0"/>
    <w:rsid w:val="003A1041"/>
    <w:rsid w:val="003A10DC"/>
    <w:rsid w:val="003A11F1"/>
    <w:rsid w:val="003A2683"/>
    <w:rsid w:val="003A3005"/>
    <w:rsid w:val="003A3434"/>
    <w:rsid w:val="003A3B92"/>
    <w:rsid w:val="003A3C8E"/>
    <w:rsid w:val="003A4320"/>
    <w:rsid w:val="003A5ECE"/>
    <w:rsid w:val="003A7F25"/>
    <w:rsid w:val="003B10DE"/>
    <w:rsid w:val="003B12DB"/>
    <w:rsid w:val="003B1CB1"/>
    <w:rsid w:val="003B265D"/>
    <w:rsid w:val="003B3086"/>
    <w:rsid w:val="003B347D"/>
    <w:rsid w:val="003B3F60"/>
    <w:rsid w:val="003B4049"/>
    <w:rsid w:val="003B4244"/>
    <w:rsid w:val="003B454C"/>
    <w:rsid w:val="003B5122"/>
    <w:rsid w:val="003B7418"/>
    <w:rsid w:val="003B7C1B"/>
    <w:rsid w:val="003B7FF9"/>
    <w:rsid w:val="003C1127"/>
    <w:rsid w:val="003C147C"/>
    <w:rsid w:val="003C15B2"/>
    <w:rsid w:val="003C1641"/>
    <w:rsid w:val="003C198C"/>
    <w:rsid w:val="003C1E80"/>
    <w:rsid w:val="003C2137"/>
    <w:rsid w:val="003C2ED6"/>
    <w:rsid w:val="003C4C07"/>
    <w:rsid w:val="003C4DFC"/>
    <w:rsid w:val="003C537F"/>
    <w:rsid w:val="003C5C96"/>
    <w:rsid w:val="003C695C"/>
    <w:rsid w:val="003C6B09"/>
    <w:rsid w:val="003C6E87"/>
    <w:rsid w:val="003C7587"/>
    <w:rsid w:val="003D0C69"/>
    <w:rsid w:val="003D1908"/>
    <w:rsid w:val="003D1C6C"/>
    <w:rsid w:val="003D29AA"/>
    <w:rsid w:val="003D3803"/>
    <w:rsid w:val="003D395C"/>
    <w:rsid w:val="003D3E15"/>
    <w:rsid w:val="003D3ED6"/>
    <w:rsid w:val="003D470E"/>
    <w:rsid w:val="003D47F9"/>
    <w:rsid w:val="003D5482"/>
    <w:rsid w:val="003D6364"/>
    <w:rsid w:val="003D6B14"/>
    <w:rsid w:val="003D6CF3"/>
    <w:rsid w:val="003D6E75"/>
    <w:rsid w:val="003D6ED7"/>
    <w:rsid w:val="003D767C"/>
    <w:rsid w:val="003D7CE0"/>
    <w:rsid w:val="003D7E1F"/>
    <w:rsid w:val="003E0360"/>
    <w:rsid w:val="003E0FF5"/>
    <w:rsid w:val="003E2324"/>
    <w:rsid w:val="003E2594"/>
    <w:rsid w:val="003E3481"/>
    <w:rsid w:val="003E39E9"/>
    <w:rsid w:val="003E3A01"/>
    <w:rsid w:val="003E4042"/>
    <w:rsid w:val="003E43C0"/>
    <w:rsid w:val="003E4697"/>
    <w:rsid w:val="003E4791"/>
    <w:rsid w:val="003E4A0E"/>
    <w:rsid w:val="003E5111"/>
    <w:rsid w:val="003E5995"/>
    <w:rsid w:val="003E5AF2"/>
    <w:rsid w:val="003E5C9E"/>
    <w:rsid w:val="003E5D10"/>
    <w:rsid w:val="003E6218"/>
    <w:rsid w:val="003E6642"/>
    <w:rsid w:val="003E6933"/>
    <w:rsid w:val="003E704B"/>
    <w:rsid w:val="003F11AE"/>
    <w:rsid w:val="003F1796"/>
    <w:rsid w:val="003F1A79"/>
    <w:rsid w:val="003F1AD6"/>
    <w:rsid w:val="003F200E"/>
    <w:rsid w:val="003F2A28"/>
    <w:rsid w:val="003F3F13"/>
    <w:rsid w:val="003F4F8E"/>
    <w:rsid w:val="003F559C"/>
    <w:rsid w:val="003F55AB"/>
    <w:rsid w:val="003F5610"/>
    <w:rsid w:val="003F5B8B"/>
    <w:rsid w:val="003F6165"/>
    <w:rsid w:val="003F7A82"/>
    <w:rsid w:val="00400076"/>
    <w:rsid w:val="004017BB"/>
    <w:rsid w:val="00401B57"/>
    <w:rsid w:val="00401C04"/>
    <w:rsid w:val="00402B16"/>
    <w:rsid w:val="00402E75"/>
    <w:rsid w:val="00402FEB"/>
    <w:rsid w:val="00403902"/>
    <w:rsid w:val="0040396E"/>
    <w:rsid w:val="00403F07"/>
    <w:rsid w:val="00404063"/>
    <w:rsid w:val="00404065"/>
    <w:rsid w:val="00404693"/>
    <w:rsid w:val="00404D2C"/>
    <w:rsid w:val="00405582"/>
    <w:rsid w:val="00405E57"/>
    <w:rsid w:val="00406FB2"/>
    <w:rsid w:val="00407471"/>
    <w:rsid w:val="00407ACF"/>
    <w:rsid w:val="00407CA3"/>
    <w:rsid w:val="00407DE7"/>
    <w:rsid w:val="00411126"/>
    <w:rsid w:val="0041169A"/>
    <w:rsid w:val="00411CCE"/>
    <w:rsid w:val="00411E03"/>
    <w:rsid w:val="0041213F"/>
    <w:rsid w:val="00412DBC"/>
    <w:rsid w:val="0041430E"/>
    <w:rsid w:val="00414DCD"/>
    <w:rsid w:val="00415DA4"/>
    <w:rsid w:val="0041604C"/>
    <w:rsid w:val="00420228"/>
    <w:rsid w:val="004202EF"/>
    <w:rsid w:val="004208CA"/>
    <w:rsid w:val="00422A4F"/>
    <w:rsid w:val="00423C73"/>
    <w:rsid w:val="004243C7"/>
    <w:rsid w:val="00424BC9"/>
    <w:rsid w:val="00424FF0"/>
    <w:rsid w:val="00425267"/>
    <w:rsid w:val="00425AAA"/>
    <w:rsid w:val="00425D98"/>
    <w:rsid w:val="004277F6"/>
    <w:rsid w:val="004278ED"/>
    <w:rsid w:val="00430790"/>
    <w:rsid w:val="004307F4"/>
    <w:rsid w:val="00430F74"/>
    <w:rsid w:val="0043110B"/>
    <w:rsid w:val="004323CC"/>
    <w:rsid w:val="00432ABC"/>
    <w:rsid w:val="00432FC5"/>
    <w:rsid w:val="00433846"/>
    <w:rsid w:val="0043387A"/>
    <w:rsid w:val="004344B6"/>
    <w:rsid w:val="00434C64"/>
    <w:rsid w:val="0043598C"/>
    <w:rsid w:val="00435BB0"/>
    <w:rsid w:val="00436658"/>
    <w:rsid w:val="00436818"/>
    <w:rsid w:val="00437015"/>
    <w:rsid w:val="004372B0"/>
    <w:rsid w:val="00440BB1"/>
    <w:rsid w:val="004415F5"/>
    <w:rsid w:val="004426AC"/>
    <w:rsid w:val="0044289B"/>
    <w:rsid w:val="004436DF"/>
    <w:rsid w:val="00444356"/>
    <w:rsid w:val="004449F3"/>
    <w:rsid w:val="00444AF8"/>
    <w:rsid w:val="00446089"/>
    <w:rsid w:val="00447D5C"/>
    <w:rsid w:val="00450956"/>
    <w:rsid w:val="00451388"/>
    <w:rsid w:val="004519F9"/>
    <w:rsid w:val="00451B69"/>
    <w:rsid w:val="00453523"/>
    <w:rsid w:val="0045402C"/>
    <w:rsid w:val="00456160"/>
    <w:rsid w:val="00456721"/>
    <w:rsid w:val="00456C60"/>
    <w:rsid w:val="004579DF"/>
    <w:rsid w:val="00457AA7"/>
    <w:rsid w:val="00457C2A"/>
    <w:rsid w:val="0046091F"/>
    <w:rsid w:val="00461235"/>
    <w:rsid w:val="004617B5"/>
    <w:rsid w:val="00462304"/>
    <w:rsid w:val="00462836"/>
    <w:rsid w:val="0046291A"/>
    <w:rsid w:val="00462EA0"/>
    <w:rsid w:val="004635EB"/>
    <w:rsid w:val="00464CD6"/>
    <w:rsid w:val="00465424"/>
    <w:rsid w:val="00466A79"/>
    <w:rsid w:val="00470308"/>
    <w:rsid w:val="004704A0"/>
    <w:rsid w:val="004704C6"/>
    <w:rsid w:val="0047067C"/>
    <w:rsid w:val="004712ED"/>
    <w:rsid w:val="00471A31"/>
    <w:rsid w:val="004724DE"/>
    <w:rsid w:val="004738D1"/>
    <w:rsid w:val="00473A02"/>
    <w:rsid w:val="00473F82"/>
    <w:rsid w:val="004740A2"/>
    <w:rsid w:val="004747A3"/>
    <w:rsid w:val="004758FA"/>
    <w:rsid w:val="00475C21"/>
    <w:rsid w:val="00476F6F"/>
    <w:rsid w:val="004772B6"/>
    <w:rsid w:val="0047749E"/>
    <w:rsid w:val="00477DB6"/>
    <w:rsid w:val="00477FC3"/>
    <w:rsid w:val="00480EB5"/>
    <w:rsid w:val="00481743"/>
    <w:rsid w:val="004817BA"/>
    <w:rsid w:val="0048216F"/>
    <w:rsid w:val="0048261A"/>
    <w:rsid w:val="0048371E"/>
    <w:rsid w:val="00483D81"/>
    <w:rsid w:val="00483E56"/>
    <w:rsid w:val="00483F0C"/>
    <w:rsid w:val="004842D8"/>
    <w:rsid w:val="004844A3"/>
    <w:rsid w:val="00484B80"/>
    <w:rsid w:val="004857F9"/>
    <w:rsid w:val="00486543"/>
    <w:rsid w:val="00487FAF"/>
    <w:rsid w:val="004901DA"/>
    <w:rsid w:val="0049176D"/>
    <w:rsid w:val="004920F6"/>
    <w:rsid w:val="0049241D"/>
    <w:rsid w:val="0049396D"/>
    <w:rsid w:val="004942E8"/>
    <w:rsid w:val="00494769"/>
    <w:rsid w:val="004948C2"/>
    <w:rsid w:val="00494C09"/>
    <w:rsid w:val="004954B0"/>
    <w:rsid w:val="004964E8"/>
    <w:rsid w:val="00496DD0"/>
    <w:rsid w:val="00496DE9"/>
    <w:rsid w:val="0049716A"/>
    <w:rsid w:val="00497730"/>
    <w:rsid w:val="004A0208"/>
    <w:rsid w:val="004A06D3"/>
    <w:rsid w:val="004A0F23"/>
    <w:rsid w:val="004A0FE3"/>
    <w:rsid w:val="004A27A6"/>
    <w:rsid w:val="004A2A7B"/>
    <w:rsid w:val="004A30CD"/>
    <w:rsid w:val="004A3E2C"/>
    <w:rsid w:val="004A47FE"/>
    <w:rsid w:val="004A518E"/>
    <w:rsid w:val="004A6E81"/>
    <w:rsid w:val="004A706C"/>
    <w:rsid w:val="004A764C"/>
    <w:rsid w:val="004A77DB"/>
    <w:rsid w:val="004A7BAA"/>
    <w:rsid w:val="004B0BCD"/>
    <w:rsid w:val="004B139F"/>
    <w:rsid w:val="004B19DC"/>
    <w:rsid w:val="004B1E14"/>
    <w:rsid w:val="004B1F76"/>
    <w:rsid w:val="004B2054"/>
    <w:rsid w:val="004B2E01"/>
    <w:rsid w:val="004B4429"/>
    <w:rsid w:val="004B543E"/>
    <w:rsid w:val="004B569F"/>
    <w:rsid w:val="004B56F9"/>
    <w:rsid w:val="004B6734"/>
    <w:rsid w:val="004B692C"/>
    <w:rsid w:val="004C00CB"/>
    <w:rsid w:val="004C01C8"/>
    <w:rsid w:val="004C041E"/>
    <w:rsid w:val="004C17A8"/>
    <w:rsid w:val="004C21EA"/>
    <w:rsid w:val="004C2204"/>
    <w:rsid w:val="004C2CA9"/>
    <w:rsid w:val="004C300A"/>
    <w:rsid w:val="004C3210"/>
    <w:rsid w:val="004C38B2"/>
    <w:rsid w:val="004C3C3B"/>
    <w:rsid w:val="004C3E5E"/>
    <w:rsid w:val="004C4A31"/>
    <w:rsid w:val="004C4C5A"/>
    <w:rsid w:val="004C512D"/>
    <w:rsid w:val="004C5DFE"/>
    <w:rsid w:val="004C65B5"/>
    <w:rsid w:val="004C6D31"/>
    <w:rsid w:val="004C7273"/>
    <w:rsid w:val="004C7683"/>
    <w:rsid w:val="004C7855"/>
    <w:rsid w:val="004D00A8"/>
    <w:rsid w:val="004D2C48"/>
    <w:rsid w:val="004D322F"/>
    <w:rsid w:val="004D3430"/>
    <w:rsid w:val="004D4043"/>
    <w:rsid w:val="004D4CFA"/>
    <w:rsid w:val="004D5512"/>
    <w:rsid w:val="004D5C9F"/>
    <w:rsid w:val="004D5D5F"/>
    <w:rsid w:val="004D780E"/>
    <w:rsid w:val="004E043D"/>
    <w:rsid w:val="004E04DC"/>
    <w:rsid w:val="004E20A5"/>
    <w:rsid w:val="004E25C7"/>
    <w:rsid w:val="004E2C9B"/>
    <w:rsid w:val="004E2D81"/>
    <w:rsid w:val="004E381D"/>
    <w:rsid w:val="004E46C2"/>
    <w:rsid w:val="004E4BD4"/>
    <w:rsid w:val="004E5620"/>
    <w:rsid w:val="004E5EF3"/>
    <w:rsid w:val="004E6E0F"/>
    <w:rsid w:val="004E78B7"/>
    <w:rsid w:val="004E7AD0"/>
    <w:rsid w:val="004F0EA3"/>
    <w:rsid w:val="004F1309"/>
    <w:rsid w:val="004F1581"/>
    <w:rsid w:val="004F15B2"/>
    <w:rsid w:val="004F3250"/>
    <w:rsid w:val="004F42B9"/>
    <w:rsid w:val="004F435C"/>
    <w:rsid w:val="004F495B"/>
    <w:rsid w:val="004F6ACB"/>
    <w:rsid w:val="004F71F9"/>
    <w:rsid w:val="004F724E"/>
    <w:rsid w:val="004F785B"/>
    <w:rsid w:val="00500DBB"/>
    <w:rsid w:val="00501211"/>
    <w:rsid w:val="005025DF"/>
    <w:rsid w:val="00502C8D"/>
    <w:rsid w:val="005035BF"/>
    <w:rsid w:val="00503BA9"/>
    <w:rsid w:val="00503D25"/>
    <w:rsid w:val="00503F39"/>
    <w:rsid w:val="005040CF"/>
    <w:rsid w:val="0050478A"/>
    <w:rsid w:val="00505008"/>
    <w:rsid w:val="0050550E"/>
    <w:rsid w:val="00505DE0"/>
    <w:rsid w:val="005077F3"/>
    <w:rsid w:val="005101AE"/>
    <w:rsid w:val="0051020C"/>
    <w:rsid w:val="005102AD"/>
    <w:rsid w:val="005110A4"/>
    <w:rsid w:val="005110C5"/>
    <w:rsid w:val="0051126B"/>
    <w:rsid w:val="0051145B"/>
    <w:rsid w:val="005117E6"/>
    <w:rsid w:val="00511840"/>
    <w:rsid w:val="00511CE5"/>
    <w:rsid w:val="00511DB2"/>
    <w:rsid w:val="00512455"/>
    <w:rsid w:val="00513359"/>
    <w:rsid w:val="00513410"/>
    <w:rsid w:val="005136BB"/>
    <w:rsid w:val="00514428"/>
    <w:rsid w:val="00514865"/>
    <w:rsid w:val="00514C17"/>
    <w:rsid w:val="00514D60"/>
    <w:rsid w:val="005152D1"/>
    <w:rsid w:val="0051637F"/>
    <w:rsid w:val="00517337"/>
    <w:rsid w:val="00517441"/>
    <w:rsid w:val="00517649"/>
    <w:rsid w:val="00517714"/>
    <w:rsid w:val="00520801"/>
    <w:rsid w:val="00520C99"/>
    <w:rsid w:val="00521637"/>
    <w:rsid w:val="0052168C"/>
    <w:rsid w:val="00522AB5"/>
    <w:rsid w:val="00522EBF"/>
    <w:rsid w:val="00523C9D"/>
    <w:rsid w:val="00523E55"/>
    <w:rsid w:val="005240F5"/>
    <w:rsid w:val="005244A9"/>
    <w:rsid w:val="00524C32"/>
    <w:rsid w:val="00524DB1"/>
    <w:rsid w:val="00526046"/>
    <w:rsid w:val="00526BD6"/>
    <w:rsid w:val="00527525"/>
    <w:rsid w:val="00530CCD"/>
    <w:rsid w:val="005319A7"/>
    <w:rsid w:val="00532078"/>
    <w:rsid w:val="005329E4"/>
    <w:rsid w:val="00532E57"/>
    <w:rsid w:val="00533707"/>
    <w:rsid w:val="0053392E"/>
    <w:rsid w:val="00533A05"/>
    <w:rsid w:val="00534CF6"/>
    <w:rsid w:val="005355C8"/>
    <w:rsid w:val="0053663D"/>
    <w:rsid w:val="00536AA2"/>
    <w:rsid w:val="00536BB2"/>
    <w:rsid w:val="00536DF8"/>
    <w:rsid w:val="005371B0"/>
    <w:rsid w:val="0053795B"/>
    <w:rsid w:val="00537E86"/>
    <w:rsid w:val="005401EF"/>
    <w:rsid w:val="00540311"/>
    <w:rsid w:val="00540382"/>
    <w:rsid w:val="005418AE"/>
    <w:rsid w:val="00541DBF"/>
    <w:rsid w:val="00542887"/>
    <w:rsid w:val="00542B1B"/>
    <w:rsid w:val="00545AA3"/>
    <w:rsid w:val="00545F01"/>
    <w:rsid w:val="00545FE9"/>
    <w:rsid w:val="00546ECC"/>
    <w:rsid w:val="005470A2"/>
    <w:rsid w:val="005477D3"/>
    <w:rsid w:val="00547D78"/>
    <w:rsid w:val="0055048A"/>
    <w:rsid w:val="005504CF"/>
    <w:rsid w:val="0055085C"/>
    <w:rsid w:val="0055105C"/>
    <w:rsid w:val="005519AA"/>
    <w:rsid w:val="005526C6"/>
    <w:rsid w:val="005530A4"/>
    <w:rsid w:val="005537BF"/>
    <w:rsid w:val="00553CE8"/>
    <w:rsid w:val="00554618"/>
    <w:rsid w:val="005559B1"/>
    <w:rsid w:val="00555D22"/>
    <w:rsid w:val="005560D5"/>
    <w:rsid w:val="0055727A"/>
    <w:rsid w:val="00557CD0"/>
    <w:rsid w:val="00560C74"/>
    <w:rsid w:val="005617A6"/>
    <w:rsid w:val="00561B97"/>
    <w:rsid w:val="00561D63"/>
    <w:rsid w:val="00561EA7"/>
    <w:rsid w:val="005626D9"/>
    <w:rsid w:val="00563984"/>
    <w:rsid w:val="0056433F"/>
    <w:rsid w:val="00564484"/>
    <w:rsid w:val="0056521B"/>
    <w:rsid w:val="005659E1"/>
    <w:rsid w:val="00565EAC"/>
    <w:rsid w:val="005663AD"/>
    <w:rsid w:val="005663F8"/>
    <w:rsid w:val="005666B8"/>
    <w:rsid w:val="005668D2"/>
    <w:rsid w:val="005675C8"/>
    <w:rsid w:val="00567CF7"/>
    <w:rsid w:val="005708C2"/>
    <w:rsid w:val="00570D88"/>
    <w:rsid w:val="0057154A"/>
    <w:rsid w:val="00572A82"/>
    <w:rsid w:val="00574695"/>
    <w:rsid w:val="005750C5"/>
    <w:rsid w:val="00575446"/>
    <w:rsid w:val="00575715"/>
    <w:rsid w:val="00575B28"/>
    <w:rsid w:val="00576603"/>
    <w:rsid w:val="00576D88"/>
    <w:rsid w:val="00576F53"/>
    <w:rsid w:val="00577AA3"/>
    <w:rsid w:val="00577E63"/>
    <w:rsid w:val="005800B2"/>
    <w:rsid w:val="0058032E"/>
    <w:rsid w:val="005805D8"/>
    <w:rsid w:val="00581AC6"/>
    <w:rsid w:val="00582C4C"/>
    <w:rsid w:val="00582CC5"/>
    <w:rsid w:val="00583A1B"/>
    <w:rsid w:val="00583C8B"/>
    <w:rsid w:val="005844DB"/>
    <w:rsid w:val="005846C7"/>
    <w:rsid w:val="00584D44"/>
    <w:rsid w:val="00587104"/>
    <w:rsid w:val="00590051"/>
    <w:rsid w:val="00590F1C"/>
    <w:rsid w:val="00591E6C"/>
    <w:rsid w:val="005924EF"/>
    <w:rsid w:val="00592E91"/>
    <w:rsid w:val="00593248"/>
    <w:rsid w:val="00594890"/>
    <w:rsid w:val="00594F0C"/>
    <w:rsid w:val="00595581"/>
    <w:rsid w:val="00596260"/>
    <w:rsid w:val="00596D8C"/>
    <w:rsid w:val="005A00CD"/>
    <w:rsid w:val="005A0B33"/>
    <w:rsid w:val="005A108A"/>
    <w:rsid w:val="005A27A5"/>
    <w:rsid w:val="005A43CD"/>
    <w:rsid w:val="005A447D"/>
    <w:rsid w:val="005A4677"/>
    <w:rsid w:val="005A55E9"/>
    <w:rsid w:val="005A5C1D"/>
    <w:rsid w:val="005A5D8D"/>
    <w:rsid w:val="005A68D9"/>
    <w:rsid w:val="005A70C9"/>
    <w:rsid w:val="005A72E0"/>
    <w:rsid w:val="005A73B4"/>
    <w:rsid w:val="005A773C"/>
    <w:rsid w:val="005A7C74"/>
    <w:rsid w:val="005A7D27"/>
    <w:rsid w:val="005B0373"/>
    <w:rsid w:val="005B0D3E"/>
    <w:rsid w:val="005B0F85"/>
    <w:rsid w:val="005B1067"/>
    <w:rsid w:val="005B1B04"/>
    <w:rsid w:val="005B32D9"/>
    <w:rsid w:val="005B32F9"/>
    <w:rsid w:val="005B37FC"/>
    <w:rsid w:val="005B3E49"/>
    <w:rsid w:val="005B3E87"/>
    <w:rsid w:val="005B3EA4"/>
    <w:rsid w:val="005B3F61"/>
    <w:rsid w:val="005B62AC"/>
    <w:rsid w:val="005B6CBD"/>
    <w:rsid w:val="005B6D44"/>
    <w:rsid w:val="005B7AF5"/>
    <w:rsid w:val="005C064F"/>
    <w:rsid w:val="005C0FA7"/>
    <w:rsid w:val="005C1378"/>
    <w:rsid w:val="005C1672"/>
    <w:rsid w:val="005C1BF7"/>
    <w:rsid w:val="005C27AC"/>
    <w:rsid w:val="005C28A0"/>
    <w:rsid w:val="005C2E15"/>
    <w:rsid w:val="005C2E81"/>
    <w:rsid w:val="005C4215"/>
    <w:rsid w:val="005C4FEF"/>
    <w:rsid w:val="005C5092"/>
    <w:rsid w:val="005C55B4"/>
    <w:rsid w:val="005C5778"/>
    <w:rsid w:val="005C75AF"/>
    <w:rsid w:val="005C780D"/>
    <w:rsid w:val="005D055D"/>
    <w:rsid w:val="005D1218"/>
    <w:rsid w:val="005D16F9"/>
    <w:rsid w:val="005D1ADA"/>
    <w:rsid w:val="005D2574"/>
    <w:rsid w:val="005D2BB8"/>
    <w:rsid w:val="005D2E79"/>
    <w:rsid w:val="005D36CB"/>
    <w:rsid w:val="005D37F9"/>
    <w:rsid w:val="005D470B"/>
    <w:rsid w:val="005D51AF"/>
    <w:rsid w:val="005D5814"/>
    <w:rsid w:val="005D6D9F"/>
    <w:rsid w:val="005D74C4"/>
    <w:rsid w:val="005D7AA6"/>
    <w:rsid w:val="005D7BBF"/>
    <w:rsid w:val="005E049D"/>
    <w:rsid w:val="005E0939"/>
    <w:rsid w:val="005E0A1A"/>
    <w:rsid w:val="005E1F04"/>
    <w:rsid w:val="005E2679"/>
    <w:rsid w:val="005E2874"/>
    <w:rsid w:val="005E2AB0"/>
    <w:rsid w:val="005E3891"/>
    <w:rsid w:val="005E4679"/>
    <w:rsid w:val="005E5188"/>
    <w:rsid w:val="005E54FB"/>
    <w:rsid w:val="005E550F"/>
    <w:rsid w:val="005E635B"/>
    <w:rsid w:val="005E6CB1"/>
    <w:rsid w:val="005E714C"/>
    <w:rsid w:val="005E7C74"/>
    <w:rsid w:val="005F05B2"/>
    <w:rsid w:val="005F1595"/>
    <w:rsid w:val="005F25C1"/>
    <w:rsid w:val="005F3086"/>
    <w:rsid w:val="005F3506"/>
    <w:rsid w:val="005F4084"/>
    <w:rsid w:val="005F4BCB"/>
    <w:rsid w:val="005F5BF2"/>
    <w:rsid w:val="005F6F1D"/>
    <w:rsid w:val="005F6F25"/>
    <w:rsid w:val="005F76BA"/>
    <w:rsid w:val="005F7C49"/>
    <w:rsid w:val="00600152"/>
    <w:rsid w:val="006008E0"/>
    <w:rsid w:val="00600F1A"/>
    <w:rsid w:val="00602036"/>
    <w:rsid w:val="006035A7"/>
    <w:rsid w:val="00603676"/>
    <w:rsid w:val="00603C4C"/>
    <w:rsid w:val="00605F21"/>
    <w:rsid w:val="00606243"/>
    <w:rsid w:val="006064DD"/>
    <w:rsid w:val="006069DB"/>
    <w:rsid w:val="00606B5D"/>
    <w:rsid w:val="006074F2"/>
    <w:rsid w:val="00607AF1"/>
    <w:rsid w:val="006101CC"/>
    <w:rsid w:val="00610269"/>
    <w:rsid w:val="006110C8"/>
    <w:rsid w:val="00611996"/>
    <w:rsid w:val="00611E04"/>
    <w:rsid w:val="00613430"/>
    <w:rsid w:val="006135DF"/>
    <w:rsid w:val="00613BD3"/>
    <w:rsid w:val="00615040"/>
    <w:rsid w:val="00616152"/>
    <w:rsid w:val="00617015"/>
    <w:rsid w:val="00617141"/>
    <w:rsid w:val="00617DED"/>
    <w:rsid w:val="00620EE3"/>
    <w:rsid w:val="00620F45"/>
    <w:rsid w:val="006215B4"/>
    <w:rsid w:val="006227C5"/>
    <w:rsid w:val="006234BA"/>
    <w:rsid w:val="00623BC7"/>
    <w:rsid w:val="00624183"/>
    <w:rsid w:val="00624AD9"/>
    <w:rsid w:val="00624B4E"/>
    <w:rsid w:val="0062564D"/>
    <w:rsid w:val="00625915"/>
    <w:rsid w:val="00626149"/>
    <w:rsid w:val="006270D4"/>
    <w:rsid w:val="0062733B"/>
    <w:rsid w:val="006279B2"/>
    <w:rsid w:val="00630245"/>
    <w:rsid w:val="0063049E"/>
    <w:rsid w:val="006304FE"/>
    <w:rsid w:val="0063225C"/>
    <w:rsid w:val="00632FB5"/>
    <w:rsid w:val="006332E1"/>
    <w:rsid w:val="006344C5"/>
    <w:rsid w:val="00634725"/>
    <w:rsid w:val="00635D22"/>
    <w:rsid w:val="00637386"/>
    <w:rsid w:val="006407DB"/>
    <w:rsid w:val="00641048"/>
    <w:rsid w:val="00641FEF"/>
    <w:rsid w:val="00642519"/>
    <w:rsid w:val="00642601"/>
    <w:rsid w:val="006429CE"/>
    <w:rsid w:val="00644ED4"/>
    <w:rsid w:val="00644F36"/>
    <w:rsid w:val="006451FD"/>
    <w:rsid w:val="006455C3"/>
    <w:rsid w:val="00645D57"/>
    <w:rsid w:val="00645F71"/>
    <w:rsid w:val="0064633C"/>
    <w:rsid w:val="00646827"/>
    <w:rsid w:val="006468C0"/>
    <w:rsid w:val="00646919"/>
    <w:rsid w:val="00646CC8"/>
    <w:rsid w:val="00646D6C"/>
    <w:rsid w:val="00647648"/>
    <w:rsid w:val="00647DDB"/>
    <w:rsid w:val="00647F43"/>
    <w:rsid w:val="00650CEF"/>
    <w:rsid w:val="00651010"/>
    <w:rsid w:val="00651558"/>
    <w:rsid w:val="00651B66"/>
    <w:rsid w:val="00651D6B"/>
    <w:rsid w:val="006524E9"/>
    <w:rsid w:val="0065289C"/>
    <w:rsid w:val="00653A12"/>
    <w:rsid w:val="00653DC5"/>
    <w:rsid w:val="006555E0"/>
    <w:rsid w:val="00655D70"/>
    <w:rsid w:val="00655E21"/>
    <w:rsid w:val="006561B0"/>
    <w:rsid w:val="006563A6"/>
    <w:rsid w:val="00657794"/>
    <w:rsid w:val="00657B89"/>
    <w:rsid w:val="00661BEC"/>
    <w:rsid w:val="00661F07"/>
    <w:rsid w:val="006621EE"/>
    <w:rsid w:val="0066248E"/>
    <w:rsid w:val="00662782"/>
    <w:rsid w:val="00664118"/>
    <w:rsid w:val="0066439A"/>
    <w:rsid w:val="00664960"/>
    <w:rsid w:val="0066518B"/>
    <w:rsid w:val="006653E0"/>
    <w:rsid w:val="0066551F"/>
    <w:rsid w:val="00665EC2"/>
    <w:rsid w:val="00666611"/>
    <w:rsid w:val="006669DF"/>
    <w:rsid w:val="00666A29"/>
    <w:rsid w:val="006700B6"/>
    <w:rsid w:val="00670434"/>
    <w:rsid w:val="006706CA"/>
    <w:rsid w:val="00670D99"/>
    <w:rsid w:val="00670F77"/>
    <w:rsid w:val="0067128D"/>
    <w:rsid w:val="00671C32"/>
    <w:rsid w:val="00671E09"/>
    <w:rsid w:val="006736EC"/>
    <w:rsid w:val="00674A39"/>
    <w:rsid w:val="00675591"/>
    <w:rsid w:val="006758E2"/>
    <w:rsid w:val="00675BCE"/>
    <w:rsid w:val="00675CF6"/>
    <w:rsid w:val="0067681D"/>
    <w:rsid w:val="00680DD4"/>
    <w:rsid w:val="00681842"/>
    <w:rsid w:val="00682023"/>
    <w:rsid w:val="00684C6E"/>
    <w:rsid w:val="00684CFC"/>
    <w:rsid w:val="00684E25"/>
    <w:rsid w:val="006872C1"/>
    <w:rsid w:val="00687ABC"/>
    <w:rsid w:val="00687E18"/>
    <w:rsid w:val="006903F5"/>
    <w:rsid w:val="006911FA"/>
    <w:rsid w:val="0069126F"/>
    <w:rsid w:val="00691612"/>
    <w:rsid w:val="006919D8"/>
    <w:rsid w:val="00691DB6"/>
    <w:rsid w:val="00692086"/>
    <w:rsid w:val="006924CC"/>
    <w:rsid w:val="006924D0"/>
    <w:rsid w:val="00692BC1"/>
    <w:rsid w:val="0069374C"/>
    <w:rsid w:val="00693D9B"/>
    <w:rsid w:val="00694DEC"/>
    <w:rsid w:val="006950DE"/>
    <w:rsid w:val="006955D2"/>
    <w:rsid w:val="00695814"/>
    <w:rsid w:val="00696DF7"/>
    <w:rsid w:val="00697F7F"/>
    <w:rsid w:val="006A028F"/>
    <w:rsid w:val="006A079F"/>
    <w:rsid w:val="006A0ECC"/>
    <w:rsid w:val="006A136F"/>
    <w:rsid w:val="006A1637"/>
    <w:rsid w:val="006A3023"/>
    <w:rsid w:val="006A3998"/>
    <w:rsid w:val="006A3DD7"/>
    <w:rsid w:val="006A428C"/>
    <w:rsid w:val="006A4710"/>
    <w:rsid w:val="006A4A74"/>
    <w:rsid w:val="006A5FDA"/>
    <w:rsid w:val="006A6489"/>
    <w:rsid w:val="006A77C6"/>
    <w:rsid w:val="006A78CC"/>
    <w:rsid w:val="006A7A15"/>
    <w:rsid w:val="006B0C8E"/>
    <w:rsid w:val="006B123D"/>
    <w:rsid w:val="006B19D5"/>
    <w:rsid w:val="006B2033"/>
    <w:rsid w:val="006B2635"/>
    <w:rsid w:val="006B2810"/>
    <w:rsid w:val="006B34DE"/>
    <w:rsid w:val="006B3757"/>
    <w:rsid w:val="006B38BF"/>
    <w:rsid w:val="006B4233"/>
    <w:rsid w:val="006B4B75"/>
    <w:rsid w:val="006B563D"/>
    <w:rsid w:val="006B5823"/>
    <w:rsid w:val="006B5BF5"/>
    <w:rsid w:val="006B61AE"/>
    <w:rsid w:val="006B6AEB"/>
    <w:rsid w:val="006C0914"/>
    <w:rsid w:val="006C0BBC"/>
    <w:rsid w:val="006C0C7C"/>
    <w:rsid w:val="006C1535"/>
    <w:rsid w:val="006C221E"/>
    <w:rsid w:val="006C2D23"/>
    <w:rsid w:val="006C2E83"/>
    <w:rsid w:val="006C2F9D"/>
    <w:rsid w:val="006C351B"/>
    <w:rsid w:val="006C371F"/>
    <w:rsid w:val="006C3B78"/>
    <w:rsid w:val="006C3C4B"/>
    <w:rsid w:val="006C4507"/>
    <w:rsid w:val="006C462F"/>
    <w:rsid w:val="006C4B04"/>
    <w:rsid w:val="006C5294"/>
    <w:rsid w:val="006C5943"/>
    <w:rsid w:val="006C62BA"/>
    <w:rsid w:val="006C69B7"/>
    <w:rsid w:val="006D0147"/>
    <w:rsid w:val="006D02BF"/>
    <w:rsid w:val="006D105D"/>
    <w:rsid w:val="006D2B19"/>
    <w:rsid w:val="006D2D7B"/>
    <w:rsid w:val="006D34AB"/>
    <w:rsid w:val="006D3586"/>
    <w:rsid w:val="006D4FCB"/>
    <w:rsid w:val="006D634F"/>
    <w:rsid w:val="006D635E"/>
    <w:rsid w:val="006D77BC"/>
    <w:rsid w:val="006D7B09"/>
    <w:rsid w:val="006E04CF"/>
    <w:rsid w:val="006E10DF"/>
    <w:rsid w:val="006E1FEB"/>
    <w:rsid w:val="006E286D"/>
    <w:rsid w:val="006E2C66"/>
    <w:rsid w:val="006E2CD8"/>
    <w:rsid w:val="006E2F3E"/>
    <w:rsid w:val="006E4409"/>
    <w:rsid w:val="006E46CD"/>
    <w:rsid w:val="006E4825"/>
    <w:rsid w:val="006E4D1B"/>
    <w:rsid w:val="006E4DEB"/>
    <w:rsid w:val="006E508A"/>
    <w:rsid w:val="006E525D"/>
    <w:rsid w:val="006E530B"/>
    <w:rsid w:val="006E611F"/>
    <w:rsid w:val="006E7644"/>
    <w:rsid w:val="006F0042"/>
    <w:rsid w:val="006F1F7D"/>
    <w:rsid w:val="006F227D"/>
    <w:rsid w:val="006F23F7"/>
    <w:rsid w:val="006F315D"/>
    <w:rsid w:val="006F374A"/>
    <w:rsid w:val="006F41D8"/>
    <w:rsid w:val="006F4257"/>
    <w:rsid w:val="006F4276"/>
    <w:rsid w:val="006F4E24"/>
    <w:rsid w:val="006F59F3"/>
    <w:rsid w:val="006F5AF7"/>
    <w:rsid w:val="006F5F8D"/>
    <w:rsid w:val="006F61EB"/>
    <w:rsid w:val="006F66E8"/>
    <w:rsid w:val="006F6D79"/>
    <w:rsid w:val="006F6DF2"/>
    <w:rsid w:val="006F6E77"/>
    <w:rsid w:val="006F71C2"/>
    <w:rsid w:val="006F75F5"/>
    <w:rsid w:val="00701794"/>
    <w:rsid w:val="00701B1D"/>
    <w:rsid w:val="00702C15"/>
    <w:rsid w:val="0070388B"/>
    <w:rsid w:val="00703BAE"/>
    <w:rsid w:val="00704CEA"/>
    <w:rsid w:val="007050B9"/>
    <w:rsid w:val="00705E2C"/>
    <w:rsid w:val="0070659B"/>
    <w:rsid w:val="00706E04"/>
    <w:rsid w:val="00706EE1"/>
    <w:rsid w:val="007077AB"/>
    <w:rsid w:val="00707A0B"/>
    <w:rsid w:val="007101F5"/>
    <w:rsid w:val="007106A2"/>
    <w:rsid w:val="0071221A"/>
    <w:rsid w:val="0071337D"/>
    <w:rsid w:val="00713C5A"/>
    <w:rsid w:val="00713C8F"/>
    <w:rsid w:val="00714061"/>
    <w:rsid w:val="00714254"/>
    <w:rsid w:val="00714458"/>
    <w:rsid w:val="00714D04"/>
    <w:rsid w:val="0071513D"/>
    <w:rsid w:val="00716574"/>
    <w:rsid w:val="00716794"/>
    <w:rsid w:val="00716895"/>
    <w:rsid w:val="00716AE5"/>
    <w:rsid w:val="0071736D"/>
    <w:rsid w:val="0071795D"/>
    <w:rsid w:val="00720A06"/>
    <w:rsid w:val="00720E45"/>
    <w:rsid w:val="00721012"/>
    <w:rsid w:val="00721241"/>
    <w:rsid w:val="00721BCD"/>
    <w:rsid w:val="00721EB9"/>
    <w:rsid w:val="0072209A"/>
    <w:rsid w:val="007231B3"/>
    <w:rsid w:val="00723C23"/>
    <w:rsid w:val="00724ACD"/>
    <w:rsid w:val="00724EC2"/>
    <w:rsid w:val="00725658"/>
    <w:rsid w:val="00726280"/>
    <w:rsid w:val="00726384"/>
    <w:rsid w:val="007267C1"/>
    <w:rsid w:val="0072740A"/>
    <w:rsid w:val="00727496"/>
    <w:rsid w:val="0072781C"/>
    <w:rsid w:val="007316A5"/>
    <w:rsid w:val="00731A0B"/>
    <w:rsid w:val="00732FE8"/>
    <w:rsid w:val="00733D4F"/>
    <w:rsid w:val="00735E08"/>
    <w:rsid w:val="007363A2"/>
    <w:rsid w:val="00736BA7"/>
    <w:rsid w:val="00736DA7"/>
    <w:rsid w:val="00737829"/>
    <w:rsid w:val="00737A4D"/>
    <w:rsid w:val="00737FA7"/>
    <w:rsid w:val="007402B7"/>
    <w:rsid w:val="00740D50"/>
    <w:rsid w:val="00740E0F"/>
    <w:rsid w:val="00741219"/>
    <w:rsid w:val="00741846"/>
    <w:rsid w:val="0074243D"/>
    <w:rsid w:val="00742F44"/>
    <w:rsid w:val="00743682"/>
    <w:rsid w:val="00743CC4"/>
    <w:rsid w:val="007440E3"/>
    <w:rsid w:val="00744BF6"/>
    <w:rsid w:val="00744D64"/>
    <w:rsid w:val="00745388"/>
    <w:rsid w:val="007461C3"/>
    <w:rsid w:val="00747416"/>
    <w:rsid w:val="00747D3B"/>
    <w:rsid w:val="007515E6"/>
    <w:rsid w:val="00751707"/>
    <w:rsid w:val="00752082"/>
    <w:rsid w:val="0075253A"/>
    <w:rsid w:val="007532A7"/>
    <w:rsid w:val="00753537"/>
    <w:rsid w:val="00754006"/>
    <w:rsid w:val="00754A7B"/>
    <w:rsid w:val="0075517C"/>
    <w:rsid w:val="00756339"/>
    <w:rsid w:val="00756907"/>
    <w:rsid w:val="0075795A"/>
    <w:rsid w:val="00760144"/>
    <w:rsid w:val="00760240"/>
    <w:rsid w:val="00760C3A"/>
    <w:rsid w:val="00760D5D"/>
    <w:rsid w:val="007612A0"/>
    <w:rsid w:val="007612F1"/>
    <w:rsid w:val="007615C5"/>
    <w:rsid w:val="00761F55"/>
    <w:rsid w:val="00761FA2"/>
    <w:rsid w:val="00762CF4"/>
    <w:rsid w:val="00762E58"/>
    <w:rsid w:val="007636DB"/>
    <w:rsid w:val="00763803"/>
    <w:rsid w:val="00763A11"/>
    <w:rsid w:val="00763C34"/>
    <w:rsid w:val="00764093"/>
    <w:rsid w:val="007666E0"/>
    <w:rsid w:val="00766D0A"/>
    <w:rsid w:val="0077019C"/>
    <w:rsid w:val="00771437"/>
    <w:rsid w:val="00774021"/>
    <w:rsid w:val="007747D0"/>
    <w:rsid w:val="007754EC"/>
    <w:rsid w:val="00775925"/>
    <w:rsid w:val="0077622A"/>
    <w:rsid w:val="007767B4"/>
    <w:rsid w:val="00776AFA"/>
    <w:rsid w:val="007770B1"/>
    <w:rsid w:val="00777366"/>
    <w:rsid w:val="00777702"/>
    <w:rsid w:val="007778C3"/>
    <w:rsid w:val="0078055E"/>
    <w:rsid w:val="00780839"/>
    <w:rsid w:val="00781005"/>
    <w:rsid w:val="00781034"/>
    <w:rsid w:val="00782817"/>
    <w:rsid w:val="007830BB"/>
    <w:rsid w:val="007832F1"/>
    <w:rsid w:val="00783846"/>
    <w:rsid w:val="0078388D"/>
    <w:rsid w:val="00783AAB"/>
    <w:rsid w:val="007846E2"/>
    <w:rsid w:val="00784759"/>
    <w:rsid w:val="007853E7"/>
    <w:rsid w:val="007854B5"/>
    <w:rsid w:val="00785914"/>
    <w:rsid w:val="00785D19"/>
    <w:rsid w:val="007867C0"/>
    <w:rsid w:val="00786ED0"/>
    <w:rsid w:val="00787027"/>
    <w:rsid w:val="0078710F"/>
    <w:rsid w:val="007875E2"/>
    <w:rsid w:val="00787854"/>
    <w:rsid w:val="00787DE4"/>
    <w:rsid w:val="00790959"/>
    <w:rsid w:val="00790F8E"/>
    <w:rsid w:val="0079224C"/>
    <w:rsid w:val="007924D5"/>
    <w:rsid w:val="00792B5B"/>
    <w:rsid w:val="00793460"/>
    <w:rsid w:val="00793EAC"/>
    <w:rsid w:val="0079600A"/>
    <w:rsid w:val="007966FF"/>
    <w:rsid w:val="007A13D9"/>
    <w:rsid w:val="007A2394"/>
    <w:rsid w:val="007A38DF"/>
    <w:rsid w:val="007A3C4B"/>
    <w:rsid w:val="007A3F6A"/>
    <w:rsid w:val="007A4085"/>
    <w:rsid w:val="007A4E0B"/>
    <w:rsid w:val="007A4E88"/>
    <w:rsid w:val="007A518C"/>
    <w:rsid w:val="007A5518"/>
    <w:rsid w:val="007A7493"/>
    <w:rsid w:val="007A7FFD"/>
    <w:rsid w:val="007B004C"/>
    <w:rsid w:val="007B0373"/>
    <w:rsid w:val="007B0533"/>
    <w:rsid w:val="007B140A"/>
    <w:rsid w:val="007B2DCD"/>
    <w:rsid w:val="007B2E82"/>
    <w:rsid w:val="007B3DF2"/>
    <w:rsid w:val="007B3EBA"/>
    <w:rsid w:val="007B3FF0"/>
    <w:rsid w:val="007B4503"/>
    <w:rsid w:val="007B52DA"/>
    <w:rsid w:val="007B7C21"/>
    <w:rsid w:val="007C01A7"/>
    <w:rsid w:val="007C1509"/>
    <w:rsid w:val="007C2492"/>
    <w:rsid w:val="007C3557"/>
    <w:rsid w:val="007C3F61"/>
    <w:rsid w:val="007C642C"/>
    <w:rsid w:val="007C66BD"/>
    <w:rsid w:val="007C6772"/>
    <w:rsid w:val="007C687B"/>
    <w:rsid w:val="007C713D"/>
    <w:rsid w:val="007C7446"/>
    <w:rsid w:val="007D1971"/>
    <w:rsid w:val="007D1D9A"/>
    <w:rsid w:val="007D1F33"/>
    <w:rsid w:val="007D2683"/>
    <w:rsid w:val="007D3399"/>
    <w:rsid w:val="007D3C91"/>
    <w:rsid w:val="007D401D"/>
    <w:rsid w:val="007D4039"/>
    <w:rsid w:val="007D42FF"/>
    <w:rsid w:val="007D54CE"/>
    <w:rsid w:val="007D5569"/>
    <w:rsid w:val="007D57E6"/>
    <w:rsid w:val="007D5869"/>
    <w:rsid w:val="007D59EB"/>
    <w:rsid w:val="007D65F8"/>
    <w:rsid w:val="007D73DF"/>
    <w:rsid w:val="007E06B8"/>
    <w:rsid w:val="007E0E17"/>
    <w:rsid w:val="007E0FEF"/>
    <w:rsid w:val="007E2213"/>
    <w:rsid w:val="007E23D2"/>
    <w:rsid w:val="007E2E31"/>
    <w:rsid w:val="007E322D"/>
    <w:rsid w:val="007E36FF"/>
    <w:rsid w:val="007E3E85"/>
    <w:rsid w:val="007E4B3C"/>
    <w:rsid w:val="007E4B62"/>
    <w:rsid w:val="007E5C7B"/>
    <w:rsid w:val="007E5CD0"/>
    <w:rsid w:val="007E696A"/>
    <w:rsid w:val="007E7211"/>
    <w:rsid w:val="007E7DC6"/>
    <w:rsid w:val="007F20BB"/>
    <w:rsid w:val="007F20F6"/>
    <w:rsid w:val="007F28F9"/>
    <w:rsid w:val="007F2D96"/>
    <w:rsid w:val="007F2FB1"/>
    <w:rsid w:val="007F3515"/>
    <w:rsid w:val="007F44F9"/>
    <w:rsid w:val="007F4678"/>
    <w:rsid w:val="007F494B"/>
    <w:rsid w:val="007F5628"/>
    <w:rsid w:val="007F675C"/>
    <w:rsid w:val="007F7D56"/>
    <w:rsid w:val="0080000E"/>
    <w:rsid w:val="00800714"/>
    <w:rsid w:val="008013B3"/>
    <w:rsid w:val="00801954"/>
    <w:rsid w:val="00802E7B"/>
    <w:rsid w:val="00802F29"/>
    <w:rsid w:val="008034CE"/>
    <w:rsid w:val="00803E68"/>
    <w:rsid w:val="00803F60"/>
    <w:rsid w:val="00804A82"/>
    <w:rsid w:val="00805151"/>
    <w:rsid w:val="00805837"/>
    <w:rsid w:val="00805ABD"/>
    <w:rsid w:val="00806ABC"/>
    <w:rsid w:val="00806BCD"/>
    <w:rsid w:val="00807419"/>
    <w:rsid w:val="008077A9"/>
    <w:rsid w:val="00810B06"/>
    <w:rsid w:val="00810E32"/>
    <w:rsid w:val="008114FA"/>
    <w:rsid w:val="00811BCE"/>
    <w:rsid w:val="00811CFF"/>
    <w:rsid w:val="0081248A"/>
    <w:rsid w:val="00814F65"/>
    <w:rsid w:val="008156ED"/>
    <w:rsid w:val="008158AE"/>
    <w:rsid w:val="00815E1C"/>
    <w:rsid w:val="00816ABE"/>
    <w:rsid w:val="00816C6E"/>
    <w:rsid w:val="00816E23"/>
    <w:rsid w:val="00820DDD"/>
    <w:rsid w:val="00820E9F"/>
    <w:rsid w:val="0082242A"/>
    <w:rsid w:val="008239DF"/>
    <w:rsid w:val="00823EDF"/>
    <w:rsid w:val="008244E7"/>
    <w:rsid w:val="008245DA"/>
    <w:rsid w:val="008249DD"/>
    <w:rsid w:val="008263E0"/>
    <w:rsid w:val="0082654E"/>
    <w:rsid w:val="0082695E"/>
    <w:rsid w:val="00826E29"/>
    <w:rsid w:val="00827280"/>
    <w:rsid w:val="008275CC"/>
    <w:rsid w:val="0082778B"/>
    <w:rsid w:val="00830485"/>
    <w:rsid w:val="00830E49"/>
    <w:rsid w:val="00831D7F"/>
    <w:rsid w:val="00831DAA"/>
    <w:rsid w:val="00831F50"/>
    <w:rsid w:val="0083313C"/>
    <w:rsid w:val="00833643"/>
    <w:rsid w:val="00835137"/>
    <w:rsid w:val="00836628"/>
    <w:rsid w:val="00836A4C"/>
    <w:rsid w:val="00840A6D"/>
    <w:rsid w:val="00841998"/>
    <w:rsid w:val="008419DD"/>
    <w:rsid w:val="008419E7"/>
    <w:rsid w:val="00841E0D"/>
    <w:rsid w:val="00842100"/>
    <w:rsid w:val="00842785"/>
    <w:rsid w:val="008435E1"/>
    <w:rsid w:val="00844502"/>
    <w:rsid w:val="0084451F"/>
    <w:rsid w:val="00845ADD"/>
    <w:rsid w:val="00845E40"/>
    <w:rsid w:val="00846319"/>
    <w:rsid w:val="008474C9"/>
    <w:rsid w:val="00847EB2"/>
    <w:rsid w:val="00850184"/>
    <w:rsid w:val="0085020A"/>
    <w:rsid w:val="008502EB"/>
    <w:rsid w:val="00850370"/>
    <w:rsid w:val="00850610"/>
    <w:rsid w:val="0085111F"/>
    <w:rsid w:val="00851739"/>
    <w:rsid w:val="008520FD"/>
    <w:rsid w:val="0085275B"/>
    <w:rsid w:val="00852859"/>
    <w:rsid w:val="0085352A"/>
    <w:rsid w:val="00854063"/>
    <w:rsid w:val="00854353"/>
    <w:rsid w:val="008544BA"/>
    <w:rsid w:val="00854587"/>
    <w:rsid w:val="0085467F"/>
    <w:rsid w:val="008547C4"/>
    <w:rsid w:val="00854933"/>
    <w:rsid w:val="00855B3F"/>
    <w:rsid w:val="00855D66"/>
    <w:rsid w:val="0085620F"/>
    <w:rsid w:val="00861438"/>
    <w:rsid w:val="00861648"/>
    <w:rsid w:val="0086219D"/>
    <w:rsid w:val="0086336A"/>
    <w:rsid w:val="00864085"/>
    <w:rsid w:val="008641A0"/>
    <w:rsid w:val="00864282"/>
    <w:rsid w:val="008644D4"/>
    <w:rsid w:val="008647E8"/>
    <w:rsid w:val="0086494C"/>
    <w:rsid w:val="0086514F"/>
    <w:rsid w:val="008672F9"/>
    <w:rsid w:val="00870D99"/>
    <w:rsid w:val="00871E4A"/>
    <w:rsid w:val="0087243E"/>
    <w:rsid w:val="00872A08"/>
    <w:rsid w:val="00873AF6"/>
    <w:rsid w:val="00874366"/>
    <w:rsid w:val="0087442F"/>
    <w:rsid w:val="00874516"/>
    <w:rsid w:val="0087468F"/>
    <w:rsid w:val="00874A01"/>
    <w:rsid w:val="00874D72"/>
    <w:rsid w:val="00877A94"/>
    <w:rsid w:val="0088058C"/>
    <w:rsid w:val="008808AF"/>
    <w:rsid w:val="008810E1"/>
    <w:rsid w:val="00882373"/>
    <w:rsid w:val="00882A9E"/>
    <w:rsid w:val="00882D77"/>
    <w:rsid w:val="0088398F"/>
    <w:rsid w:val="0088409C"/>
    <w:rsid w:val="00884101"/>
    <w:rsid w:val="008843E4"/>
    <w:rsid w:val="008846B7"/>
    <w:rsid w:val="00885BC6"/>
    <w:rsid w:val="008861BB"/>
    <w:rsid w:val="00886576"/>
    <w:rsid w:val="008866B3"/>
    <w:rsid w:val="008866FD"/>
    <w:rsid w:val="00887C0F"/>
    <w:rsid w:val="00890137"/>
    <w:rsid w:val="00890382"/>
    <w:rsid w:val="00890887"/>
    <w:rsid w:val="008912A6"/>
    <w:rsid w:val="00891428"/>
    <w:rsid w:val="008915B1"/>
    <w:rsid w:val="00892973"/>
    <w:rsid w:val="0089335D"/>
    <w:rsid w:val="0089386C"/>
    <w:rsid w:val="00893C7A"/>
    <w:rsid w:val="00894741"/>
    <w:rsid w:val="00894F65"/>
    <w:rsid w:val="008954C2"/>
    <w:rsid w:val="00895638"/>
    <w:rsid w:val="00895EFD"/>
    <w:rsid w:val="00896727"/>
    <w:rsid w:val="00896E45"/>
    <w:rsid w:val="00897219"/>
    <w:rsid w:val="00897E08"/>
    <w:rsid w:val="008A025C"/>
    <w:rsid w:val="008A0969"/>
    <w:rsid w:val="008A0A08"/>
    <w:rsid w:val="008A1516"/>
    <w:rsid w:val="008A1B1D"/>
    <w:rsid w:val="008A21AF"/>
    <w:rsid w:val="008A2535"/>
    <w:rsid w:val="008A2991"/>
    <w:rsid w:val="008A3391"/>
    <w:rsid w:val="008A3FFA"/>
    <w:rsid w:val="008A4A2B"/>
    <w:rsid w:val="008A539C"/>
    <w:rsid w:val="008A573F"/>
    <w:rsid w:val="008A67FF"/>
    <w:rsid w:val="008A73C6"/>
    <w:rsid w:val="008A771D"/>
    <w:rsid w:val="008A792B"/>
    <w:rsid w:val="008B070D"/>
    <w:rsid w:val="008B1482"/>
    <w:rsid w:val="008B166C"/>
    <w:rsid w:val="008B2008"/>
    <w:rsid w:val="008B2190"/>
    <w:rsid w:val="008B2351"/>
    <w:rsid w:val="008B2B37"/>
    <w:rsid w:val="008B3716"/>
    <w:rsid w:val="008B3C04"/>
    <w:rsid w:val="008B445E"/>
    <w:rsid w:val="008B4E45"/>
    <w:rsid w:val="008B563E"/>
    <w:rsid w:val="008B5C29"/>
    <w:rsid w:val="008B5C6A"/>
    <w:rsid w:val="008B5D1B"/>
    <w:rsid w:val="008B5ED3"/>
    <w:rsid w:val="008B644A"/>
    <w:rsid w:val="008B6F61"/>
    <w:rsid w:val="008B7947"/>
    <w:rsid w:val="008C1BE5"/>
    <w:rsid w:val="008C222C"/>
    <w:rsid w:val="008C261A"/>
    <w:rsid w:val="008C2664"/>
    <w:rsid w:val="008C2A54"/>
    <w:rsid w:val="008C325E"/>
    <w:rsid w:val="008C3734"/>
    <w:rsid w:val="008C38EC"/>
    <w:rsid w:val="008C397C"/>
    <w:rsid w:val="008C3E9A"/>
    <w:rsid w:val="008C46A8"/>
    <w:rsid w:val="008C47F6"/>
    <w:rsid w:val="008C574E"/>
    <w:rsid w:val="008C5E42"/>
    <w:rsid w:val="008C5F05"/>
    <w:rsid w:val="008C5F1D"/>
    <w:rsid w:val="008C617B"/>
    <w:rsid w:val="008C666B"/>
    <w:rsid w:val="008D05BA"/>
    <w:rsid w:val="008D093E"/>
    <w:rsid w:val="008D1115"/>
    <w:rsid w:val="008D1890"/>
    <w:rsid w:val="008D1A7A"/>
    <w:rsid w:val="008D2953"/>
    <w:rsid w:val="008D2DF8"/>
    <w:rsid w:val="008D35EB"/>
    <w:rsid w:val="008D3792"/>
    <w:rsid w:val="008D38E2"/>
    <w:rsid w:val="008D4E86"/>
    <w:rsid w:val="008D5250"/>
    <w:rsid w:val="008D546D"/>
    <w:rsid w:val="008D591E"/>
    <w:rsid w:val="008D5DEB"/>
    <w:rsid w:val="008D5E06"/>
    <w:rsid w:val="008D6F03"/>
    <w:rsid w:val="008E110B"/>
    <w:rsid w:val="008E1430"/>
    <w:rsid w:val="008E16E5"/>
    <w:rsid w:val="008E1A86"/>
    <w:rsid w:val="008E1ABE"/>
    <w:rsid w:val="008E3BB7"/>
    <w:rsid w:val="008E5D00"/>
    <w:rsid w:val="008E6080"/>
    <w:rsid w:val="008E6246"/>
    <w:rsid w:val="008E74AA"/>
    <w:rsid w:val="008F062E"/>
    <w:rsid w:val="008F0ACB"/>
    <w:rsid w:val="008F1C87"/>
    <w:rsid w:val="008F1FB0"/>
    <w:rsid w:val="008F233D"/>
    <w:rsid w:val="008F2E7B"/>
    <w:rsid w:val="008F33F4"/>
    <w:rsid w:val="008F3A35"/>
    <w:rsid w:val="008F3EE5"/>
    <w:rsid w:val="008F3FB9"/>
    <w:rsid w:val="008F4C9C"/>
    <w:rsid w:val="008F5B00"/>
    <w:rsid w:val="008F6728"/>
    <w:rsid w:val="008F76C3"/>
    <w:rsid w:val="009003C6"/>
    <w:rsid w:val="00900454"/>
    <w:rsid w:val="00901383"/>
    <w:rsid w:val="00901B93"/>
    <w:rsid w:val="00901BD2"/>
    <w:rsid w:val="00901F6E"/>
    <w:rsid w:val="009025A6"/>
    <w:rsid w:val="0090286B"/>
    <w:rsid w:val="0090289F"/>
    <w:rsid w:val="009028A5"/>
    <w:rsid w:val="00902AA2"/>
    <w:rsid w:val="00902AEF"/>
    <w:rsid w:val="00902B0F"/>
    <w:rsid w:val="00902CCC"/>
    <w:rsid w:val="009034AA"/>
    <w:rsid w:val="00903701"/>
    <w:rsid w:val="0090527D"/>
    <w:rsid w:val="00905DB3"/>
    <w:rsid w:val="009068F2"/>
    <w:rsid w:val="009070E5"/>
    <w:rsid w:val="0091024F"/>
    <w:rsid w:val="00910540"/>
    <w:rsid w:val="00911284"/>
    <w:rsid w:val="009115B5"/>
    <w:rsid w:val="0091167D"/>
    <w:rsid w:val="0091375C"/>
    <w:rsid w:val="00914723"/>
    <w:rsid w:val="00914796"/>
    <w:rsid w:val="00914AD1"/>
    <w:rsid w:val="00915119"/>
    <w:rsid w:val="00916206"/>
    <w:rsid w:val="0091684D"/>
    <w:rsid w:val="00916EFE"/>
    <w:rsid w:val="00917088"/>
    <w:rsid w:val="00917171"/>
    <w:rsid w:val="00921357"/>
    <w:rsid w:val="009233F0"/>
    <w:rsid w:val="00924821"/>
    <w:rsid w:val="00925760"/>
    <w:rsid w:val="0092743C"/>
    <w:rsid w:val="00927AEE"/>
    <w:rsid w:val="00927C26"/>
    <w:rsid w:val="00927CA2"/>
    <w:rsid w:val="0093041B"/>
    <w:rsid w:val="00930C89"/>
    <w:rsid w:val="00930D18"/>
    <w:rsid w:val="009319F8"/>
    <w:rsid w:val="0093207C"/>
    <w:rsid w:val="00932740"/>
    <w:rsid w:val="00932DF7"/>
    <w:rsid w:val="00932F76"/>
    <w:rsid w:val="0093306A"/>
    <w:rsid w:val="00933210"/>
    <w:rsid w:val="00933CF6"/>
    <w:rsid w:val="009341E9"/>
    <w:rsid w:val="00934AB5"/>
    <w:rsid w:val="00934DE9"/>
    <w:rsid w:val="00935176"/>
    <w:rsid w:val="009351A6"/>
    <w:rsid w:val="00935A4C"/>
    <w:rsid w:val="00935C56"/>
    <w:rsid w:val="00935F33"/>
    <w:rsid w:val="00935F45"/>
    <w:rsid w:val="0093653E"/>
    <w:rsid w:val="00936738"/>
    <w:rsid w:val="00936ADA"/>
    <w:rsid w:val="00937151"/>
    <w:rsid w:val="009373A4"/>
    <w:rsid w:val="00940051"/>
    <w:rsid w:val="009407F2"/>
    <w:rsid w:val="00940E8E"/>
    <w:rsid w:val="00940F09"/>
    <w:rsid w:val="00940F2C"/>
    <w:rsid w:val="00941094"/>
    <w:rsid w:val="009412CF"/>
    <w:rsid w:val="00941AA1"/>
    <w:rsid w:val="00941ED6"/>
    <w:rsid w:val="0094254D"/>
    <w:rsid w:val="0094314C"/>
    <w:rsid w:val="00944525"/>
    <w:rsid w:val="00945200"/>
    <w:rsid w:val="00945B4A"/>
    <w:rsid w:val="0094642F"/>
    <w:rsid w:val="00946B96"/>
    <w:rsid w:val="00946CC6"/>
    <w:rsid w:val="00947C91"/>
    <w:rsid w:val="00950022"/>
    <w:rsid w:val="00950621"/>
    <w:rsid w:val="0095225B"/>
    <w:rsid w:val="0095235C"/>
    <w:rsid w:val="00952392"/>
    <w:rsid w:val="0095269E"/>
    <w:rsid w:val="00952941"/>
    <w:rsid w:val="00953F64"/>
    <w:rsid w:val="0095401D"/>
    <w:rsid w:val="0095433B"/>
    <w:rsid w:val="009544FB"/>
    <w:rsid w:val="00954C2F"/>
    <w:rsid w:val="00954E0B"/>
    <w:rsid w:val="00954EC3"/>
    <w:rsid w:val="00955675"/>
    <w:rsid w:val="00956E89"/>
    <w:rsid w:val="00957E8E"/>
    <w:rsid w:val="00960575"/>
    <w:rsid w:val="00961109"/>
    <w:rsid w:val="009611A4"/>
    <w:rsid w:val="00961D41"/>
    <w:rsid w:val="0096215B"/>
    <w:rsid w:val="00962D7D"/>
    <w:rsid w:val="00962ED4"/>
    <w:rsid w:val="00963A32"/>
    <w:rsid w:val="009640AD"/>
    <w:rsid w:val="009643ED"/>
    <w:rsid w:val="00964D56"/>
    <w:rsid w:val="00965CB7"/>
    <w:rsid w:val="00965E78"/>
    <w:rsid w:val="009660F7"/>
    <w:rsid w:val="00966638"/>
    <w:rsid w:val="00966836"/>
    <w:rsid w:val="00966904"/>
    <w:rsid w:val="00967A4A"/>
    <w:rsid w:val="00967A8A"/>
    <w:rsid w:val="00967B77"/>
    <w:rsid w:val="00970810"/>
    <w:rsid w:val="00970893"/>
    <w:rsid w:val="00970B35"/>
    <w:rsid w:val="00970DDE"/>
    <w:rsid w:val="00972071"/>
    <w:rsid w:val="00972645"/>
    <w:rsid w:val="00973177"/>
    <w:rsid w:val="00974383"/>
    <w:rsid w:val="00974AF7"/>
    <w:rsid w:val="00974ECC"/>
    <w:rsid w:val="00975806"/>
    <w:rsid w:val="00975EA5"/>
    <w:rsid w:val="00976E43"/>
    <w:rsid w:val="00977B35"/>
    <w:rsid w:val="00977E13"/>
    <w:rsid w:val="009801C7"/>
    <w:rsid w:val="00980340"/>
    <w:rsid w:val="0098054A"/>
    <w:rsid w:val="00981092"/>
    <w:rsid w:val="0098178E"/>
    <w:rsid w:val="00981E79"/>
    <w:rsid w:val="00981FA3"/>
    <w:rsid w:val="00982471"/>
    <w:rsid w:val="00982907"/>
    <w:rsid w:val="00982D49"/>
    <w:rsid w:val="00982FCC"/>
    <w:rsid w:val="009836AA"/>
    <w:rsid w:val="0098401F"/>
    <w:rsid w:val="009847EA"/>
    <w:rsid w:val="00984CB4"/>
    <w:rsid w:val="00984E49"/>
    <w:rsid w:val="00985B59"/>
    <w:rsid w:val="00985F89"/>
    <w:rsid w:val="00986A57"/>
    <w:rsid w:val="00986C8E"/>
    <w:rsid w:val="00986E0A"/>
    <w:rsid w:val="00990E1F"/>
    <w:rsid w:val="009917FC"/>
    <w:rsid w:val="00991B9A"/>
    <w:rsid w:val="009921BF"/>
    <w:rsid w:val="0099228D"/>
    <w:rsid w:val="00992B66"/>
    <w:rsid w:val="00993525"/>
    <w:rsid w:val="00994388"/>
    <w:rsid w:val="009959F6"/>
    <w:rsid w:val="00995B24"/>
    <w:rsid w:val="00995C54"/>
    <w:rsid w:val="009964AF"/>
    <w:rsid w:val="009973B7"/>
    <w:rsid w:val="0099785B"/>
    <w:rsid w:val="00997D71"/>
    <w:rsid w:val="009A2669"/>
    <w:rsid w:val="009A38D8"/>
    <w:rsid w:val="009A3E1D"/>
    <w:rsid w:val="009A4D6B"/>
    <w:rsid w:val="009A51A7"/>
    <w:rsid w:val="009A54D1"/>
    <w:rsid w:val="009A5667"/>
    <w:rsid w:val="009A5EB0"/>
    <w:rsid w:val="009A658E"/>
    <w:rsid w:val="009A66F8"/>
    <w:rsid w:val="009A769F"/>
    <w:rsid w:val="009B06B2"/>
    <w:rsid w:val="009B17B4"/>
    <w:rsid w:val="009B39DE"/>
    <w:rsid w:val="009B4907"/>
    <w:rsid w:val="009B590F"/>
    <w:rsid w:val="009B6208"/>
    <w:rsid w:val="009B6564"/>
    <w:rsid w:val="009B6842"/>
    <w:rsid w:val="009B6E54"/>
    <w:rsid w:val="009B71A9"/>
    <w:rsid w:val="009B7F9A"/>
    <w:rsid w:val="009C0B74"/>
    <w:rsid w:val="009C195E"/>
    <w:rsid w:val="009C201D"/>
    <w:rsid w:val="009C47A7"/>
    <w:rsid w:val="009C4C92"/>
    <w:rsid w:val="009C5E68"/>
    <w:rsid w:val="009C6D6F"/>
    <w:rsid w:val="009C776A"/>
    <w:rsid w:val="009C7CD6"/>
    <w:rsid w:val="009C7EA0"/>
    <w:rsid w:val="009D0170"/>
    <w:rsid w:val="009D0DC2"/>
    <w:rsid w:val="009D0E8F"/>
    <w:rsid w:val="009D32BC"/>
    <w:rsid w:val="009D3704"/>
    <w:rsid w:val="009D37AC"/>
    <w:rsid w:val="009D3B49"/>
    <w:rsid w:val="009D4708"/>
    <w:rsid w:val="009D52FD"/>
    <w:rsid w:val="009D5626"/>
    <w:rsid w:val="009D56B9"/>
    <w:rsid w:val="009D5E5B"/>
    <w:rsid w:val="009D5FB7"/>
    <w:rsid w:val="009D6179"/>
    <w:rsid w:val="009D6354"/>
    <w:rsid w:val="009D693D"/>
    <w:rsid w:val="009D6FF7"/>
    <w:rsid w:val="009D704D"/>
    <w:rsid w:val="009D7302"/>
    <w:rsid w:val="009E0067"/>
    <w:rsid w:val="009E02A7"/>
    <w:rsid w:val="009E0DAC"/>
    <w:rsid w:val="009E133A"/>
    <w:rsid w:val="009E1EA4"/>
    <w:rsid w:val="009E2F86"/>
    <w:rsid w:val="009E3DF3"/>
    <w:rsid w:val="009E3F60"/>
    <w:rsid w:val="009E40B6"/>
    <w:rsid w:val="009E499E"/>
    <w:rsid w:val="009E4C6D"/>
    <w:rsid w:val="009E4D2F"/>
    <w:rsid w:val="009E619C"/>
    <w:rsid w:val="009E65B1"/>
    <w:rsid w:val="009E7C96"/>
    <w:rsid w:val="009E7C9D"/>
    <w:rsid w:val="009F08FA"/>
    <w:rsid w:val="009F0AFF"/>
    <w:rsid w:val="009F11DB"/>
    <w:rsid w:val="009F1D11"/>
    <w:rsid w:val="009F2352"/>
    <w:rsid w:val="009F26C8"/>
    <w:rsid w:val="009F2C85"/>
    <w:rsid w:val="009F3C51"/>
    <w:rsid w:val="009F4006"/>
    <w:rsid w:val="009F4A29"/>
    <w:rsid w:val="009F5464"/>
    <w:rsid w:val="009F54F3"/>
    <w:rsid w:val="009F58FF"/>
    <w:rsid w:val="009F5B23"/>
    <w:rsid w:val="009F61B9"/>
    <w:rsid w:val="009F7494"/>
    <w:rsid w:val="009F778C"/>
    <w:rsid w:val="009F7C17"/>
    <w:rsid w:val="00A0023B"/>
    <w:rsid w:val="00A00D4C"/>
    <w:rsid w:val="00A01230"/>
    <w:rsid w:val="00A013F3"/>
    <w:rsid w:val="00A016CC"/>
    <w:rsid w:val="00A02211"/>
    <w:rsid w:val="00A02FCB"/>
    <w:rsid w:val="00A03611"/>
    <w:rsid w:val="00A04128"/>
    <w:rsid w:val="00A042EC"/>
    <w:rsid w:val="00A059A8"/>
    <w:rsid w:val="00A05B01"/>
    <w:rsid w:val="00A05D42"/>
    <w:rsid w:val="00A06912"/>
    <w:rsid w:val="00A06AB4"/>
    <w:rsid w:val="00A073EC"/>
    <w:rsid w:val="00A07631"/>
    <w:rsid w:val="00A110F9"/>
    <w:rsid w:val="00A12116"/>
    <w:rsid w:val="00A1240C"/>
    <w:rsid w:val="00A124FC"/>
    <w:rsid w:val="00A13048"/>
    <w:rsid w:val="00A131F2"/>
    <w:rsid w:val="00A134B3"/>
    <w:rsid w:val="00A15000"/>
    <w:rsid w:val="00A157D1"/>
    <w:rsid w:val="00A15A2C"/>
    <w:rsid w:val="00A163B5"/>
    <w:rsid w:val="00A170A3"/>
    <w:rsid w:val="00A178EC"/>
    <w:rsid w:val="00A20086"/>
    <w:rsid w:val="00A20670"/>
    <w:rsid w:val="00A20A80"/>
    <w:rsid w:val="00A20E42"/>
    <w:rsid w:val="00A21A15"/>
    <w:rsid w:val="00A229BE"/>
    <w:rsid w:val="00A22D5C"/>
    <w:rsid w:val="00A23BB6"/>
    <w:rsid w:val="00A246B1"/>
    <w:rsid w:val="00A24F65"/>
    <w:rsid w:val="00A250D5"/>
    <w:rsid w:val="00A261D5"/>
    <w:rsid w:val="00A2746E"/>
    <w:rsid w:val="00A27639"/>
    <w:rsid w:val="00A27E7C"/>
    <w:rsid w:val="00A31EB0"/>
    <w:rsid w:val="00A32854"/>
    <w:rsid w:val="00A32D56"/>
    <w:rsid w:val="00A32DFF"/>
    <w:rsid w:val="00A339AB"/>
    <w:rsid w:val="00A33DAB"/>
    <w:rsid w:val="00A33E58"/>
    <w:rsid w:val="00A34494"/>
    <w:rsid w:val="00A34C65"/>
    <w:rsid w:val="00A359EB"/>
    <w:rsid w:val="00A35A7D"/>
    <w:rsid w:val="00A35ABC"/>
    <w:rsid w:val="00A35AE6"/>
    <w:rsid w:val="00A36528"/>
    <w:rsid w:val="00A36C04"/>
    <w:rsid w:val="00A37AAC"/>
    <w:rsid w:val="00A400A4"/>
    <w:rsid w:val="00A40473"/>
    <w:rsid w:val="00A40DA2"/>
    <w:rsid w:val="00A40F30"/>
    <w:rsid w:val="00A413AC"/>
    <w:rsid w:val="00A41AB0"/>
    <w:rsid w:val="00A41F05"/>
    <w:rsid w:val="00A4223D"/>
    <w:rsid w:val="00A42713"/>
    <w:rsid w:val="00A42769"/>
    <w:rsid w:val="00A43C26"/>
    <w:rsid w:val="00A43F13"/>
    <w:rsid w:val="00A43F45"/>
    <w:rsid w:val="00A465E5"/>
    <w:rsid w:val="00A46B14"/>
    <w:rsid w:val="00A472B7"/>
    <w:rsid w:val="00A4730A"/>
    <w:rsid w:val="00A47909"/>
    <w:rsid w:val="00A47B1C"/>
    <w:rsid w:val="00A5031B"/>
    <w:rsid w:val="00A5053D"/>
    <w:rsid w:val="00A50795"/>
    <w:rsid w:val="00A508C6"/>
    <w:rsid w:val="00A5091A"/>
    <w:rsid w:val="00A519F1"/>
    <w:rsid w:val="00A52281"/>
    <w:rsid w:val="00A52690"/>
    <w:rsid w:val="00A53085"/>
    <w:rsid w:val="00A53589"/>
    <w:rsid w:val="00A54446"/>
    <w:rsid w:val="00A544E8"/>
    <w:rsid w:val="00A5465A"/>
    <w:rsid w:val="00A553D3"/>
    <w:rsid w:val="00A554E2"/>
    <w:rsid w:val="00A56015"/>
    <w:rsid w:val="00A56570"/>
    <w:rsid w:val="00A57382"/>
    <w:rsid w:val="00A575FF"/>
    <w:rsid w:val="00A57EB3"/>
    <w:rsid w:val="00A6069C"/>
    <w:rsid w:val="00A6103D"/>
    <w:rsid w:val="00A61222"/>
    <w:rsid w:val="00A61C9C"/>
    <w:rsid w:val="00A61D65"/>
    <w:rsid w:val="00A61E9B"/>
    <w:rsid w:val="00A62683"/>
    <w:rsid w:val="00A6298E"/>
    <w:rsid w:val="00A6396E"/>
    <w:rsid w:val="00A64030"/>
    <w:rsid w:val="00A64355"/>
    <w:rsid w:val="00A64A31"/>
    <w:rsid w:val="00A64A47"/>
    <w:rsid w:val="00A64B4B"/>
    <w:rsid w:val="00A64B9B"/>
    <w:rsid w:val="00A6578A"/>
    <w:rsid w:val="00A672B8"/>
    <w:rsid w:val="00A67809"/>
    <w:rsid w:val="00A67BAA"/>
    <w:rsid w:val="00A67E65"/>
    <w:rsid w:val="00A71148"/>
    <w:rsid w:val="00A71378"/>
    <w:rsid w:val="00A7197E"/>
    <w:rsid w:val="00A71BA1"/>
    <w:rsid w:val="00A72E07"/>
    <w:rsid w:val="00A73D1A"/>
    <w:rsid w:val="00A74C92"/>
    <w:rsid w:val="00A75C87"/>
    <w:rsid w:val="00A7649B"/>
    <w:rsid w:val="00A76E7E"/>
    <w:rsid w:val="00A7752B"/>
    <w:rsid w:val="00A77D9C"/>
    <w:rsid w:val="00A77E5E"/>
    <w:rsid w:val="00A80272"/>
    <w:rsid w:val="00A81B85"/>
    <w:rsid w:val="00A81C88"/>
    <w:rsid w:val="00A84609"/>
    <w:rsid w:val="00A85771"/>
    <w:rsid w:val="00A87B22"/>
    <w:rsid w:val="00A87B26"/>
    <w:rsid w:val="00A90006"/>
    <w:rsid w:val="00A90B28"/>
    <w:rsid w:val="00A91DDB"/>
    <w:rsid w:val="00A92695"/>
    <w:rsid w:val="00A92F2D"/>
    <w:rsid w:val="00A93983"/>
    <w:rsid w:val="00A94A37"/>
    <w:rsid w:val="00A94EF9"/>
    <w:rsid w:val="00A9539B"/>
    <w:rsid w:val="00A955DE"/>
    <w:rsid w:val="00A95AD0"/>
    <w:rsid w:val="00A96264"/>
    <w:rsid w:val="00A96E47"/>
    <w:rsid w:val="00A97245"/>
    <w:rsid w:val="00A97280"/>
    <w:rsid w:val="00A97F6A"/>
    <w:rsid w:val="00AA0762"/>
    <w:rsid w:val="00AA08B1"/>
    <w:rsid w:val="00AA1E05"/>
    <w:rsid w:val="00AA1FC4"/>
    <w:rsid w:val="00AA228A"/>
    <w:rsid w:val="00AA280A"/>
    <w:rsid w:val="00AA3B29"/>
    <w:rsid w:val="00AA47A4"/>
    <w:rsid w:val="00AA4F4F"/>
    <w:rsid w:val="00AA5429"/>
    <w:rsid w:val="00AA54D9"/>
    <w:rsid w:val="00AA5DEC"/>
    <w:rsid w:val="00AA708E"/>
    <w:rsid w:val="00AA74DF"/>
    <w:rsid w:val="00AA7B4F"/>
    <w:rsid w:val="00AA7C4F"/>
    <w:rsid w:val="00AB0975"/>
    <w:rsid w:val="00AB0A6D"/>
    <w:rsid w:val="00AB0CE8"/>
    <w:rsid w:val="00AB0EFD"/>
    <w:rsid w:val="00AB1359"/>
    <w:rsid w:val="00AB2182"/>
    <w:rsid w:val="00AB25F5"/>
    <w:rsid w:val="00AB2A7F"/>
    <w:rsid w:val="00AB2BF4"/>
    <w:rsid w:val="00AB2EBF"/>
    <w:rsid w:val="00AB3820"/>
    <w:rsid w:val="00AB47C8"/>
    <w:rsid w:val="00AB4ACB"/>
    <w:rsid w:val="00AB51F3"/>
    <w:rsid w:val="00AB5F27"/>
    <w:rsid w:val="00AB6112"/>
    <w:rsid w:val="00AB709C"/>
    <w:rsid w:val="00AB7566"/>
    <w:rsid w:val="00AC0592"/>
    <w:rsid w:val="00AC1810"/>
    <w:rsid w:val="00AC1D93"/>
    <w:rsid w:val="00AC2149"/>
    <w:rsid w:val="00AC2546"/>
    <w:rsid w:val="00AC2686"/>
    <w:rsid w:val="00AC26E5"/>
    <w:rsid w:val="00AC3F22"/>
    <w:rsid w:val="00AC42EA"/>
    <w:rsid w:val="00AC4D7A"/>
    <w:rsid w:val="00AC5E52"/>
    <w:rsid w:val="00AC6AB6"/>
    <w:rsid w:val="00AD1E7E"/>
    <w:rsid w:val="00AD23D5"/>
    <w:rsid w:val="00AD254D"/>
    <w:rsid w:val="00AD2794"/>
    <w:rsid w:val="00AD28CC"/>
    <w:rsid w:val="00AD4495"/>
    <w:rsid w:val="00AD4AFC"/>
    <w:rsid w:val="00AD5698"/>
    <w:rsid w:val="00AD696A"/>
    <w:rsid w:val="00AD6A16"/>
    <w:rsid w:val="00AD6DA1"/>
    <w:rsid w:val="00AD79B9"/>
    <w:rsid w:val="00AE1E99"/>
    <w:rsid w:val="00AE220E"/>
    <w:rsid w:val="00AE256C"/>
    <w:rsid w:val="00AE295D"/>
    <w:rsid w:val="00AE2D2A"/>
    <w:rsid w:val="00AE2F7E"/>
    <w:rsid w:val="00AE3144"/>
    <w:rsid w:val="00AE33B8"/>
    <w:rsid w:val="00AE364F"/>
    <w:rsid w:val="00AE4DA8"/>
    <w:rsid w:val="00AE54EB"/>
    <w:rsid w:val="00AE61FD"/>
    <w:rsid w:val="00AE6711"/>
    <w:rsid w:val="00AE6D73"/>
    <w:rsid w:val="00AE7026"/>
    <w:rsid w:val="00AE789C"/>
    <w:rsid w:val="00AE79E6"/>
    <w:rsid w:val="00AE7A44"/>
    <w:rsid w:val="00AE7C4F"/>
    <w:rsid w:val="00AF0010"/>
    <w:rsid w:val="00AF0142"/>
    <w:rsid w:val="00AF04B8"/>
    <w:rsid w:val="00AF1359"/>
    <w:rsid w:val="00AF1509"/>
    <w:rsid w:val="00AF1E3A"/>
    <w:rsid w:val="00AF2D02"/>
    <w:rsid w:val="00AF40D5"/>
    <w:rsid w:val="00AF4137"/>
    <w:rsid w:val="00AF4459"/>
    <w:rsid w:val="00AF4927"/>
    <w:rsid w:val="00AF511F"/>
    <w:rsid w:val="00AF56DA"/>
    <w:rsid w:val="00AF5FF2"/>
    <w:rsid w:val="00AF657E"/>
    <w:rsid w:val="00AF68E8"/>
    <w:rsid w:val="00AF699A"/>
    <w:rsid w:val="00AF69E5"/>
    <w:rsid w:val="00AF716A"/>
    <w:rsid w:val="00B000B7"/>
    <w:rsid w:val="00B00232"/>
    <w:rsid w:val="00B0135D"/>
    <w:rsid w:val="00B02123"/>
    <w:rsid w:val="00B03001"/>
    <w:rsid w:val="00B03091"/>
    <w:rsid w:val="00B03A7E"/>
    <w:rsid w:val="00B0444E"/>
    <w:rsid w:val="00B048DF"/>
    <w:rsid w:val="00B057BE"/>
    <w:rsid w:val="00B057E2"/>
    <w:rsid w:val="00B0607C"/>
    <w:rsid w:val="00B06C78"/>
    <w:rsid w:val="00B0790D"/>
    <w:rsid w:val="00B10A28"/>
    <w:rsid w:val="00B11C0D"/>
    <w:rsid w:val="00B11CE8"/>
    <w:rsid w:val="00B11DC8"/>
    <w:rsid w:val="00B12867"/>
    <w:rsid w:val="00B1287D"/>
    <w:rsid w:val="00B128AA"/>
    <w:rsid w:val="00B12E21"/>
    <w:rsid w:val="00B136B6"/>
    <w:rsid w:val="00B14485"/>
    <w:rsid w:val="00B14581"/>
    <w:rsid w:val="00B153B1"/>
    <w:rsid w:val="00B165F6"/>
    <w:rsid w:val="00B167F3"/>
    <w:rsid w:val="00B17072"/>
    <w:rsid w:val="00B176EC"/>
    <w:rsid w:val="00B17EEC"/>
    <w:rsid w:val="00B200C9"/>
    <w:rsid w:val="00B21876"/>
    <w:rsid w:val="00B225AD"/>
    <w:rsid w:val="00B229BC"/>
    <w:rsid w:val="00B22DA1"/>
    <w:rsid w:val="00B2383D"/>
    <w:rsid w:val="00B23F72"/>
    <w:rsid w:val="00B23F91"/>
    <w:rsid w:val="00B246E8"/>
    <w:rsid w:val="00B24A44"/>
    <w:rsid w:val="00B24C17"/>
    <w:rsid w:val="00B25142"/>
    <w:rsid w:val="00B2515E"/>
    <w:rsid w:val="00B253B6"/>
    <w:rsid w:val="00B25AC0"/>
    <w:rsid w:val="00B25D74"/>
    <w:rsid w:val="00B263C3"/>
    <w:rsid w:val="00B266FD"/>
    <w:rsid w:val="00B26DD0"/>
    <w:rsid w:val="00B31196"/>
    <w:rsid w:val="00B31382"/>
    <w:rsid w:val="00B316CA"/>
    <w:rsid w:val="00B317B1"/>
    <w:rsid w:val="00B31A36"/>
    <w:rsid w:val="00B3211F"/>
    <w:rsid w:val="00B32440"/>
    <w:rsid w:val="00B3273C"/>
    <w:rsid w:val="00B33966"/>
    <w:rsid w:val="00B345AD"/>
    <w:rsid w:val="00B345EB"/>
    <w:rsid w:val="00B34821"/>
    <w:rsid w:val="00B34D59"/>
    <w:rsid w:val="00B34F77"/>
    <w:rsid w:val="00B351A6"/>
    <w:rsid w:val="00B35880"/>
    <w:rsid w:val="00B35C8A"/>
    <w:rsid w:val="00B360BE"/>
    <w:rsid w:val="00B370ED"/>
    <w:rsid w:val="00B400BE"/>
    <w:rsid w:val="00B40210"/>
    <w:rsid w:val="00B421BC"/>
    <w:rsid w:val="00B425C4"/>
    <w:rsid w:val="00B42FF0"/>
    <w:rsid w:val="00B453CF"/>
    <w:rsid w:val="00B45B42"/>
    <w:rsid w:val="00B4637B"/>
    <w:rsid w:val="00B464FA"/>
    <w:rsid w:val="00B46BA5"/>
    <w:rsid w:val="00B47757"/>
    <w:rsid w:val="00B50796"/>
    <w:rsid w:val="00B51E7D"/>
    <w:rsid w:val="00B5330B"/>
    <w:rsid w:val="00B540F4"/>
    <w:rsid w:val="00B542FC"/>
    <w:rsid w:val="00B54362"/>
    <w:rsid w:val="00B54912"/>
    <w:rsid w:val="00B54B41"/>
    <w:rsid w:val="00B54C22"/>
    <w:rsid w:val="00B55BE9"/>
    <w:rsid w:val="00B55CBD"/>
    <w:rsid w:val="00B55F5F"/>
    <w:rsid w:val="00B57C0C"/>
    <w:rsid w:val="00B6060D"/>
    <w:rsid w:val="00B61040"/>
    <w:rsid w:val="00B61C17"/>
    <w:rsid w:val="00B61CB4"/>
    <w:rsid w:val="00B620D0"/>
    <w:rsid w:val="00B6226D"/>
    <w:rsid w:val="00B6237D"/>
    <w:rsid w:val="00B62C23"/>
    <w:rsid w:val="00B62EEC"/>
    <w:rsid w:val="00B6349D"/>
    <w:rsid w:val="00B64008"/>
    <w:rsid w:val="00B64A31"/>
    <w:rsid w:val="00B650AF"/>
    <w:rsid w:val="00B65BD5"/>
    <w:rsid w:val="00B663E9"/>
    <w:rsid w:val="00B66513"/>
    <w:rsid w:val="00B66F33"/>
    <w:rsid w:val="00B7016E"/>
    <w:rsid w:val="00B7020B"/>
    <w:rsid w:val="00B70355"/>
    <w:rsid w:val="00B71242"/>
    <w:rsid w:val="00B71892"/>
    <w:rsid w:val="00B71DD6"/>
    <w:rsid w:val="00B71EF6"/>
    <w:rsid w:val="00B71F5A"/>
    <w:rsid w:val="00B71FA5"/>
    <w:rsid w:val="00B73D10"/>
    <w:rsid w:val="00B74B22"/>
    <w:rsid w:val="00B74BB0"/>
    <w:rsid w:val="00B76E69"/>
    <w:rsid w:val="00B7760D"/>
    <w:rsid w:val="00B77C0A"/>
    <w:rsid w:val="00B807E2"/>
    <w:rsid w:val="00B823BA"/>
    <w:rsid w:val="00B827BB"/>
    <w:rsid w:val="00B8439A"/>
    <w:rsid w:val="00B853CA"/>
    <w:rsid w:val="00B85B02"/>
    <w:rsid w:val="00B86185"/>
    <w:rsid w:val="00B86334"/>
    <w:rsid w:val="00B866D5"/>
    <w:rsid w:val="00B8675C"/>
    <w:rsid w:val="00B8690F"/>
    <w:rsid w:val="00B86D6F"/>
    <w:rsid w:val="00B86E17"/>
    <w:rsid w:val="00B87880"/>
    <w:rsid w:val="00B915BA"/>
    <w:rsid w:val="00B91D6D"/>
    <w:rsid w:val="00B92449"/>
    <w:rsid w:val="00B929D3"/>
    <w:rsid w:val="00B92ABC"/>
    <w:rsid w:val="00B92C57"/>
    <w:rsid w:val="00B92D77"/>
    <w:rsid w:val="00B939D0"/>
    <w:rsid w:val="00B93F4A"/>
    <w:rsid w:val="00B951C2"/>
    <w:rsid w:val="00B956F0"/>
    <w:rsid w:val="00B95F17"/>
    <w:rsid w:val="00BA1318"/>
    <w:rsid w:val="00BA16B1"/>
    <w:rsid w:val="00BA1CA8"/>
    <w:rsid w:val="00BA2688"/>
    <w:rsid w:val="00BA34D1"/>
    <w:rsid w:val="00BA382B"/>
    <w:rsid w:val="00BA3937"/>
    <w:rsid w:val="00BA3998"/>
    <w:rsid w:val="00BA3A77"/>
    <w:rsid w:val="00BA3C55"/>
    <w:rsid w:val="00BA4A91"/>
    <w:rsid w:val="00BA4F06"/>
    <w:rsid w:val="00BA5998"/>
    <w:rsid w:val="00BA61D8"/>
    <w:rsid w:val="00BA6A72"/>
    <w:rsid w:val="00BB0167"/>
    <w:rsid w:val="00BB044A"/>
    <w:rsid w:val="00BB05D8"/>
    <w:rsid w:val="00BB0DF4"/>
    <w:rsid w:val="00BB23D2"/>
    <w:rsid w:val="00BB413C"/>
    <w:rsid w:val="00BB4216"/>
    <w:rsid w:val="00BB47C4"/>
    <w:rsid w:val="00BB4BB0"/>
    <w:rsid w:val="00BB725E"/>
    <w:rsid w:val="00BB78D3"/>
    <w:rsid w:val="00BB7C96"/>
    <w:rsid w:val="00BC00A4"/>
    <w:rsid w:val="00BC00AE"/>
    <w:rsid w:val="00BC228C"/>
    <w:rsid w:val="00BC2B22"/>
    <w:rsid w:val="00BC35C1"/>
    <w:rsid w:val="00BC450C"/>
    <w:rsid w:val="00BC4FFB"/>
    <w:rsid w:val="00BC5577"/>
    <w:rsid w:val="00BC5A3E"/>
    <w:rsid w:val="00BC5A8D"/>
    <w:rsid w:val="00BC5FAE"/>
    <w:rsid w:val="00BC718C"/>
    <w:rsid w:val="00BC727E"/>
    <w:rsid w:val="00BC73F3"/>
    <w:rsid w:val="00BC75F9"/>
    <w:rsid w:val="00BD0127"/>
    <w:rsid w:val="00BD06D4"/>
    <w:rsid w:val="00BD0A16"/>
    <w:rsid w:val="00BD0C68"/>
    <w:rsid w:val="00BD0CAF"/>
    <w:rsid w:val="00BD12FA"/>
    <w:rsid w:val="00BD1E98"/>
    <w:rsid w:val="00BD351C"/>
    <w:rsid w:val="00BD36EB"/>
    <w:rsid w:val="00BD3738"/>
    <w:rsid w:val="00BD3893"/>
    <w:rsid w:val="00BD43AF"/>
    <w:rsid w:val="00BD4ACF"/>
    <w:rsid w:val="00BD5779"/>
    <w:rsid w:val="00BD5797"/>
    <w:rsid w:val="00BD592F"/>
    <w:rsid w:val="00BD69FB"/>
    <w:rsid w:val="00BD6A69"/>
    <w:rsid w:val="00BD6C0D"/>
    <w:rsid w:val="00BD7088"/>
    <w:rsid w:val="00BE0A9D"/>
    <w:rsid w:val="00BE0B49"/>
    <w:rsid w:val="00BE0E79"/>
    <w:rsid w:val="00BE1F54"/>
    <w:rsid w:val="00BE21DE"/>
    <w:rsid w:val="00BE449D"/>
    <w:rsid w:val="00BE467D"/>
    <w:rsid w:val="00BE4FB1"/>
    <w:rsid w:val="00BE5320"/>
    <w:rsid w:val="00BE5A93"/>
    <w:rsid w:val="00BE5CDC"/>
    <w:rsid w:val="00BE627C"/>
    <w:rsid w:val="00BE6380"/>
    <w:rsid w:val="00BE6C65"/>
    <w:rsid w:val="00BE74A3"/>
    <w:rsid w:val="00BE773A"/>
    <w:rsid w:val="00BE7C04"/>
    <w:rsid w:val="00BF00C1"/>
    <w:rsid w:val="00BF05E0"/>
    <w:rsid w:val="00BF0944"/>
    <w:rsid w:val="00BF28AE"/>
    <w:rsid w:val="00BF2A8A"/>
    <w:rsid w:val="00BF4568"/>
    <w:rsid w:val="00BF5339"/>
    <w:rsid w:val="00BF5C8E"/>
    <w:rsid w:val="00BF6072"/>
    <w:rsid w:val="00BF6572"/>
    <w:rsid w:val="00BF6C8E"/>
    <w:rsid w:val="00BF7432"/>
    <w:rsid w:val="00C00295"/>
    <w:rsid w:val="00C00648"/>
    <w:rsid w:val="00C007AA"/>
    <w:rsid w:val="00C00B99"/>
    <w:rsid w:val="00C00C0E"/>
    <w:rsid w:val="00C0113D"/>
    <w:rsid w:val="00C01E99"/>
    <w:rsid w:val="00C02721"/>
    <w:rsid w:val="00C029BB"/>
    <w:rsid w:val="00C02C28"/>
    <w:rsid w:val="00C02EAB"/>
    <w:rsid w:val="00C03C0E"/>
    <w:rsid w:val="00C04265"/>
    <w:rsid w:val="00C0448D"/>
    <w:rsid w:val="00C044EF"/>
    <w:rsid w:val="00C0554E"/>
    <w:rsid w:val="00C06485"/>
    <w:rsid w:val="00C107A8"/>
    <w:rsid w:val="00C11299"/>
    <w:rsid w:val="00C11F75"/>
    <w:rsid w:val="00C126F9"/>
    <w:rsid w:val="00C13767"/>
    <w:rsid w:val="00C1445E"/>
    <w:rsid w:val="00C15731"/>
    <w:rsid w:val="00C1629D"/>
    <w:rsid w:val="00C163B0"/>
    <w:rsid w:val="00C166B3"/>
    <w:rsid w:val="00C2094C"/>
    <w:rsid w:val="00C217AD"/>
    <w:rsid w:val="00C220D6"/>
    <w:rsid w:val="00C222DB"/>
    <w:rsid w:val="00C22677"/>
    <w:rsid w:val="00C22B02"/>
    <w:rsid w:val="00C22FBC"/>
    <w:rsid w:val="00C240A8"/>
    <w:rsid w:val="00C24D02"/>
    <w:rsid w:val="00C24FF6"/>
    <w:rsid w:val="00C2515C"/>
    <w:rsid w:val="00C25DA9"/>
    <w:rsid w:val="00C25E5B"/>
    <w:rsid w:val="00C270B6"/>
    <w:rsid w:val="00C27A8C"/>
    <w:rsid w:val="00C30B67"/>
    <w:rsid w:val="00C30F28"/>
    <w:rsid w:val="00C32054"/>
    <w:rsid w:val="00C32903"/>
    <w:rsid w:val="00C32B12"/>
    <w:rsid w:val="00C3457B"/>
    <w:rsid w:val="00C34941"/>
    <w:rsid w:val="00C34BB8"/>
    <w:rsid w:val="00C35C95"/>
    <w:rsid w:val="00C361E6"/>
    <w:rsid w:val="00C36982"/>
    <w:rsid w:val="00C3755E"/>
    <w:rsid w:val="00C37786"/>
    <w:rsid w:val="00C40380"/>
    <w:rsid w:val="00C4092C"/>
    <w:rsid w:val="00C40CB0"/>
    <w:rsid w:val="00C418F0"/>
    <w:rsid w:val="00C421F6"/>
    <w:rsid w:val="00C4328B"/>
    <w:rsid w:val="00C43B2E"/>
    <w:rsid w:val="00C44BA6"/>
    <w:rsid w:val="00C44D67"/>
    <w:rsid w:val="00C450C5"/>
    <w:rsid w:val="00C45A15"/>
    <w:rsid w:val="00C45A1B"/>
    <w:rsid w:val="00C45CF4"/>
    <w:rsid w:val="00C463F2"/>
    <w:rsid w:val="00C4674B"/>
    <w:rsid w:val="00C467FC"/>
    <w:rsid w:val="00C46AD2"/>
    <w:rsid w:val="00C46E3E"/>
    <w:rsid w:val="00C472F9"/>
    <w:rsid w:val="00C47FBD"/>
    <w:rsid w:val="00C5030C"/>
    <w:rsid w:val="00C50AC3"/>
    <w:rsid w:val="00C50F97"/>
    <w:rsid w:val="00C516BC"/>
    <w:rsid w:val="00C52421"/>
    <w:rsid w:val="00C5299B"/>
    <w:rsid w:val="00C52CF1"/>
    <w:rsid w:val="00C53CC1"/>
    <w:rsid w:val="00C54F6C"/>
    <w:rsid w:val="00C552B3"/>
    <w:rsid w:val="00C55DC0"/>
    <w:rsid w:val="00C56B8A"/>
    <w:rsid w:val="00C57BB1"/>
    <w:rsid w:val="00C57D94"/>
    <w:rsid w:val="00C6010A"/>
    <w:rsid w:val="00C60886"/>
    <w:rsid w:val="00C61345"/>
    <w:rsid w:val="00C613B9"/>
    <w:rsid w:val="00C636D3"/>
    <w:rsid w:val="00C63814"/>
    <w:rsid w:val="00C63869"/>
    <w:rsid w:val="00C63CAC"/>
    <w:rsid w:val="00C640E6"/>
    <w:rsid w:val="00C644F0"/>
    <w:rsid w:val="00C64934"/>
    <w:rsid w:val="00C65185"/>
    <w:rsid w:val="00C6672B"/>
    <w:rsid w:val="00C67180"/>
    <w:rsid w:val="00C671EE"/>
    <w:rsid w:val="00C701A9"/>
    <w:rsid w:val="00C70628"/>
    <w:rsid w:val="00C7073C"/>
    <w:rsid w:val="00C7193E"/>
    <w:rsid w:val="00C71DA6"/>
    <w:rsid w:val="00C72162"/>
    <w:rsid w:val="00C72B53"/>
    <w:rsid w:val="00C73FDC"/>
    <w:rsid w:val="00C74067"/>
    <w:rsid w:val="00C7432C"/>
    <w:rsid w:val="00C744E8"/>
    <w:rsid w:val="00C75E9B"/>
    <w:rsid w:val="00C766A9"/>
    <w:rsid w:val="00C76A37"/>
    <w:rsid w:val="00C76A57"/>
    <w:rsid w:val="00C77017"/>
    <w:rsid w:val="00C7744E"/>
    <w:rsid w:val="00C800C7"/>
    <w:rsid w:val="00C802BC"/>
    <w:rsid w:val="00C806A2"/>
    <w:rsid w:val="00C80F21"/>
    <w:rsid w:val="00C81282"/>
    <w:rsid w:val="00C816A7"/>
    <w:rsid w:val="00C81926"/>
    <w:rsid w:val="00C822D0"/>
    <w:rsid w:val="00C82779"/>
    <w:rsid w:val="00C83728"/>
    <w:rsid w:val="00C84BE5"/>
    <w:rsid w:val="00C85015"/>
    <w:rsid w:val="00C85DAA"/>
    <w:rsid w:val="00C878C4"/>
    <w:rsid w:val="00C87A5F"/>
    <w:rsid w:val="00C87D75"/>
    <w:rsid w:val="00C87EB7"/>
    <w:rsid w:val="00C87EC7"/>
    <w:rsid w:val="00C9004D"/>
    <w:rsid w:val="00C90775"/>
    <w:rsid w:val="00C9141A"/>
    <w:rsid w:val="00C91A9F"/>
    <w:rsid w:val="00C91D99"/>
    <w:rsid w:val="00C9234E"/>
    <w:rsid w:val="00C93360"/>
    <w:rsid w:val="00C9346C"/>
    <w:rsid w:val="00C9414F"/>
    <w:rsid w:val="00C9459B"/>
    <w:rsid w:val="00C9553C"/>
    <w:rsid w:val="00CA0BE9"/>
    <w:rsid w:val="00CA0C4D"/>
    <w:rsid w:val="00CA0F8C"/>
    <w:rsid w:val="00CA1108"/>
    <w:rsid w:val="00CA11BB"/>
    <w:rsid w:val="00CA18C4"/>
    <w:rsid w:val="00CA1D77"/>
    <w:rsid w:val="00CA2497"/>
    <w:rsid w:val="00CA312A"/>
    <w:rsid w:val="00CA36E4"/>
    <w:rsid w:val="00CA3739"/>
    <w:rsid w:val="00CA3E85"/>
    <w:rsid w:val="00CA3FF1"/>
    <w:rsid w:val="00CA4FCC"/>
    <w:rsid w:val="00CA618A"/>
    <w:rsid w:val="00CA70AA"/>
    <w:rsid w:val="00CA7748"/>
    <w:rsid w:val="00CA77EF"/>
    <w:rsid w:val="00CA7A5C"/>
    <w:rsid w:val="00CB08D1"/>
    <w:rsid w:val="00CB15D6"/>
    <w:rsid w:val="00CB15F4"/>
    <w:rsid w:val="00CB1636"/>
    <w:rsid w:val="00CB170D"/>
    <w:rsid w:val="00CB273C"/>
    <w:rsid w:val="00CB29CD"/>
    <w:rsid w:val="00CB2A14"/>
    <w:rsid w:val="00CB2CB9"/>
    <w:rsid w:val="00CB2D5A"/>
    <w:rsid w:val="00CB2E2B"/>
    <w:rsid w:val="00CB32D8"/>
    <w:rsid w:val="00CB356D"/>
    <w:rsid w:val="00CB35D4"/>
    <w:rsid w:val="00CB3897"/>
    <w:rsid w:val="00CB3EB7"/>
    <w:rsid w:val="00CB4779"/>
    <w:rsid w:val="00CB47D6"/>
    <w:rsid w:val="00CB4DC1"/>
    <w:rsid w:val="00CB55F0"/>
    <w:rsid w:val="00CB5BC9"/>
    <w:rsid w:val="00CB5F69"/>
    <w:rsid w:val="00CB6F20"/>
    <w:rsid w:val="00CB778F"/>
    <w:rsid w:val="00CC0378"/>
    <w:rsid w:val="00CC131C"/>
    <w:rsid w:val="00CC1AA4"/>
    <w:rsid w:val="00CC23F3"/>
    <w:rsid w:val="00CC2569"/>
    <w:rsid w:val="00CC3237"/>
    <w:rsid w:val="00CC34A7"/>
    <w:rsid w:val="00CC4524"/>
    <w:rsid w:val="00CC4612"/>
    <w:rsid w:val="00CC4FB0"/>
    <w:rsid w:val="00CC506F"/>
    <w:rsid w:val="00CC52F8"/>
    <w:rsid w:val="00CC5AA4"/>
    <w:rsid w:val="00CC6391"/>
    <w:rsid w:val="00CC7283"/>
    <w:rsid w:val="00CC7450"/>
    <w:rsid w:val="00CC75F7"/>
    <w:rsid w:val="00CD0056"/>
    <w:rsid w:val="00CD1A9B"/>
    <w:rsid w:val="00CD1C8F"/>
    <w:rsid w:val="00CD1D5D"/>
    <w:rsid w:val="00CD253F"/>
    <w:rsid w:val="00CD2D4A"/>
    <w:rsid w:val="00CD33AB"/>
    <w:rsid w:val="00CD38DD"/>
    <w:rsid w:val="00CD4734"/>
    <w:rsid w:val="00CD58EC"/>
    <w:rsid w:val="00CD5992"/>
    <w:rsid w:val="00CD5A34"/>
    <w:rsid w:val="00CD5BD7"/>
    <w:rsid w:val="00CD6412"/>
    <w:rsid w:val="00CD7401"/>
    <w:rsid w:val="00CD7A89"/>
    <w:rsid w:val="00CD7B6C"/>
    <w:rsid w:val="00CE021B"/>
    <w:rsid w:val="00CE04C9"/>
    <w:rsid w:val="00CE13BD"/>
    <w:rsid w:val="00CE271F"/>
    <w:rsid w:val="00CE3877"/>
    <w:rsid w:val="00CE38E6"/>
    <w:rsid w:val="00CE4482"/>
    <w:rsid w:val="00CE4E45"/>
    <w:rsid w:val="00CE5C89"/>
    <w:rsid w:val="00CE6198"/>
    <w:rsid w:val="00CE69A6"/>
    <w:rsid w:val="00CE7438"/>
    <w:rsid w:val="00CF0F38"/>
    <w:rsid w:val="00CF18BC"/>
    <w:rsid w:val="00CF46DA"/>
    <w:rsid w:val="00CF534E"/>
    <w:rsid w:val="00CF5470"/>
    <w:rsid w:val="00CF6110"/>
    <w:rsid w:val="00CF6717"/>
    <w:rsid w:val="00CF72D5"/>
    <w:rsid w:val="00CF74F8"/>
    <w:rsid w:val="00CF7C9E"/>
    <w:rsid w:val="00D00663"/>
    <w:rsid w:val="00D00DE9"/>
    <w:rsid w:val="00D0114F"/>
    <w:rsid w:val="00D01BEC"/>
    <w:rsid w:val="00D02341"/>
    <w:rsid w:val="00D02448"/>
    <w:rsid w:val="00D03217"/>
    <w:rsid w:val="00D03717"/>
    <w:rsid w:val="00D0442A"/>
    <w:rsid w:val="00D0638E"/>
    <w:rsid w:val="00D06B1B"/>
    <w:rsid w:val="00D076A7"/>
    <w:rsid w:val="00D079F2"/>
    <w:rsid w:val="00D07FAC"/>
    <w:rsid w:val="00D110A5"/>
    <w:rsid w:val="00D11B1D"/>
    <w:rsid w:val="00D1226E"/>
    <w:rsid w:val="00D12DCF"/>
    <w:rsid w:val="00D1361A"/>
    <w:rsid w:val="00D146F0"/>
    <w:rsid w:val="00D1472D"/>
    <w:rsid w:val="00D149AF"/>
    <w:rsid w:val="00D14B17"/>
    <w:rsid w:val="00D1525D"/>
    <w:rsid w:val="00D15682"/>
    <w:rsid w:val="00D15810"/>
    <w:rsid w:val="00D15F66"/>
    <w:rsid w:val="00D161D1"/>
    <w:rsid w:val="00D16C34"/>
    <w:rsid w:val="00D16EBF"/>
    <w:rsid w:val="00D17492"/>
    <w:rsid w:val="00D17F57"/>
    <w:rsid w:val="00D20979"/>
    <w:rsid w:val="00D211DF"/>
    <w:rsid w:val="00D226A2"/>
    <w:rsid w:val="00D232C8"/>
    <w:rsid w:val="00D2331D"/>
    <w:rsid w:val="00D23A2E"/>
    <w:rsid w:val="00D25809"/>
    <w:rsid w:val="00D25E2E"/>
    <w:rsid w:val="00D2628D"/>
    <w:rsid w:val="00D262CF"/>
    <w:rsid w:val="00D262DB"/>
    <w:rsid w:val="00D27102"/>
    <w:rsid w:val="00D2725C"/>
    <w:rsid w:val="00D2790D"/>
    <w:rsid w:val="00D27C3A"/>
    <w:rsid w:val="00D30755"/>
    <w:rsid w:val="00D30B02"/>
    <w:rsid w:val="00D30E9F"/>
    <w:rsid w:val="00D3105B"/>
    <w:rsid w:val="00D3120C"/>
    <w:rsid w:val="00D32BFA"/>
    <w:rsid w:val="00D32E8C"/>
    <w:rsid w:val="00D34AA0"/>
    <w:rsid w:val="00D34C07"/>
    <w:rsid w:val="00D35478"/>
    <w:rsid w:val="00D357E1"/>
    <w:rsid w:val="00D363C8"/>
    <w:rsid w:val="00D36F09"/>
    <w:rsid w:val="00D37861"/>
    <w:rsid w:val="00D37DE9"/>
    <w:rsid w:val="00D4133F"/>
    <w:rsid w:val="00D4307F"/>
    <w:rsid w:val="00D43203"/>
    <w:rsid w:val="00D43477"/>
    <w:rsid w:val="00D43676"/>
    <w:rsid w:val="00D44E6A"/>
    <w:rsid w:val="00D46AFD"/>
    <w:rsid w:val="00D47227"/>
    <w:rsid w:val="00D477D1"/>
    <w:rsid w:val="00D47BE7"/>
    <w:rsid w:val="00D47D38"/>
    <w:rsid w:val="00D50133"/>
    <w:rsid w:val="00D5014B"/>
    <w:rsid w:val="00D502CE"/>
    <w:rsid w:val="00D50F4A"/>
    <w:rsid w:val="00D50F62"/>
    <w:rsid w:val="00D514A6"/>
    <w:rsid w:val="00D51FA9"/>
    <w:rsid w:val="00D52989"/>
    <w:rsid w:val="00D52B46"/>
    <w:rsid w:val="00D5320D"/>
    <w:rsid w:val="00D53A18"/>
    <w:rsid w:val="00D53EA2"/>
    <w:rsid w:val="00D54132"/>
    <w:rsid w:val="00D54563"/>
    <w:rsid w:val="00D548A9"/>
    <w:rsid w:val="00D55FD1"/>
    <w:rsid w:val="00D575DC"/>
    <w:rsid w:val="00D578A5"/>
    <w:rsid w:val="00D60618"/>
    <w:rsid w:val="00D60CA9"/>
    <w:rsid w:val="00D60F67"/>
    <w:rsid w:val="00D61150"/>
    <w:rsid w:val="00D617EC"/>
    <w:rsid w:val="00D625CF"/>
    <w:rsid w:val="00D63429"/>
    <w:rsid w:val="00D634CE"/>
    <w:rsid w:val="00D64695"/>
    <w:rsid w:val="00D65A07"/>
    <w:rsid w:val="00D65CCF"/>
    <w:rsid w:val="00D661C0"/>
    <w:rsid w:val="00D6760E"/>
    <w:rsid w:val="00D70377"/>
    <w:rsid w:val="00D70D62"/>
    <w:rsid w:val="00D70D7D"/>
    <w:rsid w:val="00D70E16"/>
    <w:rsid w:val="00D711D8"/>
    <w:rsid w:val="00D71468"/>
    <w:rsid w:val="00D715E5"/>
    <w:rsid w:val="00D72CFD"/>
    <w:rsid w:val="00D73302"/>
    <w:rsid w:val="00D75C70"/>
    <w:rsid w:val="00D75E2C"/>
    <w:rsid w:val="00D77004"/>
    <w:rsid w:val="00D80D13"/>
    <w:rsid w:val="00D81018"/>
    <w:rsid w:val="00D81260"/>
    <w:rsid w:val="00D8169E"/>
    <w:rsid w:val="00D8198A"/>
    <w:rsid w:val="00D82765"/>
    <w:rsid w:val="00D83B55"/>
    <w:rsid w:val="00D83F7C"/>
    <w:rsid w:val="00D84261"/>
    <w:rsid w:val="00D850F9"/>
    <w:rsid w:val="00D8511E"/>
    <w:rsid w:val="00D85249"/>
    <w:rsid w:val="00D852B3"/>
    <w:rsid w:val="00D85AAF"/>
    <w:rsid w:val="00D85FE8"/>
    <w:rsid w:val="00D86AB0"/>
    <w:rsid w:val="00D86B1E"/>
    <w:rsid w:val="00D871ED"/>
    <w:rsid w:val="00D90025"/>
    <w:rsid w:val="00D907B6"/>
    <w:rsid w:val="00D91227"/>
    <w:rsid w:val="00D915C0"/>
    <w:rsid w:val="00D919ED"/>
    <w:rsid w:val="00D921EC"/>
    <w:rsid w:val="00D92DD5"/>
    <w:rsid w:val="00D92FFA"/>
    <w:rsid w:val="00D94798"/>
    <w:rsid w:val="00D954A0"/>
    <w:rsid w:val="00D961CD"/>
    <w:rsid w:val="00D96A62"/>
    <w:rsid w:val="00D97262"/>
    <w:rsid w:val="00D97AAD"/>
    <w:rsid w:val="00DA07C5"/>
    <w:rsid w:val="00DA114B"/>
    <w:rsid w:val="00DA2A73"/>
    <w:rsid w:val="00DA416D"/>
    <w:rsid w:val="00DA41ED"/>
    <w:rsid w:val="00DA5035"/>
    <w:rsid w:val="00DA5146"/>
    <w:rsid w:val="00DA5E4E"/>
    <w:rsid w:val="00DA62ED"/>
    <w:rsid w:val="00DA634B"/>
    <w:rsid w:val="00DA6863"/>
    <w:rsid w:val="00DA69CA"/>
    <w:rsid w:val="00DA6A0E"/>
    <w:rsid w:val="00DA6CD3"/>
    <w:rsid w:val="00DA714E"/>
    <w:rsid w:val="00DA79A4"/>
    <w:rsid w:val="00DB241F"/>
    <w:rsid w:val="00DB2483"/>
    <w:rsid w:val="00DB2B6B"/>
    <w:rsid w:val="00DB3381"/>
    <w:rsid w:val="00DB3924"/>
    <w:rsid w:val="00DB409A"/>
    <w:rsid w:val="00DB40BB"/>
    <w:rsid w:val="00DB4255"/>
    <w:rsid w:val="00DB53E9"/>
    <w:rsid w:val="00DB72DF"/>
    <w:rsid w:val="00DB7303"/>
    <w:rsid w:val="00DC077A"/>
    <w:rsid w:val="00DC0D49"/>
    <w:rsid w:val="00DC1360"/>
    <w:rsid w:val="00DC2055"/>
    <w:rsid w:val="00DC22EE"/>
    <w:rsid w:val="00DC29D4"/>
    <w:rsid w:val="00DC29ED"/>
    <w:rsid w:val="00DC3505"/>
    <w:rsid w:val="00DC3902"/>
    <w:rsid w:val="00DC3A7E"/>
    <w:rsid w:val="00DC3B7D"/>
    <w:rsid w:val="00DC4776"/>
    <w:rsid w:val="00DC49ED"/>
    <w:rsid w:val="00DC4B85"/>
    <w:rsid w:val="00DC5CA2"/>
    <w:rsid w:val="00DC6B00"/>
    <w:rsid w:val="00DC705A"/>
    <w:rsid w:val="00DC7771"/>
    <w:rsid w:val="00DC7BF5"/>
    <w:rsid w:val="00DD04EA"/>
    <w:rsid w:val="00DD1FAA"/>
    <w:rsid w:val="00DD22AF"/>
    <w:rsid w:val="00DD2480"/>
    <w:rsid w:val="00DD2E61"/>
    <w:rsid w:val="00DD3A65"/>
    <w:rsid w:val="00DD3A72"/>
    <w:rsid w:val="00DD4039"/>
    <w:rsid w:val="00DD4053"/>
    <w:rsid w:val="00DD5F38"/>
    <w:rsid w:val="00DD6563"/>
    <w:rsid w:val="00DD6A8C"/>
    <w:rsid w:val="00DD6B54"/>
    <w:rsid w:val="00DD7F1D"/>
    <w:rsid w:val="00DE27CC"/>
    <w:rsid w:val="00DE2889"/>
    <w:rsid w:val="00DE4605"/>
    <w:rsid w:val="00DE4F5E"/>
    <w:rsid w:val="00DE512C"/>
    <w:rsid w:val="00DE51A2"/>
    <w:rsid w:val="00DE5C81"/>
    <w:rsid w:val="00DE5D95"/>
    <w:rsid w:val="00DE6499"/>
    <w:rsid w:val="00DE6D9D"/>
    <w:rsid w:val="00DE751A"/>
    <w:rsid w:val="00DE7581"/>
    <w:rsid w:val="00DE7E69"/>
    <w:rsid w:val="00DF0AE0"/>
    <w:rsid w:val="00DF1049"/>
    <w:rsid w:val="00DF109A"/>
    <w:rsid w:val="00DF3572"/>
    <w:rsid w:val="00DF424F"/>
    <w:rsid w:val="00DF49FE"/>
    <w:rsid w:val="00DF6A01"/>
    <w:rsid w:val="00DF6E26"/>
    <w:rsid w:val="00DF7261"/>
    <w:rsid w:val="00DF7BF2"/>
    <w:rsid w:val="00DF7CDF"/>
    <w:rsid w:val="00DF7FF4"/>
    <w:rsid w:val="00E00A70"/>
    <w:rsid w:val="00E01011"/>
    <w:rsid w:val="00E01970"/>
    <w:rsid w:val="00E01B7E"/>
    <w:rsid w:val="00E0460E"/>
    <w:rsid w:val="00E0739B"/>
    <w:rsid w:val="00E079E4"/>
    <w:rsid w:val="00E07FAF"/>
    <w:rsid w:val="00E1094A"/>
    <w:rsid w:val="00E10EA7"/>
    <w:rsid w:val="00E11BC0"/>
    <w:rsid w:val="00E1297C"/>
    <w:rsid w:val="00E145C3"/>
    <w:rsid w:val="00E147B1"/>
    <w:rsid w:val="00E15A4F"/>
    <w:rsid w:val="00E15BBA"/>
    <w:rsid w:val="00E15CD2"/>
    <w:rsid w:val="00E15D37"/>
    <w:rsid w:val="00E16014"/>
    <w:rsid w:val="00E16845"/>
    <w:rsid w:val="00E16D8B"/>
    <w:rsid w:val="00E17530"/>
    <w:rsid w:val="00E17697"/>
    <w:rsid w:val="00E20BB0"/>
    <w:rsid w:val="00E20FDD"/>
    <w:rsid w:val="00E2110F"/>
    <w:rsid w:val="00E21DCD"/>
    <w:rsid w:val="00E22E1E"/>
    <w:rsid w:val="00E23C9F"/>
    <w:rsid w:val="00E2461F"/>
    <w:rsid w:val="00E24F2A"/>
    <w:rsid w:val="00E25641"/>
    <w:rsid w:val="00E25A8D"/>
    <w:rsid w:val="00E265B9"/>
    <w:rsid w:val="00E26904"/>
    <w:rsid w:val="00E26934"/>
    <w:rsid w:val="00E26BCA"/>
    <w:rsid w:val="00E26BDA"/>
    <w:rsid w:val="00E2720C"/>
    <w:rsid w:val="00E3009B"/>
    <w:rsid w:val="00E30E01"/>
    <w:rsid w:val="00E3161F"/>
    <w:rsid w:val="00E3166C"/>
    <w:rsid w:val="00E31790"/>
    <w:rsid w:val="00E320EB"/>
    <w:rsid w:val="00E32C2A"/>
    <w:rsid w:val="00E33B00"/>
    <w:rsid w:val="00E33DF0"/>
    <w:rsid w:val="00E342DF"/>
    <w:rsid w:val="00E34D08"/>
    <w:rsid w:val="00E35434"/>
    <w:rsid w:val="00E35C36"/>
    <w:rsid w:val="00E35D80"/>
    <w:rsid w:val="00E35F65"/>
    <w:rsid w:val="00E3607A"/>
    <w:rsid w:val="00E364E8"/>
    <w:rsid w:val="00E368D8"/>
    <w:rsid w:val="00E36D82"/>
    <w:rsid w:val="00E3767A"/>
    <w:rsid w:val="00E377AA"/>
    <w:rsid w:val="00E37A26"/>
    <w:rsid w:val="00E40191"/>
    <w:rsid w:val="00E40384"/>
    <w:rsid w:val="00E40C22"/>
    <w:rsid w:val="00E41C5E"/>
    <w:rsid w:val="00E41EA8"/>
    <w:rsid w:val="00E42987"/>
    <w:rsid w:val="00E43499"/>
    <w:rsid w:val="00E44508"/>
    <w:rsid w:val="00E45D75"/>
    <w:rsid w:val="00E461F5"/>
    <w:rsid w:val="00E46FEA"/>
    <w:rsid w:val="00E47FD7"/>
    <w:rsid w:val="00E503C6"/>
    <w:rsid w:val="00E51BF7"/>
    <w:rsid w:val="00E51C33"/>
    <w:rsid w:val="00E51EA9"/>
    <w:rsid w:val="00E51FC0"/>
    <w:rsid w:val="00E52600"/>
    <w:rsid w:val="00E52CD3"/>
    <w:rsid w:val="00E53591"/>
    <w:rsid w:val="00E5388F"/>
    <w:rsid w:val="00E5392D"/>
    <w:rsid w:val="00E53A88"/>
    <w:rsid w:val="00E53D2E"/>
    <w:rsid w:val="00E545FC"/>
    <w:rsid w:val="00E54F6D"/>
    <w:rsid w:val="00E55D3F"/>
    <w:rsid w:val="00E562D9"/>
    <w:rsid w:val="00E56395"/>
    <w:rsid w:val="00E571DC"/>
    <w:rsid w:val="00E579B2"/>
    <w:rsid w:val="00E6003F"/>
    <w:rsid w:val="00E60FA3"/>
    <w:rsid w:val="00E61D09"/>
    <w:rsid w:val="00E6249F"/>
    <w:rsid w:val="00E634AF"/>
    <w:rsid w:val="00E63611"/>
    <w:rsid w:val="00E63778"/>
    <w:rsid w:val="00E63B59"/>
    <w:rsid w:val="00E64635"/>
    <w:rsid w:val="00E64D27"/>
    <w:rsid w:val="00E653E1"/>
    <w:rsid w:val="00E659CE"/>
    <w:rsid w:val="00E65EDA"/>
    <w:rsid w:val="00E66846"/>
    <w:rsid w:val="00E66D69"/>
    <w:rsid w:val="00E6734A"/>
    <w:rsid w:val="00E675E6"/>
    <w:rsid w:val="00E676C8"/>
    <w:rsid w:val="00E67CA0"/>
    <w:rsid w:val="00E709FA"/>
    <w:rsid w:val="00E70D95"/>
    <w:rsid w:val="00E7332D"/>
    <w:rsid w:val="00E740F9"/>
    <w:rsid w:val="00E7464D"/>
    <w:rsid w:val="00E74979"/>
    <w:rsid w:val="00E74A5F"/>
    <w:rsid w:val="00E74F85"/>
    <w:rsid w:val="00E75A04"/>
    <w:rsid w:val="00E75DAE"/>
    <w:rsid w:val="00E76E0E"/>
    <w:rsid w:val="00E77F11"/>
    <w:rsid w:val="00E80026"/>
    <w:rsid w:val="00E80206"/>
    <w:rsid w:val="00E807D7"/>
    <w:rsid w:val="00E80FED"/>
    <w:rsid w:val="00E81137"/>
    <w:rsid w:val="00E81A69"/>
    <w:rsid w:val="00E81DEE"/>
    <w:rsid w:val="00E82BF9"/>
    <w:rsid w:val="00E82D1B"/>
    <w:rsid w:val="00E83C35"/>
    <w:rsid w:val="00E84918"/>
    <w:rsid w:val="00E85220"/>
    <w:rsid w:val="00E9023E"/>
    <w:rsid w:val="00E90382"/>
    <w:rsid w:val="00E90875"/>
    <w:rsid w:val="00E90D7B"/>
    <w:rsid w:val="00E91249"/>
    <w:rsid w:val="00E91EA3"/>
    <w:rsid w:val="00E91F5D"/>
    <w:rsid w:val="00E91F89"/>
    <w:rsid w:val="00E91F93"/>
    <w:rsid w:val="00E926E0"/>
    <w:rsid w:val="00E92C04"/>
    <w:rsid w:val="00E92CFF"/>
    <w:rsid w:val="00E92D1F"/>
    <w:rsid w:val="00E92E9B"/>
    <w:rsid w:val="00E931D4"/>
    <w:rsid w:val="00E93C7C"/>
    <w:rsid w:val="00E94333"/>
    <w:rsid w:val="00E94545"/>
    <w:rsid w:val="00E94B8C"/>
    <w:rsid w:val="00E94E6D"/>
    <w:rsid w:val="00E96049"/>
    <w:rsid w:val="00E96451"/>
    <w:rsid w:val="00E96AA8"/>
    <w:rsid w:val="00E96AC3"/>
    <w:rsid w:val="00E973F1"/>
    <w:rsid w:val="00E97756"/>
    <w:rsid w:val="00E97837"/>
    <w:rsid w:val="00E97BDA"/>
    <w:rsid w:val="00E97C6C"/>
    <w:rsid w:val="00E97EA4"/>
    <w:rsid w:val="00EA25BB"/>
    <w:rsid w:val="00EA33A4"/>
    <w:rsid w:val="00EA37C1"/>
    <w:rsid w:val="00EA3840"/>
    <w:rsid w:val="00EA3D14"/>
    <w:rsid w:val="00EA4661"/>
    <w:rsid w:val="00EA4DBE"/>
    <w:rsid w:val="00EA4FFB"/>
    <w:rsid w:val="00EA50DB"/>
    <w:rsid w:val="00EA5B24"/>
    <w:rsid w:val="00EA603B"/>
    <w:rsid w:val="00EA6060"/>
    <w:rsid w:val="00EA75CE"/>
    <w:rsid w:val="00EA76CD"/>
    <w:rsid w:val="00EA7B22"/>
    <w:rsid w:val="00EA7D8B"/>
    <w:rsid w:val="00EB047A"/>
    <w:rsid w:val="00EB0EBE"/>
    <w:rsid w:val="00EB1209"/>
    <w:rsid w:val="00EB26F9"/>
    <w:rsid w:val="00EB2FF1"/>
    <w:rsid w:val="00EB323D"/>
    <w:rsid w:val="00EB3ED4"/>
    <w:rsid w:val="00EB40BD"/>
    <w:rsid w:val="00EB4837"/>
    <w:rsid w:val="00EB4C74"/>
    <w:rsid w:val="00EB5126"/>
    <w:rsid w:val="00EB6ECA"/>
    <w:rsid w:val="00EB7BD2"/>
    <w:rsid w:val="00EB7DBF"/>
    <w:rsid w:val="00EB7EC2"/>
    <w:rsid w:val="00EC0AE3"/>
    <w:rsid w:val="00EC0C0B"/>
    <w:rsid w:val="00EC120B"/>
    <w:rsid w:val="00EC1E1A"/>
    <w:rsid w:val="00EC3956"/>
    <w:rsid w:val="00EC3D13"/>
    <w:rsid w:val="00EC3EFD"/>
    <w:rsid w:val="00EC47BB"/>
    <w:rsid w:val="00EC5BAD"/>
    <w:rsid w:val="00EC6F71"/>
    <w:rsid w:val="00EC7A5A"/>
    <w:rsid w:val="00ED0140"/>
    <w:rsid w:val="00ED0814"/>
    <w:rsid w:val="00ED0F64"/>
    <w:rsid w:val="00ED1268"/>
    <w:rsid w:val="00ED1A3B"/>
    <w:rsid w:val="00ED1D80"/>
    <w:rsid w:val="00ED1F02"/>
    <w:rsid w:val="00ED2174"/>
    <w:rsid w:val="00ED25C4"/>
    <w:rsid w:val="00ED28DC"/>
    <w:rsid w:val="00ED5C2F"/>
    <w:rsid w:val="00ED615D"/>
    <w:rsid w:val="00ED6195"/>
    <w:rsid w:val="00ED6817"/>
    <w:rsid w:val="00ED6D5F"/>
    <w:rsid w:val="00EE0CBB"/>
    <w:rsid w:val="00EE1B45"/>
    <w:rsid w:val="00EE35B5"/>
    <w:rsid w:val="00EE46A9"/>
    <w:rsid w:val="00EE4A2E"/>
    <w:rsid w:val="00EE654A"/>
    <w:rsid w:val="00EE6E3E"/>
    <w:rsid w:val="00EF11CA"/>
    <w:rsid w:val="00EF1201"/>
    <w:rsid w:val="00EF1612"/>
    <w:rsid w:val="00EF20AE"/>
    <w:rsid w:val="00EF2353"/>
    <w:rsid w:val="00EF320F"/>
    <w:rsid w:val="00EF3733"/>
    <w:rsid w:val="00EF3B7A"/>
    <w:rsid w:val="00EF5F7B"/>
    <w:rsid w:val="00EF672A"/>
    <w:rsid w:val="00EF6793"/>
    <w:rsid w:val="00EF78DE"/>
    <w:rsid w:val="00F005D7"/>
    <w:rsid w:val="00F00AA7"/>
    <w:rsid w:val="00F00CAF"/>
    <w:rsid w:val="00F0113E"/>
    <w:rsid w:val="00F0168D"/>
    <w:rsid w:val="00F029D6"/>
    <w:rsid w:val="00F03432"/>
    <w:rsid w:val="00F043DA"/>
    <w:rsid w:val="00F051BD"/>
    <w:rsid w:val="00F052B5"/>
    <w:rsid w:val="00F05506"/>
    <w:rsid w:val="00F0757F"/>
    <w:rsid w:val="00F07B02"/>
    <w:rsid w:val="00F100E3"/>
    <w:rsid w:val="00F10146"/>
    <w:rsid w:val="00F10224"/>
    <w:rsid w:val="00F102F4"/>
    <w:rsid w:val="00F10351"/>
    <w:rsid w:val="00F103CB"/>
    <w:rsid w:val="00F10C37"/>
    <w:rsid w:val="00F10D5E"/>
    <w:rsid w:val="00F1150B"/>
    <w:rsid w:val="00F11773"/>
    <w:rsid w:val="00F11905"/>
    <w:rsid w:val="00F12756"/>
    <w:rsid w:val="00F127C3"/>
    <w:rsid w:val="00F12AE8"/>
    <w:rsid w:val="00F13AB5"/>
    <w:rsid w:val="00F13BA4"/>
    <w:rsid w:val="00F14514"/>
    <w:rsid w:val="00F1626A"/>
    <w:rsid w:val="00F16870"/>
    <w:rsid w:val="00F171EC"/>
    <w:rsid w:val="00F175FE"/>
    <w:rsid w:val="00F17743"/>
    <w:rsid w:val="00F2006E"/>
    <w:rsid w:val="00F201A8"/>
    <w:rsid w:val="00F20790"/>
    <w:rsid w:val="00F20F64"/>
    <w:rsid w:val="00F21274"/>
    <w:rsid w:val="00F21919"/>
    <w:rsid w:val="00F21F1C"/>
    <w:rsid w:val="00F22077"/>
    <w:rsid w:val="00F2218B"/>
    <w:rsid w:val="00F221D6"/>
    <w:rsid w:val="00F22352"/>
    <w:rsid w:val="00F23736"/>
    <w:rsid w:val="00F23BFD"/>
    <w:rsid w:val="00F2455E"/>
    <w:rsid w:val="00F25F38"/>
    <w:rsid w:val="00F300BB"/>
    <w:rsid w:val="00F30577"/>
    <w:rsid w:val="00F30D25"/>
    <w:rsid w:val="00F31442"/>
    <w:rsid w:val="00F31BFC"/>
    <w:rsid w:val="00F31F2B"/>
    <w:rsid w:val="00F32D24"/>
    <w:rsid w:val="00F33028"/>
    <w:rsid w:val="00F33790"/>
    <w:rsid w:val="00F34688"/>
    <w:rsid w:val="00F34F6A"/>
    <w:rsid w:val="00F356DC"/>
    <w:rsid w:val="00F35971"/>
    <w:rsid w:val="00F36626"/>
    <w:rsid w:val="00F36874"/>
    <w:rsid w:val="00F3785F"/>
    <w:rsid w:val="00F37C3C"/>
    <w:rsid w:val="00F40CCE"/>
    <w:rsid w:val="00F41720"/>
    <w:rsid w:val="00F4219D"/>
    <w:rsid w:val="00F43482"/>
    <w:rsid w:val="00F4367D"/>
    <w:rsid w:val="00F43B47"/>
    <w:rsid w:val="00F440DA"/>
    <w:rsid w:val="00F44890"/>
    <w:rsid w:val="00F452BA"/>
    <w:rsid w:val="00F46503"/>
    <w:rsid w:val="00F46C17"/>
    <w:rsid w:val="00F474C1"/>
    <w:rsid w:val="00F50F0D"/>
    <w:rsid w:val="00F5101A"/>
    <w:rsid w:val="00F52E97"/>
    <w:rsid w:val="00F5371B"/>
    <w:rsid w:val="00F53834"/>
    <w:rsid w:val="00F54398"/>
    <w:rsid w:val="00F54C90"/>
    <w:rsid w:val="00F54D02"/>
    <w:rsid w:val="00F54F1D"/>
    <w:rsid w:val="00F550DD"/>
    <w:rsid w:val="00F5539E"/>
    <w:rsid w:val="00F5579B"/>
    <w:rsid w:val="00F559FA"/>
    <w:rsid w:val="00F55C09"/>
    <w:rsid w:val="00F5604D"/>
    <w:rsid w:val="00F6017F"/>
    <w:rsid w:val="00F607A3"/>
    <w:rsid w:val="00F608B9"/>
    <w:rsid w:val="00F62E86"/>
    <w:rsid w:val="00F62FB5"/>
    <w:rsid w:val="00F63D19"/>
    <w:rsid w:val="00F64253"/>
    <w:rsid w:val="00F6449F"/>
    <w:rsid w:val="00F648B6"/>
    <w:rsid w:val="00F6558A"/>
    <w:rsid w:val="00F65765"/>
    <w:rsid w:val="00F65941"/>
    <w:rsid w:val="00F65E4E"/>
    <w:rsid w:val="00F66741"/>
    <w:rsid w:val="00F672AB"/>
    <w:rsid w:val="00F6755B"/>
    <w:rsid w:val="00F679B9"/>
    <w:rsid w:val="00F67FDC"/>
    <w:rsid w:val="00F71DB9"/>
    <w:rsid w:val="00F7234B"/>
    <w:rsid w:val="00F72B70"/>
    <w:rsid w:val="00F72F65"/>
    <w:rsid w:val="00F731FD"/>
    <w:rsid w:val="00F749B6"/>
    <w:rsid w:val="00F74BB4"/>
    <w:rsid w:val="00F75244"/>
    <w:rsid w:val="00F754E5"/>
    <w:rsid w:val="00F75F37"/>
    <w:rsid w:val="00F75FCD"/>
    <w:rsid w:val="00F7694D"/>
    <w:rsid w:val="00F769C0"/>
    <w:rsid w:val="00F77006"/>
    <w:rsid w:val="00F779C1"/>
    <w:rsid w:val="00F77B0B"/>
    <w:rsid w:val="00F77DE9"/>
    <w:rsid w:val="00F80F73"/>
    <w:rsid w:val="00F81DDE"/>
    <w:rsid w:val="00F828C2"/>
    <w:rsid w:val="00F83DC9"/>
    <w:rsid w:val="00F83F04"/>
    <w:rsid w:val="00F84FC1"/>
    <w:rsid w:val="00F86041"/>
    <w:rsid w:val="00F86191"/>
    <w:rsid w:val="00F86C50"/>
    <w:rsid w:val="00F86F12"/>
    <w:rsid w:val="00F87393"/>
    <w:rsid w:val="00F8795E"/>
    <w:rsid w:val="00F87EDD"/>
    <w:rsid w:val="00F90E2C"/>
    <w:rsid w:val="00F92966"/>
    <w:rsid w:val="00F92D03"/>
    <w:rsid w:val="00F9322B"/>
    <w:rsid w:val="00F9352C"/>
    <w:rsid w:val="00F93568"/>
    <w:rsid w:val="00F9381E"/>
    <w:rsid w:val="00F93DBB"/>
    <w:rsid w:val="00F93F97"/>
    <w:rsid w:val="00F940E3"/>
    <w:rsid w:val="00F94D86"/>
    <w:rsid w:val="00F94DF5"/>
    <w:rsid w:val="00F9572E"/>
    <w:rsid w:val="00F9588B"/>
    <w:rsid w:val="00F95D0A"/>
    <w:rsid w:val="00F974B9"/>
    <w:rsid w:val="00FA0136"/>
    <w:rsid w:val="00FA020A"/>
    <w:rsid w:val="00FA05AD"/>
    <w:rsid w:val="00FA120A"/>
    <w:rsid w:val="00FA170C"/>
    <w:rsid w:val="00FA174A"/>
    <w:rsid w:val="00FA177F"/>
    <w:rsid w:val="00FA2482"/>
    <w:rsid w:val="00FA2991"/>
    <w:rsid w:val="00FA440E"/>
    <w:rsid w:val="00FA4C88"/>
    <w:rsid w:val="00FA4F3D"/>
    <w:rsid w:val="00FA52D1"/>
    <w:rsid w:val="00FA5D04"/>
    <w:rsid w:val="00FA5F54"/>
    <w:rsid w:val="00FA7A98"/>
    <w:rsid w:val="00FB13AD"/>
    <w:rsid w:val="00FB16BB"/>
    <w:rsid w:val="00FB1817"/>
    <w:rsid w:val="00FB2269"/>
    <w:rsid w:val="00FB2DB3"/>
    <w:rsid w:val="00FB303A"/>
    <w:rsid w:val="00FB32FF"/>
    <w:rsid w:val="00FB3E36"/>
    <w:rsid w:val="00FB4455"/>
    <w:rsid w:val="00FB453B"/>
    <w:rsid w:val="00FB4F81"/>
    <w:rsid w:val="00FB5313"/>
    <w:rsid w:val="00FB5FCD"/>
    <w:rsid w:val="00FB6BC3"/>
    <w:rsid w:val="00FB71E8"/>
    <w:rsid w:val="00FB7293"/>
    <w:rsid w:val="00FB73FD"/>
    <w:rsid w:val="00FC07AD"/>
    <w:rsid w:val="00FC0B68"/>
    <w:rsid w:val="00FC1F08"/>
    <w:rsid w:val="00FC342B"/>
    <w:rsid w:val="00FC3794"/>
    <w:rsid w:val="00FC3BD0"/>
    <w:rsid w:val="00FC3BE6"/>
    <w:rsid w:val="00FC4052"/>
    <w:rsid w:val="00FC4307"/>
    <w:rsid w:val="00FC4AE7"/>
    <w:rsid w:val="00FC4B92"/>
    <w:rsid w:val="00FC4BA5"/>
    <w:rsid w:val="00FC5103"/>
    <w:rsid w:val="00FC56AE"/>
    <w:rsid w:val="00FC57C2"/>
    <w:rsid w:val="00FC5F0A"/>
    <w:rsid w:val="00FC62F7"/>
    <w:rsid w:val="00FC77C5"/>
    <w:rsid w:val="00FC7BDA"/>
    <w:rsid w:val="00FD07C7"/>
    <w:rsid w:val="00FD0AF9"/>
    <w:rsid w:val="00FD0E0A"/>
    <w:rsid w:val="00FD1033"/>
    <w:rsid w:val="00FD142E"/>
    <w:rsid w:val="00FD2DAE"/>
    <w:rsid w:val="00FD35EC"/>
    <w:rsid w:val="00FD5160"/>
    <w:rsid w:val="00FD6B46"/>
    <w:rsid w:val="00FD6B83"/>
    <w:rsid w:val="00FD7DF8"/>
    <w:rsid w:val="00FE0D6A"/>
    <w:rsid w:val="00FE13A8"/>
    <w:rsid w:val="00FE18BC"/>
    <w:rsid w:val="00FE1F66"/>
    <w:rsid w:val="00FE1FC0"/>
    <w:rsid w:val="00FE2A13"/>
    <w:rsid w:val="00FE33E6"/>
    <w:rsid w:val="00FE3C4A"/>
    <w:rsid w:val="00FE40C9"/>
    <w:rsid w:val="00FE5F30"/>
    <w:rsid w:val="00FE5F3D"/>
    <w:rsid w:val="00FE608C"/>
    <w:rsid w:val="00FE61A0"/>
    <w:rsid w:val="00FE6DAB"/>
    <w:rsid w:val="00FE7C4C"/>
    <w:rsid w:val="00FF0548"/>
    <w:rsid w:val="00FF0A18"/>
    <w:rsid w:val="00FF0AD7"/>
    <w:rsid w:val="00FF1020"/>
    <w:rsid w:val="00FF1785"/>
    <w:rsid w:val="00FF1D19"/>
    <w:rsid w:val="00FF2861"/>
    <w:rsid w:val="00FF2BF8"/>
    <w:rsid w:val="00FF2D81"/>
    <w:rsid w:val="00FF2E92"/>
    <w:rsid w:val="00FF32A4"/>
    <w:rsid w:val="00FF3341"/>
    <w:rsid w:val="00FF3DA7"/>
    <w:rsid w:val="00FF4120"/>
    <w:rsid w:val="00FF4694"/>
    <w:rsid w:val="00FF48D7"/>
    <w:rsid w:val="00FF4A81"/>
    <w:rsid w:val="00FF7467"/>
    <w:rsid w:val="00FF7BC0"/>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C32"/>
    <w:rPr>
      <w:sz w:val="24"/>
      <w:szCs w:val="24"/>
      <w:lang w:val="nl-NL" w:eastAsia="nl-NL"/>
    </w:rPr>
  </w:style>
  <w:style w:type="paragraph" w:styleId="Heading1">
    <w:name w:val="heading 1"/>
    <w:basedOn w:val="Normal"/>
    <w:next w:val="Normal"/>
    <w:link w:val="Heading1Char"/>
    <w:uiPriority w:val="99"/>
    <w:qFormat/>
    <w:rsid w:val="00671C32"/>
    <w:pPr>
      <w:keepNext/>
      <w:spacing w:line="360" w:lineRule="auto"/>
      <w:jc w:val="both"/>
      <w:outlineLvl w:val="0"/>
    </w:pPr>
    <w:rPr>
      <w:b/>
      <w:bCs/>
      <w:lang w:val="en-GB"/>
    </w:rPr>
  </w:style>
  <w:style w:type="paragraph" w:styleId="Heading2">
    <w:name w:val="heading 2"/>
    <w:basedOn w:val="Normal"/>
    <w:next w:val="Normal"/>
    <w:link w:val="Heading2Char"/>
    <w:uiPriority w:val="99"/>
    <w:qFormat/>
    <w:rsid w:val="00671C32"/>
    <w:pPr>
      <w:keepNext/>
      <w:spacing w:before="100" w:beforeAutospacing="1" w:after="100" w:afterAutospacing="1" w:line="260" w:lineRule="atLeast"/>
      <w:outlineLvl w:val="1"/>
    </w:pPr>
    <w:rPr>
      <w:b/>
      <w:bCs/>
      <w:lang w:val="en-GB"/>
    </w:rPr>
  </w:style>
  <w:style w:type="paragraph" w:styleId="Heading3">
    <w:name w:val="heading 3"/>
    <w:basedOn w:val="Normal"/>
    <w:next w:val="Normal"/>
    <w:link w:val="Heading3Char"/>
    <w:uiPriority w:val="99"/>
    <w:qFormat/>
    <w:rsid w:val="00C77017"/>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55DC0"/>
    <w:rPr>
      <w:rFonts w:ascii="Cambria" w:hAnsi="Cambria" w:cs="Times New Roman"/>
      <w:b/>
      <w:bCs/>
      <w:kern w:val="32"/>
      <w:sz w:val="32"/>
      <w:szCs w:val="32"/>
      <w:lang w:val="nl-NL" w:eastAsia="nl-NL"/>
    </w:rPr>
  </w:style>
  <w:style w:type="character" w:customStyle="1" w:styleId="Heading2Char">
    <w:name w:val="Heading 2 Char"/>
    <w:basedOn w:val="DefaultParagraphFont"/>
    <w:link w:val="Heading2"/>
    <w:uiPriority w:val="99"/>
    <w:semiHidden/>
    <w:locked/>
    <w:rsid w:val="00C55DC0"/>
    <w:rPr>
      <w:rFonts w:ascii="Cambria" w:hAnsi="Cambria" w:cs="Times New Roman"/>
      <w:b/>
      <w:bCs/>
      <w:i/>
      <w:iCs/>
      <w:sz w:val="28"/>
      <w:szCs w:val="28"/>
      <w:lang w:val="nl-NL" w:eastAsia="nl-NL"/>
    </w:rPr>
  </w:style>
  <w:style w:type="character" w:customStyle="1" w:styleId="Heading3Char">
    <w:name w:val="Heading 3 Char"/>
    <w:basedOn w:val="DefaultParagraphFont"/>
    <w:link w:val="Heading3"/>
    <w:uiPriority w:val="99"/>
    <w:semiHidden/>
    <w:locked/>
    <w:rsid w:val="00C77017"/>
    <w:rPr>
      <w:rFonts w:ascii="Cambria" w:hAnsi="Cambria" w:cs="Times New Roman"/>
      <w:b/>
      <w:bCs/>
      <w:color w:val="4F81BD"/>
      <w:sz w:val="24"/>
      <w:szCs w:val="24"/>
      <w:lang w:val="nl-NL" w:eastAsia="nl-NL"/>
    </w:rPr>
  </w:style>
  <w:style w:type="paragraph" w:customStyle="1" w:styleId="address">
    <w:name w:val="address"/>
    <w:basedOn w:val="Normal"/>
    <w:uiPriority w:val="99"/>
    <w:rsid w:val="00671C32"/>
  </w:style>
  <w:style w:type="paragraph" w:customStyle="1" w:styleId="figurecitation">
    <w:name w:val="figurecitation"/>
    <w:basedOn w:val="Normal"/>
    <w:uiPriority w:val="99"/>
    <w:rsid w:val="00671C32"/>
    <w:pPr>
      <w:overflowPunct w:val="0"/>
      <w:autoSpaceDE w:val="0"/>
      <w:autoSpaceDN w:val="0"/>
      <w:adjustRightInd w:val="0"/>
      <w:spacing w:line="360" w:lineRule="auto"/>
      <w:textAlignment w:val="baseline"/>
    </w:pPr>
    <w:rPr>
      <w:rFonts w:ascii="Arial" w:hAnsi="Arial"/>
      <w:b/>
      <w:sz w:val="36"/>
      <w:szCs w:val="20"/>
      <w:lang w:val="de-DE"/>
    </w:rPr>
  </w:style>
  <w:style w:type="paragraph" w:customStyle="1" w:styleId="tablecitation">
    <w:name w:val="tablecitation"/>
    <w:basedOn w:val="figurecitation"/>
    <w:uiPriority w:val="99"/>
    <w:rsid w:val="00671C32"/>
  </w:style>
  <w:style w:type="paragraph" w:styleId="NormalWeb">
    <w:name w:val="Normal (Web)"/>
    <w:basedOn w:val="Normal"/>
    <w:uiPriority w:val="99"/>
    <w:rsid w:val="00671C32"/>
    <w:pPr>
      <w:spacing w:before="100" w:beforeAutospacing="1" w:after="100" w:afterAutospacing="1"/>
    </w:pPr>
    <w:rPr>
      <w:rFonts w:ascii="Arial Unicode MS" w:eastAsia="Arial Unicode MS" w:hAnsi="Arial Unicode MS" w:cs="Arial Unicode MS"/>
      <w:color w:val="000000"/>
    </w:rPr>
  </w:style>
  <w:style w:type="character" w:styleId="Hyperlink">
    <w:name w:val="Hyperlink"/>
    <w:basedOn w:val="DefaultParagraphFont"/>
    <w:uiPriority w:val="99"/>
    <w:rsid w:val="00671C32"/>
    <w:rPr>
      <w:rFonts w:cs="Times New Roman"/>
      <w:color w:val="0000FF"/>
      <w:u w:val="single"/>
    </w:rPr>
  </w:style>
  <w:style w:type="character" w:styleId="FollowedHyperlink">
    <w:name w:val="FollowedHyperlink"/>
    <w:basedOn w:val="DefaultParagraphFont"/>
    <w:uiPriority w:val="99"/>
    <w:rsid w:val="00671C32"/>
    <w:rPr>
      <w:rFonts w:cs="Times New Roman"/>
      <w:color w:val="800080"/>
      <w:u w:val="single"/>
    </w:rPr>
  </w:style>
  <w:style w:type="paragraph" w:styleId="BodyText">
    <w:name w:val="Body Text"/>
    <w:basedOn w:val="Normal"/>
    <w:link w:val="BodyTextChar"/>
    <w:uiPriority w:val="99"/>
    <w:rsid w:val="00671C32"/>
    <w:pPr>
      <w:spacing w:before="100" w:beforeAutospacing="1" w:after="100" w:afterAutospacing="1" w:line="360" w:lineRule="auto"/>
      <w:jc w:val="both"/>
    </w:pPr>
    <w:rPr>
      <w:szCs w:val="23"/>
      <w:lang w:val="en-GB"/>
    </w:rPr>
  </w:style>
  <w:style w:type="character" w:customStyle="1" w:styleId="BodyTextChar">
    <w:name w:val="Body Text Char"/>
    <w:basedOn w:val="DefaultParagraphFont"/>
    <w:link w:val="BodyText"/>
    <w:uiPriority w:val="99"/>
    <w:semiHidden/>
    <w:locked/>
    <w:rsid w:val="00C55DC0"/>
    <w:rPr>
      <w:rFonts w:cs="Times New Roman"/>
      <w:sz w:val="24"/>
      <w:szCs w:val="24"/>
      <w:lang w:val="nl-NL" w:eastAsia="nl-NL"/>
    </w:rPr>
  </w:style>
  <w:style w:type="paragraph" w:styleId="Footer">
    <w:name w:val="footer"/>
    <w:basedOn w:val="Normal"/>
    <w:link w:val="FooterChar"/>
    <w:uiPriority w:val="99"/>
    <w:rsid w:val="002557D9"/>
    <w:pPr>
      <w:tabs>
        <w:tab w:val="center" w:pos="4536"/>
        <w:tab w:val="right" w:pos="9072"/>
      </w:tabs>
    </w:pPr>
  </w:style>
  <w:style w:type="character" w:customStyle="1" w:styleId="FooterChar">
    <w:name w:val="Footer Char"/>
    <w:basedOn w:val="DefaultParagraphFont"/>
    <w:link w:val="Footer"/>
    <w:uiPriority w:val="99"/>
    <w:semiHidden/>
    <w:locked/>
    <w:rsid w:val="00C55DC0"/>
    <w:rPr>
      <w:rFonts w:cs="Times New Roman"/>
      <w:sz w:val="24"/>
      <w:szCs w:val="24"/>
      <w:lang w:val="nl-NL" w:eastAsia="nl-NL"/>
    </w:rPr>
  </w:style>
  <w:style w:type="character" w:styleId="PageNumber">
    <w:name w:val="page number"/>
    <w:basedOn w:val="DefaultParagraphFont"/>
    <w:uiPriority w:val="99"/>
    <w:rsid w:val="002557D9"/>
    <w:rPr>
      <w:rFonts w:cs="Times New Roman"/>
    </w:rPr>
  </w:style>
  <w:style w:type="table" w:styleId="TableGrid">
    <w:name w:val="Table Grid"/>
    <w:basedOn w:val="TableNormal"/>
    <w:uiPriority w:val="99"/>
    <w:rsid w:val="002D09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1D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C55DC0"/>
    <w:rPr>
      <w:rFonts w:ascii="Courier New" w:hAnsi="Courier New" w:cs="Courier New"/>
      <w:sz w:val="20"/>
      <w:szCs w:val="20"/>
      <w:lang w:val="nl-NL" w:eastAsia="nl-NL"/>
    </w:rPr>
  </w:style>
  <w:style w:type="paragraph" w:customStyle="1" w:styleId="citation">
    <w:name w:val="citation"/>
    <w:basedOn w:val="Normal"/>
    <w:uiPriority w:val="99"/>
    <w:rsid w:val="00617141"/>
    <w:pPr>
      <w:spacing w:before="100" w:beforeAutospacing="1" w:after="100" w:afterAutospacing="1"/>
    </w:pPr>
    <w:rPr>
      <w:lang w:val="en-CA" w:eastAsia="en-CA"/>
    </w:rPr>
  </w:style>
  <w:style w:type="paragraph" w:customStyle="1" w:styleId="authlist">
    <w:name w:val="auth_list"/>
    <w:basedOn w:val="Normal"/>
    <w:uiPriority w:val="99"/>
    <w:rsid w:val="00617141"/>
    <w:pPr>
      <w:spacing w:before="100" w:beforeAutospacing="1" w:after="100" w:afterAutospacing="1"/>
    </w:pPr>
    <w:rPr>
      <w:lang w:val="en-CA" w:eastAsia="en-CA"/>
    </w:rPr>
  </w:style>
  <w:style w:type="paragraph" w:customStyle="1" w:styleId="Title1">
    <w:name w:val="Title1"/>
    <w:basedOn w:val="Normal"/>
    <w:uiPriority w:val="99"/>
    <w:rsid w:val="00617141"/>
    <w:pPr>
      <w:spacing w:before="100" w:beforeAutospacing="1" w:after="100" w:afterAutospacing="1"/>
    </w:pPr>
    <w:rPr>
      <w:lang w:val="en-CA" w:eastAsia="en-CA"/>
    </w:rPr>
  </w:style>
  <w:style w:type="paragraph" w:customStyle="1" w:styleId="rprtbody">
    <w:name w:val="rprtbody"/>
    <w:basedOn w:val="Normal"/>
    <w:uiPriority w:val="99"/>
    <w:rsid w:val="00617141"/>
    <w:pPr>
      <w:spacing w:before="100" w:beforeAutospacing="1" w:after="100" w:afterAutospacing="1"/>
    </w:pPr>
    <w:rPr>
      <w:lang w:val="en-CA" w:eastAsia="en-CA"/>
    </w:rPr>
  </w:style>
  <w:style w:type="paragraph" w:customStyle="1" w:styleId="aux">
    <w:name w:val="aux"/>
    <w:basedOn w:val="Normal"/>
    <w:uiPriority w:val="99"/>
    <w:rsid w:val="00617141"/>
    <w:pPr>
      <w:spacing w:before="100" w:beforeAutospacing="1" w:after="100" w:afterAutospacing="1"/>
    </w:pPr>
    <w:rPr>
      <w:lang w:val="en-CA" w:eastAsia="en-CA"/>
    </w:rPr>
  </w:style>
  <w:style w:type="character" w:customStyle="1" w:styleId="src">
    <w:name w:val="src"/>
    <w:basedOn w:val="DefaultParagraphFont"/>
    <w:uiPriority w:val="99"/>
    <w:rsid w:val="00617141"/>
    <w:rPr>
      <w:rFonts w:cs="Times New Roman"/>
    </w:rPr>
  </w:style>
  <w:style w:type="character" w:customStyle="1" w:styleId="jrnl">
    <w:name w:val="jrnl"/>
    <w:basedOn w:val="DefaultParagraphFont"/>
    <w:rsid w:val="00617141"/>
    <w:rPr>
      <w:rFonts w:cs="Times New Roman"/>
    </w:rPr>
  </w:style>
  <w:style w:type="paragraph" w:styleId="Header">
    <w:name w:val="header"/>
    <w:basedOn w:val="Normal"/>
    <w:link w:val="HeaderChar"/>
    <w:uiPriority w:val="99"/>
    <w:rsid w:val="00A81B85"/>
    <w:pPr>
      <w:tabs>
        <w:tab w:val="center" w:pos="4680"/>
        <w:tab w:val="right" w:pos="9360"/>
      </w:tabs>
    </w:pPr>
  </w:style>
  <w:style w:type="character" w:customStyle="1" w:styleId="HeaderChar">
    <w:name w:val="Header Char"/>
    <w:basedOn w:val="DefaultParagraphFont"/>
    <w:link w:val="Header"/>
    <w:uiPriority w:val="99"/>
    <w:locked/>
    <w:rsid w:val="00A81B85"/>
    <w:rPr>
      <w:rFonts w:cs="Times New Roman"/>
      <w:sz w:val="24"/>
      <w:szCs w:val="24"/>
      <w:lang w:val="nl-NL" w:eastAsia="nl-NL"/>
    </w:rPr>
  </w:style>
  <w:style w:type="character" w:styleId="CommentReference">
    <w:name w:val="annotation reference"/>
    <w:basedOn w:val="DefaultParagraphFont"/>
    <w:uiPriority w:val="99"/>
    <w:rsid w:val="00F672AB"/>
    <w:rPr>
      <w:rFonts w:cs="Times New Roman"/>
      <w:sz w:val="16"/>
      <w:szCs w:val="16"/>
    </w:rPr>
  </w:style>
  <w:style w:type="paragraph" w:styleId="CommentText">
    <w:name w:val="annotation text"/>
    <w:basedOn w:val="Normal"/>
    <w:link w:val="CommentTextChar"/>
    <w:uiPriority w:val="99"/>
    <w:rsid w:val="00F672AB"/>
    <w:rPr>
      <w:sz w:val="20"/>
      <w:szCs w:val="20"/>
    </w:rPr>
  </w:style>
  <w:style w:type="character" w:customStyle="1" w:styleId="CommentTextChar">
    <w:name w:val="Comment Text Char"/>
    <w:basedOn w:val="DefaultParagraphFont"/>
    <w:link w:val="CommentText"/>
    <w:uiPriority w:val="99"/>
    <w:locked/>
    <w:rsid w:val="00F672AB"/>
    <w:rPr>
      <w:rFonts w:cs="Times New Roman"/>
      <w:lang w:val="nl-NL" w:eastAsia="nl-NL"/>
    </w:rPr>
  </w:style>
  <w:style w:type="paragraph" w:styleId="CommentSubject">
    <w:name w:val="annotation subject"/>
    <w:basedOn w:val="CommentText"/>
    <w:next w:val="CommentText"/>
    <w:link w:val="CommentSubjectChar"/>
    <w:uiPriority w:val="99"/>
    <w:rsid w:val="00F672AB"/>
    <w:rPr>
      <w:b/>
      <w:bCs/>
    </w:rPr>
  </w:style>
  <w:style w:type="character" w:customStyle="1" w:styleId="CommentSubjectChar">
    <w:name w:val="Comment Subject Char"/>
    <w:basedOn w:val="CommentTextChar"/>
    <w:link w:val="CommentSubject"/>
    <w:uiPriority w:val="99"/>
    <w:locked/>
    <w:rsid w:val="00F672AB"/>
    <w:rPr>
      <w:rFonts w:cs="Times New Roman"/>
      <w:b/>
      <w:bCs/>
      <w:lang w:val="nl-NL" w:eastAsia="nl-NL"/>
    </w:rPr>
  </w:style>
  <w:style w:type="paragraph" w:styleId="BalloonText">
    <w:name w:val="Balloon Text"/>
    <w:basedOn w:val="Normal"/>
    <w:link w:val="BalloonTextChar"/>
    <w:uiPriority w:val="99"/>
    <w:rsid w:val="00F672AB"/>
    <w:rPr>
      <w:rFonts w:ascii="Tahoma" w:hAnsi="Tahoma" w:cs="Tahoma"/>
      <w:sz w:val="16"/>
      <w:szCs w:val="16"/>
    </w:rPr>
  </w:style>
  <w:style w:type="character" w:customStyle="1" w:styleId="BalloonTextChar">
    <w:name w:val="Balloon Text Char"/>
    <w:basedOn w:val="DefaultParagraphFont"/>
    <w:link w:val="BalloonText"/>
    <w:uiPriority w:val="99"/>
    <w:locked/>
    <w:rsid w:val="00F672AB"/>
    <w:rPr>
      <w:rFonts w:ascii="Tahoma" w:hAnsi="Tahoma" w:cs="Tahoma"/>
      <w:sz w:val="16"/>
      <w:szCs w:val="16"/>
      <w:lang w:val="nl-NL" w:eastAsia="nl-NL"/>
    </w:rPr>
  </w:style>
  <w:style w:type="character" w:customStyle="1" w:styleId="src1">
    <w:name w:val="src1"/>
    <w:basedOn w:val="DefaultParagraphFont"/>
    <w:uiPriority w:val="99"/>
    <w:rsid w:val="00ED0140"/>
    <w:rPr>
      <w:rFonts w:cs="Times New Roman"/>
    </w:rPr>
  </w:style>
  <w:style w:type="paragraph" w:styleId="ListParagraph">
    <w:name w:val="List Paragraph"/>
    <w:basedOn w:val="Normal"/>
    <w:uiPriority w:val="34"/>
    <w:qFormat/>
    <w:rsid w:val="002316AB"/>
    <w:pPr>
      <w:spacing w:after="200" w:line="276" w:lineRule="auto"/>
      <w:ind w:left="720"/>
      <w:contextualSpacing/>
    </w:pPr>
    <w:rPr>
      <w:rFonts w:ascii="Calibri" w:hAnsi="Calibri"/>
      <w:sz w:val="22"/>
      <w:szCs w:val="22"/>
      <w:lang w:val="en-US" w:eastAsia="en-US"/>
    </w:rPr>
  </w:style>
  <w:style w:type="character" w:styleId="Strong">
    <w:name w:val="Strong"/>
    <w:basedOn w:val="DefaultParagraphFont"/>
    <w:uiPriority w:val="22"/>
    <w:qFormat/>
    <w:rsid w:val="006074F2"/>
    <w:rPr>
      <w:rFonts w:cs="Times New Roman"/>
      <w:b/>
      <w:bCs/>
    </w:rPr>
  </w:style>
  <w:style w:type="character" w:styleId="Emphasis">
    <w:name w:val="Emphasis"/>
    <w:basedOn w:val="DefaultParagraphFont"/>
    <w:uiPriority w:val="99"/>
    <w:qFormat/>
    <w:rsid w:val="002579E8"/>
    <w:rPr>
      <w:rFonts w:cs="Times New Roman"/>
      <w:i/>
      <w:iCs/>
    </w:rPr>
  </w:style>
  <w:style w:type="paragraph" w:styleId="BodyTextIndent">
    <w:name w:val="Body Text Indent"/>
    <w:basedOn w:val="Normal"/>
    <w:link w:val="BodyTextIndentChar"/>
    <w:uiPriority w:val="99"/>
    <w:rsid w:val="007515E6"/>
    <w:pPr>
      <w:spacing w:after="120"/>
      <w:ind w:left="283"/>
    </w:pPr>
  </w:style>
  <w:style w:type="character" w:customStyle="1" w:styleId="BodyTextIndentChar">
    <w:name w:val="Body Text Indent Char"/>
    <w:basedOn w:val="DefaultParagraphFont"/>
    <w:link w:val="BodyTextIndent"/>
    <w:uiPriority w:val="99"/>
    <w:locked/>
    <w:rsid w:val="007515E6"/>
    <w:rPr>
      <w:rFonts w:cs="Times New Roman"/>
      <w:sz w:val="24"/>
      <w:szCs w:val="24"/>
      <w:lang w:val="nl-NL" w:eastAsia="nl-NL"/>
    </w:rPr>
  </w:style>
  <w:style w:type="paragraph" w:customStyle="1" w:styleId="desc">
    <w:name w:val="desc"/>
    <w:basedOn w:val="Normal"/>
    <w:rsid w:val="002E560F"/>
    <w:pPr>
      <w:spacing w:before="100" w:beforeAutospacing="1" w:after="100" w:afterAutospacing="1"/>
    </w:pPr>
    <w:rPr>
      <w:lang w:val="en-CA" w:eastAsia="en-CA"/>
    </w:rPr>
  </w:style>
  <w:style w:type="paragraph" w:customStyle="1" w:styleId="details">
    <w:name w:val="details"/>
    <w:basedOn w:val="Normal"/>
    <w:rsid w:val="002E560F"/>
    <w:pPr>
      <w:spacing w:before="100" w:beforeAutospacing="1" w:after="100" w:afterAutospacing="1"/>
    </w:pPr>
    <w:rPr>
      <w:lang w:val="en-CA" w:eastAsia="en-CA"/>
    </w:rPr>
  </w:style>
  <w:style w:type="paragraph" w:customStyle="1" w:styleId="aff">
    <w:name w:val="aff"/>
    <w:basedOn w:val="Normal"/>
    <w:uiPriority w:val="99"/>
    <w:rsid w:val="001B253A"/>
    <w:pPr>
      <w:spacing w:before="100" w:beforeAutospacing="1" w:after="100" w:afterAutospacing="1"/>
    </w:pPr>
    <w:rPr>
      <w:lang w:val="en-US" w:eastAsia="en-US"/>
    </w:rPr>
  </w:style>
  <w:style w:type="paragraph" w:styleId="Title">
    <w:name w:val="Title"/>
    <w:basedOn w:val="Normal"/>
    <w:link w:val="TitleChar"/>
    <w:qFormat/>
    <w:rsid w:val="00C6010A"/>
    <w:pPr>
      <w:jc w:val="center"/>
    </w:pPr>
    <w:rPr>
      <w:b/>
      <w:szCs w:val="20"/>
      <w:lang w:val="en-US" w:eastAsia="en-US"/>
    </w:rPr>
  </w:style>
  <w:style w:type="character" w:customStyle="1" w:styleId="TitleChar">
    <w:name w:val="Title Char"/>
    <w:basedOn w:val="DefaultParagraphFont"/>
    <w:link w:val="Title"/>
    <w:locked/>
    <w:rsid w:val="00C6010A"/>
    <w:rPr>
      <w:rFonts w:cs="Times New Roman"/>
      <w:b/>
      <w:sz w:val="24"/>
      <w:lang w:val="en-US" w:eastAsia="en-US"/>
    </w:rPr>
  </w:style>
  <w:style w:type="paragraph" w:customStyle="1" w:styleId="title10">
    <w:name w:val="title1"/>
    <w:basedOn w:val="Normal"/>
    <w:rsid w:val="00B25D74"/>
    <w:rPr>
      <w:sz w:val="29"/>
      <w:szCs w:val="29"/>
      <w:lang w:val="en-US" w:eastAsia="en-US"/>
    </w:rPr>
  </w:style>
  <w:style w:type="paragraph" w:customStyle="1" w:styleId="desc1">
    <w:name w:val="desc1"/>
    <w:basedOn w:val="Normal"/>
    <w:uiPriority w:val="99"/>
    <w:rsid w:val="00B25D74"/>
    <w:pPr>
      <w:spacing w:before="100" w:beforeAutospacing="1" w:after="100" w:afterAutospacing="1"/>
    </w:pPr>
    <w:rPr>
      <w:sz w:val="28"/>
      <w:szCs w:val="28"/>
      <w:lang w:val="en-US" w:eastAsia="en-US"/>
    </w:rPr>
  </w:style>
  <w:style w:type="paragraph" w:customStyle="1" w:styleId="details1">
    <w:name w:val="details1"/>
    <w:basedOn w:val="Normal"/>
    <w:uiPriority w:val="99"/>
    <w:rsid w:val="00B25D74"/>
    <w:pPr>
      <w:spacing w:before="100" w:beforeAutospacing="1" w:after="100" w:afterAutospacing="1"/>
    </w:pPr>
    <w:rPr>
      <w:lang w:val="en-US" w:eastAsia="en-US"/>
    </w:rPr>
  </w:style>
  <w:style w:type="paragraph" w:customStyle="1" w:styleId="msolistparagraph0">
    <w:name w:val="msolistparagraph"/>
    <w:basedOn w:val="Normal"/>
    <w:uiPriority w:val="99"/>
    <w:rsid w:val="0095433B"/>
    <w:pPr>
      <w:ind w:left="720"/>
    </w:pPr>
    <w:rPr>
      <w:rFonts w:ascii="Calibri" w:hAnsi="Calibri"/>
      <w:sz w:val="22"/>
      <w:szCs w:val="22"/>
      <w:lang w:val="en-US" w:eastAsia="en-US"/>
    </w:rPr>
  </w:style>
  <w:style w:type="paragraph" w:styleId="PlainText">
    <w:name w:val="Plain Text"/>
    <w:basedOn w:val="Normal"/>
    <w:link w:val="PlainTextChar1"/>
    <w:uiPriority w:val="99"/>
    <w:semiHidden/>
    <w:rsid w:val="009233F0"/>
    <w:rPr>
      <w:rFonts w:ascii="Consolas" w:hAnsi="Consolas"/>
      <w:sz w:val="21"/>
      <w:szCs w:val="21"/>
      <w:lang w:val="en-US" w:eastAsia="en-US"/>
    </w:rPr>
  </w:style>
  <w:style w:type="character" w:customStyle="1" w:styleId="PlainTextChar">
    <w:name w:val="Plain Text Char"/>
    <w:basedOn w:val="DefaultParagraphFont"/>
    <w:uiPriority w:val="99"/>
    <w:semiHidden/>
    <w:locked/>
    <w:rsid w:val="00AB3820"/>
    <w:rPr>
      <w:rFonts w:ascii="Courier New" w:hAnsi="Courier New" w:cs="Courier New"/>
      <w:sz w:val="20"/>
      <w:szCs w:val="20"/>
      <w:lang w:val="nl-NL" w:eastAsia="nl-NL"/>
    </w:rPr>
  </w:style>
  <w:style w:type="character" w:customStyle="1" w:styleId="PlainTextChar1">
    <w:name w:val="Plain Text Char1"/>
    <w:basedOn w:val="DefaultParagraphFont"/>
    <w:link w:val="PlainText"/>
    <w:uiPriority w:val="99"/>
    <w:semiHidden/>
    <w:locked/>
    <w:rsid w:val="009233F0"/>
    <w:rPr>
      <w:rFonts w:ascii="Consolas" w:hAnsi="Consolas" w:cs="Times New Roman"/>
      <w:sz w:val="21"/>
      <w:szCs w:val="21"/>
      <w:lang w:val="en-US" w:eastAsia="en-US" w:bidi="ar-SA"/>
    </w:rPr>
  </w:style>
  <w:style w:type="character" w:customStyle="1" w:styleId="CharChar1">
    <w:name w:val="Char Char1"/>
    <w:basedOn w:val="DefaultParagraphFont"/>
    <w:uiPriority w:val="99"/>
    <w:rsid w:val="004C7683"/>
    <w:rPr>
      <w:rFonts w:cs="Times New Roman"/>
      <w:b/>
      <w:sz w:val="24"/>
      <w:lang w:val="en-US" w:eastAsia="en-US"/>
    </w:rPr>
  </w:style>
  <w:style w:type="character" w:customStyle="1" w:styleId="highlight">
    <w:name w:val="highlight"/>
    <w:basedOn w:val="DefaultParagraphFont"/>
    <w:rsid w:val="00790F8E"/>
  </w:style>
  <w:style w:type="character" w:customStyle="1" w:styleId="cit-first-element">
    <w:name w:val="cit-first-element"/>
    <w:basedOn w:val="DefaultParagraphFont"/>
    <w:rsid w:val="0008671A"/>
  </w:style>
  <w:style w:type="character" w:customStyle="1" w:styleId="cit-auth">
    <w:name w:val="cit-auth"/>
    <w:basedOn w:val="DefaultParagraphFont"/>
    <w:rsid w:val="0008671A"/>
  </w:style>
  <w:style w:type="character" w:customStyle="1" w:styleId="cit-sep">
    <w:name w:val="cit-sep"/>
    <w:basedOn w:val="DefaultParagraphFont"/>
    <w:rsid w:val="0008671A"/>
  </w:style>
  <w:style w:type="character" w:styleId="HTMLCite">
    <w:name w:val="HTML Cite"/>
    <w:basedOn w:val="DefaultParagraphFont"/>
    <w:uiPriority w:val="99"/>
    <w:semiHidden/>
    <w:unhideWhenUsed/>
    <w:rsid w:val="0008671A"/>
    <w:rPr>
      <w:i/>
      <w:iCs/>
    </w:rPr>
  </w:style>
  <w:style w:type="character" w:customStyle="1" w:styleId="cit-print-date">
    <w:name w:val="cit-print-date"/>
    <w:basedOn w:val="DefaultParagraphFont"/>
    <w:rsid w:val="0008671A"/>
  </w:style>
  <w:style w:type="character" w:customStyle="1" w:styleId="cit-first-page">
    <w:name w:val="cit-first-page"/>
    <w:basedOn w:val="DefaultParagraphFont"/>
    <w:rsid w:val="0008671A"/>
  </w:style>
  <w:style w:type="paragraph" w:customStyle="1" w:styleId="desc2">
    <w:name w:val="desc2"/>
    <w:basedOn w:val="Normal"/>
    <w:rsid w:val="00A059A8"/>
    <w:rPr>
      <w:sz w:val="26"/>
      <w:szCs w:val="26"/>
      <w:lang w:val="en-CA" w:eastAsia="en-CA"/>
    </w:rPr>
  </w:style>
  <w:style w:type="paragraph" w:customStyle="1" w:styleId="Title2">
    <w:name w:val="Title2"/>
    <w:basedOn w:val="Normal"/>
    <w:rsid w:val="005244A9"/>
    <w:pPr>
      <w:spacing w:before="100" w:beforeAutospacing="1" w:after="100" w:afterAutospacing="1"/>
    </w:pPr>
    <w:rPr>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C32"/>
    <w:rPr>
      <w:sz w:val="24"/>
      <w:szCs w:val="24"/>
      <w:lang w:val="nl-NL" w:eastAsia="nl-NL"/>
    </w:rPr>
  </w:style>
  <w:style w:type="paragraph" w:styleId="Heading1">
    <w:name w:val="heading 1"/>
    <w:basedOn w:val="Normal"/>
    <w:next w:val="Normal"/>
    <w:link w:val="Heading1Char"/>
    <w:uiPriority w:val="99"/>
    <w:qFormat/>
    <w:rsid w:val="00671C32"/>
    <w:pPr>
      <w:keepNext/>
      <w:spacing w:line="360" w:lineRule="auto"/>
      <w:jc w:val="both"/>
      <w:outlineLvl w:val="0"/>
    </w:pPr>
    <w:rPr>
      <w:b/>
      <w:bCs/>
      <w:lang w:val="en-GB"/>
    </w:rPr>
  </w:style>
  <w:style w:type="paragraph" w:styleId="Heading2">
    <w:name w:val="heading 2"/>
    <w:basedOn w:val="Normal"/>
    <w:next w:val="Normal"/>
    <w:link w:val="Heading2Char"/>
    <w:uiPriority w:val="99"/>
    <w:qFormat/>
    <w:rsid w:val="00671C32"/>
    <w:pPr>
      <w:keepNext/>
      <w:spacing w:before="100" w:beforeAutospacing="1" w:after="100" w:afterAutospacing="1" w:line="260" w:lineRule="atLeast"/>
      <w:outlineLvl w:val="1"/>
    </w:pPr>
    <w:rPr>
      <w:b/>
      <w:bCs/>
      <w:lang w:val="en-GB"/>
    </w:rPr>
  </w:style>
  <w:style w:type="paragraph" w:styleId="Heading3">
    <w:name w:val="heading 3"/>
    <w:basedOn w:val="Normal"/>
    <w:next w:val="Normal"/>
    <w:link w:val="Heading3Char"/>
    <w:uiPriority w:val="99"/>
    <w:qFormat/>
    <w:rsid w:val="00C77017"/>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55DC0"/>
    <w:rPr>
      <w:rFonts w:ascii="Cambria" w:hAnsi="Cambria" w:cs="Times New Roman"/>
      <w:b/>
      <w:bCs/>
      <w:kern w:val="32"/>
      <w:sz w:val="32"/>
      <w:szCs w:val="32"/>
      <w:lang w:val="nl-NL" w:eastAsia="nl-NL"/>
    </w:rPr>
  </w:style>
  <w:style w:type="character" w:customStyle="1" w:styleId="Heading2Char">
    <w:name w:val="Heading 2 Char"/>
    <w:basedOn w:val="DefaultParagraphFont"/>
    <w:link w:val="Heading2"/>
    <w:uiPriority w:val="99"/>
    <w:semiHidden/>
    <w:locked/>
    <w:rsid w:val="00C55DC0"/>
    <w:rPr>
      <w:rFonts w:ascii="Cambria" w:hAnsi="Cambria" w:cs="Times New Roman"/>
      <w:b/>
      <w:bCs/>
      <w:i/>
      <w:iCs/>
      <w:sz w:val="28"/>
      <w:szCs w:val="28"/>
      <w:lang w:val="nl-NL" w:eastAsia="nl-NL"/>
    </w:rPr>
  </w:style>
  <w:style w:type="character" w:customStyle="1" w:styleId="Heading3Char">
    <w:name w:val="Heading 3 Char"/>
    <w:basedOn w:val="DefaultParagraphFont"/>
    <w:link w:val="Heading3"/>
    <w:uiPriority w:val="99"/>
    <w:semiHidden/>
    <w:locked/>
    <w:rsid w:val="00C77017"/>
    <w:rPr>
      <w:rFonts w:ascii="Cambria" w:hAnsi="Cambria" w:cs="Times New Roman"/>
      <w:b/>
      <w:bCs/>
      <w:color w:val="4F81BD"/>
      <w:sz w:val="24"/>
      <w:szCs w:val="24"/>
      <w:lang w:val="nl-NL" w:eastAsia="nl-NL"/>
    </w:rPr>
  </w:style>
  <w:style w:type="paragraph" w:customStyle="1" w:styleId="address">
    <w:name w:val="address"/>
    <w:basedOn w:val="Normal"/>
    <w:uiPriority w:val="99"/>
    <w:rsid w:val="00671C32"/>
  </w:style>
  <w:style w:type="paragraph" w:customStyle="1" w:styleId="figurecitation">
    <w:name w:val="figurecitation"/>
    <w:basedOn w:val="Normal"/>
    <w:uiPriority w:val="99"/>
    <w:rsid w:val="00671C32"/>
    <w:pPr>
      <w:overflowPunct w:val="0"/>
      <w:autoSpaceDE w:val="0"/>
      <w:autoSpaceDN w:val="0"/>
      <w:adjustRightInd w:val="0"/>
      <w:spacing w:line="360" w:lineRule="auto"/>
      <w:textAlignment w:val="baseline"/>
    </w:pPr>
    <w:rPr>
      <w:rFonts w:ascii="Arial" w:hAnsi="Arial"/>
      <w:b/>
      <w:sz w:val="36"/>
      <w:szCs w:val="20"/>
      <w:lang w:val="de-DE"/>
    </w:rPr>
  </w:style>
  <w:style w:type="paragraph" w:customStyle="1" w:styleId="tablecitation">
    <w:name w:val="tablecitation"/>
    <w:basedOn w:val="figurecitation"/>
    <w:uiPriority w:val="99"/>
    <w:rsid w:val="00671C32"/>
  </w:style>
  <w:style w:type="paragraph" w:styleId="NormalWeb">
    <w:name w:val="Normal (Web)"/>
    <w:basedOn w:val="Normal"/>
    <w:uiPriority w:val="99"/>
    <w:rsid w:val="00671C32"/>
    <w:pPr>
      <w:spacing w:before="100" w:beforeAutospacing="1" w:after="100" w:afterAutospacing="1"/>
    </w:pPr>
    <w:rPr>
      <w:rFonts w:ascii="Arial Unicode MS" w:eastAsia="Arial Unicode MS" w:hAnsi="Arial Unicode MS" w:cs="Arial Unicode MS"/>
      <w:color w:val="000000"/>
    </w:rPr>
  </w:style>
  <w:style w:type="character" w:styleId="Hyperlink">
    <w:name w:val="Hyperlink"/>
    <w:basedOn w:val="DefaultParagraphFont"/>
    <w:uiPriority w:val="99"/>
    <w:rsid w:val="00671C32"/>
    <w:rPr>
      <w:rFonts w:cs="Times New Roman"/>
      <w:color w:val="0000FF"/>
      <w:u w:val="single"/>
    </w:rPr>
  </w:style>
  <w:style w:type="character" w:styleId="FollowedHyperlink">
    <w:name w:val="FollowedHyperlink"/>
    <w:basedOn w:val="DefaultParagraphFont"/>
    <w:uiPriority w:val="99"/>
    <w:rsid w:val="00671C32"/>
    <w:rPr>
      <w:rFonts w:cs="Times New Roman"/>
      <w:color w:val="800080"/>
      <w:u w:val="single"/>
    </w:rPr>
  </w:style>
  <w:style w:type="paragraph" w:styleId="BodyText">
    <w:name w:val="Body Text"/>
    <w:basedOn w:val="Normal"/>
    <w:link w:val="BodyTextChar"/>
    <w:uiPriority w:val="99"/>
    <w:rsid w:val="00671C32"/>
    <w:pPr>
      <w:spacing w:before="100" w:beforeAutospacing="1" w:after="100" w:afterAutospacing="1" w:line="360" w:lineRule="auto"/>
      <w:jc w:val="both"/>
    </w:pPr>
    <w:rPr>
      <w:szCs w:val="23"/>
      <w:lang w:val="en-GB"/>
    </w:rPr>
  </w:style>
  <w:style w:type="character" w:customStyle="1" w:styleId="BodyTextChar">
    <w:name w:val="Body Text Char"/>
    <w:basedOn w:val="DefaultParagraphFont"/>
    <w:link w:val="BodyText"/>
    <w:uiPriority w:val="99"/>
    <w:semiHidden/>
    <w:locked/>
    <w:rsid w:val="00C55DC0"/>
    <w:rPr>
      <w:rFonts w:cs="Times New Roman"/>
      <w:sz w:val="24"/>
      <w:szCs w:val="24"/>
      <w:lang w:val="nl-NL" w:eastAsia="nl-NL"/>
    </w:rPr>
  </w:style>
  <w:style w:type="paragraph" w:styleId="Footer">
    <w:name w:val="footer"/>
    <w:basedOn w:val="Normal"/>
    <w:link w:val="FooterChar"/>
    <w:uiPriority w:val="99"/>
    <w:rsid w:val="002557D9"/>
    <w:pPr>
      <w:tabs>
        <w:tab w:val="center" w:pos="4536"/>
        <w:tab w:val="right" w:pos="9072"/>
      </w:tabs>
    </w:pPr>
  </w:style>
  <w:style w:type="character" w:customStyle="1" w:styleId="FooterChar">
    <w:name w:val="Footer Char"/>
    <w:basedOn w:val="DefaultParagraphFont"/>
    <w:link w:val="Footer"/>
    <w:uiPriority w:val="99"/>
    <w:semiHidden/>
    <w:locked/>
    <w:rsid w:val="00C55DC0"/>
    <w:rPr>
      <w:rFonts w:cs="Times New Roman"/>
      <w:sz w:val="24"/>
      <w:szCs w:val="24"/>
      <w:lang w:val="nl-NL" w:eastAsia="nl-NL"/>
    </w:rPr>
  </w:style>
  <w:style w:type="character" w:styleId="PageNumber">
    <w:name w:val="page number"/>
    <w:basedOn w:val="DefaultParagraphFont"/>
    <w:uiPriority w:val="99"/>
    <w:rsid w:val="002557D9"/>
    <w:rPr>
      <w:rFonts w:cs="Times New Roman"/>
    </w:rPr>
  </w:style>
  <w:style w:type="table" w:styleId="TableGrid">
    <w:name w:val="Table Grid"/>
    <w:basedOn w:val="TableNormal"/>
    <w:uiPriority w:val="99"/>
    <w:rsid w:val="002D09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1D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C55DC0"/>
    <w:rPr>
      <w:rFonts w:ascii="Courier New" w:hAnsi="Courier New" w:cs="Courier New"/>
      <w:sz w:val="20"/>
      <w:szCs w:val="20"/>
      <w:lang w:val="nl-NL" w:eastAsia="nl-NL"/>
    </w:rPr>
  </w:style>
  <w:style w:type="paragraph" w:customStyle="1" w:styleId="citation">
    <w:name w:val="citation"/>
    <w:basedOn w:val="Normal"/>
    <w:uiPriority w:val="99"/>
    <w:rsid w:val="00617141"/>
    <w:pPr>
      <w:spacing w:before="100" w:beforeAutospacing="1" w:after="100" w:afterAutospacing="1"/>
    </w:pPr>
    <w:rPr>
      <w:lang w:val="en-CA" w:eastAsia="en-CA"/>
    </w:rPr>
  </w:style>
  <w:style w:type="paragraph" w:customStyle="1" w:styleId="authlist">
    <w:name w:val="auth_list"/>
    <w:basedOn w:val="Normal"/>
    <w:uiPriority w:val="99"/>
    <w:rsid w:val="00617141"/>
    <w:pPr>
      <w:spacing w:before="100" w:beforeAutospacing="1" w:after="100" w:afterAutospacing="1"/>
    </w:pPr>
    <w:rPr>
      <w:lang w:val="en-CA" w:eastAsia="en-CA"/>
    </w:rPr>
  </w:style>
  <w:style w:type="paragraph" w:customStyle="1" w:styleId="Title1">
    <w:name w:val="Title1"/>
    <w:basedOn w:val="Normal"/>
    <w:uiPriority w:val="99"/>
    <w:rsid w:val="00617141"/>
    <w:pPr>
      <w:spacing w:before="100" w:beforeAutospacing="1" w:after="100" w:afterAutospacing="1"/>
    </w:pPr>
    <w:rPr>
      <w:lang w:val="en-CA" w:eastAsia="en-CA"/>
    </w:rPr>
  </w:style>
  <w:style w:type="paragraph" w:customStyle="1" w:styleId="rprtbody">
    <w:name w:val="rprtbody"/>
    <w:basedOn w:val="Normal"/>
    <w:uiPriority w:val="99"/>
    <w:rsid w:val="00617141"/>
    <w:pPr>
      <w:spacing w:before="100" w:beforeAutospacing="1" w:after="100" w:afterAutospacing="1"/>
    </w:pPr>
    <w:rPr>
      <w:lang w:val="en-CA" w:eastAsia="en-CA"/>
    </w:rPr>
  </w:style>
  <w:style w:type="paragraph" w:customStyle="1" w:styleId="aux">
    <w:name w:val="aux"/>
    <w:basedOn w:val="Normal"/>
    <w:uiPriority w:val="99"/>
    <w:rsid w:val="00617141"/>
    <w:pPr>
      <w:spacing w:before="100" w:beforeAutospacing="1" w:after="100" w:afterAutospacing="1"/>
    </w:pPr>
    <w:rPr>
      <w:lang w:val="en-CA" w:eastAsia="en-CA"/>
    </w:rPr>
  </w:style>
  <w:style w:type="character" w:customStyle="1" w:styleId="src">
    <w:name w:val="src"/>
    <w:basedOn w:val="DefaultParagraphFont"/>
    <w:uiPriority w:val="99"/>
    <w:rsid w:val="00617141"/>
    <w:rPr>
      <w:rFonts w:cs="Times New Roman"/>
    </w:rPr>
  </w:style>
  <w:style w:type="character" w:customStyle="1" w:styleId="jrnl">
    <w:name w:val="jrnl"/>
    <w:basedOn w:val="DefaultParagraphFont"/>
    <w:rsid w:val="00617141"/>
    <w:rPr>
      <w:rFonts w:cs="Times New Roman"/>
    </w:rPr>
  </w:style>
  <w:style w:type="paragraph" w:styleId="Header">
    <w:name w:val="header"/>
    <w:basedOn w:val="Normal"/>
    <w:link w:val="HeaderChar"/>
    <w:uiPriority w:val="99"/>
    <w:rsid w:val="00A81B85"/>
    <w:pPr>
      <w:tabs>
        <w:tab w:val="center" w:pos="4680"/>
        <w:tab w:val="right" w:pos="9360"/>
      </w:tabs>
    </w:pPr>
  </w:style>
  <w:style w:type="character" w:customStyle="1" w:styleId="HeaderChar">
    <w:name w:val="Header Char"/>
    <w:basedOn w:val="DefaultParagraphFont"/>
    <w:link w:val="Header"/>
    <w:uiPriority w:val="99"/>
    <w:locked/>
    <w:rsid w:val="00A81B85"/>
    <w:rPr>
      <w:rFonts w:cs="Times New Roman"/>
      <w:sz w:val="24"/>
      <w:szCs w:val="24"/>
      <w:lang w:val="nl-NL" w:eastAsia="nl-NL"/>
    </w:rPr>
  </w:style>
  <w:style w:type="character" w:styleId="CommentReference">
    <w:name w:val="annotation reference"/>
    <w:basedOn w:val="DefaultParagraphFont"/>
    <w:uiPriority w:val="99"/>
    <w:rsid w:val="00F672AB"/>
    <w:rPr>
      <w:rFonts w:cs="Times New Roman"/>
      <w:sz w:val="16"/>
      <w:szCs w:val="16"/>
    </w:rPr>
  </w:style>
  <w:style w:type="paragraph" w:styleId="CommentText">
    <w:name w:val="annotation text"/>
    <w:basedOn w:val="Normal"/>
    <w:link w:val="CommentTextChar"/>
    <w:uiPriority w:val="99"/>
    <w:rsid w:val="00F672AB"/>
    <w:rPr>
      <w:sz w:val="20"/>
      <w:szCs w:val="20"/>
    </w:rPr>
  </w:style>
  <w:style w:type="character" w:customStyle="1" w:styleId="CommentTextChar">
    <w:name w:val="Comment Text Char"/>
    <w:basedOn w:val="DefaultParagraphFont"/>
    <w:link w:val="CommentText"/>
    <w:uiPriority w:val="99"/>
    <w:locked/>
    <w:rsid w:val="00F672AB"/>
    <w:rPr>
      <w:rFonts w:cs="Times New Roman"/>
      <w:lang w:val="nl-NL" w:eastAsia="nl-NL"/>
    </w:rPr>
  </w:style>
  <w:style w:type="paragraph" w:styleId="CommentSubject">
    <w:name w:val="annotation subject"/>
    <w:basedOn w:val="CommentText"/>
    <w:next w:val="CommentText"/>
    <w:link w:val="CommentSubjectChar"/>
    <w:uiPriority w:val="99"/>
    <w:rsid w:val="00F672AB"/>
    <w:rPr>
      <w:b/>
      <w:bCs/>
    </w:rPr>
  </w:style>
  <w:style w:type="character" w:customStyle="1" w:styleId="CommentSubjectChar">
    <w:name w:val="Comment Subject Char"/>
    <w:basedOn w:val="CommentTextChar"/>
    <w:link w:val="CommentSubject"/>
    <w:uiPriority w:val="99"/>
    <w:locked/>
    <w:rsid w:val="00F672AB"/>
    <w:rPr>
      <w:rFonts w:cs="Times New Roman"/>
      <w:b/>
      <w:bCs/>
      <w:lang w:val="nl-NL" w:eastAsia="nl-NL"/>
    </w:rPr>
  </w:style>
  <w:style w:type="paragraph" w:styleId="BalloonText">
    <w:name w:val="Balloon Text"/>
    <w:basedOn w:val="Normal"/>
    <w:link w:val="BalloonTextChar"/>
    <w:uiPriority w:val="99"/>
    <w:rsid w:val="00F672AB"/>
    <w:rPr>
      <w:rFonts w:ascii="Tahoma" w:hAnsi="Tahoma" w:cs="Tahoma"/>
      <w:sz w:val="16"/>
      <w:szCs w:val="16"/>
    </w:rPr>
  </w:style>
  <w:style w:type="character" w:customStyle="1" w:styleId="BalloonTextChar">
    <w:name w:val="Balloon Text Char"/>
    <w:basedOn w:val="DefaultParagraphFont"/>
    <w:link w:val="BalloonText"/>
    <w:uiPriority w:val="99"/>
    <w:locked/>
    <w:rsid w:val="00F672AB"/>
    <w:rPr>
      <w:rFonts w:ascii="Tahoma" w:hAnsi="Tahoma" w:cs="Tahoma"/>
      <w:sz w:val="16"/>
      <w:szCs w:val="16"/>
      <w:lang w:val="nl-NL" w:eastAsia="nl-NL"/>
    </w:rPr>
  </w:style>
  <w:style w:type="character" w:customStyle="1" w:styleId="src1">
    <w:name w:val="src1"/>
    <w:basedOn w:val="DefaultParagraphFont"/>
    <w:uiPriority w:val="99"/>
    <w:rsid w:val="00ED0140"/>
    <w:rPr>
      <w:rFonts w:cs="Times New Roman"/>
    </w:rPr>
  </w:style>
  <w:style w:type="paragraph" w:styleId="ListParagraph">
    <w:name w:val="List Paragraph"/>
    <w:basedOn w:val="Normal"/>
    <w:uiPriority w:val="34"/>
    <w:qFormat/>
    <w:rsid w:val="002316AB"/>
    <w:pPr>
      <w:spacing w:after="200" w:line="276" w:lineRule="auto"/>
      <w:ind w:left="720"/>
      <w:contextualSpacing/>
    </w:pPr>
    <w:rPr>
      <w:rFonts w:ascii="Calibri" w:hAnsi="Calibri"/>
      <w:sz w:val="22"/>
      <w:szCs w:val="22"/>
      <w:lang w:val="en-US" w:eastAsia="en-US"/>
    </w:rPr>
  </w:style>
  <w:style w:type="character" w:styleId="Strong">
    <w:name w:val="Strong"/>
    <w:basedOn w:val="DefaultParagraphFont"/>
    <w:uiPriority w:val="22"/>
    <w:qFormat/>
    <w:rsid w:val="006074F2"/>
    <w:rPr>
      <w:rFonts w:cs="Times New Roman"/>
      <w:b/>
      <w:bCs/>
    </w:rPr>
  </w:style>
  <w:style w:type="character" w:styleId="Emphasis">
    <w:name w:val="Emphasis"/>
    <w:basedOn w:val="DefaultParagraphFont"/>
    <w:uiPriority w:val="99"/>
    <w:qFormat/>
    <w:rsid w:val="002579E8"/>
    <w:rPr>
      <w:rFonts w:cs="Times New Roman"/>
      <w:i/>
      <w:iCs/>
    </w:rPr>
  </w:style>
  <w:style w:type="paragraph" w:styleId="BodyTextIndent">
    <w:name w:val="Body Text Indent"/>
    <w:basedOn w:val="Normal"/>
    <w:link w:val="BodyTextIndentChar"/>
    <w:uiPriority w:val="99"/>
    <w:rsid w:val="007515E6"/>
    <w:pPr>
      <w:spacing w:after="120"/>
      <w:ind w:left="283"/>
    </w:pPr>
  </w:style>
  <w:style w:type="character" w:customStyle="1" w:styleId="BodyTextIndentChar">
    <w:name w:val="Body Text Indent Char"/>
    <w:basedOn w:val="DefaultParagraphFont"/>
    <w:link w:val="BodyTextIndent"/>
    <w:uiPriority w:val="99"/>
    <w:locked/>
    <w:rsid w:val="007515E6"/>
    <w:rPr>
      <w:rFonts w:cs="Times New Roman"/>
      <w:sz w:val="24"/>
      <w:szCs w:val="24"/>
      <w:lang w:val="nl-NL" w:eastAsia="nl-NL"/>
    </w:rPr>
  </w:style>
  <w:style w:type="paragraph" w:customStyle="1" w:styleId="desc">
    <w:name w:val="desc"/>
    <w:basedOn w:val="Normal"/>
    <w:rsid w:val="002E560F"/>
    <w:pPr>
      <w:spacing w:before="100" w:beforeAutospacing="1" w:after="100" w:afterAutospacing="1"/>
    </w:pPr>
    <w:rPr>
      <w:lang w:val="en-CA" w:eastAsia="en-CA"/>
    </w:rPr>
  </w:style>
  <w:style w:type="paragraph" w:customStyle="1" w:styleId="details">
    <w:name w:val="details"/>
    <w:basedOn w:val="Normal"/>
    <w:rsid w:val="002E560F"/>
    <w:pPr>
      <w:spacing w:before="100" w:beforeAutospacing="1" w:after="100" w:afterAutospacing="1"/>
    </w:pPr>
    <w:rPr>
      <w:lang w:val="en-CA" w:eastAsia="en-CA"/>
    </w:rPr>
  </w:style>
  <w:style w:type="paragraph" w:customStyle="1" w:styleId="aff">
    <w:name w:val="aff"/>
    <w:basedOn w:val="Normal"/>
    <w:uiPriority w:val="99"/>
    <w:rsid w:val="001B253A"/>
    <w:pPr>
      <w:spacing w:before="100" w:beforeAutospacing="1" w:after="100" w:afterAutospacing="1"/>
    </w:pPr>
    <w:rPr>
      <w:lang w:val="en-US" w:eastAsia="en-US"/>
    </w:rPr>
  </w:style>
  <w:style w:type="paragraph" w:styleId="Title">
    <w:name w:val="Title"/>
    <w:basedOn w:val="Normal"/>
    <w:link w:val="TitleChar"/>
    <w:qFormat/>
    <w:rsid w:val="00C6010A"/>
    <w:pPr>
      <w:jc w:val="center"/>
    </w:pPr>
    <w:rPr>
      <w:b/>
      <w:szCs w:val="20"/>
      <w:lang w:val="en-US" w:eastAsia="en-US"/>
    </w:rPr>
  </w:style>
  <w:style w:type="character" w:customStyle="1" w:styleId="TitleChar">
    <w:name w:val="Title Char"/>
    <w:basedOn w:val="DefaultParagraphFont"/>
    <w:link w:val="Title"/>
    <w:locked/>
    <w:rsid w:val="00C6010A"/>
    <w:rPr>
      <w:rFonts w:cs="Times New Roman"/>
      <w:b/>
      <w:sz w:val="24"/>
      <w:lang w:val="en-US" w:eastAsia="en-US"/>
    </w:rPr>
  </w:style>
  <w:style w:type="paragraph" w:customStyle="1" w:styleId="title10">
    <w:name w:val="title1"/>
    <w:basedOn w:val="Normal"/>
    <w:rsid w:val="00B25D74"/>
    <w:rPr>
      <w:sz w:val="29"/>
      <w:szCs w:val="29"/>
      <w:lang w:val="en-US" w:eastAsia="en-US"/>
    </w:rPr>
  </w:style>
  <w:style w:type="paragraph" w:customStyle="1" w:styleId="desc1">
    <w:name w:val="desc1"/>
    <w:basedOn w:val="Normal"/>
    <w:uiPriority w:val="99"/>
    <w:rsid w:val="00B25D74"/>
    <w:pPr>
      <w:spacing w:before="100" w:beforeAutospacing="1" w:after="100" w:afterAutospacing="1"/>
    </w:pPr>
    <w:rPr>
      <w:sz w:val="28"/>
      <w:szCs w:val="28"/>
      <w:lang w:val="en-US" w:eastAsia="en-US"/>
    </w:rPr>
  </w:style>
  <w:style w:type="paragraph" w:customStyle="1" w:styleId="details1">
    <w:name w:val="details1"/>
    <w:basedOn w:val="Normal"/>
    <w:uiPriority w:val="99"/>
    <w:rsid w:val="00B25D74"/>
    <w:pPr>
      <w:spacing w:before="100" w:beforeAutospacing="1" w:after="100" w:afterAutospacing="1"/>
    </w:pPr>
    <w:rPr>
      <w:lang w:val="en-US" w:eastAsia="en-US"/>
    </w:rPr>
  </w:style>
  <w:style w:type="paragraph" w:customStyle="1" w:styleId="msolistparagraph0">
    <w:name w:val="msolistparagraph"/>
    <w:basedOn w:val="Normal"/>
    <w:uiPriority w:val="99"/>
    <w:rsid w:val="0095433B"/>
    <w:pPr>
      <w:ind w:left="720"/>
    </w:pPr>
    <w:rPr>
      <w:rFonts w:ascii="Calibri" w:hAnsi="Calibri"/>
      <w:sz w:val="22"/>
      <w:szCs w:val="22"/>
      <w:lang w:val="en-US" w:eastAsia="en-US"/>
    </w:rPr>
  </w:style>
  <w:style w:type="paragraph" w:styleId="PlainText">
    <w:name w:val="Plain Text"/>
    <w:basedOn w:val="Normal"/>
    <w:link w:val="PlainTextChar1"/>
    <w:uiPriority w:val="99"/>
    <w:semiHidden/>
    <w:rsid w:val="009233F0"/>
    <w:rPr>
      <w:rFonts w:ascii="Consolas" w:hAnsi="Consolas"/>
      <w:sz w:val="21"/>
      <w:szCs w:val="21"/>
      <w:lang w:val="en-US" w:eastAsia="en-US"/>
    </w:rPr>
  </w:style>
  <w:style w:type="character" w:customStyle="1" w:styleId="PlainTextChar">
    <w:name w:val="Plain Text Char"/>
    <w:basedOn w:val="DefaultParagraphFont"/>
    <w:uiPriority w:val="99"/>
    <w:semiHidden/>
    <w:locked/>
    <w:rsid w:val="00AB3820"/>
    <w:rPr>
      <w:rFonts w:ascii="Courier New" w:hAnsi="Courier New" w:cs="Courier New"/>
      <w:sz w:val="20"/>
      <w:szCs w:val="20"/>
      <w:lang w:val="nl-NL" w:eastAsia="nl-NL"/>
    </w:rPr>
  </w:style>
  <w:style w:type="character" w:customStyle="1" w:styleId="PlainTextChar1">
    <w:name w:val="Plain Text Char1"/>
    <w:basedOn w:val="DefaultParagraphFont"/>
    <w:link w:val="PlainText"/>
    <w:uiPriority w:val="99"/>
    <w:semiHidden/>
    <w:locked/>
    <w:rsid w:val="009233F0"/>
    <w:rPr>
      <w:rFonts w:ascii="Consolas" w:hAnsi="Consolas" w:cs="Times New Roman"/>
      <w:sz w:val="21"/>
      <w:szCs w:val="21"/>
      <w:lang w:val="en-US" w:eastAsia="en-US" w:bidi="ar-SA"/>
    </w:rPr>
  </w:style>
  <w:style w:type="character" w:customStyle="1" w:styleId="CharChar1">
    <w:name w:val="Char Char1"/>
    <w:basedOn w:val="DefaultParagraphFont"/>
    <w:uiPriority w:val="99"/>
    <w:rsid w:val="004C7683"/>
    <w:rPr>
      <w:rFonts w:cs="Times New Roman"/>
      <w:b/>
      <w:sz w:val="24"/>
      <w:lang w:val="en-US" w:eastAsia="en-US"/>
    </w:rPr>
  </w:style>
  <w:style w:type="character" w:customStyle="1" w:styleId="highlight">
    <w:name w:val="highlight"/>
    <w:basedOn w:val="DefaultParagraphFont"/>
    <w:rsid w:val="00790F8E"/>
  </w:style>
  <w:style w:type="character" w:customStyle="1" w:styleId="cit-first-element">
    <w:name w:val="cit-first-element"/>
    <w:basedOn w:val="DefaultParagraphFont"/>
    <w:rsid w:val="0008671A"/>
  </w:style>
  <w:style w:type="character" w:customStyle="1" w:styleId="cit-auth">
    <w:name w:val="cit-auth"/>
    <w:basedOn w:val="DefaultParagraphFont"/>
    <w:rsid w:val="0008671A"/>
  </w:style>
  <w:style w:type="character" w:customStyle="1" w:styleId="cit-sep">
    <w:name w:val="cit-sep"/>
    <w:basedOn w:val="DefaultParagraphFont"/>
    <w:rsid w:val="0008671A"/>
  </w:style>
  <w:style w:type="character" w:styleId="HTMLCite">
    <w:name w:val="HTML Cite"/>
    <w:basedOn w:val="DefaultParagraphFont"/>
    <w:uiPriority w:val="99"/>
    <w:semiHidden/>
    <w:unhideWhenUsed/>
    <w:rsid w:val="0008671A"/>
    <w:rPr>
      <w:i/>
      <w:iCs/>
    </w:rPr>
  </w:style>
  <w:style w:type="character" w:customStyle="1" w:styleId="cit-print-date">
    <w:name w:val="cit-print-date"/>
    <w:basedOn w:val="DefaultParagraphFont"/>
    <w:rsid w:val="0008671A"/>
  </w:style>
  <w:style w:type="character" w:customStyle="1" w:styleId="cit-first-page">
    <w:name w:val="cit-first-page"/>
    <w:basedOn w:val="DefaultParagraphFont"/>
    <w:rsid w:val="0008671A"/>
  </w:style>
  <w:style w:type="paragraph" w:customStyle="1" w:styleId="desc2">
    <w:name w:val="desc2"/>
    <w:basedOn w:val="Normal"/>
    <w:rsid w:val="00A059A8"/>
    <w:rPr>
      <w:sz w:val="26"/>
      <w:szCs w:val="26"/>
      <w:lang w:val="en-CA" w:eastAsia="en-CA"/>
    </w:rPr>
  </w:style>
  <w:style w:type="paragraph" w:customStyle="1" w:styleId="Title2">
    <w:name w:val="Title2"/>
    <w:basedOn w:val="Normal"/>
    <w:rsid w:val="005244A9"/>
    <w:pPr>
      <w:spacing w:before="100" w:beforeAutospacing="1" w:after="100" w:afterAutospacing="1"/>
    </w:pPr>
    <w:rPr>
      <w:lang w:val="en-CA" w:eastAsia="en-CA"/>
    </w:rPr>
  </w:style>
</w:styles>
</file>

<file path=word/webSettings.xml><?xml version="1.0" encoding="utf-8"?>
<w:webSettings xmlns:r="http://schemas.openxmlformats.org/officeDocument/2006/relationships" xmlns:w="http://schemas.openxmlformats.org/wordprocessingml/2006/main">
  <w:divs>
    <w:div w:id="106433960">
      <w:bodyDiv w:val="1"/>
      <w:marLeft w:val="0"/>
      <w:marRight w:val="0"/>
      <w:marTop w:val="0"/>
      <w:marBottom w:val="0"/>
      <w:divBdr>
        <w:top w:val="none" w:sz="0" w:space="0" w:color="auto"/>
        <w:left w:val="none" w:sz="0" w:space="0" w:color="auto"/>
        <w:bottom w:val="none" w:sz="0" w:space="0" w:color="auto"/>
        <w:right w:val="none" w:sz="0" w:space="0" w:color="auto"/>
      </w:divBdr>
    </w:div>
    <w:div w:id="112093551">
      <w:bodyDiv w:val="1"/>
      <w:marLeft w:val="0"/>
      <w:marRight w:val="0"/>
      <w:marTop w:val="0"/>
      <w:marBottom w:val="0"/>
      <w:divBdr>
        <w:top w:val="none" w:sz="0" w:space="0" w:color="auto"/>
        <w:left w:val="none" w:sz="0" w:space="0" w:color="auto"/>
        <w:bottom w:val="none" w:sz="0" w:space="0" w:color="auto"/>
        <w:right w:val="none" w:sz="0" w:space="0" w:color="auto"/>
      </w:divBdr>
      <w:divsChild>
        <w:div w:id="917515344">
          <w:marLeft w:val="0"/>
          <w:marRight w:val="0"/>
          <w:marTop w:val="0"/>
          <w:marBottom w:val="0"/>
          <w:divBdr>
            <w:top w:val="none" w:sz="0" w:space="0" w:color="auto"/>
            <w:left w:val="none" w:sz="0" w:space="0" w:color="auto"/>
            <w:bottom w:val="none" w:sz="0" w:space="0" w:color="auto"/>
            <w:right w:val="none" w:sz="0" w:space="0" w:color="auto"/>
          </w:divBdr>
          <w:divsChild>
            <w:div w:id="231350095">
              <w:marLeft w:val="0"/>
              <w:marRight w:val="0"/>
              <w:marTop w:val="0"/>
              <w:marBottom w:val="0"/>
              <w:divBdr>
                <w:top w:val="none" w:sz="0" w:space="0" w:color="auto"/>
                <w:left w:val="none" w:sz="0" w:space="0" w:color="auto"/>
                <w:bottom w:val="none" w:sz="0" w:space="0" w:color="auto"/>
                <w:right w:val="none" w:sz="0" w:space="0" w:color="auto"/>
              </w:divBdr>
              <w:divsChild>
                <w:div w:id="1876890215">
                  <w:marLeft w:val="0"/>
                  <w:marRight w:val="0"/>
                  <w:marTop w:val="0"/>
                  <w:marBottom w:val="0"/>
                  <w:divBdr>
                    <w:top w:val="none" w:sz="0" w:space="0" w:color="auto"/>
                    <w:left w:val="none" w:sz="0" w:space="0" w:color="auto"/>
                    <w:bottom w:val="none" w:sz="0" w:space="0" w:color="auto"/>
                    <w:right w:val="none" w:sz="0" w:space="0" w:color="auto"/>
                  </w:divBdr>
                  <w:divsChild>
                    <w:div w:id="1988900604">
                      <w:marLeft w:val="0"/>
                      <w:marRight w:val="0"/>
                      <w:marTop w:val="0"/>
                      <w:marBottom w:val="0"/>
                      <w:divBdr>
                        <w:top w:val="none" w:sz="0" w:space="0" w:color="auto"/>
                        <w:left w:val="none" w:sz="0" w:space="0" w:color="auto"/>
                        <w:bottom w:val="none" w:sz="0" w:space="0" w:color="auto"/>
                        <w:right w:val="none" w:sz="0" w:space="0" w:color="auto"/>
                      </w:divBdr>
                      <w:divsChild>
                        <w:div w:id="1820149688">
                          <w:marLeft w:val="0"/>
                          <w:marRight w:val="0"/>
                          <w:marTop w:val="0"/>
                          <w:marBottom w:val="0"/>
                          <w:divBdr>
                            <w:top w:val="none" w:sz="0" w:space="0" w:color="auto"/>
                            <w:left w:val="none" w:sz="0" w:space="0" w:color="auto"/>
                            <w:bottom w:val="none" w:sz="0" w:space="0" w:color="auto"/>
                            <w:right w:val="none" w:sz="0" w:space="0" w:color="auto"/>
                          </w:divBdr>
                          <w:divsChild>
                            <w:div w:id="2095937030">
                              <w:marLeft w:val="0"/>
                              <w:marRight w:val="0"/>
                              <w:marTop w:val="0"/>
                              <w:marBottom w:val="0"/>
                              <w:divBdr>
                                <w:top w:val="none" w:sz="0" w:space="0" w:color="auto"/>
                                <w:left w:val="none" w:sz="0" w:space="0" w:color="auto"/>
                                <w:bottom w:val="none" w:sz="0" w:space="0" w:color="auto"/>
                                <w:right w:val="none" w:sz="0" w:space="0" w:color="auto"/>
                              </w:divBdr>
                              <w:divsChild>
                                <w:div w:id="101337980">
                                  <w:marLeft w:val="0"/>
                                  <w:marRight w:val="0"/>
                                  <w:marTop w:val="0"/>
                                  <w:marBottom w:val="0"/>
                                  <w:divBdr>
                                    <w:top w:val="none" w:sz="0" w:space="0" w:color="auto"/>
                                    <w:left w:val="none" w:sz="0" w:space="0" w:color="auto"/>
                                    <w:bottom w:val="none" w:sz="0" w:space="0" w:color="auto"/>
                                    <w:right w:val="none" w:sz="0" w:space="0" w:color="auto"/>
                                  </w:divBdr>
                                  <w:divsChild>
                                    <w:div w:id="600797839">
                                      <w:marLeft w:val="0"/>
                                      <w:marRight w:val="0"/>
                                      <w:marTop w:val="0"/>
                                      <w:marBottom w:val="0"/>
                                      <w:divBdr>
                                        <w:top w:val="none" w:sz="0" w:space="0" w:color="auto"/>
                                        <w:left w:val="none" w:sz="0" w:space="0" w:color="auto"/>
                                        <w:bottom w:val="none" w:sz="0" w:space="0" w:color="auto"/>
                                        <w:right w:val="none" w:sz="0" w:space="0" w:color="auto"/>
                                      </w:divBdr>
                                      <w:divsChild>
                                        <w:div w:id="44731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245049">
      <w:bodyDiv w:val="1"/>
      <w:marLeft w:val="0"/>
      <w:marRight w:val="0"/>
      <w:marTop w:val="0"/>
      <w:marBottom w:val="0"/>
      <w:divBdr>
        <w:top w:val="none" w:sz="0" w:space="0" w:color="auto"/>
        <w:left w:val="none" w:sz="0" w:space="0" w:color="auto"/>
        <w:bottom w:val="none" w:sz="0" w:space="0" w:color="auto"/>
        <w:right w:val="none" w:sz="0" w:space="0" w:color="auto"/>
      </w:divBdr>
      <w:divsChild>
        <w:div w:id="517962829">
          <w:marLeft w:val="1354"/>
          <w:marRight w:val="0"/>
          <w:marTop w:val="134"/>
          <w:marBottom w:val="0"/>
          <w:divBdr>
            <w:top w:val="none" w:sz="0" w:space="0" w:color="auto"/>
            <w:left w:val="none" w:sz="0" w:space="0" w:color="auto"/>
            <w:bottom w:val="none" w:sz="0" w:space="0" w:color="auto"/>
            <w:right w:val="none" w:sz="0" w:space="0" w:color="auto"/>
          </w:divBdr>
        </w:div>
        <w:div w:id="81488935">
          <w:marLeft w:val="1354"/>
          <w:marRight w:val="0"/>
          <w:marTop w:val="134"/>
          <w:marBottom w:val="0"/>
          <w:divBdr>
            <w:top w:val="none" w:sz="0" w:space="0" w:color="auto"/>
            <w:left w:val="none" w:sz="0" w:space="0" w:color="auto"/>
            <w:bottom w:val="none" w:sz="0" w:space="0" w:color="auto"/>
            <w:right w:val="none" w:sz="0" w:space="0" w:color="auto"/>
          </w:divBdr>
        </w:div>
        <w:div w:id="1980450381">
          <w:marLeft w:val="1354"/>
          <w:marRight w:val="0"/>
          <w:marTop w:val="134"/>
          <w:marBottom w:val="0"/>
          <w:divBdr>
            <w:top w:val="none" w:sz="0" w:space="0" w:color="auto"/>
            <w:left w:val="none" w:sz="0" w:space="0" w:color="auto"/>
            <w:bottom w:val="none" w:sz="0" w:space="0" w:color="auto"/>
            <w:right w:val="none" w:sz="0" w:space="0" w:color="auto"/>
          </w:divBdr>
        </w:div>
      </w:divsChild>
    </w:div>
    <w:div w:id="235629017">
      <w:bodyDiv w:val="1"/>
      <w:marLeft w:val="0"/>
      <w:marRight w:val="0"/>
      <w:marTop w:val="0"/>
      <w:marBottom w:val="0"/>
      <w:divBdr>
        <w:top w:val="none" w:sz="0" w:space="0" w:color="auto"/>
        <w:left w:val="none" w:sz="0" w:space="0" w:color="auto"/>
        <w:bottom w:val="none" w:sz="0" w:space="0" w:color="auto"/>
        <w:right w:val="none" w:sz="0" w:space="0" w:color="auto"/>
      </w:divBdr>
      <w:divsChild>
        <w:div w:id="1844973810">
          <w:marLeft w:val="0"/>
          <w:marRight w:val="0"/>
          <w:marTop w:val="0"/>
          <w:marBottom w:val="0"/>
          <w:divBdr>
            <w:top w:val="none" w:sz="0" w:space="0" w:color="auto"/>
            <w:left w:val="none" w:sz="0" w:space="0" w:color="auto"/>
            <w:bottom w:val="none" w:sz="0" w:space="0" w:color="auto"/>
            <w:right w:val="none" w:sz="0" w:space="0" w:color="auto"/>
          </w:divBdr>
          <w:divsChild>
            <w:div w:id="857080485">
              <w:marLeft w:val="0"/>
              <w:marRight w:val="0"/>
              <w:marTop w:val="0"/>
              <w:marBottom w:val="0"/>
              <w:divBdr>
                <w:top w:val="none" w:sz="0" w:space="0" w:color="auto"/>
                <w:left w:val="none" w:sz="0" w:space="0" w:color="auto"/>
                <w:bottom w:val="none" w:sz="0" w:space="0" w:color="auto"/>
                <w:right w:val="none" w:sz="0" w:space="0" w:color="auto"/>
              </w:divBdr>
              <w:divsChild>
                <w:div w:id="2086875027">
                  <w:marLeft w:val="0"/>
                  <w:marRight w:val="-6084"/>
                  <w:marTop w:val="0"/>
                  <w:marBottom w:val="0"/>
                  <w:divBdr>
                    <w:top w:val="none" w:sz="0" w:space="0" w:color="auto"/>
                    <w:left w:val="none" w:sz="0" w:space="0" w:color="auto"/>
                    <w:bottom w:val="none" w:sz="0" w:space="0" w:color="auto"/>
                    <w:right w:val="none" w:sz="0" w:space="0" w:color="auto"/>
                  </w:divBdr>
                  <w:divsChild>
                    <w:div w:id="575627094">
                      <w:marLeft w:val="0"/>
                      <w:marRight w:val="5844"/>
                      <w:marTop w:val="0"/>
                      <w:marBottom w:val="0"/>
                      <w:divBdr>
                        <w:top w:val="none" w:sz="0" w:space="0" w:color="auto"/>
                        <w:left w:val="none" w:sz="0" w:space="0" w:color="auto"/>
                        <w:bottom w:val="none" w:sz="0" w:space="0" w:color="auto"/>
                        <w:right w:val="none" w:sz="0" w:space="0" w:color="auto"/>
                      </w:divBdr>
                      <w:divsChild>
                        <w:div w:id="2130662717">
                          <w:marLeft w:val="0"/>
                          <w:marRight w:val="0"/>
                          <w:marTop w:val="0"/>
                          <w:marBottom w:val="0"/>
                          <w:divBdr>
                            <w:top w:val="none" w:sz="0" w:space="0" w:color="auto"/>
                            <w:left w:val="none" w:sz="0" w:space="0" w:color="auto"/>
                            <w:bottom w:val="none" w:sz="0" w:space="0" w:color="auto"/>
                            <w:right w:val="none" w:sz="0" w:space="0" w:color="auto"/>
                          </w:divBdr>
                          <w:divsChild>
                            <w:div w:id="348484292">
                              <w:marLeft w:val="0"/>
                              <w:marRight w:val="0"/>
                              <w:marTop w:val="120"/>
                              <w:marBottom w:val="360"/>
                              <w:divBdr>
                                <w:top w:val="none" w:sz="0" w:space="0" w:color="auto"/>
                                <w:left w:val="none" w:sz="0" w:space="0" w:color="auto"/>
                                <w:bottom w:val="none" w:sz="0" w:space="0" w:color="auto"/>
                                <w:right w:val="none" w:sz="0" w:space="0" w:color="auto"/>
                              </w:divBdr>
                              <w:divsChild>
                                <w:div w:id="408383464">
                                  <w:marLeft w:val="0"/>
                                  <w:marRight w:val="0"/>
                                  <w:marTop w:val="0"/>
                                  <w:marBottom w:val="0"/>
                                  <w:divBdr>
                                    <w:top w:val="none" w:sz="0" w:space="0" w:color="auto"/>
                                    <w:left w:val="none" w:sz="0" w:space="0" w:color="auto"/>
                                    <w:bottom w:val="none" w:sz="0" w:space="0" w:color="auto"/>
                                    <w:right w:val="none" w:sz="0" w:space="0" w:color="auto"/>
                                  </w:divBdr>
                                </w:div>
                                <w:div w:id="99962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4546443">
      <w:bodyDiv w:val="1"/>
      <w:marLeft w:val="0"/>
      <w:marRight w:val="0"/>
      <w:marTop w:val="0"/>
      <w:marBottom w:val="0"/>
      <w:divBdr>
        <w:top w:val="none" w:sz="0" w:space="0" w:color="auto"/>
        <w:left w:val="none" w:sz="0" w:space="0" w:color="auto"/>
        <w:bottom w:val="none" w:sz="0" w:space="0" w:color="auto"/>
        <w:right w:val="none" w:sz="0" w:space="0" w:color="auto"/>
      </w:divBdr>
      <w:divsChild>
        <w:div w:id="47266707">
          <w:marLeft w:val="0"/>
          <w:marRight w:val="0"/>
          <w:marTop w:val="0"/>
          <w:marBottom w:val="0"/>
          <w:divBdr>
            <w:top w:val="none" w:sz="0" w:space="0" w:color="auto"/>
            <w:left w:val="none" w:sz="0" w:space="0" w:color="auto"/>
            <w:bottom w:val="none" w:sz="0" w:space="0" w:color="auto"/>
            <w:right w:val="none" w:sz="0" w:space="0" w:color="auto"/>
          </w:divBdr>
          <w:divsChild>
            <w:div w:id="259073961">
              <w:marLeft w:val="0"/>
              <w:marRight w:val="0"/>
              <w:marTop w:val="0"/>
              <w:marBottom w:val="0"/>
              <w:divBdr>
                <w:top w:val="none" w:sz="0" w:space="0" w:color="auto"/>
                <w:left w:val="none" w:sz="0" w:space="0" w:color="auto"/>
                <w:bottom w:val="none" w:sz="0" w:space="0" w:color="auto"/>
                <w:right w:val="none" w:sz="0" w:space="0" w:color="auto"/>
              </w:divBdr>
              <w:divsChild>
                <w:div w:id="1124350724">
                  <w:marLeft w:val="0"/>
                  <w:marRight w:val="0"/>
                  <w:marTop w:val="0"/>
                  <w:marBottom w:val="0"/>
                  <w:divBdr>
                    <w:top w:val="none" w:sz="0" w:space="0" w:color="auto"/>
                    <w:left w:val="none" w:sz="0" w:space="0" w:color="auto"/>
                    <w:bottom w:val="none" w:sz="0" w:space="0" w:color="auto"/>
                    <w:right w:val="none" w:sz="0" w:space="0" w:color="auto"/>
                  </w:divBdr>
                  <w:divsChild>
                    <w:div w:id="969482457">
                      <w:marLeft w:val="0"/>
                      <w:marRight w:val="0"/>
                      <w:marTop w:val="0"/>
                      <w:marBottom w:val="0"/>
                      <w:divBdr>
                        <w:top w:val="none" w:sz="0" w:space="0" w:color="auto"/>
                        <w:left w:val="none" w:sz="0" w:space="0" w:color="auto"/>
                        <w:bottom w:val="none" w:sz="0" w:space="0" w:color="auto"/>
                        <w:right w:val="none" w:sz="0" w:space="0" w:color="auto"/>
                      </w:divBdr>
                      <w:divsChild>
                        <w:div w:id="510724131">
                          <w:marLeft w:val="0"/>
                          <w:marRight w:val="0"/>
                          <w:marTop w:val="0"/>
                          <w:marBottom w:val="0"/>
                          <w:divBdr>
                            <w:top w:val="none" w:sz="0" w:space="0" w:color="auto"/>
                            <w:left w:val="none" w:sz="0" w:space="0" w:color="auto"/>
                            <w:bottom w:val="none" w:sz="0" w:space="0" w:color="auto"/>
                            <w:right w:val="none" w:sz="0" w:space="0" w:color="auto"/>
                          </w:divBdr>
                          <w:divsChild>
                            <w:div w:id="1388341446">
                              <w:marLeft w:val="0"/>
                              <w:marRight w:val="0"/>
                              <w:marTop w:val="0"/>
                              <w:marBottom w:val="0"/>
                              <w:divBdr>
                                <w:top w:val="none" w:sz="0" w:space="0" w:color="auto"/>
                                <w:left w:val="none" w:sz="0" w:space="0" w:color="auto"/>
                                <w:bottom w:val="none" w:sz="0" w:space="0" w:color="auto"/>
                                <w:right w:val="none" w:sz="0" w:space="0" w:color="auto"/>
                              </w:divBdr>
                              <w:divsChild>
                                <w:div w:id="1872106629">
                                  <w:marLeft w:val="0"/>
                                  <w:marRight w:val="0"/>
                                  <w:marTop w:val="0"/>
                                  <w:marBottom w:val="0"/>
                                  <w:divBdr>
                                    <w:top w:val="none" w:sz="0" w:space="0" w:color="auto"/>
                                    <w:left w:val="none" w:sz="0" w:space="0" w:color="auto"/>
                                    <w:bottom w:val="none" w:sz="0" w:space="0" w:color="auto"/>
                                    <w:right w:val="none" w:sz="0" w:space="0" w:color="auto"/>
                                  </w:divBdr>
                                  <w:divsChild>
                                    <w:div w:id="218320185">
                                      <w:marLeft w:val="0"/>
                                      <w:marRight w:val="0"/>
                                      <w:marTop w:val="0"/>
                                      <w:marBottom w:val="0"/>
                                      <w:divBdr>
                                        <w:top w:val="none" w:sz="0" w:space="0" w:color="auto"/>
                                        <w:left w:val="none" w:sz="0" w:space="0" w:color="auto"/>
                                        <w:bottom w:val="none" w:sz="0" w:space="0" w:color="auto"/>
                                        <w:right w:val="none" w:sz="0" w:space="0" w:color="auto"/>
                                      </w:divBdr>
                                    </w:div>
                                    <w:div w:id="71265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3041416">
      <w:bodyDiv w:val="1"/>
      <w:marLeft w:val="0"/>
      <w:marRight w:val="0"/>
      <w:marTop w:val="0"/>
      <w:marBottom w:val="0"/>
      <w:divBdr>
        <w:top w:val="none" w:sz="0" w:space="0" w:color="auto"/>
        <w:left w:val="none" w:sz="0" w:space="0" w:color="auto"/>
        <w:bottom w:val="none" w:sz="0" w:space="0" w:color="auto"/>
        <w:right w:val="none" w:sz="0" w:space="0" w:color="auto"/>
      </w:divBdr>
    </w:div>
    <w:div w:id="500237377">
      <w:bodyDiv w:val="1"/>
      <w:marLeft w:val="0"/>
      <w:marRight w:val="0"/>
      <w:marTop w:val="0"/>
      <w:marBottom w:val="0"/>
      <w:divBdr>
        <w:top w:val="none" w:sz="0" w:space="0" w:color="auto"/>
        <w:left w:val="none" w:sz="0" w:space="0" w:color="auto"/>
        <w:bottom w:val="none" w:sz="0" w:space="0" w:color="auto"/>
        <w:right w:val="none" w:sz="0" w:space="0" w:color="auto"/>
      </w:divBdr>
      <w:divsChild>
        <w:div w:id="1038240687">
          <w:marLeft w:val="0"/>
          <w:marRight w:val="0"/>
          <w:marTop w:val="264"/>
          <w:marBottom w:val="0"/>
          <w:divBdr>
            <w:top w:val="none" w:sz="0" w:space="0" w:color="auto"/>
            <w:left w:val="none" w:sz="0" w:space="0" w:color="auto"/>
            <w:bottom w:val="none" w:sz="0" w:space="0" w:color="auto"/>
            <w:right w:val="none" w:sz="0" w:space="0" w:color="auto"/>
          </w:divBdr>
        </w:div>
      </w:divsChild>
    </w:div>
    <w:div w:id="619529751">
      <w:bodyDiv w:val="1"/>
      <w:marLeft w:val="0"/>
      <w:marRight w:val="0"/>
      <w:marTop w:val="0"/>
      <w:marBottom w:val="0"/>
      <w:divBdr>
        <w:top w:val="none" w:sz="0" w:space="0" w:color="auto"/>
        <w:left w:val="none" w:sz="0" w:space="0" w:color="auto"/>
        <w:bottom w:val="none" w:sz="0" w:space="0" w:color="auto"/>
        <w:right w:val="none" w:sz="0" w:space="0" w:color="auto"/>
      </w:divBdr>
      <w:divsChild>
        <w:div w:id="669066954">
          <w:marLeft w:val="0"/>
          <w:marRight w:val="0"/>
          <w:marTop w:val="0"/>
          <w:marBottom w:val="0"/>
          <w:divBdr>
            <w:top w:val="none" w:sz="0" w:space="0" w:color="auto"/>
            <w:left w:val="none" w:sz="0" w:space="0" w:color="auto"/>
            <w:bottom w:val="none" w:sz="0" w:space="0" w:color="auto"/>
            <w:right w:val="none" w:sz="0" w:space="0" w:color="auto"/>
          </w:divBdr>
          <w:divsChild>
            <w:div w:id="1605577775">
              <w:marLeft w:val="0"/>
              <w:marRight w:val="0"/>
              <w:marTop w:val="0"/>
              <w:marBottom w:val="0"/>
              <w:divBdr>
                <w:top w:val="none" w:sz="0" w:space="0" w:color="auto"/>
                <w:left w:val="none" w:sz="0" w:space="0" w:color="auto"/>
                <w:bottom w:val="none" w:sz="0" w:space="0" w:color="auto"/>
                <w:right w:val="none" w:sz="0" w:space="0" w:color="auto"/>
              </w:divBdr>
              <w:divsChild>
                <w:div w:id="419327636">
                  <w:marLeft w:val="0"/>
                  <w:marRight w:val="0"/>
                  <w:marTop w:val="0"/>
                  <w:marBottom w:val="0"/>
                  <w:divBdr>
                    <w:top w:val="none" w:sz="0" w:space="0" w:color="auto"/>
                    <w:left w:val="none" w:sz="0" w:space="0" w:color="auto"/>
                    <w:bottom w:val="none" w:sz="0" w:space="0" w:color="auto"/>
                    <w:right w:val="none" w:sz="0" w:space="0" w:color="auto"/>
                  </w:divBdr>
                  <w:divsChild>
                    <w:div w:id="574173241">
                      <w:marLeft w:val="0"/>
                      <w:marRight w:val="0"/>
                      <w:marTop w:val="0"/>
                      <w:marBottom w:val="0"/>
                      <w:divBdr>
                        <w:top w:val="none" w:sz="0" w:space="0" w:color="auto"/>
                        <w:left w:val="none" w:sz="0" w:space="0" w:color="auto"/>
                        <w:bottom w:val="none" w:sz="0" w:space="0" w:color="auto"/>
                        <w:right w:val="none" w:sz="0" w:space="0" w:color="auto"/>
                      </w:divBdr>
                      <w:divsChild>
                        <w:div w:id="938179176">
                          <w:marLeft w:val="0"/>
                          <w:marRight w:val="0"/>
                          <w:marTop w:val="0"/>
                          <w:marBottom w:val="0"/>
                          <w:divBdr>
                            <w:top w:val="none" w:sz="0" w:space="0" w:color="auto"/>
                            <w:left w:val="none" w:sz="0" w:space="0" w:color="auto"/>
                            <w:bottom w:val="none" w:sz="0" w:space="0" w:color="auto"/>
                            <w:right w:val="none" w:sz="0" w:space="0" w:color="auto"/>
                          </w:divBdr>
                          <w:divsChild>
                            <w:div w:id="1744984852">
                              <w:marLeft w:val="0"/>
                              <w:marRight w:val="0"/>
                              <w:marTop w:val="0"/>
                              <w:marBottom w:val="0"/>
                              <w:divBdr>
                                <w:top w:val="none" w:sz="0" w:space="0" w:color="auto"/>
                                <w:left w:val="none" w:sz="0" w:space="0" w:color="auto"/>
                                <w:bottom w:val="none" w:sz="0" w:space="0" w:color="auto"/>
                                <w:right w:val="none" w:sz="0" w:space="0" w:color="auto"/>
                              </w:divBdr>
                              <w:divsChild>
                                <w:div w:id="2119179429">
                                  <w:marLeft w:val="0"/>
                                  <w:marRight w:val="0"/>
                                  <w:marTop w:val="0"/>
                                  <w:marBottom w:val="0"/>
                                  <w:divBdr>
                                    <w:top w:val="none" w:sz="0" w:space="0" w:color="auto"/>
                                    <w:left w:val="none" w:sz="0" w:space="0" w:color="auto"/>
                                    <w:bottom w:val="none" w:sz="0" w:space="0" w:color="auto"/>
                                    <w:right w:val="none" w:sz="0" w:space="0" w:color="auto"/>
                                  </w:divBdr>
                                  <w:divsChild>
                                    <w:div w:id="1900700440">
                                      <w:marLeft w:val="0"/>
                                      <w:marRight w:val="0"/>
                                      <w:marTop w:val="0"/>
                                      <w:marBottom w:val="0"/>
                                      <w:divBdr>
                                        <w:top w:val="none" w:sz="0" w:space="0" w:color="auto"/>
                                        <w:left w:val="none" w:sz="0" w:space="0" w:color="auto"/>
                                        <w:bottom w:val="none" w:sz="0" w:space="0" w:color="auto"/>
                                        <w:right w:val="none" w:sz="0" w:space="0" w:color="auto"/>
                                      </w:divBdr>
                                    </w:div>
                                    <w:div w:id="1013528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6615567">
      <w:bodyDiv w:val="1"/>
      <w:marLeft w:val="0"/>
      <w:marRight w:val="0"/>
      <w:marTop w:val="0"/>
      <w:marBottom w:val="0"/>
      <w:divBdr>
        <w:top w:val="none" w:sz="0" w:space="0" w:color="auto"/>
        <w:left w:val="none" w:sz="0" w:space="0" w:color="auto"/>
        <w:bottom w:val="none" w:sz="0" w:space="0" w:color="auto"/>
        <w:right w:val="none" w:sz="0" w:space="0" w:color="auto"/>
      </w:divBdr>
      <w:divsChild>
        <w:div w:id="1237789542">
          <w:marLeft w:val="1354"/>
          <w:marRight w:val="0"/>
          <w:marTop w:val="134"/>
          <w:marBottom w:val="0"/>
          <w:divBdr>
            <w:top w:val="none" w:sz="0" w:space="0" w:color="auto"/>
            <w:left w:val="none" w:sz="0" w:space="0" w:color="auto"/>
            <w:bottom w:val="none" w:sz="0" w:space="0" w:color="auto"/>
            <w:right w:val="none" w:sz="0" w:space="0" w:color="auto"/>
          </w:divBdr>
        </w:div>
        <w:div w:id="570391449">
          <w:marLeft w:val="1354"/>
          <w:marRight w:val="0"/>
          <w:marTop w:val="134"/>
          <w:marBottom w:val="0"/>
          <w:divBdr>
            <w:top w:val="none" w:sz="0" w:space="0" w:color="auto"/>
            <w:left w:val="none" w:sz="0" w:space="0" w:color="auto"/>
            <w:bottom w:val="none" w:sz="0" w:space="0" w:color="auto"/>
            <w:right w:val="none" w:sz="0" w:space="0" w:color="auto"/>
          </w:divBdr>
        </w:div>
        <w:div w:id="2051764747">
          <w:marLeft w:val="1354"/>
          <w:marRight w:val="0"/>
          <w:marTop w:val="134"/>
          <w:marBottom w:val="0"/>
          <w:divBdr>
            <w:top w:val="none" w:sz="0" w:space="0" w:color="auto"/>
            <w:left w:val="none" w:sz="0" w:space="0" w:color="auto"/>
            <w:bottom w:val="none" w:sz="0" w:space="0" w:color="auto"/>
            <w:right w:val="none" w:sz="0" w:space="0" w:color="auto"/>
          </w:divBdr>
        </w:div>
      </w:divsChild>
    </w:div>
    <w:div w:id="705520585">
      <w:bodyDiv w:val="1"/>
      <w:marLeft w:val="0"/>
      <w:marRight w:val="0"/>
      <w:marTop w:val="0"/>
      <w:marBottom w:val="0"/>
      <w:divBdr>
        <w:top w:val="none" w:sz="0" w:space="0" w:color="auto"/>
        <w:left w:val="none" w:sz="0" w:space="0" w:color="auto"/>
        <w:bottom w:val="none" w:sz="0" w:space="0" w:color="auto"/>
        <w:right w:val="none" w:sz="0" w:space="0" w:color="auto"/>
      </w:divBdr>
      <w:divsChild>
        <w:div w:id="1489175627">
          <w:marLeft w:val="0"/>
          <w:marRight w:val="0"/>
          <w:marTop w:val="240"/>
          <w:marBottom w:val="0"/>
          <w:divBdr>
            <w:top w:val="none" w:sz="0" w:space="0" w:color="auto"/>
            <w:left w:val="none" w:sz="0" w:space="0" w:color="auto"/>
            <w:bottom w:val="none" w:sz="0" w:space="0" w:color="auto"/>
            <w:right w:val="none" w:sz="0" w:space="0" w:color="auto"/>
          </w:divBdr>
        </w:div>
        <w:div w:id="1233347054">
          <w:marLeft w:val="0"/>
          <w:marRight w:val="0"/>
          <w:marTop w:val="240"/>
          <w:marBottom w:val="0"/>
          <w:divBdr>
            <w:top w:val="none" w:sz="0" w:space="0" w:color="auto"/>
            <w:left w:val="none" w:sz="0" w:space="0" w:color="auto"/>
            <w:bottom w:val="none" w:sz="0" w:space="0" w:color="auto"/>
            <w:right w:val="none" w:sz="0" w:space="0" w:color="auto"/>
          </w:divBdr>
        </w:div>
        <w:div w:id="151413431">
          <w:marLeft w:val="0"/>
          <w:marRight w:val="0"/>
          <w:marTop w:val="240"/>
          <w:marBottom w:val="0"/>
          <w:divBdr>
            <w:top w:val="none" w:sz="0" w:space="0" w:color="auto"/>
            <w:left w:val="none" w:sz="0" w:space="0" w:color="auto"/>
            <w:bottom w:val="none" w:sz="0" w:space="0" w:color="auto"/>
            <w:right w:val="none" w:sz="0" w:space="0" w:color="auto"/>
          </w:divBdr>
        </w:div>
      </w:divsChild>
    </w:div>
    <w:div w:id="737438651">
      <w:bodyDiv w:val="1"/>
      <w:marLeft w:val="0"/>
      <w:marRight w:val="0"/>
      <w:marTop w:val="0"/>
      <w:marBottom w:val="0"/>
      <w:divBdr>
        <w:top w:val="none" w:sz="0" w:space="0" w:color="auto"/>
        <w:left w:val="none" w:sz="0" w:space="0" w:color="auto"/>
        <w:bottom w:val="none" w:sz="0" w:space="0" w:color="auto"/>
        <w:right w:val="none" w:sz="0" w:space="0" w:color="auto"/>
      </w:divBdr>
    </w:div>
    <w:div w:id="789199883">
      <w:bodyDiv w:val="1"/>
      <w:marLeft w:val="0"/>
      <w:marRight w:val="0"/>
      <w:marTop w:val="0"/>
      <w:marBottom w:val="0"/>
      <w:divBdr>
        <w:top w:val="none" w:sz="0" w:space="0" w:color="auto"/>
        <w:left w:val="none" w:sz="0" w:space="0" w:color="auto"/>
        <w:bottom w:val="none" w:sz="0" w:space="0" w:color="auto"/>
        <w:right w:val="none" w:sz="0" w:space="0" w:color="auto"/>
      </w:divBdr>
    </w:div>
    <w:div w:id="832574536">
      <w:marLeft w:val="0"/>
      <w:marRight w:val="0"/>
      <w:marTop w:val="0"/>
      <w:marBottom w:val="0"/>
      <w:divBdr>
        <w:top w:val="none" w:sz="0" w:space="0" w:color="auto"/>
        <w:left w:val="none" w:sz="0" w:space="0" w:color="auto"/>
        <w:bottom w:val="none" w:sz="0" w:space="0" w:color="auto"/>
        <w:right w:val="none" w:sz="0" w:space="0" w:color="auto"/>
      </w:divBdr>
      <w:divsChild>
        <w:div w:id="832574555">
          <w:marLeft w:val="0"/>
          <w:marRight w:val="0"/>
          <w:marTop w:val="0"/>
          <w:marBottom w:val="0"/>
          <w:divBdr>
            <w:top w:val="none" w:sz="0" w:space="0" w:color="auto"/>
            <w:left w:val="none" w:sz="0" w:space="0" w:color="auto"/>
            <w:bottom w:val="none" w:sz="0" w:space="0" w:color="auto"/>
            <w:right w:val="none" w:sz="0" w:space="0" w:color="auto"/>
          </w:divBdr>
        </w:div>
        <w:div w:id="832574570">
          <w:marLeft w:val="0"/>
          <w:marRight w:val="0"/>
          <w:marTop w:val="0"/>
          <w:marBottom w:val="0"/>
          <w:divBdr>
            <w:top w:val="none" w:sz="0" w:space="0" w:color="auto"/>
            <w:left w:val="none" w:sz="0" w:space="0" w:color="auto"/>
            <w:bottom w:val="none" w:sz="0" w:space="0" w:color="auto"/>
            <w:right w:val="none" w:sz="0" w:space="0" w:color="auto"/>
          </w:divBdr>
        </w:div>
        <w:div w:id="832574579">
          <w:marLeft w:val="0"/>
          <w:marRight w:val="0"/>
          <w:marTop w:val="0"/>
          <w:marBottom w:val="0"/>
          <w:divBdr>
            <w:top w:val="none" w:sz="0" w:space="0" w:color="auto"/>
            <w:left w:val="none" w:sz="0" w:space="0" w:color="auto"/>
            <w:bottom w:val="none" w:sz="0" w:space="0" w:color="auto"/>
            <w:right w:val="none" w:sz="0" w:space="0" w:color="auto"/>
          </w:divBdr>
        </w:div>
      </w:divsChild>
    </w:div>
    <w:div w:id="832574539">
      <w:marLeft w:val="0"/>
      <w:marRight w:val="0"/>
      <w:marTop w:val="0"/>
      <w:marBottom w:val="0"/>
      <w:divBdr>
        <w:top w:val="none" w:sz="0" w:space="0" w:color="auto"/>
        <w:left w:val="none" w:sz="0" w:space="0" w:color="auto"/>
        <w:bottom w:val="none" w:sz="0" w:space="0" w:color="auto"/>
        <w:right w:val="none" w:sz="0" w:space="0" w:color="auto"/>
      </w:divBdr>
    </w:div>
    <w:div w:id="832574541">
      <w:marLeft w:val="0"/>
      <w:marRight w:val="0"/>
      <w:marTop w:val="0"/>
      <w:marBottom w:val="0"/>
      <w:divBdr>
        <w:top w:val="none" w:sz="0" w:space="0" w:color="auto"/>
        <w:left w:val="none" w:sz="0" w:space="0" w:color="auto"/>
        <w:bottom w:val="none" w:sz="0" w:space="0" w:color="auto"/>
        <w:right w:val="none" w:sz="0" w:space="0" w:color="auto"/>
      </w:divBdr>
      <w:divsChild>
        <w:div w:id="832574553">
          <w:marLeft w:val="0"/>
          <w:marRight w:val="0"/>
          <w:marTop w:val="0"/>
          <w:marBottom w:val="0"/>
          <w:divBdr>
            <w:top w:val="none" w:sz="0" w:space="0" w:color="auto"/>
            <w:left w:val="none" w:sz="0" w:space="0" w:color="auto"/>
            <w:bottom w:val="none" w:sz="0" w:space="0" w:color="auto"/>
            <w:right w:val="none" w:sz="0" w:space="0" w:color="auto"/>
          </w:divBdr>
          <w:divsChild>
            <w:div w:id="832574561">
              <w:marLeft w:val="0"/>
              <w:marRight w:val="0"/>
              <w:marTop w:val="0"/>
              <w:marBottom w:val="0"/>
              <w:divBdr>
                <w:top w:val="none" w:sz="0" w:space="0" w:color="auto"/>
                <w:left w:val="none" w:sz="0" w:space="0" w:color="auto"/>
                <w:bottom w:val="none" w:sz="0" w:space="0" w:color="auto"/>
                <w:right w:val="none" w:sz="0" w:space="0" w:color="auto"/>
              </w:divBdr>
              <w:divsChild>
                <w:div w:id="832574552">
                  <w:marLeft w:val="0"/>
                  <w:marRight w:val="-6084"/>
                  <w:marTop w:val="0"/>
                  <w:marBottom w:val="0"/>
                  <w:divBdr>
                    <w:top w:val="none" w:sz="0" w:space="0" w:color="auto"/>
                    <w:left w:val="none" w:sz="0" w:space="0" w:color="auto"/>
                    <w:bottom w:val="none" w:sz="0" w:space="0" w:color="auto"/>
                    <w:right w:val="none" w:sz="0" w:space="0" w:color="auto"/>
                  </w:divBdr>
                  <w:divsChild>
                    <w:div w:id="832574550">
                      <w:marLeft w:val="0"/>
                      <w:marRight w:val="5604"/>
                      <w:marTop w:val="0"/>
                      <w:marBottom w:val="0"/>
                      <w:divBdr>
                        <w:top w:val="none" w:sz="0" w:space="0" w:color="auto"/>
                        <w:left w:val="none" w:sz="0" w:space="0" w:color="auto"/>
                        <w:bottom w:val="none" w:sz="0" w:space="0" w:color="auto"/>
                        <w:right w:val="none" w:sz="0" w:space="0" w:color="auto"/>
                      </w:divBdr>
                      <w:divsChild>
                        <w:div w:id="832574535">
                          <w:marLeft w:val="0"/>
                          <w:marRight w:val="0"/>
                          <w:marTop w:val="0"/>
                          <w:marBottom w:val="0"/>
                          <w:divBdr>
                            <w:top w:val="none" w:sz="0" w:space="0" w:color="auto"/>
                            <w:left w:val="none" w:sz="0" w:space="0" w:color="auto"/>
                            <w:bottom w:val="none" w:sz="0" w:space="0" w:color="auto"/>
                            <w:right w:val="none" w:sz="0" w:space="0" w:color="auto"/>
                          </w:divBdr>
                          <w:divsChild>
                            <w:div w:id="83257455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2574545">
      <w:marLeft w:val="0"/>
      <w:marRight w:val="0"/>
      <w:marTop w:val="0"/>
      <w:marBottom w:val="0"/>
      <w:divBdr>
        <w:top w:val="none" w:sz="0" w:space="0" w:color="auto"/>
        <w:left w:val="none" w:sz="0" w:space="0" w:color="auto"/>
        <w:bottom w:val="none" w:sz="0" w:space="0" w:color="auto"/>
        <w:right w:val="none" w:sz="0" w:space="0" w:color="auto"/>
      </w:divBdr>
    </w:div>
    <w:div w:id="832574546">
      <w:marLeft w:val="0"/>
      <w:marRight w:val="0"/>
      <w:marTop w:val="0"/>
      <w:marBottom w:val="0"/>
      <w:divBdr>
        <w:top w:val="none" w:sz="0" w:space="0" w:color="auto"/>
        <w:left w:val="none" w:sz="0" w:space="0" w:color="auto"/>
        <w:bottom w:val="none" w:sz="0" w:space="0" w:color="auto"/>
        <w:right w:val="none" w:sz="0" w:space="0" w:color="auto"/>
      </w:divBdr>
    </w:div>
    <w:div w:id="832574548">
      <w:marLeft w:val="0"/>
      <w:marRight w:val="0"/>
      <w:marTop w:val="0"/>
      <w:marBottom w:val="0"/>
      <w:divBdr>
        <w:top w:val="none" w:sz="0" w:space="0" w:color="auto"/>
        <w:left w:val="none" w:sz="0" w:space="0" w:color="auto"/>
        <w:bottom w:val="none" w:sz="0" w:space="0" w:color="auto"/>
        <w:right w:val="none" w:sz="0" w:space="0" w:color="auto"/>
      </w:divBdr>
    </w:div>
    <w:div w:id="832574549">
      <w:marLeft w:val="0"/>
      <w:marRight w:val="0"/>
      <w:marTop w:val="0"/>
      <w:marBottom w:val="0"/>
      <w:divBdr>
        <w:top w:val="none" w:sz="0" w:space="0" w:color="auto"/>
        <w:left w:val="none" w:sz="0" w:space="0" w:color="auto"/>
        <w:bottom w:val="none" w:sz="0" w:space="0" w:color="auto"/>
        <w:right w:val="none" w:sz="0" w:space="0" w:color="auto"/>
      </w:divBdr>
      <w:divsChild>
        <w:div w:id="832574547">
          <w:marLeft w:val="0"/>
          <w:marRight w:val="0"/>
          <w:marTop w:val="0"/>
          <w:marBottom w:val="0"/>
          <w:divBdr>
            <w:top w:val="none" w:sz="0" w:space="0" w:color="auto"/>
            <w:left w:val="none" w:sz="0" w:space="0" w:color="auto"/>
            <w:bottom w:val="none" w:sz="0" w:space="0" w:color="auto"/>
            <w:right w:val="none" w:sz="0" w:space="0" w:color="auto"/>
          </w:divBdr>
          <w:divsChild>
            <w:div w:id="832574571">
              <w:marLeft w:val="0"/>
              <w:marRight w:val="0"/>
              <w:marTop w:val="0"/>
              <w:marBottom w:val="0"/>
              <w:divBdr>
                <w:top w:val="none" w:sz="0" w:space="0" w:color="auto"/>
                <w:left w:val="none" w:sz="0" w:space="0" w:color="auto"/>
                <w:bottom w:val="none" w:sz="0" w:space="0" w:color="auto"/>
                <w:right w:val="none" w:sz="0" w:space="0" w:color="auto"/>
              </w:divBdr>
              <w:divsChild>
                <w:div w:id="832574572">
                  <w:marLeft w:val="0"/>
                  <w:marRight w:val="-6084"/>
                  <w:marTop w:val="0"/>
                  <w:marBottom w:val="0"/>
                  <w:divBdr>
                    <w:top w:val="none" w:sz="0" w:space="0" w:color="auto"/>
                    <w:left w:val="none" w:sz="0" w:space="0" w:color="auto"/>
                    <w:bottom w:val="none" w:sz="0" w:space="0" w:color="auto"/>
                    <w:right w:val="none" w:sz="0" w:space="0" w:color="auto"/>
                  </w:divBdr>
                  <w:divsChild>
                    <w:div w:id="832574573">
                      <w:marLeft w:val="0"/>
                      <w:marRight w:val="5604"/>
                      <w:marTop w:val="0"/>
                      <w:marBottom w:val="0"/>
                      <w:divBdr>
                        <w:top w:val="none" w:sz="0" w:space="0" w:color="auto"/>
                        <w:left w:val="none" w:sz="0" w:space="0" w:color="auto"/>
                        <w:bottom w:val="none" w:sz="0" w:space="0" w:color="auto"/>
                        <w:right w:val="none" w:sz="0" w:space="0" w:color="auto"/>
                      </w:divBdr>
                      <w:divsChild>
                        <w:div w:id="832574540">
                          <w:marLeft w:val="0"/>
                          <w:marRight w:val="0"/>
                          <w:marTop w:val="0"/>
                          <w:marBottom w:val="0"/>
                          <w:divBdr>
                            <w:top w:val="none" w:sz="0" w:space="0" w:color="auto"/>
                            <w:left w:val="none" w:sz="0" w:space="0" w:color="auto"/>
                            <w:bottom w:val="none" w:sz="0" w:space="0" w:color="auto"/>
                            <w:right w:val="none" w:sz="0" w:space="0" w:color="auto"/>
                          </w:divBdr>
                          <w:divsChild>
                            <w:div w:id="83257455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2574551">
      <w:marLeft w:val="0"/>
      <w:marRight w:val="0"/>
      <w:marTop w:val="0"/>
      <w:marBottom w:val="0"/>
      <w:divBdr>
        <w:top w:val="none" w:sz="0" w:space="0" w:color="auto"/>
        <w:left w:val="none" w:sz="0" w:space="0" w:color="auto"/>
        <w:bottom w:val="none" w:sz="0" w:space="0" w:color="auto"/>
        <w:right w:val="none" w:sz="0" w:space="0" w:color="auto"/>
      </w:divBdr>
    </w:div>
    <w:div w:id="832574554">
      <w:marLeft w:val="0"/>
      <w:marRight w:val="0"/>
      <w:marTop w:val="0"/>
      <w:marBottom w:val="0"/>
      <w:divBdr>
        <w:top w:val="none" w:sz="0" w:space="0" w:color="auto"/>
        <w:left w:val="none" w:sz="0" w:space="0" w:color="auto"/>
        <w:bottom w:val="none" w:sz="0" w:space="0" w:color="auto"/>
        <w:right w:val="none" w:sz="0" w:space="0" w:color="auto"/>
      </w:divBdr>
      <w:divsChild>
        <w:div w:id="832574581">
          <w:marLeft w:val="0"/>
          <w:marRight w:val="0"/>
          <w:marTop w:val="0"/>
          <w:marBottom w:val="0"/>
          <w:divBdr>
            <w:top w:val="none" w:sz="0" w:space="0" w:color="auto"/>
            <w:left w:val="none" w:sz="0" w:space="0" w:color="auto"/>
            <w:bottom w:val="none" w:sz="0" w:space="0" w:color="auto"/>
            <w:right w:val="none" w:sz="0" w:space="0" w:color="auto"/>
          </w:divBdr>
        </w:div>
      </w:divsChild>
    </w:div>
    <w:div w:id="832574564">
      <w:marLeft w:val="0"/>
      <w:marRight w:val="0"/>
      <w:marTop w:val="0"/>
      <w:marBottom w:val="0"/>
      <w:divBdr>
        <w:top w:val="none" w:sz="0" w:space="0" w:color="auto"/>
        <w:left w:val="none" w:sz="0" w:space="0" w:color="auto"/>
        <w:bottom w:val="none" w:sz="0" w:space="0" w:color="auto"/>
        <w:right w:val="none" w:sz="0" w:space="0" w:color="auto"/>
      </w:divBdr>
    </w:div>
    <w:div w:id="832574565">
      <w:marLeft w:val="0"/>
      <w:marRight w:val="0"/>
      <w:marTop w:val="0"/>
      <w:marBottom w:val="0"/>
      <w:divBdr>
        <w:top w:val="none" w:sz="0" w:space="0" w:color="auto"/>
        <w:left w:val="none" w:sz="0" w:space="0" w:color="auto"/>
        <w:bottom w:val="none" w:sz="0" w:space="0" w:color="auto"/>
        <w:right w:val="none" w:sz="0" w:space="0" w:color="auto"/>
      </w:divBdr>
    </w:div>
    <w:div w:id="832574568">
      <w:marLeft w:val="0"/>
      <w:marRight w:val="0"/>
      <w:marTop w:val="0"/>
      <w:marBottom w:val="0"/>
      <w:divBdr>
        <w:top w:val="none" w:sz="0" w:space="0" w:color="auto"/>
        <w:left w:val="none" w:sz="0" w:space="0" w:color="auto"/>
        <w:bottom w:val="none" w:sz="0" w:space="0" w:color="auto"/>
        <w:right w:val="none" w:sz="0" w:space="0" w:color="auto"/>
      </w:divBdr>
    </w:div>
    <w:div w:id="832574574">
      <w:marLeft w:val="0"/>
      <w:marRight w:val="0"/>
      <w:marTop w:val="0"/>
      <w:marBottom w:val="0"/>
      <w:divBdr>
        <w:top w:val="none" w:sz="0" w:space="0" w:color="auto"/>
        <w:left w:val="none" w:sz="0" w:space="0" w:color="auto"/>
        <w:bottom w:val="none" w:sz="0" w:space="0" w:color="auto"/>
        <w:right w:val="none" w:sz="0" w:space="0" w:color="auto"/>
      </w:divBdr>
    </w:div>
    <w:div w:id="832574575">
      <w:marLeft w:val="0"/>
      <w:marRight w:val="0"/>
      <w:marTop w:val="0"/>
      <w:marBottom w:val="0"/>
      <w:divBdr>
        <w:top w:val="none" w:sz="0" w:space="0" w:color="auto"/>
        <w:left w:val="none" w:sz="0" w:space="0" w:color="auto"/>
        <w:bottom w:val="none" w:sz="0" w:space="0" w:color="auto"/>
        <w:right w:val="none" w:sz="0" w:space="0" w:color="auto"/>
      </w:divBdr>
      <w:divsChild>
        <w:div w:id="832574560">
          <w:marLeft w:val="0"/>
          <w:marRight w:val="0"/>
          <w:marTop w:val="0"/>
          <w:marBottom w:val="0"/>
          <w:divBdr>
            <w:top w:val="none" w:sz="0" w:space="0" w:color="auto"/>
            <w:left w:val="none" w:sz="0" w:space="0" w:color="auto"/>
            <w:bottom w:val="none" w:sz="0" w:space="0" w:color="auto"/>
            <w:right w:val="none" w:sz="0" w:space="0" w:color="auto"/>
          </w:divBdr>
        </w:div>
        <w:div w:id="832574567">
          <w:marLeft w:val="0"/>
          <w:marRight w:val="0"/>
          <w:marTop w:val="0"/>
          <w:marBottom w:val="0"/>
          <w:divBdr>
            <w:top w:val="none" w:sz="0" w:space="0" w:color="auto"/>
            <w:left w:val="none" w:sz="0" w:space="0" w:color="auto"/>
            <w:bottom w:val="none" w:sz="0" w:space="0" w:color="auto"/>
            <w:right w:val="none" w:sz="0" w:space="0" w:color="auto"/>
          </w:divBdr>
        </w:div>
        <w:div w:id="832574578">
          <w:marLeft w:val="0"/>
          <w:marRight w:val="0"/>
          <w:marTop w:val="0"/>
          <w:marBottom w:val="0"/>
          <w:divBdr>
            <w:top w:val="none" w:sz="0" w:space="0" w:color="auto"/>
            <w:left w:val="none" w:sz="0" w:space="0" w:color="auto"/>
            <w:bottom w:val="none" w:sz="0" w:space="0" w:color="auto"/>
            <w:right w:val="none" w:sz="0" w:space="0" w:color="auto"/>
          </w:divBdr>
        </w:div>
      </w:divsChild>
    </w:div>
    <w:div w:id="832574576">
      <w:marLeft w:val="0"/>
      <w:marRight w:val="0"/>
      <w:marTop w:val="0"/>
      <w:marBottom w:val="0"/>
      <w:divBdr>
        <w:top w:val="none" w:sz="0" w:space="0" w:color="auto"/>
        <w:left w:val="none" w:sz="0" w:space="0" w:color="auto"/>
        <w:bottom w:val="none" w:sz="0" w:space="0" w:color="auto"/>
        <w:right w:val="none" w:sz="0" w:space="0" w:color="auto"/>
      </w:divBdr>
      <w:divsChild>
        <w:div w:id="832574569">
          <w:marLeft w:val="547"/>
          <w:marRight w:val="0"/>
          <w:marTop w:val="125"/>
          <w:marBottom w:val="0"/>
          <w:divBdr>
            <w:top w:val="none" w:sz="0" w:space="0" w:color="auto"/>
            <w:left w:val="none" w:sz="0" w:space="0" w:color="auto"/>
            <w:bottom w:val="none" w:sz="0" w:space="0" w:color="auto"/>
            <w:right w:val="none" w:sz="0" w:space="0" w:color="auto"/>
          </w:divBdr>
        </w:div>
      </w:divsChild>
    </w:div>
    <w:div w:id="832574577">
      <w:marLeft w:val="0"/>
      <w:marRight w:val="0"/>
      <w:marTop w:val="0"/>
      <w:marBottom w:val="0"/>
      <w:divBdr>
        <w:top w:val="none" w:sz="0" w:space="0" w:color="auto"/>
        <w:left w:val="none" w:sz="0" w:space="0" w:color="auto"/>
        <w:bottom w:val="none" w:sz="0" w:space="0" w:color="auto"/>
        <w:right w:val="none" w:sz="0" w:space="0" w:color="auto"/>
      </w:divBdr>
    </w:div>
    <w:div w:id="832574580">
      <w:marLeft w:val="0"/>
      <w:marRight w:val="0"/>
      <w:marTop w:val="0"/>
      <w:marBottom w:val="0"/>
      <w:divBdr>
        <w:top w:val="none" w:sz="0" w:space="0" w:color="auto"/>
        <w:left w:val="none" w:sz="0" w:space="0" w:color="auto"/>
        <w:bottom w:val="none" w:sz="0" w:space="0" w:color="auto"/>
        <w:right w:val="none" w:sz="0" w:space="0" w:color="auto"/>
      </w:divBdr>
      <w:divsChild>
        <w:div w:id="832574543">
          <w:marLeft w:val="0"/>
          <w:marRight w:val="0"/>
          <w:marTop w:val="0"/>
          <w:marBottom w:val="0"/>
          <w:divBdr>
            <w:top w:val="none" w:sz="0" w:space="0" w:color="auto"/>
            <w:left w:val="none" w:sz="0" w:space="0" w:color="auto"/>
            <w:bottom w:val="none" w:sz="0" w:space="0" w:color="auto"/>
            <w:right w:val="none" w:sz="0" w:space="0" w:color="auto"/>
          </w:divBdr>
          <w:divsChild>
            <w:div w:id="832574559">
              <w:marLeft w:val="0"/>
              <w:marRight w:val="0"/>
              <w:marTop w:val="0"/>
              <w:marBottom w:val="0"/>
              <w:divBdr>
                <w:top w:val="none" w:sz="0" w:space="0" w:color="auto"/>
                <w:left w:val="none" w:sz="0" w:space="0" w:color="auto"/>
                <w:bottom w:val="none" w:sz="0" w:space="0" w:color="auto"/>
                <w:right w:val="none" w:sz="0" w:space="0" w:color="auto"/>
              </w:divBdr>
              <w:divsChild>
                <w:div w:id="832574538">
                  <w:marLeft w:val="0"/>
                  <w:marRight w:val="-6084"/>
                  <w:marTop w:val="0"/>
                  <w:marBottom w:val="0"/>
                  <w:divBdr>
                    <w:top w:val="none" w:sz="0" w:space="0" w:color="auto"/>
                    <w:left w:val="none" w:sz="0" w:space="0" w:color="auto"/>
                    <w:bottom w:val="none" w:sz="0" w:space="0" w:color="auto"/>
                    <w:right w:val="none" w:sz="0" w:space="0" w:color="auto"/>
                  </w:divBdr>
                  <w:divsChild>
                    <w:div w:id="832574542">
                      <w:marLeft w:val="0"/>
                      <w:marRight w:val="5844"/>
                      <w:marTop w:val="0"/>
                      <w:marBottom w:val="0"/>
                      <w:divBdr>
                        <w:top w:val="none" w:sz="0" w:space="0" w:color="auto"/>
                        <w:left w:val="none" w:sz="0" w:space="0" w:color="auto"/>
                        <w:bottom w:val="none" w:sz="0" w:space="0" w:color="auto"/>
                        <w:right w:val="none" w:sz="0" w:space="0" w:color="auto"/>
                      </w:divBdr>
                      <w:divsChild>
                        <w:div w:id="832574544">
                          <w:marLeft w:val="0"/>
                          <w:marRight w:val="0"/>
                          <w:marTop w:val="0"/>
                          <w:marBottom w:val="0"/>
                          <w:divBdr>
                            <w:top w:val="none" w:sz="0" w:space="0" w:color="auto"/>
                            <w:left w:val="none" w:sz="0" w:space="0" w:color="auto"/>
                            <w:bottom w:val="none" w:sz="0" w:space="0" w:color="auto"/>
                            <w:right w:val="none" w:sz="0" w:space="0" w:color="auto"/>
                          </w:divBdr>
                          <w:divsChild>
                            <w:div w:id="832574562">
                              <w:marLeft w:val="0"/>
                              <w:marRight w:val="0"/>
                              <w:marTop w:val="120"/>
                              <w:marBottom w:val="360"/>
                              <w:divBdr>
                                <w:top w:val="none" w:sz="0" w:space="0" w:color="auto"/>
                                <w:left w:val="none" w:sz="0" w:space="0" w:color="auto"/>
                                <w:bottom w:val="none" w:sz="0" w:space="0" w:color="auto"/>
                                <w:right w:val="none" w:sz="0" w:space="0" w:color="auto"/>
                              </w:divBdr>
                              <w:divsChild>
                                <w:div w:id="832574563">
                                  <w:marLeft w:val="420"/>
                                  <w:marRight w:val="0"/>
                                  <w:marTop w:val="0"/>
                                  <w:marBottom w:val="0"/>
                                  <w:divBdr>
                                    <w:top w:val="none" w:sz="0" w:space="0" w:color="auto"/>
                                    <w:left w:val="none" w:sz="0" w:space="0" w:color="auto"/>
                                    <w:bottom w:val="none" w:sz="0" w:space="0" w:color="auto"/>
                                    <w:right w:val="none" w:sz="0" w:space="0" w:color="auto"/>
                                  </w:divBdr>
                                  <w:divsChild>
                                    <w:div w:id="8325745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2574582">
      <w:marLeft w:val="0"/>
      <w:marRight w:val="0"/>
      <w:marTop w:val="0"/>
      <w:marBottom w:val="0"/>
      <w:divBdr>
        <w:top w:val="none" w:sz="0" w:space="0" w:color="auto"/>
        <w:left w:val="none" w:sz="0" w:space="0" w:color="auto"/>
        <w:bottom w:val="none" w:sz="0" w:space="0" w:color="auto"/>
        <w:right w:val="none" w:sz="0" w:space="0" w:color="auto"/>
      </w:divBdr>
    </w:div>
    <w:div w:id="832574584">
      <w:marLeft w:val="0"/>
      <w:marRight w:val="0"/>
      <w:marTop w:val="0"/>
      <w:marBottom w:val="0"/>
      <w:divBdr>
        <w:top w:val="none" w:sz="0" w:space="0" w:color="auto"/>
        <w:left w:val="none" w:sz="0" w:space="0" w:color="auto"/>
        <w:bottom w:val="none" w:sz="0" w:space="0" w:color="auto"/>
        <w:right w:val="none" w:sz="0" w:space="0" w:color="auto"/>
      </w:divBdr>
      <w:divsChild>
        <w:div w:id="832574566">
          <w:marLeft w:val="0"/>
          <w:marRight w:val="0"/>
          <w:marTop w:val="0"/>
          <w:marBottom w:val="0"/>
          <w:divBdr>
            <w:top w:val="none" w:sz="0" w:space="0" w:color="auto"/>
            <w:left w:val="none" w:sz="0" w:space="0" w:color="auto"/>
            <w:bottom w:val="none" w:sz="0" w:space="0" w:color="auto"/>
            <w:right w:val="none" w:sz="0" w:space="0" w:color="auto"/>
          </w:divBdr>
          <w:divsChild>
            <w:div w:id="832574556">
              <w:marLeft w:val="0"/>
              <w:marRight w:val="0"/>
              <w:marTop w:val="0"/>
              <w:marBottom w:val="0"/>
              <w:divBdr>
                <w:top w:val="none" w:sz="0" w:space="0" w:color="auto"/>
                <w:left w:val="none" w:sz="0" w:space="0" w:color="auto"/>
                <w:bottom w:val="none" w:sz="0" w:space="0" w:color="auto"/>
                <w:right w:val="none" w:sz="0" w:space="0" w:color="auto"/>
              </w:divBdr>
            </w:div>
          </w:divsChild>
        </w:div>
        <w:div w:id="832574583">
          <w:marLeft w:val="0"/>
          <w:marRight w:val="0"/>
          <w:marTop w:val="0"/>
          <w:marBottom w:val="0"/>
          <w:divBdr>
            <w:top w:val="none" w:sz="0" w:space="0" w:color="auto"/>
            <w:left w:val="none" w:sz="0" w:space="0" w:color="auto"/>
            <w:bottom w:val="none" w:sz="0" w:space="0" w:color="auto"/>
            <w:right w:val="none" w:sz="0" w:space="0" w:color="auto"/>
          </w:divBdr>
        </w:div>
      </w:divsChild>
    </w:div>
    <w:div w:id="832574585">
      <w:marLeft w:val="0"/>
      <w:marRight w:val="0"/>
      <w:marTop w:val="0"/>
      <w:marBottom w:val="0"/>
      <w:divBdr>
        <w:top w:val="none" w:sz="0" w:space="0" w:color="auto"/>
        <w:left w:val="none" w:sz="0" w:space="0" w:color="auto"/>
        <w:bottom w:val="none" w:sz="0" w:space="0" w:color="auto"/>
        <w:right w:val="none" w:sz="0" w:space="0" w:color="auto"/>
      </w:divBdr>
      <w:divsChild>
        <w:div w:id="832574600">
          <w:marLeft w:val="0"/>
          <w:marRight w:val="0"/>
          <w:marTop w:val="0"/>
          <w:marBottom w:val="0"/>
          <w:divBdr>
            <w:top w:val="none" w:sz="0" w:space="0" w:color="auto"/>
            <w:left w:val="none" w:sz="0" w:space="0" w:color="auto"/>
            <w:bottom w:val="none" w:sz="0" w:space="0" w:color="auto"/>
            <w:right w:val="none" w:sz="0" w:space="0" w:color="auto"/>
          </w:divBdr>
          <w:divsChild>
            <w:div w:id="832574591">
              <w:marLeft w:val="0"/>
              <w:marRight w:val="0"/>
              <w:marTop w:val="0"/>
              <w:marBottom w:val="0"/>
              <w:divBdr>
                <w:top w:val="none" w:sz="0" w:space="0" w:color="auto"/>
                <w:left w:val="none" w:sz="0" w:space="0" w:color="auto"/>
                <w:bottom w:val="none" w:sz="0" w:space="0" w:color="auto"/>
                <w:right w:val="none" w:sz="0" w:space="0" w:color="auto"/>
              </w:divBdr>
            </w:div>
            <w:div w:id="832574598">
              <w:marLeft w:val="0"/>
              <w:marRight w:val="0"/>
              <w:marTop w:val="0"/>
              <w:marBottom w:val="0"/>
              <w:divBdr>
                <w:top w:val="none" w:sz="0" w:space="0" w:color="auto"/>
                <w:left w:val="none" w:sz="0" w:space="0" w:color="auto"/>
                <w:bottom w:val="none" w:sz="0" w:space="0" w:color="auto"/>
                <w:right w:val="none" w:sz="0" w:space="0" w:color="auto"/>
              </w:divBdr>
            </w:div>
            <w:div w:id="832574613">
              <w:marLeft w:val="0"/>
              <w:marRight w:val="0"/>
              <w:marTop w:val="0"/>
              <w:marBottom w:val="0"/>
              <w:divBdr>
                <w:top w:val="none" w:sz="0" w:space="0" w:color="auto"/>
                <w:left w:val="none" w:sz="0" w:space="0" w:color="auto"/>
                <w:bottom w:val="none" w:sz="0" w:space="0" w:color="auto"/>
                <w:right w:val="none" w:sz="0" w:space="0" w:color="auto"/>
              </w:divBdr>
              <w:divsChild>
                <w:div w:id="83257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574586">
      <w:marLeft w:val="0"/>
      <w:marRight w:val="0"/>
      <w:marTop w:val="0"/>
      <w:marBottom w:val="0"/>
      <w:divBdr>
        <w:top w:val="none" w:sz="0" w:space="0" w:color="auto"/>
        <w:left w:val="none" w:sz="0" w:space="0" w:color="auto"/>
        <w:bottom w:val="none" w:sz="0" w:space="0" w:color="auto"/>
        <w:right w:val="none" w:sz="0" w:space="0" w:color="auto"/>
      </w:divBdr>
    </w:div>
    <w:div w:id="832574588">
      <w:marLeft w:val="0"/>
      <w:marRight w:val="0"/>
      <w:marTop w:val="0"/>
      <w:marBottom w:val="0"/>
      <w:divBdr>
        <w:top w:val="none" w:sz="0" w:space="0" w:color="auto"/>
        <w:left w:val="none" w:sz="0" w:space="0" w:color="auto"/>
        <w:bottom w:val="none" w:sz="0" w:space="0" w:color="auto"/>
        <w:right w:val="none" w:sz="0" w:space="0" w:color="auto"/>
      </w:divBdr>
      <w:divsChild>
        <w:div w:id="832574589">
          <w:marLeft w:val="0"/>
          <w:marRight w:val="0"/>
          <w:marTop w:val="0"/>
          <w:marBottom w:val="0"/>
          <w:divBdr>
            <w:top w:val="none" w:sz="0" w:space="0" w:color="auto"/>
            <w:left w:val="none" w:sz="0" w:space="0" w:color="auto"/>
            <w:bottom w:val="none" w:sz="0" w:space="0" w:color="auto"/>
            <w:right w:val="none" w:sz="0" w:space="0" w:color="auto"/>
          </w:divBdr>
        </w:div>
        <w:div w:id="832574615">
          <w:marLeft w:val="0"/>
          <w:marRight w:val="0"/>
          <w:marTop w:val="0"/>
          <w:marBottom w:val="0"/>
          <w:divBdr>
            <w:top w:val="none" w:sz="0" w:space="0" w:color="auto"/>
            <w:left w:val="none" w:sz="0" w:space="0" w:color="auto"/>
            <w:bottom w:val="none" w:sz="0" w:space="0" w:color="auto"/>
            <w:right w:val="none" w:sz="0" w:space="0" w:color="auto"/>
          </w:divBdr>
        </w:div>
      </w:divsChild>
    </w:div>
    <w:div w:id="832574599">
      <w:marLeft w:val="0"/>
      <w:marRight w:val="0"/>
      <w:marTop w:val="0"/>
      <w:marBottom w:val="0"/>
      <w:divBdr>
        <w:top w:val="none" w:sz="0" w:space="0" w:color="auto"/>
        <w:left w:val="none" w:sz="0" w:space="0" w:color="auto"/>
        <w:bottom w:val="none" w:sz="0" w:space="0" w:color="auto"/>
        <w:right w:val="none" w:sz="0" w:space="0" w:color="auto"/>
      </w:divBdr>
      <w:divsChild>
        <w:div w:id="832574590">
          <w:marLeft w:val="0"/>
          <w:marRight w:val="0"/>
          <w:marTop w:val="0"/>
          <w:marBottom w:val="0"/>
          <w:divBdr>
            <w:top w:val="none" w:sz="0" w:space="0" w:color="auto"/>
            <w:left w:val="none" w:sz="0" w:space="0" w:color="auto"/>
            <w:bottom w:val="none" w:sz="0" w:space="0" w:color="auto"/>
            <w:right w:val="none" w:sz="0" w:space="0" w:color="auto"/>
          </w:divBdr>
        </w:div>
        <w:div w:id="832574594">
          <w:marLeft w:val="0"/>
          <w:marRight w:val="0"/>
          <w:marTop w:val="0"/>
          <w:marBottom w:val="0"/>
          <w:divBdr>
            <w:top w:val="none" w:sz="0" w:space="0" w:color="auto"/>
            <w:left w:val="none" w:sz="0" w:space="0" w:color="auto"/>
            <w:bottom w:val="none" w:sz="0" w:space="0" w:color="auto"/>
            <w:right w:val="none" w:sz="0" w:space="0" w:color="auto"/>
          </w:divBdr>
        </w:div>
        <w:div w:id="832574601">
          <w:marLeft w:val="0"/>
          <w:marRight w:val="0"/>
          <w:marTop w:val="0"/>
          <w:marBottom w:val="0"/>
          <w:divBdr>
            <w:top w:val="none" w:sz="0" w:space="0" w:color="auto"/>
            <w:left w:val="none" w:sz="0" w:space="0" w:color="auto"/>
            <w:bottom w:val="none" w:sz="0" w:space="0" w:color="auto"/>
            <w:right w:val="none" w:sz="0" w:space="0" w:color="auto"/>
          </w:divBdr>
        </w:div>
        <w:div w:id="832574611">
          <w:marLeft w:val="0"/>
          <w:marRight w:val="0"/>
          <w:marTop w:val="0"/>
          <w:marBottom w:val="0"/>
          <w:divBdr>
            <w:top w:val="none" w:sz="0" w:space="0" w:color="auto"/>
            <w:left w:val="none" w:sz="0" w:space="0" w:color="auto"/>
            <w:bottom w:val="none" w:sz="0" w:space="0" w:color="auto"/>
            <w:right w:val="none" w:sz="0" w:space="0" w:color="auto"/>
          </w:divBdr>
        </w:div>
      </w:divsChild>
    </w:div>
    <w:div w:id="832574602">
      <w:marLeft w:val="0"/>
      <w:marRight w:val="0"/>
      <w:marTop w:val="0"/>
      <w:marBottom w:val="0"/>
      <w:divBdr>
        <w:top w:val="none" w:sz="0" w:space="0" w:color="auto"/>
        <w:left w:val="none" w:sz="0" w:space="0" w:color="auto"/>
        <w:bottom w:val="none" w:sz="0" w:space="0" w:color="auto"/>
        <w:right w:val="none" w:sz="0" w:space="0" w:color="auto"/>
      </w:divBdr>
    </w:div>
    <w:div w:id="832574604">
      <w:marLeft w:val="0"/>
      <w:marRight w:val="0"/>
      <w:marTop w:val="0"/>
      <w:marBottom w:val="0"/>
      <w:divBdr>
        <w:top w:val="none" w:sz="0" w:space="0" w:color="auto"/>
        <w:left w:val="none" w:sz="0" w:space="0" w:color="auto"/>
        <w:bottom w:val="none" w:sz="0" w:space="0" w:color="auto"/>
        <w:right w:val="none" w:sz="0" w:space="0" w:color="auto"/>
      </w:divBdr>
      <w:divsChild>
        <w:div w:id="832574592">
          <w:marLeft w:val="0"/>
          <w:marRight w:val="0"/>
          <w:marTop w:val="0"/>
          <w:marBottom w:val="0"/>
          <w:divBdr>
            <w:top w:val="none" w:sz="0" w:space="0" w:color="auto"/>
            <w:left w:val="none" w:sz="0" w:space="0" w:color="auto"/>
            <w:bottom w:val="none" w:sz="0" w:space="0" w:color="auto"/>
            <w:right w:val="none" w:sz="0" w:space="0" w:color="auto"/>
          </w:divBdr>
        </w:div>
        <w:div w:id="832574593">
          <w:marLeft w:val="0"/>
          <w:marRight w:val="0"/>
          <w:marTop w:val="0"/>
          <w:marBottom w:val="0"/>
          <w:divBdr>
            <w:top w:val="none" w:sz="0" w:space="0" w:color="auto"/>
            <w:left w:val="none" w:sz="0" w:space="0" w:color="auto"/>
            <w:bottom w:val="none" w:sz="0" w:space="0" w:color="auto"/>
            <w:right w:val="none" w:sz="0" w:space="0" w:color="auto"/>
          </w:divBdr>
        </w:div>
      </w:divsChild>
    </w:div>
    <w:div w:id="832574606">
      <w:marLeft w:val="0"/>
      <w:marRight w:val="0"/>
      <w:marTop w:val="0"/>
      <w:marBottom w:val="0"/>
      <w:divBdr>
        <w:top w:val="none" w:sz="0" w:space="0" w:color="auto"/>
        <w:left w:val="none" w:sz="0" w:space="0" w:color="auto"/>
        <w:bottom w:val="none" w:sz="0" w:space="0" w:color="auto"/>
        <w:right w:val="none" w:sz="0" w:space="0" w:color="auto"/>
      </w:divBdr>
      <w:divsChild>
        <w:div w:id="832574596">
          <w:marLeft w:val="0"/>
          <w:marRight w:val="0"/>
          <w:marTop w:val="0"/>
          <w:marBottom w:val="0"/>
          <w:divBdr>
            <w:top w:val="none" w:sz="0" w:space="0" w:color="auto"/>
            <w:left w:val="none" w:sz="0" w:space="0" w:color="auto"/>
            <w:bottom w:val="none" w:sz="0" w:space="0" w:color="auto"/>
            <w:right w:val="none" w:sz="0" w:space="0" w:color="auto"/>
          </w:divBdr>
          <w:divsChild>
            <w:div w:id="832574597">
              <w:marLeft w:val="0"/>
              <w:marRight w:val="0"/>
              <w:marTop w:val="0"/>
              <w:marBottom w:val="0"/>
              <w:divBdr>
                <w:top w:val="none" w:sz="0" w:space="0" w:color="auto"/>
                <w:left w:val="none" w:sz="0" w:space="0" w:color="auto"/>
                <w:bottom w:val="none" w:sz="0" w:space="0" w:color="auto"/>
                <w:right w:val="none" w:sz="0" w:space="0" w:color="auto"/>
              </w:divBdr>
            </w:div>
            <w:div w:id="832574603">
              <w:marLeft w:val="0"/>
              <w:marRight w:val="0"/>
              <w:marTop w:val="0"/>
              <w:marBottom w:val="0"/>
              <w:divBdr>
                <w:top w:val="none" w:sz="0" w:space="0" w:color="auto"/>
                <w:left w:val="none" w:sz="0" w:space="0" w:color="auto"/>
                <w:bottom w:val="none" w:sz="0" w:space="0" w:color="auto"/>
                <w:right w:val="none" w:sz="0" w:space="0" w:color="auto"/>
              </w:divBdr>
            </w:div>
            <w:div w:id="832574605">
              <w:marLeft w:val="0"/>
              <w:marRight w:val="0"/>
              <w:marTop w:val="0"/>
              <w:marBottom w:val="0"/>
              <w:divBdr>
                <w:top w:val="none" w:sz="0" w:space="0" w:color="auto"/>
                <w:left w:val="none" w:sz="0" w:space="0" w:color="auto"/>
                <w:bottom w:val="none" w:sz="0" w:space="0" w:color="auto"/>
                <w:right w:val="none" w:sz="0" w:space="0" w:color="auto"/>
              </w:divBdr>
            </w:div>
            <w:div w:id="832574610">
              <w:marLeft w:val="0"/>
              <w:marRight w:val="0"/>
              <w:marTop w:val="0"/>
              <w:marBottom w:val="0"/>
              <w:divBdr>
                <w:top w:val="none" w:sz="0" w:space="0" w:color="auto"/>
                <w:left w:val="none" w:sz="0" w:space="0" w:color="auto"/>
                <w:bottom w:val="none" w:sz="0" w:space="0" w:color="auto"/>
                <w:right w:val="none" w:sz="0" w:space="0" w:color="auto"/>
              </w:divBdr>
            </w:div>
            <w:div w:id="832574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574607">
      <w:marLeft w:val="0"/>
      <w:marRight w:val="0"/>
      <w:marTop w:val="0"/>
      <w:marBottom w:val="0"/>
      <w:divBdr>
        <w:top w:val="none" w:sz="0" w:space="0" w:color="auto"/>
        <w:left w:val="none" w:sz="0" w:space="0" w:color="auto"/>
        <w:bottom w:val="none" w:sz="0" w:space="0" w:color="auto"/>
        <w:right w:val="none" w:sz="0" w:space="0" w:color="auto"/>
      </w:divBdr>
      <w:divsChild>
        <w:div w:id="832574587">
          <w:marLeft w:val="0"/>
          <w:marRight w:val="0"/>
          <w:marTop w:val="0"/>
          <w:marBottom w:val="0"/>
          <w:divBdr>
            <w:top w:val="none" w:sz="0" w:space="0" w:color="auto"/>
            <w:left w:val="none" w:sz="0" w:space="0" w:color="auto"/>
            <w:bottom w:val="none" w:sz="0" w:space="0" w:color="auto"/>
            <w:right w:val="none" w:sz="0" w:space="0" w:color="auto"/>
          </w:divBdr>
        </w:div>
        <w:div w:id="832574595">
          <w:marLeft w:val="0"/>
          <w:marRight w:val="0"/>
          <w:marTop w:val="0"/>
          <w:marBottom w:val="0"/>
          <w:divBdr>
            <w:top w:val="none" w:sz="0" w:space="0" w:color="auto"/>
            <w:left w:val="none" w:sz="0" w:space="0" w:color="auto"/>
            <w:bottom w:val="none" w:sz="0" w:space="0" w:color="auto"/>
            <w:right w:val="none" w:sz="0" w:space="0" w:color="auto"/>
          </w:divBdr>
        </w:div>
        <w:div w:id="832574612">
          <w:marLeft w:val="0"/>
          <w:marRight w:val="0"/>
          <w:marTop w:val="0"/>
          <w:marBottom w:val="0"/>
          <w:divBdr>
            <w:top w:val="none" w:sz="0" w:space="0" w:color="auto"/>
            <w:left w:val="none" w:sz="0" w:space="0" w:color="auto"/>
            <w:bottom w:val="none" w:sz="0" w:space="0" w:color="auto"/>
            <w:right w:val="none" w:sz="0" w:space="0" w:color="auto"/>
          </w:divBdr>
        </w:div>
      </w:divsChild>
    </w:div>
    <w:div w:id="832574609">
      <w:marLeft w:val="0"/>
      <w:marRight w:val="0"/>
      <w:marTop w:val="0"/>
      <w:marBottom w:val="0"/>
      <w:divBdr>
        <w:top w:val="none" w:sz="0" w:space="0" w:color="auto"/>
        <w:left w:val="none" w:sz="0" w:space="0" w:color="auto"/>
        <w:bottom w:val="none" w:sz="0" w:space="0" w:color="auto"/>
        <w:right w:val="none" w:sz="0" w:space="0" w:color="auto"/>
      </w:divBdr>
    </w:div>
    <w:div w:id="848367439">
      <w:bodyDiv w:val="1"/>
      <w:marLeft w:val="0"/>
      <w:marRight w:val="0"/>
      <w:marTop w:val="0"/>
      <w:marBottom w:val="0"/>
      <w:divBdr>
        <w:top w:val="none" w:sz="0" w:space="0" w:color="auto"/>
        <w:left w:val="none" w:sz="0" w:space="0" w:color="auto"/>
        <w:bottom w:val="none" w:sz="0" w:space="0" w:color="auto"/>
        <w:right w:val="none" w:sz="0" w:space="0" w:color="auto"/>
      </w:divBdr>
      <w:divsChild>
        <w:div w:id="806165741">
          <w:marLeft w:val="0"/>
          <w:marRight w:val="1"/>
          <w:marTop w:val="0"/>
          <w:marBottom w:val="0"/>
          <w:divBdr>
            <w:top w:val="none" w:sz="0" w:space="0" w:color="auto"/>
            <w:left w:val="none" w:sz="0" w:space="0" w:color="auto"/>
            <w:bottom w:val="none" w:sz="0" w:space="0" w:color="auto"/>
            <w:right w:val="none" w:sz="0" w:space="0" w:color="auto"/>
          </w:divBdr>
          <w:divsChild>
            <w:div w:id="1230381890">
              <w:marLeft w:val="0"/>
              <w:marRight w:val="0"/>
              <w:marTop w:val="0"/>
              <w:marBottom w:val="0"/>
              <w:divBdr>
                <w:top w:val="none" w:sz="0" w:space="0" w:color="auto"/>
                <w:left w:val="none" w:sz="0" w:space="0" w:color="auto"/>
                <w:bottom w:val="none" w:sz="0" w:space="0" w:color="auto"/>
                <w:right w:val="none" w:sz="0" w:space="0" w:color="auto"/>
              </w:divBdr>
              <w:divsChild>
                <w:div w:id="570775737">
                  <w:marLeft w:val="0"/>
                  <w:marRight w:val="1"/>
                  <w:marTop w:val="0"/>
                  <w:marBottom w:val="0"/>
                  <w:divBdr>
                    <w:top w:val="none" w:sz="0" w:space="0" w:color="auto"/>
                    <w:left w:val="none" w:sz="0" w:space="0" w:color="auto"/>
                    <w:bottom w:val="none" w:sz="0" w:space="0" w:color="auto"/>
                    <w:right w:val="none" w:sz="0" w:space="0" w:color="auto"/>
                  </w:divBdr>
                  <w:divsChild>
                    <w:div w:id="373313869">
                      <w:marLeft w:val="0"/>
                      <w:marRight w:val="0"/>
                      <w:marTop w:val="0"/>
                      <w:marBottom w:val="0"/>
                      <w:divBdr>
                        <w:top w:val="none" w:sz="0" w:space="0" w:color="auto"/>
                        <w:left w:val="none" w:sz="0" w:space="0" w:color="auto"/>
                        <w:bottom w:val="none" w:sz="0" w:space="0" w:color="auto"/>
                        <w:right w:val="none" w:sz="0" w:space="0" w:color="auto"/>
                      </w:divBdr>
                      <w:divsChild>
                        <w:div w:id="650328362">
                          <w:marLeft w:val="0"/>
                          <w:marRight w:val="0"/>
                          <w:marTop w:val="0"/>
                          <w:marBottom w:val="0"/>
                          <w:divBdr>
                            <w:top w:val="none" w:sz="0" w:space="0" w:color="auto"/>
                            <w:left w:val="none" w:sz="0" w:space="0" w:color="auto"/>
                            <w:bottom w:val="none" w:sz="0" w:space="0" w:color="auto"/>
                            <w:right w:val="none" w:sz="0" w:space="0" w:color="auto"/>
                          </w:divBdr>
                          <w:divsChild>
                            <w:div w:id="1512991105">
                              <w:marLeft w:val="0"/>
                              <w:marRight w:val="0"/>
                              <w:marTop w:val="120"/>
                              <w:marBottom w:val="360"/>
                              <w:divBdr>
                                <w:top w:val="none" w:sz="0" w:space="0" w:color="auto"/>
                                <w:left w:val="none" w:sz="0" w:space="0" w:color="auto"/>
                                <w:bottom w:val="none" w:sz="0" w:space="0" w:color="auto"/>
                                <w:right w:val="none" w:sz="0" w:space="0" w:color="auto"/>
                              </w:divBdr>
                              <w:divsChild>
                                <w:div w:id="1926066523">
                                  <w:marLeft w:val="420"/>
                                  <w:marRight w:val="0"/>
                                  <w:marTop w:val="0"/>
                                  <w:marBottom w:val="0"/>
                                  <w:divBdr>
                                    <w:top w:val="none" w:sz="0" w:space="0" w:color="auto"/>
                                    <w:left w:val="none" w:sz="0" w:space="0" w:color="auto"/>
                                    <w:bottom w:val="none" w:sz="0" w:space="0" w:color="auto"/>
                                    <w:right w:val="none" w:sz="0" w:space="0" w:color="auto"/>
                                  </w:divBdr>
                                  <w:divsChild>
                                    <w:div w:id="37790129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0339232">
      <w:bodyDiv w:val="1"/>
      <w:marLeft w:val="0"/>
      <w:marRight w:val="0"/>
      <w:marTop w:val="0"/>
      <w:marBottom w:val="0"/>
      <w:divBdr>
        <w:top w:val="none" w:sz="0" w:space="0" w:color="auto"/>
        <w:left w:val="none" w:sz="0" w:space="0" w:color="auto"/>
        <w:bottom w:val="none" w:sz="0" w:space="0" w:color="auto"/>
        <w:right w:val="none" w:sz="0" w:space="0" w:color="auto"/>
      </w:divBdr>
    </w:div>
    <w:div w:id="871117528">
      <w:bodyDiv w:val="1"/>
      <w:marLeft w:val="0"/>
      <w:marRight w:val="0"/>
      <w:marTop w:val="0"/>
      <w:marBottom w:val="0"/>
      <w:divBdr>
        <w:top w:val="none" w:sz="0" w:space="0" w:color="auto"/>
        <w:left w:val="none" w:sz="0" w:space="0" w:color="auto"/>
        <w:bottom w:val="none" w:sz="0" w:space="0" w:color="auto"/>
        <w:right w:val="none" w:sz="0" w:space="0" w:color="auto"/>
      </w:divBdr>
    </w:div>
    <w:div w:id="919830399">
      <w:bodyDiv w:val="1"/>
      <w:marLeft w:val="0"/>
      <w:marRight w:val="0"/>
      <w:marTop w:val="0"/>
      <w:marBottom w:val="0"/>
      <w:divBdr>
        <w:top w:val="none" w:sz="0" w:space="0" w:color="auto"/>
        <w:left w:val="none" w:sz="0" w:space="0" w:color="auto"/>
        <w:bottom w:val="none" w:sz="0" w:space="0" w:color="auto"/>
        <w:right w:val="none" w:sz="0" w:space="0" w:color="auto"/>
      </w:divBdr>
    </w:div>
    <w:div w:id="1008362270">
      <w:bodyDiv w:val="1"/>
      <w:marLeft w:val="0"/>
      <w:marRight w:val="0"/>
      <w:marTop w:val="0"/>
      <w:marBottom w:val="0"/>
      <w:divBdr>
        <w:top w:val="none" w:sz="0" w:space="0" w:color="auto"/>
        <w:left w:val="none" w:sz="0" w:space="0" w:color="auto"/>
        <w:bottom w:val="none" w:sz="0" w:space="0" w:color="auto"/>
        <w:right w:val="none" w:sz="0" w:space="0" w:color="auto"/>
      </w:divBdr>
      <w:divsChild>
        <w:div w:id="139275582">
          <w:marLeft w:val="806"/>
          <w:marRight w:val="0"/>
          <w:marTop w:val="0"/>
          <w:marBottom w:val="0"/>
          <w:divBdr>
            <w:top w:val="none" w:sz="0" w:space="0" w:color="auto"/>
            <w:left w:val="none" w:sz="0" w:space="0" w:color="auto"/>
            <w:bottom w:val="none" w:sz="0" w:space="0" w:color="auto"/>
            <w:right w:val="none" w:sz="0" w:space="0" w:color="auto"/>
          </w:divBdr>
        </w:div>
      </w:divsChild>
    </w:div>
    <w:div w:id="1075012257">
      <w:bodyDiv w:val="1"/>
      <w:marLeft w:val="0"/>
      <w:marRight w:val="0"/>
      <w:marTop w:val="0"/>
      <w:marBottom w:val="0"/>
      <w:divBdr>
        <w:top w:val="none" w:sz="0" w:space="0" w:color="auto"/>
        <w:left w:val="none" w:sz="0" w:space="0" w:color="auto"/>
        <w:bottom w:val="none" w:sz="0" w:space="0" w:color="auto"/>
        <w:right w:val="none" w:sz="0" w:space="0" w:color="auto"/>
      </w:divBdr>
      <w:divsChild>
        <w:div w:id="355889859">
          <w:marLeft w:val="0"/>
          <w:marRight w:val="0"/>
          <w:marTop w:val="0"/>
          <w:marBottom w:val="0"/>
          <w:divBdr>
            <w:top w:val="none" w:sz="0" w:space="0" w:color="auto"/>
            <w:left w:val="none" w:sz="0" w:space="0" w:color="auto"/>
            <w:bottom w:val="none" w:sz="0" w:space="0" w:color="auto"/>
            <w:right w:val="none" w:sz="0" w:space="0" w:color="auto"/>
          </w:divBdr>
          <w:divsChild>
            <w:div w:id="1880051665">
              <w:marLeft w:val="0"/>
              <w:marRight w:val="0"/>
              <w:marTop w:val="0"/>
              <w:marBottom w:val="0"/>
              <w:divBdr>
                <w:top w:val="none" w:sz="0" w:space="0" w:color="auto"/>
                <w:left w:val="none" w:sz="0" w:space="0" w:color="auto"/>
                <w:bottom w:val="none" w:sz="0" w:space="0" w:color="auto"/>
                <w:right w:val="none" w:sz="0" w:space="0" w:color="auto"/>
              </w:divBdr>
              <w:divsChild>
                <w:div w:id="20109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099201">
      <w:bodyDiv w:val="1"/>
      <w:marLeft w:val="0"/>
      <w:marRight w:val="0"/>
      <w:marTop w:val="0"/>
      <w:marBottom w:val="0"/>
      <w:divBdr>
        <w:top w:val="none" w:sz="0" w:space="0" w:color="auto"/>
        <w:left w:val="none" w:sz="0" w:space="0" w:color="auto"/>
        <w:bottom w:val="none" w:sz="0" w:space="0" w:color="auto"/>
        <w:right w:val="none" w:sz="0" w:space="0" w:color="auto"/>
      </w:divBdr>
      <w:divsChild>
        <w:div w:id="1453131281">
          <w:marLeft w:val="0"/>
          <w:marRight w:val="0"/>
          <w:marTop w:val="240"/>
          <w:marBottom w:val="0"/>
          <w:divBdr>
            <w:top w:val="none" w:sz="0" w:space="0" w:color="auto"/>
            <w:left w:val="none" w:sz="0" w:space="0" w:color="auto"/>
            <w:bottom w:val="none" w:sz="0" w:space="0" w:color="auto"/>
            <w:right w:val="none" w:sz="0" w:space="0" w:color="auto"/>
          </w:divBdr>
        </w:div>
        <w:div w:id="1359623595">
          <w:marLeft w:val="0"/>
          <w:marRight w:val="0"/>
          <w:marTop w:val="240"/>
          <w:marBottom w:val="0"/>
          <w:divBdr>
            <w:top w:val="none" w:sz="0" w:space="0" w:color="auto"/>
            <w:left w:val="none" w:sz="0" w:space="0" w:color="auto"/>
            <w:bottom w:val="none" w:sz="0" w:space="0" w:color="auto"/>
            <w:right w:val="none" w:sz="0" w:space="0" w:color="auto"/>
          </w:divBdr>
        </w:div>
        <w:div w:id="1881092860">
          <w:marLeft w:val="0"/>
          <w:marRight w:val="0"/>
          <w:marTop w:val="240"/>
          <w:marBottom w:val="0"/>
          <w:divBdr>
            <w:top w:val="none" w:sz="0" w:space="0" w:color="auto"/>
            <w:left w:val="none" w:sz="0" w:space="0" w:color="auto"/>
            <w:bottom w:val="none" w:sz="0" w:space="0" w:color="auto"/>
            <w:right w:val="none" w:sz="0" w:space="0" w:color="auto"/>
          </w:divBdr>
        </w:div>
        <w:div w:id="101650372">
          <w:marLeft w:val="0"/>
          <w:marRight w:val="0"/>
          <w:marTop w:val="240"/>
          <w:marBottom w:val="0"/>
          <w:divBdr>
            <w:top w:val="none" w:sz="0" w:space="0" w:color="auto"/>
            <w:left w:val="none" w:sz="0" w:space="0" w:color="auto"/>
            <w:bottom w:val="none" w:sz="0" w:space="0" w:color="auto"/>
            <w:right w:val="none" w:sz="0" w:space="0" w:color="auto"/>
          </w:divBdr>
        </w:div>
        <w:div w:id="1468010325">
          <w:marLeft w:val="0"/>
          <w:marRight w:val="0"/>
          <w:marTop w:val="240"/>
          <w:marBottom w:val="0"/>
          <w:divBdr>
            <w:top w:val="none" w:sz="0" w:space="0" w:color="auto"/>
            <w:left w:val="none" w:sz="0" w:space="0" w:color="auto"/>
            <w:bottom w:val="none" w:sz="0" w:space="0" w:color="auto"/>
            <w:right w:val="none" w:sz="0" w:space="0" w:color="auto"/>
          </w:divBdr>
        </w:div>
      </w:divsChild>
    </w:div>
    <w:div w:id="1118331296">
      <w:bodyDiv w:val="1"/>
      <w:marLeft w:val="0"/>
      <w:marRight w:val="0"/>
      <w:marTop w:val="0"/>
      <w:marBottom w:val="0"/>
      <w:divBdr>
        <w:top w:val="none" w:sz="0" w:space="0" w:color="auto"/>
        <w:left w:val="none" w:sz="0" w:space="0" w:color="auto"/>
        <w:bottom w:val="none" w:sz="0" w:space="0" w:color="auto"/>
        <w:right w:val="none" w:sz="0" w:space="0" w:color="auto"/>
      </w:divBdr>
    </w:div>
    <w:div w:id="1168442166">
      <w:bodyDiv w:val="1"/>
      <w:marLeft w:val="0"/>
      <w:marRight w:val="0"/>
      <w:marTop w:val="0"/>
      <w:marBottom w:val="0"/>
      <w:divBdr>
        <w:top w:val="none" w:sz="0" w:space="0" w:color="auto"/>
        <w:left w:val="none" w:sz="0" w:space="0" w:color="auto"/>
        <w:bottom w:val="none" w:sz="0" w:space="0" w:color="auto"/>
        <w:right w:val="none" w:sz="0" w:space="0" w:color="auto"/>
      </w:divBdr>
      <w:divsChild>
        <w:div w:id="522280666">
          <w:marLeft w:val="533"/>
          <w:marRight w:val="0"/>
          <w:marTop w:val="276"/>
          <w:marBottom w:val="0"/>
          <w:divBdr>
            <w:top w:val="none" w:sz="0" w:space="0" w:color="auto"/>
            <w:left w:val="none" w:sz="0" w:space="0" w:color="auto"/>
            <w:bottom w:val="none" w:sz="0" w:space="0" w:color="auto"/>
            <w:right w:val="none" w:sz="0" w:space="0" w:color="auto"/>
          </w:divBdr>
        </w:div>
        <w:div w:id="1368606049">
          <w:marLeft w:val="533"/>
          <w:marRight w:val="0"/>
          <w:marTop w:val="276"/>
          <w:marBottom w:val="0"/>
          <w:divBdr>
            <w:top w:val="none" w:sz="0" w:space="0" w:color="auto"/>
            <w:left w:val="none" w:sz="0" w:space="0" w:color="auto"/>
            <w:bottom w:val="none" w:sz="0" w:space="0" w:color="auto"/>
            <w:right w:val="none" w:sz="0" w:space="0" w:color="auto"/>
          </w:divBdr>
        </w:div>
      </w:divsChild>
    </w:div>
    <w:div w:id="1356539111">
      <w:bodyDiv w:val="1"/>
      <w:marLeft w:val="0"/>
      <w:marRight w:val="0"/>
      <w:marTop w:val="0"/>
      <w:marBottom w:val="0"/>
      <w:divBdr>
        <w:top w:val="none" w:sz="0" w:space="0" w:color="auto"/>
        <w:left w:val="none" w:sz="0" w:space="0" w:color="auto"/>
        <w:bottom w:val="none" w:sz="0" w:space="0" w:color="auto"/>
        <w:right w:val="none" w:sz="0" w:space="0" w:color="auto"/>
      </w:divBdr>
    </w:div>
    <w:div w:id="1391921225">
      <w:bodyDiv w:val="1"/>
      <w:marLeft w:val="0"/>
      <w:marRight w:val="0"/>
      <w:marTop w:val="0"/>
      <w:marBottom w:val="0"/>
      <w:divBdr>
        <w:top w:val="none" w:sz="0" w:space="0" w:color="auto"/>
        <w:left w:val="none" w:sz="0" w:space="0" w:color="auto"/>
        <w:bottom w:val="none" w:sz="0" w:space="0" w:color="auto"/>
        <w:right w:val="none" w:sz="0" w:space="0" w:color="auto"/>
      </w:divBdr>
      <w:divsChild>
        <w:div w:id="94055429">
          <w:marLeft w:val="0"/>
          <w:marRight w:val="0"/>
          <w:marTop w:val="0"/>
          <w:marBottom w:val="0"/>
          <w:divBdr>
            <w:top w:val="none" w:sz="0" w:space="0" w:color="auto"/>
            <w:left w:val="none" w:sz="0" w:space="0" w:color="auto"/>
            <w:bottom w:val="none" w:sz="0" w:space="0" w:color="auto"/>
            <w:right w:val="none" w:sz="0" w:space="0" w:color="auto"/>
          </w:divBdr>
          <w:divsChild>
            <w:div w:id="1750614004">
              <w:marLeft w:val="0"/>
              <w:marRight w:val="0"/>
              <w:marTop w:val="0"/>
              <w:marBottom w:val="0"/>
              <w:divBdr>
                <w:top w:val="none" w:sz="0" w:space="0" w:color="auto"/>
                <w:left w:val="none" w:sz="0" w:space="0" w:color="auto"/>
                <w:bottom w:val="none" w:sz="0" w:space="0" w:color="auto"/>
                <w:right w:val="none" w:sz="0" w:space="0" w:color="auto"/>
              </w:divBdr>
              <w:divsChild>
                <w:div w:id="1564488190">
                  <w:marLeft w:val="0"/>
                  <w:marRight w:val="0"/>
                  <w:marTop w:val="0"/>
                  <w:marBottom w:val="0"/>
                  <w:divBdr>
                    <w:top w:val="none" w:sz="0" w:space="0" w:color="auto"/>
                    <w:left w:val="none" w:sz="0" w:space="0" w:color="auto"/>
                    <w:bottom w:val="none" w:sz="0" w:space="0" w:color="auto"/>
                    <w:right w:val="none" w:sz="0" w:space="0" w:color="auto"/>
                  </w:divBdr>
                  <w:divsChild>
                    <w:div w:id="575239972">
                      <w:marLeft w:val="0"/>
                      <w:marRight w:val="0"/>
                      <w:marTop w:val="0"/>
                      <w:marBottom w:val="0"/>
                      <w:divBdr>
                        <w:top w:val="none" w:sz="0" w:space="0" w:color="auto"/>
                        <w:left w:val="none" w:sz="0" w:space="0" w:color="auto"/>
                        <w:bottom w:val="none" w:sz="0" w:space="0" w:color="auto"/>
                        <w:right w:val="none" w:sz="0" w:space="0" w:color="auto"/>
                      </w:divBdr>
                      <w:divsChild>
                        <w:div w:id="631330219">
                          <w:marLeft w:val="0"/>
                          <w:marRight w:val="0"/>
                          <w:marTop w:val="0"/>
                          <w:marBottom w:val="0"/>
                          <w:divBdr>
                            <w:top w:val="none" w:sz="0" w:space="0" w:color="auto"/>
                            <w:left w:val="none" w:sz="0" w:space="0" w:color="auto"/>
                            <w:bottom w:val="none" w:sz="0" w:space="0" w:color="auto"/>
                            <w:right w:val="none" w:sz="0" w:space="0" w:color="auto"/>
                          </w:divBdr>
                          <w:divsChild>
                            <w:div w:id="220752102">
                              <w:marLeft w:val="0"/>
                              <w:marRight w:val="0"/>
                              <w:marTop w:val="0"/>
                              <w:marBottom w:val="0"/>
                              <w:divBdr>
                                <w:top w:val="none" w:sz="0" w:space="0" w:color="auto"/>
                                <w:left w:val="none" w:sz="0" w:space="0" w:color="auto"/>
                                <w:bottom w:val="none" w:sz="0" w:space="0" w:color="auto"/>
                                <w:right w:val="none" w:sz="0" w:space="0" w:color="auto"/>
                              </w:divBdr>
                              <w:divsChild>
                                <w:div w:id="91708066">
                                  <w:marLeft w:val="0"/>
                                  <w:marRight w:val="0"/>
                                  <w:marTop w:val="0"/>
                                  <w:marBottom w:val="0"/>
                                  <w:divBdr>
                                    <w:top w:val="none" w:sz="0" w:space="0" w:color="auto"/>
                                    <w:left w:val="none" w:sz="0" w:space="0" w:color="auto"/>
                                    <w:bottom w:val="none" w:sz="0" w:space="0" w:color="auto"/>
                                    <w:right w:val="none" w:sz="0" w:space="0" w:color="auto"/>
                                  </w:divBdr>
                                </w:div>
                              </w:divsChild>
                            </w:div>
                            <w:div w:id="964968864">
                              <w:marLeft w:val="0"/>
                              <w:marRight w:val="0"/>
                              <w:marTop w:val="0"/>
                              <w:marBottom w:val="0"/>
                              <w:divBdr>
                                <w:top w:val="none" w:sz="0" w:space="0" w:color="auto"/>
                                <w:left w:val="none" w:sz="0" w:space="0" w:color="auto"/>
                                <w:bottom w:val="none" w:sz="0" w:space="0" w:color="auto"/>
                                <w:right w:val="none" w:sz="0" w:space="0" w:color="auto"/>
                              </w:divBdr>
                              <w:divsChild>
                                <w:div w:id="2061781812">
                                  <w:marLeft w:val="0"/>
                                  <w:marRight w:val="0"/>
                                  <w:marTop w:val="0"/>
                                  <w:marBottom w:val="0"/>
                                  <w:divBdr>
                                    <w:top w:val="none" w:sz="0" w:space="0" w:color="auto"/>
                                    <w:left w:val="none" w:sz="0" w:space="0" w:color="auto"/>
                                    <w:bottom w:val="none" w:sz="0" w:space="0" w:color="auto"/>
                                    <w:right w:val="none" w:sz="0" w:space="0" w:color="auto"/>
                                  </w:divBdr>
                                  <w:divsChild>
                                    <w:div w:id="1457485240">
                                      <w:marLeft w:val="0"/>
                                      <w:marRight w:val="0"/>
                                      <w:marTop w:val="0"/>
                                      <w:marBottom w:val="0"/>
                                      <w:divBdr>
                                        <w:top w:val="none" w:sz="0" w:space="0" w:color="auto"/>
                                        <w:left w:val="none" w:sz="0" w:space="0" w:color="auto"/>
                                        <w:bottom w:val="none" w:sz="0" w:space="0" w:color="auto"/>
                                        <w:right w:val="none" w:sz="0" w:space="0" w:color="auto"/>
                                      </w:divBdr>
                                    </w:div>
                                    <w:div w:id="122449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37502542">
      <w:bodyDiv w:val="1"/>
      <w:marLeft w:val="0"/>
      <w:marRight w:val="0"/>
      <w:marTop w:val="0"/>
      <w:marBottom w:val="0"/>
      <w:divBdr>
        <w:top w:val="none" w:sz="0" w:space="0" w:color="auto"/>
        <w:left w:val="none" w:sz="0" w:space="0" w:color="auto"/>
        <w:bottom w:val="none" w:sz="0" w:space="0" w:color="auto"/>
        <w:right w:val="none" w:sz="0" w:space="0" w:color="auto"/>
      </w:divBdr>
      <w:divsChild>
        <w:div w:id="1978560022">
          <w:marLeft w:val="0"/>
          <w:marRight w:val="0"/>
          <w:marTop w:val="0"/>
          <w:marBottom w:val="0"/>
          <w:divBdr>
            <w:top w:val="none" w:sz="0" w:space="0" w:color="auto"/>
            <w:left w:val="none" w:sz="0" w:space="0" w:color="auto"/>
            <w:bottom w:val="none" w:sz="0" w:space="0" w:color="auto"/>
            <w:right w:val="none" w:sz="0" w:space="0" w:color="auto"/>
          </w:divBdr>
          <w:divsChild>
            <w:div w:id="1739740669">
              <w:marLeft w:val="0"/>
              <w:marRight w:val="0"/>
              <w:marTop w:val="0"/>
              <w:marBottom w:val="0"/>
              <w:divBdr>
                <w:top w:val="none" w:sz="0" w:space="0" w:color="auto"/>
                <w:left w:val="none" w:sz="0" w:space="0" w:color="auto"/>
                <w:bottom w:val="none" w:sz="0" w:space="0" w:color="auto"/>
                <w:right w:val="none" w:sz="0" w:space="0" w:color="auto"/>
              </w:divBdr>
              <w:divsChild>
                <w:div w:id="1479492782">
                  <w:marLeft w:val="0"/>
                  <w:marRight w:val="-6084"/>
                  <w:marTop w:val="0"/>
                  <w:marBottom w:val="0"/>
                  <w:divBdr>
                    <w:top w:val="none" w:sz="0" w:space="0" w:color="auto"/>
                    <w:left w:val="none" w:sz="0" w:space="0" w:color="auto"/>
                    <w:bottom w:val="none" w:sz="0" w:space="0" w:color="auto"/>
                    <w:right w:val="none" w:sz="0" w:space="0" w:color="auto"/>
                  </w:divBdr>
                  <w:divsChild>
                    <w:div w:id="982078472">
                      <w:marLeft w:val="0"/>
                      <w:marRight w:val="5844"/>
                      <w:marTop w:val="0"/>
                      <w:marBottom w:val="0"/>
                      <w:divBdr>
                        <w:top w:val="none" w:sz="0" w:space="0" w:color="auto"/>
                        <w:left w:val="none" w:sz="0" w:space="0" w:color="auto"/>
                        <w:bottom w:val="none" w:sz="0" w:space="0" w:color="auto"/>
                        <w:right w:val="none" w:sz="0" w:space="0" w:color="auto"/>
                      </w:divBdr>
                      <w:divsChild>
                        <w:div w:id="1788354750">
                          <w:marLeft w:val="0"/>
                          <w:marRight w:val="0"/>
                          <w:marTop w:val="0"/>
                          <w:marBottom w:val="0"/>
                          <w:divBdr>
                            <w:top w:val="none" w:sz="0" w:space="0" w:color="auto"/>
                            <w:left w:val="none" w:sz="0" w:space="0" w:color="auto"/>
                            <w:bottom w:val="none" w:sz="0" w:space="0" w:color="auto"/>
                            <w:right w:val="none" w:sz="0" w:space="0" w:color="auto"/>
                          </w:divBdr>
                          <w:divsChild>
                            <w:div w:id="185868987">
                              <w:marLeft w:val="0"/>
                              <w:marRight w:val="0"/>
                              <w:marTop w:val="120"/>
                              <w:marBottom w:val="360"/>
                              <w:divBdr>
                                <w:top w:val="none" w:sz="0" w:space="0" w:color="auto"/>
                                <w:left w:val="none" w:sz="0" w:space="0" w:color="auto"/>
                                <w:bottom w:val="none" w:sz="0" w:space="0" w:color="auto"/>
                                <w:right w:val="none" w:sz="0" w:space="0" w:color="auto"/>
                              </w:divBdr>
                              <w:divsChild>
                                <w:div w:id="285934441">
                                  <w:marLeft w:val="0"/>
                                  <w:marRight w:val="0"/>
                                  <w:marTop w:val="0"/>
                                  <w:marBottom w:val="0"/>
                                  <w:divBdr>
                                    <w:top w:val="none" w:sz="0" w:space="0" w:color="auto"/>
                                    <w:left w:val="none" w:sz="0" w:space="0" w:color="auto"/>
                                    <w:bottom w:val="none" w:sz="0" w:space="0" w:color="auto"/>
                                    <w:right w:val="none" w:sz="0" w:space="0" w:color="auto"/>
                                  </w:divBdr>
                                </w:div>
                                <w:div w:id="1380664528">
                                  <w:marLeft w:val="0"/>
                                  <w:marRight w:val="0"/>
                                  <w:marTop w:val="0"/>
                                  <w:marBottom w:val="0"/>
                                  <w:divBdr>
                                    <w:top w:val="none" w:sz="0" w:space="0" w:color="auto"/>
                                    <w:left w:val="none" w:sz="0" w:space="0" w:color="auto"/>
                                    <w:bottom w:val="none" w:sz="0" w:space="0" w:color="auto"/>
                                    <w:right w:val="none" w:sz="0" w:space="0" w:color="auto"/>
                                  </w:divBdr>
                                </w:div>
                                <w:div w:id="2037458500">
                                  <w:marLeft w:val="0"/>
                                  <w:marRight w:val="0"/>
                                  <w:marTop w:val="0"/>
                                  <w:marBottom w:val="0"/>
                                  <w:divBdr>
                                    <w:top w:val="none" w:sz="0" w:space="0" w:color="auto"/>
                                    <w:left w:val="none" w:sz="0" w:space="0" w:color="auto"/>
                                    <w:bottom w:val="none" w:sz="0" w:space="0" w:color="auto"/>
                                    <w:right w:val="none" w:sz="0" w:space="0" w:color="auto"/>
                                  </w:divBdr>
                                </w:div>
                                <w:div w:id="12605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7025335">
      <w:bodyDiv w:val="1"/>
      <w:marLeft w:val="0"/>
      <w:marRight w:val="0"/>
      <w:marTop w:val="0"/>
      <w:marBottom w:val="0"/>
      <w:divBdr>
        <w:top w:val="none" w:sz="0" w:space="0" w:color="auto"/>
        <w:left w:val="none" w:sz="0" w:space="0" w:color="auto"/>
        <w:bottom w:val="none" w:sz="0" w:space="0" w:color="auto"/>
        <w:right w:val="none" w:sz="0" w:space="0" w:color="auto"/>
      </w:divBdr>
    </w:div>
    <w:div w:id="1652103082">
      <w:bodyDiv w:val="1"/>
      <w:marLeft w:val="0"/>
      <w:marRight w:val="0"/>
      <w:marTop w:val="0"/>
      <w:marBottom w:val="0"/>
      <w:divBdr>
        <w:top w:val="none" w:sz="0" w:space="0" w:color="auto"/>
        <w:left w:val="none" w:sz="0" w:space="0" w:color="auto"/>
        <w:bottom w:val="none" w:sz="0" w:space="0" w:color="auto"/>
        <w:right w:val="none" w:sz="0" w:space="0" w:color="auto"/>
      </w:divBdr>
    </w:div>
    <w:div w:id="1668628069">
      <w:bodyDiv w:val="1"/>
      <w:marLeft w:val="0"/>
      <w:marRight w:val="0"/>
      <w:marTop w:val="0"/>
      <w:marBottom w:val="0"/>
      <w:divBdr>
        <w:top w:val="none" w:sz="0" w:space="0" w:color="auto"/>
        <w:left w:val="none" w:sz="0" w:space="0" w:color="auto"/>
        <w:bottom w:val="none" w:sz="0" w:space="0" w:color="auto"/>
        <w:right w:val="none" w:sz="0" w:space="0" w:color="auto"/>
      </w:divBdr>
    </w:div>
    <w:div w:id="1722172284">
      <w:bodyDiv w:val="1"/>
      <w:marLeft w:val="0"/>
      <w:marRight w:val="0"/>
      <w:marTop w:val="0"/>
      <w:marBottom w:val="0"/>
      <w:divBdr>
        <w:top w:val="none" w:sz="0" w:space="0" w:color="auto"/>
        <w:left w:val="none" w:sz="0" w:space="0" w:color="auto"/>
        <w:bottom w:val="none" w:sz="0" w:space="0" w:color="auto"/>
        <w:right w:val="none" w:sz="0" w:space="0" w:color="auto"/>
      </w:divBdr>
    </w:div>
    <w:div w:id="1795901942">
      <w:bodyDiv w:val="1"/>
      <w:marLeft w:val="0"/>
      <w:marRight w:val="0"/>
      <w:marTop w:val="0"/>
      <w:marBottom w:val="0"/>
      <w:divBdr>
        <w:top w:val="none" w:sz="0" w:space="0" w:color="auto"/>
        <w:left w:val="none" w:sz="0" w:space="0" w:color="auto"/>
        <w:bottom w:val="none" w:sz="0" w:space="0" w:color="auto"/>
        <w:right w:val="none" w:sz="0" w:space="0" w:color="auto"/>
      </w:divBdr>
      <w:divsChild>
        <w:div w:id="155800723">
          <w:marLeft w:val="0"/>
          <w:marRight w:val="0"/>
          <w:marTop w:val="288"/>
          <w:marBottom w:val="0"/>
          <w:divBdr>
            <w:top w:val="none" w:sz="0" w:space="0" w:color="auto"/>
            <w:left w:val="none" w:sz="0" w:space="0" w:color="auto"/>
            <w:bottom w:val="none" w:sz="0" w:space="0" w:color="auto"/>
            <w:right w:val="none" w:sz="0" w:space="0" w:color="auto"/>
          </w:divBdr>
        </w:div>
        <w:div w:id="696199182">
          <w:marLeft w:val="0"/>
          <w:marRight w:val="0"/>
          <w:marTop w:val="288"/>
          <w:marBottom w:val="0"/>
          <w:divBdr>
            <w:top w:val="none" w:sz="0" w:space="0" w:color="auto"/>
            <w:left w:val="none" w:sz="0" w:space="0" w:color="auto"/>
            <w:bottom w:val="none" w:sz="0" w:space="0" w:color="auto"/>
            <w:right w:val="none" w:sz="0" w:space="0" w:color="auto"/>
          </w:divBdr>
        </w:div>
        <w:div w:id="850486031">
          <w:marLeft w:val="0"/>
          <w:marRight w:val="0"/>
          <w:marTop w:val="288"/>
          <w:marBottom w:val="0"/>
          <w:divBdr>
            <w:top w:val="none" w:sz="0" w:space="0" w:color="auto"/>
            <w:left w:val="none" w:sz="0" w:space="0" w:color="auto"/>
            <w:bottom w:val="none" w:sz="0" w:space="0" w:color="auto"/>
            <w:right w:val="none" w:sz="0" w:space="0" w:color="auto"/>
          </w:divBdr>
        </w:div>
        <w:div w:id="1288775182">
          <w:marLeft w:val="0"/>
          <w:marRight w:val="0"/>
          <w:marTop w:val="288"/>
          <w:marBottom w:val="0"/>
          <w:divBdr>
            <w:top w:val="none" w:sz="0" w:space="0" w:color="auto"/>
            <w:left w:val="none" w:sz="0" w:space="0" w:color="auto"/>
            <w:bottom w:val="none" w:sz="0" w:space="0" w:color="auto"/>
            <w:right w:val="none" w:sz="0" w:space="0" w:color="auto"/>
          </w:divBdr>
        </w:div>
      </w:divsChild>
    </w:div>
    <w:div w:id="1803578253">
      <w:bodyDiv w:val="1"/>
      <w:marLeft w:val="0"/>
      <w:marRight w:val="0"/>
      <w:marTop w:val="0"/>
      <w:marBottom w:val="0"/>
      <w:divBdr>
        <w:top w:val="none" w:sz="0" w:space="0" w:color="auto"/>
        <w:left w:val="none" w:sz="0" w:space="0" w:color="auto"/>
        <w:bottom w:val="none" w:sz="0" w:space="0" w:color="auto"/>
        <w:right w:val="none" w:sz="0" w:space="0" w:color="auto"/>
      </w:divBdr>
    </w:div>
    <w:div w:id="1810321984">
      <w:bodyDiv w:val="1"/>
      <w:marLeft w:val="0"/>
      <w:marRight w:val="0"/>
      <w:marTop w:val="0"/>
      <w:marBottom w:val="0"/>
      <w:divBdr>
        <w:top w:val="none" w:sz="0" w:space="0" w:color="auto"/>
        <w:left w:val="none" w:sz="0" w:space="0" w:color="auto"/>
        <w:bottom w:val="none" w:sz="0" w:space="0" w:color="auto"/>
        <w:right w:val="none" w:sz="0" w:space="0" w:color="auto"/>
      </w:divBdr>
      <w:divsChild>
        <w:div w:id="215120639">
          <w:marLeft w:val="533"/>
          <w:marRight w:val="0"/>
          <w:marTop w:val="288"/>
          <w:marBottom w:val="0"/>
          <w:divBdr>
            <w:top w:val="none" w:sz="0" w:space="0" w:color="auto"/>
            <w:left w:val="none" w:sz="0" w:space="0" w:color="auto"/>
            <w:bottom w:val="none" w:sz="0" w:space="0" w:color="auto"/>
            <w:right w:val="none" w:sz="0" w:space="0" w:color="auto"/>
          </w:divBdr>
        </w:div>
        <w:div w:id="1427575754">
          <w:marLeft w:val="533"/>
          <w:marRight w:val="0"/>
          <w:marTop w:val="288"/>
          <w:marBottom w:val="0"/>
          <w:divBdr>
            <w:top w:val="none" w:sz="0" w:space="0" w:color="auto"/>
            <w:left w:val="none" w:sz="0" w:space="0" w:color="auto"/>
            <w:bottom w:val="none" w:sz="0" w:space="0" w:color="auto"/>
            <w:right w:val="none" w:sz="0" w:space="0" w:color="auto"/>
          </w:divBdr>
        </w:div>
        <w:div w:id="1174959472">
          <w:marLeft w:val="533"/>
          <w:marRight w:val="0"/>
          <w:marTop w:val="288"/>
          <w:marBottom w:val="0"/>
          <w:divBdr>
            <w:top w:val="none" w:sz="0" w:space="0" w:color="auto"/>
            <w:left w:val="none" w:sz="0" w:space="0" w:color="auto"/>
            <w:bottom w:val="none" w:sz="0" w:space="0" w:color="auto"/>
            <w:right w:val="none" w:sz="0" w:space="0" w:color="auto"/>
          </w:divBdr>
        </w:div>
      </w:divsChild>
    </w:div>
    <w:div w:id="1813401491">
      <w:bodyDiv w:val="1"/>
      <w:marLeft w:val="0"/>
      <w:marRight w:val="0"/>
      <w:marTop w:val="0"/>
      <w:marBottom w:val="0"/>
      <w:divBdr>
        <w:top w:val="none" w:sz="0" w:space="0" w:color="auto"/>
        <w:left w:val="none" w:sz="0" w:space="0" w:color="auto"/>
        <w:bottom w:val="none" w:sz="0" w:space="0" w:color="auto"/>
        <w:right w:val="none" w:sz="0" w:space="0" w:color="auto"/>
      </w:divBdr>
      <w:divsChild>
        <w:div w:id="1828085219">
          <w:marLeft w:val="0"/>
          <w:marRight w:val="0"/>
          <w:marTop w:val="300"/>
          <w:marBottom w:val="0"/>
          <w:divBdr>
            <w:top w:val="none" w:sz="0" w:space="0" w:color="auto"/>
            <w:left w:val="none" w:sz="0" w:space="0" w:color="auto"/>
            <w:bottom w:val="none" w:sz="0" w:space="0" w:color="auto"/>
            <w:right w:val="none" w:sz="0" w:space="0" w:color="auto"/>
          </w:divBdr>
          <w:divsChild>
            <w:div w:id="1816095284">
              <w:marLeft w:val="0"/>
              <w:marRight w:val="0"/>
              <w:marTop w:val="0"/>
              <w:marBottom w:val="0"/>
              <w:divBdr>
                <w:top w:val="none" w:sz="0" w:space="0" w:color="auto"/>
                <w:left w:val="none" w:sz="0" w:space="0" w:color="auto"/>
                <w:bottom w:val="none" w:sz="0" w:space="0" w:color="auto"/>
                <w:right w:val="none" w:sz="0" w:space="0" w:color="auto"/>
              </w:divBdr>
              <w:divsChild>
                <w:div w:id="183831355">
                  <w:marLeft w:val="0"/>
                  <w:marRight w:val="0"/>
                  <w:marTop w:val="0"/>
                  <w:marBottom w:val="0"/>
                  <w:divBdr>
                    <w:top w:val="none" w:sz="0" w:space="0" w:color="auto"/>
                    <w:left w:val="none" w:sz="0" w:space="0" w:color="auto"/>
                    <w:bottom w:val="none" w:sz="0" w:space="0" w:color="auto"/>
                    <w:right w:val="none" w:sz="0" w:space="0" w:color="auto"/>
                  </w:divBdr>
                  <w:divsChild>
                    <w:div w:id="1604535801">
                      <w:marLeft w:val="0"/>
                      <w:marRight w:val="165"/>
                      <w:marTop w:val="0"/>
                      <w:marBottom w:val="0"/>
                      <w:divBdr>
                        <w:top w:val="none" w:sz="0" w:space="0" w:color="auto"/>
                        <w:left w:val="none" w:sz="0" w:space="0" w:color="auto"/>
                        <w:bottom w:val="none" w:sz="0" w:space="0" w:color="auto"/>
                        <w:right w:val="none" w:sz="0" w:space="0" w:color="auto"/>
                      </w:divBdr>
                      <w:divsChild>
                        <w:div w:id="1969705615">
                          <w:marLeft w:val="0"/>
                          <w:marRight w:val="0"/>
                          <w:marTop w:val="0"/>
                          <w:marBottom w:val="300"/>
                          <w:divBdr>
                            <w:top w:val="none" w:sz="0" w:space="0" w:color="auto"/>
                            <w:left w:val="none" w:sz="0" w:space="0" w:color="auto"/>
                            <w:bottom w:val="none" w:sz="0" w:space="0" w:color="auto"/>
                            <w:right w:val="none" w:sz="0" w:space="0" w:color="auto"/>
                          </w:divBdr>
                          <w:divsChild>
                            <w:div w:id="120332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5273219">
      <w:bodyDiv w:val="1"/>
      <w:marLeft w:val="0"/>
      <w:marRight w:val="0"/>
      <w:marTop w:val="0"/>
      <w:marBottom w:val="0"/>
      <w:divBdr>
        <w:top w:val="none" w:sz="0" w:space="0" w:color="auto"/>
        <w:left w:val="none" w:sz="0" w:space="0" w:color="auto"/>
        <w:bottom w:val="none" w:sz="0" w:space="0" w:color="auto"/>
        <w:right w:val="none" w:sz="0" w:space="0" w:color="auto"/>
      </w:divBdr>
    </w:div>
    <w:div w:id="1831946311">
      <w:bodyDiv w:val="1"/>
      <w:marLeft w:val="0"/>
      <w:marRight w:val="0"/>
      <w:marTop w:val="0"/>
      <w:marBottom w:val="0"/>
      <w:divBdr>
        <w:top w:val="none" w:sz="0" w:space="0" w:color="auto"/>
        <w:left w:val="none" w:sz="0" w:space="0" w:color="auto"/>
        <w:bottom w:val="none" w:sz="0" w:space="0" w:color="auto"/>
        <w:right w:val="none" w:sz="0" w:space="0" w:color="auto"/>
      </w:divBdr>
    </w:div>
    <w:div w:id="1885287758">
      <w:bodyDiv w:val="1"/>
      <w:marLeft w:val="0"/>
      <w:marRight w:val="0"/>
      <w:marTop w:val="0"/>
      <w:marBottom w:val="0"/>
      <w:divBdr>
        <w:top w:val="none" w:sz="0" w:space="0" w:color="auto"/>
        <w:left w:val="none" w:sz="0" w:space="0" w:color="auto"/>
        <w:bottom w:val="none" w:sz="0" w:space="0" w:color="auto"/>
        <w:right w:val="none" w:sz="0" w:space="0" w:color="auto"/>
      </w:divBdr>
      <w:divsChild>
        <w:div w:id="1433091164">
          <w:marLeft w:val="533"/>
          <w:marRight w:val="0"/>
          <w:marTop w:val="276"/>
          <w:marBottom w:val="0"/>
          <w:divBdr>
            <w:top w:val="none" w:sz="0" w:space="0" w:color="auto"/>
            <w:left w:val="none" w:sz="0" w:space="0" w:color="auto"/>
            <w:bottom w:val="none" w:sz="0" w:space="0" w:color="auto"/>
            <w:right w:val="none" w:sz="0" w:space="0" w:color="auto"/>
          </w:divBdr>
        </w:div>
        <w:div w:id="1985544892">
          <w:marLeft w:val="533"/>
          <w:marRight w:val="0"/>
          <w:marTop w:val="276"/>
          <w:marBottom w:val="0"/>
          <w:divBdr>
            <w:top w:val="none" w:sz="0" w:space="0" w:color="auto"/>
            <w:left w:val="none" w:sz="0" w:space="0" w:color="auto"/>
            <w:bottom w:val="none" w:sz="0" w:space="0" w:color="auto"/>
            <w:right w:val="none" w:sz="0" w:space="0" w:color="auto"/>
          </w:divBdr>
        </w:div>
      </w:divsChild>
    </w:div>
    <w:div w:id="1995793912">
      <w:bodyDiv w:val="1"/>
      <w:marLeft w:val="0"/>
      <w:marRight w:val="0"/>
      <w:marTop w:val="0"/>
      <w:marBottom w:val="0"/>
      <w:divBdr>
        <w:top w:val="none" w:sz="0" w:space="0" w:color="auto"/>
        <w:left w:val="none" w:sz="0" w:space="0" w:color="auto"/>
        <w:bottom w:val="none" w:sz="0" w:space="0" w:color="auto"/>
        <w:right w:val="none" w:sz="0" w:space="0" w:color="auto"/>
      </w:divBdr>
      <w:divsChild>
        <w:div w:id="749232204">
          <w:marLeft w:val="0"/>
          <w:marRight w:val="0"/>
          <w:marTop w:val="0"/>
          <w:marBottom w:val="0"/>
          <w:divBdr>
            <w:top w:val="none" w:sz="0" w:space="0" w:color="auto"/>
            <w:left w:val="none" w:sz="0" w:space="0" w:color="auto"/>
            <w:bottom w:val="none" w:sz="0" w:space="0" w:color="auto"/>
            <w:right w:val="none" w:sz="0" w:space="0" w:color="auto"/>
          </w:divBdr>
          <w:divsChild>
            <w:div w:id="529805680">
              <w:marLeft w:val="0"/>
              <w:marRight w:val="0"/>
              <w:marTop w:val="0"/>
              <w:marBottom w:val="0"/>
              <w:divBdr>
                <w:top w:val="none" w:sz="0" w:space="0" w:color="auto"/>
                <w:left w:val="none" w:sz="0" w:space="0" w:color="auto"/>
                <w:bottom w:val="none" w:sz="0" w:space="0" w:color="auto"/>
                <w:right w:val="none" w:sz="0" w:space="0" w:color="auto"/>
              </w:divBdr>
              <w:divsChild>
                <w:div w:id="992298103">
                  <w:marLeft w:val="0"/>
                  <w:marRight w:val="0"/>
                  <w:marTop w:val="0"/>
                  <w:marBottom w:val="0"/>
                  <w:divBdr>
                    <w:top w:val="none" w:sz="0" w:space="0" w:color="auto"/>
                    <w:left w:val="none" w:sz="0" w:space="0" w:color="auto"/>
                    <w:bottom w:val="none" w:sz="0" w:space="0" w:color="auto"/>
                    <w:right w:val="none" w:sz="0" w:space="0" w:color="auto"/>
                  </w:divBdr>
                  <w:divsChild>
                    <w:div w:id="1094326005">
                      <w:marLeft w:val="0"/>
                      <w:marRight w:val="0"/>
                      <w:marTop w:val="0"/>
                      <w:marBottom w:val="0"/>
                      <w:divBdr>
                        <w:top w:val="none" w:sz="0" w:space="0" w:color="auto"/>
                        <w:left w:val="none" w:sz="0" w:space="0" w:color="auto"/>
                        <w:bottom w:val="none" w:sz="0" w:space="0" w:color="auto"/>
                        <w:right w:val="none" w:sz="0" w:space="0" w:color="auto"/>
                      </w:divBdr>
                      <w:divsChild>
                        <w:div w:id="304547889">
                          <w:marLeft w:val="3405"/>
                          <w:marRight w:val="2445"/>
                          <w:marTop w:val="0"/>
                          <w:marBottom w:val="0"/>
                          <w:divBdr>
                            <w:top w:val="none" w:sz="0" w:space="0" w:color="auto"/>
                            <w:left w:val="none" w:sz="0" w:space="0" w:color="auto"/>
                            <w:bottom w:val="none" w:sz="0" w:space="0" w:color="auto"/>
                            <w:right w:val="none" w:sz="0" w:space="0" w:color="auto"/>
                          </w:divBdr>
                          <w:divsChild>
                            <w:div w:id="172766139">
                              <w:marLeft w:val="0"/>
                              <w:marRight w:val="0"/>
                              <w:marTop w:val="0"/>
                              <w:marBottom w:val="0"/>
                              <w:divBdr>
                                <w:top w:val="single" w:sz="6" w:space="0" w:color="FCFCFC"/>
                                <w:left w:val="single" w:sz="6" w:space="0" w:color="FCFCFC"/>
                                <w:bottom w:val="single" w:sz="6" w:space="0" w:color="FCFCFC"/>
                                <w:right w:val="single" w:sz="6" w:space="0" w:color="FCFCFC"/>
                              </w:divBdr>
                              <w:divsChild>
                                <w:div w:id="1579750472">
                                  <w:marLeft w:val="0"/>
                                  <w:marRight w:val="0"/>
                                  <w:marTop w:val="0"/>
                                  <w:marBottom w:val="0"/>
                                  <w:divBdr>
                                    <w:top w:val="single" w:sz="6" w:space="0" w:color="EDEDED"/>
                                    <w:left w:val="single" w:sz="6" w:space="0" w:color="EDEDED"/>
                                    <w:bottom w:val="single" w:sz="6" w:space="0" w:color="EDEDED"/>
                                    <w:right w:val="single" w:sz="6" w:space="0" w:color="EDEDED"/>
                                  </w:divBdr>
                                  <w:divsChild>
                                    <w:div w:id="2127850719">
                                      <w:marLeft w:val="0"/>
                                      <w:marRight w:val="0"/>
                                      <w:marTop w:val="0"/>
                                      <w:marBottom w:val="0"/>
                                      <w:divBdr>
                                        <w:top w:val="single" w:sz="6" w:space="0" w:color="9B9B9B"/>
                                        <w:left w:val="single" w:sz="6" w:space="0" w:color="9B9B9B"/>
                                        <w:bottom w:val="single" w:sz="6" w:space="0" w:color="9B9B9B"/>
                                        <w:right w:val="single" w:sz="6" w:space="0" w:color="9B9B9B"/>
                                      </w:divBdr>
                                      <w:divsChild>
                                        <w:div w:id="1837332955">
                                          <w:marLeft w:val="0"/>
                                          <w:marRight w:val="0"/>
                                          <w:marTop w:val="0"/>
                                          <w:marBottom w:val="0"/>
                                          <w:divBdr>
                                            <w:top w:val="none" w:sz="0" w:space="0" w:color="auto"/>
                                            <w:left w:val="none" w:sz="0" w:space="0" w:color="auto"/>
                                            <w:bottom w:val="none" w:sz="0" w:space="0" w:color="auto"/>
                                            <w:right w:val="none" w:sz="0" w:space="0" w:color="auto"/>
                                          </w:divBdr>
                                          <w:divsChild>
                                            <w:div w:id="135542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68214406">
      <w:bodyDiv w:val="1"/>
      <w:marLeft w:val="0"/>
      <w:marRight w:val="0"/>
      <w:marTop w:val="0"/>
      <w:marBottom w:val="0"/>
      <w:divBdr>
        <w:top w:val="none" w:sz="0" w:space="0" w:color="auto"/>
        <w:left w:val="none" w:sz="0" w:space="0" w:color="auto"/>
        <w:bottom w:val="none" w:sz="0" w:space="0" w:color="auto"/>
        <w:right w:val="none" w:sz="0" w:space="0" w:color="auto"/>
      </w:divBdr>
      <w:divsChild>
        <w:div w:id="1105150202">
          <w:marLeft w:val="0"/>
          <w:marRight w:val="0"/>
          <w:marTop w:val="288"/>
          <w:marBottom w:val="0"/>
          <w:divBdr>
            <w:top w:val="none" w:sz="0" w:space="0" w:color="auto"/>
            <w:left w:val="none" w:sz="0" w:space="0" w:color="auto"/>
            <w:bottom w:val="none" w:sz="0" w:space="0" w:color="auto"/>
            <w:right w:val="none" w:sz="0" w:space="0" w:color="auto"/>
          </w:divBdr>
        </w:div>
        <w:div w:id="1288585911">
          <w:marLeft w:val="0"/>
          <w:marRight w:val="0"/>
          <w:marTop w:val="288"/>
          <w:marBottom w:val="0"/>
          <w:divBdr>
            <w:top w:val="none" w:sz="0" w:space="0" w:color="auto"/>
            <w:left w:val="none" w:sz="0" w:space="0" w:color="auto"/>
            <w:bottom w:val="none" w:sz="0" w:space="0" w:color="auto"/>
            <w:right w:val="none" w:sz="0" w:space="0" w:color="auto"/>
          </w:divBdr>
        </w:div>
      </w:divsChild>
    </w:div>
    <w:div w:id="2096825939">
      <w:bodyDiv w:val="1"/>
      <w:marLeft w:val="0"/>
      <w:marRight w:val="0"/>
      <w:marTop w:val="0"/>
      <w:marBottom w:val="0"/>
      <w:divBdr>
        <w:top w:val="none" w:sz="0" w:space="0" w:color="auto"/>
        <w:left w:val="none" w:sz="0" w:space="0" w:color="auto"/>
        <w:bottom w:val="none" w:sz="0" w:space="0" w:color="auto"/>
        <w:right w:val="none" w:sz="0" w:space="0" w:color="auto"/>
      </w:divBdr>
      <w:divsChild>
        <w:div w:id="205678725">
          <w:marLeft w:val="533"/>
          <w:marRight w:val="0"/>
          <w:marTop w:val="288"/>
          <w:marBottom w:val="0"/>
          <w:divBdr>
            <w:top w:val="none" w:sz="0" w:space="0" w:color="auto"/>
            <w:left w:val="none" w:sz="0" w:space="0" w:color="auto"/>
            <w:bottom w:val="none" w:sz="0" w:space="0" w:color="auto"/>
            <w:right w:val="none" w:sz="0" w:space="0" w:color="auto"/>
          </w:divBdr>
        </w:div>
        <w:div w:id="1285844175">
          <w:marLeft w:val="533"/>
          <w:marRight w:val="0"/>
          <w:marTop w:val="288"/>
          <w:marBottom w:val="0"/>
          <w:divBdr>
            <w:top w:val="none" w:sz="0" w:space="0" w:color="auto"/>
            <w:left w:val="none" w:sz="0" w:space="0" w:color="auto"/>
            <w:bottom w:val="none" w:sz="0" w:space="0" w:color="auto"/>
            <w:right w:val="none" w:sz="0" w:space="0" w:color="auto"/>
          </w:divBdr>
        </w:div>
        <w:div w:id="2111271036">
          <w:marLeft w:val="533"/>
          <w:marRight w:val="0"/>
          <w:marTop w:val="288"/>
          <w:marBottom w:val="0"/>
          <w:divBdr>
            <w:top w:val="none" w:sz="0" w:space="0" w:color="auto"/>
            <w:left w:val="none" w:sz="0" w:space="0" w:color="auto"/>
            <w:bottom w:val="none" w:sz="0" w:space="0" w:color="auto"/>
            <w:right w:val="none" w:sz="0" w:space="0" w:color="auto"/>
          </w:divBdr>
        </w:div>
        <w:div w:id="1008827272">
          <w:marLeft w:val="1166"/>
          <w:marRight w:val="0"/>
          <w:marTop w:val="106"/>
          <w:marBottom w:val="0"/>
          <w:divBdr>
            <w:top w:val="none" w:sz="0" w:space="0" w:color="auto"/>
            <w:left w:val="none" w:sz="0" w:space="0" w:color="auto"/>
            <w:bottom w:val="none" w:sz="0" w:space="0" w:color="auto"/>
            <w:right w:val="none" w:sz="0" w:space="0" w:color="auto"/>
          </w:divBdr>
        </w:div>
        <w:div w:id="626207045">
          <w:marLeft w:val="1166"/>
          <w:marRight w:val="0"/>
          <w:marTop w:val="106"/>
          <w:marBottom w:val="0"/>
          <w:divBdr>
            <w:top w:val="none" w:sz="0" w:space="0" w:color="auto"/>
            <w:left w:val="none" w:sz="0" w:space="0" w:color="auto"/>
            <w:bottom w:val="none" w:sz="0" w:space="0" w:color="auto"/>
            <w:right w:val="none" w:sz="0" w:space="0" w:color="auto"/>
          </w:divBdr>
        </w:div>
        <w:div w:id="198132066">
          <w:marLeft w:val="1166"/>
          <w:marRight w:val="0"/>
          <w:marTop w:val="106"/>
          <w:marBottom w:val="0"/>
          <w:divBdr>
            <w:top w:val="none" w:sz="0" w:space="0" w:color="auto"/>
            <w:left w:val="none" w:sz="0" w:space="0" w:color="auto"/>
            <w:bottom w:val="none" w:sz="0" w:space="0" w:color="auto"/>
            <w:right w:val="none" w:sz="0" w:space="0" w:color="auto"/>
          </w:divBdr>
        </w:div>
        <w:div w:id="1237473260">
          <w:marLeft w:val="533"/>
          <w:marRight w:val="0"/>
          <w:marTop w:val="288"/>
          <w:marBottom w:val="0"/>
          <w:divBdr>
            <w:top w:val="none" w:sz="0" w:space="0" w:color="auto"/>
            <w:left w:val="none" w:sz="0" w:space="0" w:color="auto"/>
            <w:bottom w:val="none" w:sz="0" w:space="0" w:color="auto"/>
            <w:right w:val="none" w:sz="0" w:space="0" w:color="auto"/>
          </w:divBdr>
        </w:div>
        <w:div w:id="1932395715">
          <w:marLeft w:val="1166"/>
          <w:marRight w:val="0"/>
          <w:marTop w:val="106"/>
          <w:marBottom w:val="0"/>
          <w:divBdr>
            <w:top w:val="none" w:sz="0" w:space="0" w:color="auto"/>
            <w:left w:val="none" w:sz="0" w:space="0" w:color="auto"/>
            <w:bottom w:val="none" w:sz="0" w:space="0" w:color="auto"/>
            <w:right w:val="none" w:sz="0" w:space="0" w:color="auto"/>
          </w:divBdr>
        </w:div>
        <w:div w:id="2070108769">
          <w:marLeft w:val="1166"/>
          <w:marRight w:val="0"/>
          <w:marTop w:val="106"/>
          <w:marBottom w:val="0"/>
          <w:divBdr>
            <w:top w:val="none" w:sz="0" w:space="0" w:color="auto"/>
            <w:left w:val="none" w:sz="0" w:space="0" w:color="auto"/>
            <w:bottom w:val="none" w:sz="0" w:space="0" w:color="auto"/>
            <w:right w:val="none" w:sz="0" w:space="0" w:color="auto"/>
          </w:divBdr>
        </w:div>
        <w:div w:id="1106579841">
          <w:marLeft w:val="1166"/>
          <w:marRight w:val="0"/>
          <w:marTop w:val="106"/>
          <w:marBottom w:val="0"/>
          <w:divBdr>
            <w:top w:val="none" w:sz="0" w:space="0" w:color="auto"/>
            <w:left w:val="none" w:sz="0" w:space="0" w:color="auto"/>
            <w:bottom w:val="none" w:sz="0" w:space="0" w:color="auto"/>
            <w:right w:val="none" w:sz="0" w:space="0" w:color="auto"/>
          </w:divBdr>
        </w:div>
        <w:div w:id="1943301988">
          <w:marLeft w:val="1166"/>
          <w:marRight w:val="0"/>
          <w:marTop w:val="10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2007_Workbook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2007_Workbook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2007_Workbook3.xlsx"/></Relationships>
</file>

<file path=word/charts/chart1.xml><?xml version="1.0" encoding="utf-8"?>
<c:chartSpace xmlns:c="http://schemas.openxmlformats.org/drawingml/2006/chart" xmlns:a="http://schemas.openxmlformats.org/drawingml/2006/main" xmlns:r="http://schemas.openxmlformats.org/officeDocument/2006/relationships">
  <c:lang val="en-US"/>
  <c:chart>
    <c:plotArea>
      <c:layout/>
      <c:scatterChart>
        <c:scatterStyle val="lineMarker"/>
        <c:ser>
          <c:idx val="0"/>
          <c:order val="0"/>
          <c:tx>
            <c:strRef>
              <c:f>Graph!$F$2</c:f>
              <c:strCache>
                <c:ptCount val="1"/>
                <c:pt idx="0">
                  <c:v>Parotid dose constraint met</c:v>
                </c:pt>
              </c:strCache>
            </c:strRef>
          </c:tx>
          <c:spPr>
            <a:ln w="28575">
              <a:noFill/>
            </a:ln>
          </c:spPr>
          <c:marker>
            <c:spPr>
              <a:solidFill>
                <a:schemeClr val="tx1"/>
              </a:solidFill>
              <a:ln>
                <a:noFill/>
              </a:ln>
            </c:spPr>
          </c:marker>
          <c:xVal>
            <c:numRef>
              <c:f>Graph!$A$2:$A$16</c:f>
              <c:numCache>
                <c:formatCode>General</c:formatCode>
                <c:ptCount val="15"/>
                <c:pt idx="0">
                  <c:v>586.4</c:v>
                </c:pt>
                <c:pt idx="1">
                  <c:v>616.6</c:v>
                </c:pt>
                <c:pt idx="2">
                  <c:v>374</c:v>
                </c:pt>
                <c:pt idx="3">
                  <c:v>529.4</c:v>
                </c:pt>
                <c:pt idx="4">
                  <c:v>558.4</c:v>
                </c:pt>
                <c:pt idx="5">
                  <c:v>160</c:v>
                </c:pt>
                <c:pt idx="6">
                  <c:v>632.20000000000005</c:v>
                </c:pt>
                <c:pt idx="7">
                  <c:v>345.6</c:v>
                </c:pt>
                <c:pt idx="9">
                  <c:v>522.20000000000005</c:v>
                </c:pt>
                <c:pt idx="12">
                  <c:v>607.6</c:v>
                </c:pt>
                <c:pt idx="13">
                  <c:v>619.79999999999995</c:v>
                </c:pt>
                <c:pt idx="14">
                  <c:v>540.70000000000005</c:v>
                </c:pt>
              </c:numCache>
            </c:numRef>
          </c:xVal>
          <c:yVal>
            <c:numRef>
              <c:f>Graph!$E$2:$E$16</c:f>
              <c:numCache>
                <c:formatCode>General</c:formatCode>
                <c:ptCount val="15"/>
                <c:pt idx="0">
                  <c:v>25</c:v>
                </c:pt>
                <c:pt idx="1">
                  <c:v>29.2</c:v>
                </c:pt>
                <c:pt idx="2">
                  <c:v>11.9</c:v>
                </c:pt>
                <c:pt idx="3">
                  <c:v>27.1</c:v>
                </c:pt>
                <c:pt idx="4">
                  <c:v>30</c:v>
                </c:pt>
                <c:pt idx="5">
                  <c:v>24.3</c:v>
                </c:pt>
                <c:pt idx="6">
                  <c:v>27.3</c:v>
                </c:pt>
                <c:pt idx="7">
                  <c:v>24.1</c:v>
                </c:pt>
                <c:pt idx="8">
                  <c:v>24.4</c:v>
                </c:pt>
                <c:pt idx="9">
                  <c:v>27.8</c:v>
                </c:pt>
                <c:pt idx="10">
                  <c:v>23.8</c:v>
                </c:pt>
                <c:pt idx="11">
                  <c:v>25.3</c:v>
                </c:pt>
                <c:pt idx="12">
                  <c:v>31</c:v>
                </c:pt>
                <c:pt idx="13">
                  <c:v>29.3</c:v>
                </c:pt>
                <c:pt idx="14">
                  <c:v>29.6</c:v>
                </c:pt>
              </c:numCache>
            </c:numRef>
          </c:yVal>
        </c:ser>
        <c:ser>
          <c:idx val="1"/>
          <c:order val="1"/>
          <c:tx>
            <c:strRef>
              <c:f>Graph!$F$3</c:f>
              <c:strCache>
                <c:ptCount val="1"/>
                <c:pt idx="0">
                  <c:v>Parotid dose constraint not met</c:v>
                </c:pt>
              </c:strCache>
            </c:strRef>
          </c:tx>
          <c:spPr>
            <a:ln w="28575">
              <a:noFill/>
            </a:ln>
          </c:spPr>
          <c:marker>
            <c:spPr>
              <a:solidFill>
                <a:schemeClr val="bg2">
                  <a:lumMod val="75000"/>
                </a:schemeClr>
              </a:solidFill>
              <a:ln>
                <a:noFill/>
              </a:ln>
            </c:spPr>
          </c:marker>
          <c:xVal>
            <c:numRef>
              <c:f>Graph!$A$17:$A$24</c:f>
              <c:numCache>
                <c:formatCode>General</c:formatCode>
                <c:ptCount val="8"/>
                <c:pt idx="0">
                  <c:v>581.1</c:v>
                </c:pt>
                <c:pt idx="1">
                  <c:v>510.1</c:v>
                </c:pt>
                <c:pt idx="2">
                  <c:v>631.1</c:v>
                </c:pt>
                <c:pt idx="3">
                  <c:v>475.6</c:v>
                </c:pt>
                <c:pt idx="5">
                  <c:v>630.29999999999995</c:v>
                </c:pt>
                <c:pt idx="6">
                  <c:v>601</c:v>
                </c:pt>
              </c:numCache>
            </c:numRef>
          </c:xVal>
          <c:yVal>
            <c:numRef>
              <c:f>Graph!$E$17:$E$24</c:f>
              <c:numCache>
                <c:formatCode>General</c:formatCode>
                <c:ptCount val="8"/>
                <c:pt idx="0">
                  <c:v>30.4</c:v>
                </c:pt>
                <c:pt idx="1">
                  <c:v>40.1</c:v>
                </c:pt>
                <c:pt idx="2">
                  <c:v>35.4</c:v>
                </c:pt>
                <c:pt idx="3">
                  <c:v>44.4</c:v>
                </c:pt>
                <c:pt idx="4">
                  <c:v>35.200000000000003</c:v>
                </c:pt>
                <c:pt idx="5">
                  <c:v>31.5</c:v>
                </c:pt>
                <c:pt idx="6">
                  <c:v>38.300000000000011</c:v>
                </c:pt>
                <c:pt idx="7">
                  <c:v>37.4</c:v>
                </c:pt>
              </c:numCache>
            </c:numRef>
          </c:yVal>
        </c:ser>
        <c:dLbls/>
        <c:axId val="214724608"/>
        <c:axId val="214726912"/>
      </c:scatterChart>
      <c:valAx>
        <c:axId val="214724608"/>
        <c:scaling>
          <c:orientation val="minMax"/>
        </c:scaling>
        <c:axPos val="b"/>
        <c:title>
          <c:tx>
            <c:rich>
              <a:bodyPr/>
              <a:lstStyle/>
              <a:p>
                <a:pPr>
                  <a:defRPr/>
                </a:pPr>
                <a:r>
                  <a:rPr lang="en-US"/>
                  <a:t>Volume</a:t>
                </a:r>
              </a:p>
            </c:rich>
          </c:tx>
          <c:layout/>
        </c:title>
        <c:numFmt formatCode="General" sourceLinked="1"/>
        <c:tickLblPos val="nextTo"/>
        <c:crossAx val="214726912"/>
        <c:crosses val="autoZero"/>
        <c:crossBetween val="midCat"/>
      </c:valAx>
      <c:valAx>
        <c:axId val="214726912"/>
        <c:scaling>
          <c:orientation val="minMax"/>
        </c:scaling>
        <c:axPos val="l"/>
        <c:majorGridlines/>
        <c:title>
          <c:tx>
            <c:rich>
              <a:bodyPr rot="-5400000" vert="horz"/>
              <a:lstStyle/>
              <a:p>
                <a:pPr>
                  <a:defRPr/>
                </a:pPr>
                <a:r>
                  <a:rPr lang="en-US"/>
                  <a:t>Mean Dose</a:t>
                </a:r>
              </a:p>
            </c:rich>
          </c:tx>
          <c:layout/>
        </c:title>
        <c:numFmt formatCode="General" sourceLinked="1"/>
        <c:tickLblPos val="nextTo"/>
        <c:crossAx val="214724608"/>
        <c:crosses val="autoZero"/>
        <c:crossBetween val="midCat"/>
        <c:majorUnit val="10"/>
      </c:valAx>
    </c:plotArea>
    <c:legend>
      <c:legendPos val="b"/>
      <c:layout/>
    </c:legend>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plotArea>
      <c:layout/>
      <c:scatterChart>
        <c:scatterStyle val="lineMarker"/>
        <c:ser>
          <c:idx val="0"/>
          <c:order val="0"/>
          <c:tx>
            <c:strRef>
              <c:f>Graph!$F$2</c:f>
              <c:strCache>
                <c:ptCount val="1"/>
                <c:pt idx="0">
                  <c:v>Parotid dose constraint met</c:v>
                </c:pt>
              </c:strCache>
            </c:strRef>
          </c:tx>
          <c:spPr>
            <a:ln w="28575">
              <a:noFill/>
            </a:ln>
          </c:spPr>
          <c:marker>
            <c:spPr>
              <a:solidFill>
                <a:schemeClr val="tx1"/>
              </a:solidFill>
              <a:ln>
                <a:noFill/>
              </a:ln>
            </c:spPr>
          </c:marker>
          <c:xVal>
            <c:numRef>
              <c:f>Graph!$B$2:$B$16</c:f>
              <c:numCache>
                <c:formatCode>General</c:formatCode>
                <c:ptCount val="15"/>
                <c:pt idx="0">
                  <c:v>134.19999999999999</c:v>
                </c:pt>
                <c:pt idx="1">
                  <c:v>141.30000000000001</c:v>
                </c:pt>
                <c:pt idx="2">
                  <c:v>108.7</c:v>
                </c:pt>
                <c:pt idx="3">
                  <c:v>274.39999999999992</c:v>
                </c:pt>
                <c:pt idx="4">
                  <c:v>209</c:v>
                </c:pt>
                <c:pt idx="5">
                  <c:v>142.9</c:v>
                </c:pt>
                <c:pt idx="6">
                  <c:v>207.1</c:v>
                </c:pt>
                <c:pt idx="7">
                  <c:v>128.80000000000001</c:v>
                </c:pt>
                <c:pt idx="9">
                  <c:v>136.19999999999999</c:v>
                </c:pt>
                <c:pt idx="10">
                  <c:v>73.5</c:v>
                </c:pt>
                <c:pt idx="12">
                  <c:v>229.5</c:v>
                </c:pt>
                <c:pt idx="13">
                  <c:v>219.5</c:v>
                </c:pt>
                <c:pt idx="14">
                  <c:v>279.89999999999992</c:v>
                </c:pt>
              </c:numCache>
            </c:numRef>
          </c:xVal>
          <c:yVal>
            <c:numRef>
              <c:f>Graph!$E$2:$E$16</c:f>
              <c:numCache>
                <c:formatCode>General</c:formatCode>
                <c:ptCount val="15"/>
                <c:pt idx="0">
                  <c:v>25</c:v>
                </c:pt>
                <c:pt idx="1">
                  <c:v>29.2</c:v>
                </c:pt>
                <c:pt idx="2">
                  <c:v>11.9</c:v>
                </c:pt>
                <c:pt idx="3">
                  <c:v>27.1</c:v>
                </c:pt>
                <c:pt idx="4">
                  <c:v>30</c:v>
                </c:pt>
                <c:pt idx="5">
                  <c:v>24.3</c:v>
                </c:pt>
                <c:pt idx="6">
                  <c:v>27.3</c:v>
                </c:pt>
                <c:pt idx="7">
                  <c:v>24.1</c:v>
                </c:pt>
                <c:pt idx="8">
                  <c:v>24.4</c:v>
                </c:pt>
                <c:pt idx="9">
                  <c:v>27.8</c:v>
                </c:pt>
                <c:pt idx="10">
                  <c:v>23.8</c:v>
                </c:pt>
                <c:pt idx="11">
                  <c:v>25.3</c:v>
                </c:pt>
                <c:pt idx="12">
                  <c:v>31</c:v>
                </c:pt>
                <c:pt idx="13">
                  <c:v>29.3</c:v>
                </c:pt>
                <c:pt idx="14">
                  <c:v>29.6</c:v>
                </c:pt>
              </c:numCache>
            </c:numRef>
          </c:yVal>
        </c:ser>
        <c:ser>
          <c:idx val="1"/>
          <c:order val="1"/>
          <c:tx>
            <c:strRef>
              <c:f>Graph!$F$3</c:f>
              <c:strCache>
                <c:ptCount val="1"/>
                <c:pt idx="0">
                  <c:v>Parotid dose constraint not met</c:v>
                </c:pt>
              </c:strCache>
            </c:strRef>
          </c:tx>
          <c:spPr>
            <a:ln w="28575">
              <a:noFill/>
            </a:ln>
          </c:spPr>
          <c:marker>
            <c:spPr>
              <a:solidFill>
                <a:schemeClr val="bg2">
                  <a:lumMod val="75000"/>
                </a:schemeClr>
              </a:solidFill>
              <a:ln>
                <a:noFill/>
              </a:ln>
            </c:spPr>
          </c:marker>
          <c:xVal>
            <c:numRef>
              <c:f>Graph!$B$17:$B$24</c:f>
              <c:numCache>
                <c:formatCode>General</c:formatCode>
                <c:ptCount val="8"/>
                <c:pt idx="0">
                  <c:v>174.7</c:v>
                </c:pt>
                <c:pt idx="1">
                  <c:v>214.6</c:v>
                </c:pt>
                <c:pt idx="2">
                  <c:v>252.8</c:v>
                </c:pt>
                <c:pt idx="3">
                  <c:v>105.1</c:v>
                </c:pt>
                <c:pt idx="5">
                  <c:v>142</c:v>
                </c:pt>
                <c:pt idx="6">
                  <c:v>214.5</c:v>
                </c:pt>
                <c:pt idx="7">
                  <c:v>169.4</c:v>
                </c:pt>
              </c:numCache>
            </c:numRef>
          </c:xVal>
          <c:yVal>
            <c:numRef>
              <c:f>Graph!$E$17:$E$24</c:f>
              <c:numCache>
                <c:formatCode>General</c:formatCode>
                <c:ptCount val="8"/>
                <c:pt idx="0">
                  <c:v>30.4</c:v>
                </c:pt>
                <c:pt idx="1">
                  <c:v>40.1</c:v>
                </c:pt>
                <c:pt idx="2">
                  <c:v>35.4</c:v>
                </c:pt>
                <c:pt idx="3">
                  <c:v>44.4</c:v>
                </c:pt>
                <c:pt idx="4">
                  <c:v>35.200000000000003</c:v>
                </c:pt>
                <c:pt idx="5">
                  <c:v>31.5</c:v>
                </c:pt>
                <c:pt idx="6">
                  <c:v>38.300000000000011</c:v>
                </c:pt>
                <c:pt idx="7">
                  <c:v>37.4</c:v>
                </c:pt>
              </c:numCache>
            </c:numRef>
          </c:yVal>
        </c:ser>
        <c:dLbls/>
        <c:axId val="215045632"/>
        <c:axId val="215062016"/>
      </c:scatterChart>
      <c:valAx>
        <c:axId val="215045632"/>
        <c:scaling>
          <c:orientation val="minMax"/>
        </c:scaling>
        <c:axPos val="b"/>
        <c:title>
          <c:tx>
            <c:rich>
              <a:bodyPr/>
              <a:lstStyle/>
              <a:p>
                <a:pPr>
                  <a:defRPr/>
                </a:pPr>
                <a:r>
                  <a:rPr lang="en-US"/>
                  <a:t>Volume</a:t>
                </a:r>
              </a:p>
            </c:rich>
          </c:tx>
          <c:layout/>
        </c:title>
        <c:numFmt formatCode="General" sourceLinked="1"/>
        <c:tickLblPos val="nextTo"/>
        <c:crossAx val="215062016"/>
        <c:crosses val="autoZero"/>
        <c:crossBetween val="midCat"/>
      </c:valAx>
      <c:valAx>
        <c:axId val="215062016"/>
        <c:scaling>
          <c:orientation val="minMax"/>
        </c:scaling>
        <c:axPos val="l"/>
        <c:majorGridlines/>
        <c:title>
          <c:tx>
            <c:rich>
              <a:bodyPr rot="-5400000" vert="horz"/>
              <a:lstStyle/>
              <a:p>
                <a:pPr>
                  <a:defRPr/>
                </a:pPr>
                <a:r>
                  <a:rPr lang="en-US"/>
                  <a:t>Mean Dose</a:t>
                </a:r>
              </a:p>
            </c:rich>
          </c:tx>
          <c:layout/>
        </c:title>
        <c:numFmt formatCode="General" sourceLinked="1"/>
        <c:tickLblPos val="nextTo"/>
        <c:crossAx val="215045632"/>
        <c:crosses val="autoZero"/>
        <c:crossBetween val="midCat"/>
        <c:majorUnit val="10"/>
      </c:valAx>
    </c:plotArea>
    <c:legend>
      <c:legendPos val="b"/>
      <c:layout/>
    </c:legend>
    <c:plotVisOnly val="1"/>
    <c:dispBlanksAs val="gap"/>
  </c:chart>
  <c:externalData r:id="rId1"/>
</c:chartSpace>
</file>

<file path=word/charts/chart3.xml><?xml version="1.0" encoding="utf-8"?>
<c:chartSpace xmlns:c="http://schemas.openxmlformats.org/drawingml/2006/chart" xmlns:a="http://schemas.openxmlformats.org/drawingml/2006/main" xmlns:r="http://schemas.openxmlformats.org/officeDocument/2006/relationships">
  <c:lang val="en-US"/>
  <c:chart>
    <c:plotArea>
      <c:layout/>
      <c:scatterChart>
        <c:scatterStyle val="lineMarker"/>
        <c:ser>
          <c:idx val="0"/>
          <c:order val="0"/>
          <c:tx>
            <c:strRef>
              <c:f>Graph!$F$2</c:f>
              <c:strCache>
                <c:ptCount val="1"/>
                <c:pt idx="0">
                  <c:v>Parotid dose constraint met</c:v>
                </c:pt>
              </c:strCache>
            </c:strRef>
          </c:tx>
          <c:spPr>
            <a:ln w="28575">
              <a:noFill/>
            </a:ln>
          </c:spPr>
          <c:marker>
            <c:spPr>
              <a:solidFill>
                <a:schemeClr val="tx1"/>
              </a:solidFill>
              <a:ln>
                <a:noFill/>
              </a:ln>
            </c:spPr>
          </c:marker>
          <c:xVal>
            <c:numRef>
              <c:f>Graph!$C$2:$C$16</c:f>
              <c:numCache>
                <c:formatCode>General</c:formatCode>
                <c:ptCount val="15"/>
                <c:pt idx="0">
                  <c:v>110.4</c:v>
                </c:pt>
                <c:pt idx="1">
                  <c:v>116.2</c:v>
                </c:pt>
                <c:pt idx="2">
                  <c:v>87</c:v>
                </c:pt>
                <c:pt idx="3">
                  <c:v>209.2</c:v>
                </c:pt>
                <c:pt idx="4">
                  <c:v>196.9</c:v>
                </c:pt>
                <c:pt idx="5">
                  <c:v>172.3</c:v>
                </c:pt>
                <c:pt idx="6">
                  <c:v>185.7</c:v>
                </c:pt>
                <c:pt idx="7">
                  <c:v>105.4</c:v>
                </c:pt>
                <c:pt idx="9">
                  <c:v>105.7</c:v>
                </c:pt>
                <c:pt idx="10">
                  <c:v>105</c:v>
                </c:pt>
                <c:pt idx="11">
                  <c:v>89.9</c:v>
                </c:pt>
                <c:pt idx="12">
                  <c:v>145.1</c:v>
                </c:pt>
                <c:pt idx="13">
                  <c:v>175.3</c:v>
                </c:pt>
                <c:pt idx="14">
                  <c:v>211.1</c:v>
                </c:pt>
              </c:numCache>
            </c:numRef>
          </c:xVal>
          <c:yVal>
            <c:numRef>
              <c:f>Graph!$E$2:$E$16</c:f>
              <c:numCache>
                <c:formatCode>General</c:formatCode>
                <c:ptCount val="15"/>
                <c:pt idx="0">
                  <c:v>25</c:v>
                </c:pt>
                <c:pt idx="1">
                  <c:v>29.2</c:v>
                </c:pt>
                <c:pt idx="2">
                  <c:v>11.9</c:v>
                </c:pt>
                <c:pt idx="3">
                  <c:v>27.1</c:v>
                </c:pt>
                <c:pt idx="4">
                  <c:v>30</c:v>
                </c:pt>
                <c:pt idx="5">
                  <c:v>24.3</c:v>
                </c:pt>
                <c:pt idx="6">
                  <c:v>27.3</c:v>
                </c:pt>
                <c:pt idx="7">
                  <c:v>24.1</c:v>
                </c:pt>
                <c:pt idx="8">
                  <c:v>24.4</c:v>
                </c:pt>
                <c:pt idx="9">
                  <c:v>27.8</c:v>
                </c:pt>
                <c:pt idx="10">
                  <c:v>23.8</c:v>
                </c:pt>
                <c:pt idx="11">
                  <c:v>25.3</c:v>
                </c:pt>
                <c:pt idx="12">
                  <c:v>31</c:v>
                </c:pt>
                <c:pt idx="13">
                  <c:v>29.3</c:v>
                </c:pt>
                <c:pt idx="14">
                  <c:v>29.6</c:v>
                </c:pt>
              </c:numCache>
            </c:numRef>
          </c:yVal>
        </c:ser>
        <c:ser>
          <c:idx val="1"/>
          <c:order val="1"/>
          <c:tx>
            <c:strRef>
              <c:f>Graph!$F$3</c:f>
              <c:strCache>
                <c:ptCount val="1"/>
                <c:pt idx="0">
                  <c:v>Parotid dose constraint not met</c:v>
                </c:pt>
              </c:strCache>
            </c:strRef>
          </c:tx>
          <c:spPr>
            <a:ln w="28575">
              <a:noFill/>
            </a:ln>
          </c:spPr>
          <c:marker>
            <c:spPr>
              <a:solidFill>
                <a:schemeClr val="bg2">
                  <a:lumMod val="75000"/>
                </a:schemeClr>
              </a:solidFill>
              <a:ln>
                <a:noFill/>
              </a:ln>
            </c:spPr>
          </c:marker>
          <c:xVal>
            <c:numRef>
              <c:f>Graph!$C$17:$C$24</c:f>
              <c:numCache>
                <c:formatCode>General</c:formatCode>
                <c:ptCount val="8"/>
                <c:pt idx="0">
                  <c:v>99.1</c:v>
                </c:pt>
                <c:pt idx="1">
                  <c:v>128.69999999999999</c:v>
                </c:pt>
                <c:pt idx="2">
                  <c:v>164.1</c:v>
                </c:pt>
                <c:pt idx="3">
                  <c:v>82</c:v>
                </c:pt>
                <c:pt idx="4">
                  <c:v>111.8</c:v>
                </c:pt>
                <c:pt idx="5">
                  <c:v>110.9</c:v>
                </c:pt>
                <c:pt idx="6">
                  <c:v>181.1</c:v>
                </c:pt>
                <c:pt idx="7">
                  <c:v>116.3</c:v>
                </c:pt>
              </c:numCache>
            </c:numRef>
          </c:xVal>
          <c:yVal>
            <c:numRef>
              <c:f>Graph!$E$17:$E$24</c:f>
              <c:numCache>
                <c:formatCode>General</c:formatCode>
                <c:ptCount val="8"/>
                <c:pt idx="0">
                  <c:v>30.4</c:v>
                </c:pt>
                <c:pt idx="1">
                  <c:v>40.1</c:v>
                </c:pt>
                <c:pt idx="2">
                  <c:v>35.4</c:v>
                </c:pt>
                <c:pt idx="3">
                  <c:v>44.4</c:v>
                </c:pt>
                <c:pt idx="4">
                  <c:v>35.200000000000003</c:v>
                </c:pt>
                <c:pt idx="5">
                  <c:v>31.5</c:v>
                </c:pt>
                <c:pt idx="6">
                  <c:v>38.300000000000011</c:v>
                </c:pt>
                <c:pt idx="7">
                  <c:v>37.4</c:v>
                </c:pt>
              </c:numCache>
            </c:numRef>
          </c:yVal>
        </c:ser>
        <c:dLbls/>
        <c:axId val="225959296"/>
        <c:axId val="280237952"/>
      </c:scatterChart>
      <c:valAx>
        <c:axId val="225959296"/>
        <c:scaling>
          <c:orientation val="minMax"/>
        </c:scaling>
        <c:axPos val="b"/>
        <c:title>
          <c:tx>
            <c:rich>
              <a:bodyPr/>
              <a:lstStyle/>
              <a:p>
                <a:pPr>
                  <a:defRPr/>
                </a:pPr>
                <a:r>
                  <a:rPr lang="en-US"/>
                  <a:t>Volume</a:t>
                </a:r>
              </a:p>
            </c:rich>
          </c:tx>
          <c:layout/>
        </c:title>
        <c:numFmt formatCode="General" sourceLinked="1"/>
        <c:tickLblPos val="nextTo"/>
        <c:crossAx val="280237952"/>
        <c:crosses val="autoZero"/>
        <c:crossBetween val="midCat"/>
      </c:valAx>
      <c:valAx>
        <c:axId val="280237952"/>
        <c:scaling>
          <c:orientation val="minMax"/>
        </c:scaling>
        <c:axPos val="l"/>
        <c:majorGridlines/>
        <c:title>
          <c:tx>
            <c:rich>
              <a:bodyPr rot="-5400000" vert="horz"/>
              <a:lstStyle/>
              <a:p>
                <a:pPr>
                  <a:defRPr/>
                </a:pPr>
                <a:r>
                  <a:rPr lang="en-US"/>
                  <a:t>Mean Dose</a:t>
                </a:r>
              </a:p>
            </c:rich>
          </c:tx>
          <c:layout/>
        </c:title>
        <c:numFmt formatCode="General" sourceLinked="1"/>
        <c:tickLblPos val="nextTo"/>
        <c:crossAx val="225959296"/>
        <c:crosses val="autoZero"/>
        <c:crossBetween val="midCat"/>
        <c:majorUnit val="10"/>
      </c:valAx>
    </c:plotArea>
    <c:legend>
      <c:legendPos val="b"/>
      <c:layout/>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F4291D-094B-47C4-BF22-856B2281E3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97</Words>
  <Characters>169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Use of Imaging Data in Radiotherapy Planning of Head and Neck Cancer</vt:lpstr>
    </vt:vector>
  </TitlesOfParts>
  <Company/>
  <LinksUpToDate>false</LinksUpToDate>
  <CharactersWithSpaces>1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of Imaging Data in Radiotherapy Planning of Head and Neck Cancer</dc:title>
  <dc:creator>xgez016</dc:creator>
  <cp:lastModifiedBy>mbacong</cp:lastModifiedBy>
  <cp:revision>4</cp:revision>
  <cp:lastPrinted>2011-03-21T06:24:00Z</cp:lastPrinted>
  <dcterms:created xsi:type="dcterms:W3CDTF">2014-01-12T23:48:00Z</dcterms:created>
  <dcterms:modified xsi:type="dcterms:W3CDTF">2014-11-05T21:40:00Z</dcterms:modified>
</cp:coreProperties>
</file>